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D31E10" w14:textId="77777777" w:rsidR="003433A7" w:rsidRPr="00FE78A9" w:rsidRDefault="008E600F">
      <w:pPr>
        <w:spacing w:before="240"/>
        <w:jc w:val="center"/>
        <w:rPr>
          <w:rFonts w:ascii="Times New Roman" w:hAnsi="Times New Roman" w:cs="Times New Roman"/>
          <w:b/>
        </w:rPr>
      </w:pPr>
      <w:r w:rsidRPr="00FE78A9">
        <w:rPr>
          <w:rFonts w:ascii="Times New Roman" w:hAnsi="Times New Roman" w:cs="Times New Roman"/>
          <w:b/>
        </w:rPr>
        <w:t>Cholinergic nucleus degeneration and its association with gait impairment in Parkinson’s disease</w:t>
      </w:r>
    </w:p>
    <w:p w14:paraId="20D31E11" w14:textId="77777777" w:rsidR="003433A7" w:rsidRPr="00FE78A9" w:rsidRDefault="003433A7">
      <w:pPr>
        <w:spacing w:before="240"/>
        <w:jc w:val="center"/>
        <w:rPr>
          <w:rFonts w:ascii="Times New Roman" w:hAnsi="Times New Roman" w:cs="Times New Roman"/>
          <w:b/>
          <w:lang w:eastAsia="zh-CN"/>
        </w:rPr>
      </w:pPr>
    </w:p>
    <w:p w14:paraId="20D31E12" w14:textId="77777777" w:rsidR="003433A7" w:rsidRPr="00FE78A9" w:rsidRDefault="008E600F" w:rsidP="00FE78A9">
      <w:pPr>
        <w:jc w:val="center"/>
        <w:rPr>
          <w:rFonts w:ascii="Times New Roman" w:hAnsi="Times New Roman" w:cs="Times New Roman"/>
        </w:rPr>
      </w:pPr>
      <w:r w:rsidRPr="00FE78A9">
        <w:rPr>
          <w:rFonts w:ascii="Times New Roman" w:hAnsi="Times New Roman" w:cs="Times New Roman"/>
          <w:b/>
        </w:rPr>
        <w:t>Supplementary Table 1.</w:t>
      </w:r>
      <w:r w:rsidRPr="00FE78A9">
        <w:rPr>
          <w:rFonts w:ascii="Times New Roman" w:hAnsi="Times New Roman" w:cs="Times New Roman"/>
        </w:rPr>
        <w:t xml:space="preserve"> Single- and dual- task gait parameters </w:t>
      </w:r>
      <w:r w:rsidRPr="00FE78A9">
        <w:rPr>
          <w:rFonts w:ascii="Times New Roman" w:hAnsi="Times New Roman" w:cs="Times New Roman" w:hint="eastAsia"/>
        </w:rPr>
        <w:t>in</w:t>
      </w:r>
      <w:r w:rsidRPr="00FE78A9">
        <w:rPr>
          <w:rFonts w:ascii="Times New Roman" w:hAnsi="Times New Roman" w:cs="Times New Roman"/>
        </w:rPr>
        <w:t xml:space="preserve"> PD group.</w:t>
      </w:r>
    </w:p>
    <w:tbl>
      <w:tblPr>
        <w:tblW w:w="0" w:type="auto"/>
        <w:jc w:val="center"/>
        <w:tblBorders>
          <w:top w:val="single" w:sz="12" w:space="0" w:color="7F7F7F"/>
          <w:bottom w:val="single" w:sz="12" w:space="0" w:color="7F7F7F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985"/>
        <w:gridCol w:w="1552"/>
        <w:gridCol w:w="1140"/>
        <w:gridCol w:w="1140"/>
        <w:gridCol w:w="993"/>
        <w:gridCol w:w="1277"/>
      </w:tblGrid>
      <w:tr w:rsidR="00FE78A9" w:rsidRPr="00FE78A9" w14:paraId="20D31E19" w14:textId="77777777">
        <w:trPr>
          <w:trHeight w:val="181"/>
          <w:jc w:val="center"/>
        </w:trPr>
        <w:tc>
          <w:tcPr>
            <w:tcW w:w="1985" w:type="dxa"/>
            <w:tcBorders>
              <w:top w:val="single" w:sz="12" w:space="0" w:color="7F7F7F"/>
              <w:left w:val="nil"/>
              <w:bottom w:val="nil"/>
              <w:right w:val="nil"/>
            </w:tcBorders>
            <w:vAlign w:val="center"/>
          </w:tcPr>
          <w:p w14:paraId="20D31E13" w14:textId="77777777" w:rsidR="003433A7" w:rsidRPr="00FE78A9" w:rsidRDefault="003433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</w:tcPr>
          <w:p w14:paraId="20D31E14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Gait domain</w:t>
            </w:r>
          </w:p>
        </w:tc>
        <w:tc>
          <w:tcPr>
            <w:tcW w:w="1140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15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szCs w:val="20"/>
              </w:rPr>
              <w:t>ST</w:t>
            </w:r>
          </w:p>
        </w:tc>
        <w:tc>
          <w:tcPr>
            <w:tcW w:w="1140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16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szCs w:val="20"/>
              </w:rPr>
              <w:t>DT</w:t>
            </w:r>
          </w:p>
        </w:tc>
        <w:tc>
          <w:tcPr>
            <w:tcW w:w="993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</w:tcPr>
          <w:p w14:paraId="20D31E17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77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</w:tcPr>
          <w:p w14:paraId="20D31E18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’</w:t>
            </w:r>
          </w:p>
        </w:tc>
      </w:tr>
      <w:tr w:rsidR="00FE78A9" w:rsidRPr="00FE78A9" w14:paraId="20D31E20" w14:textId="77777777">
        <w:trPr>
          <w:trHeight w:val="227"/>
          <w:jc w:val="center"/>
        </w:trPr>
        <w:tc>
          <w:tcPr>
            <w:tcW w:w="1985" w:type="dxa"/>
            <w:tcBorders>
              <w:top w:val="single" w:sz="12" w:space="0" w:color="7F7F7F"/>
              <w:left w:val="nil"/>
              <w:bottom w:val="nil"/>
              <w:right w:val="nil"/>
            </w:tcBorders>
            <w:vAlign w:val="center"/>
          </w:tcPr>
          <w:p w14:paraId="20D31E1A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GV (m/s)</w:t>
            </w:r>
          </w:p>
        </w:tc>
        <w:tc>
          <w:tcPr>
            <w:tcW w:w="1552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</w:tcPr>
          <w:p w14:paraId="20D31E1B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Pace</w:t>
            </w:r>
          </w:p>
        </w:tc>
        <w:tc>
          <w:tcPr>
            <w:tcW w:w="1140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1C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9 ± 0.2</w:t>
            </w:r>
          </w:p>
        </w:tc>
        <w:tc>
          <w:tcPr>
            <w:tcW w:w="1140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1D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8 ± 0.2</w:t>
            </w:r>
          </w:p>
        </w:tc>
        <w:tc>
          <w:tcPr>
            <w:tcW w:w="993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1E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szCs w:val="20"/>
              </w:rPr>
              <w:t>0.008</w:t>
            </w:r>
          </w:p>
        </w:tc>
        <w:tc>
          <w:tcPr>
            <w:tcW w:w="1277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1E1F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</w:tr>
      <w:tr w:rsidR="00FE78A9" w:rsidRPr="00FE78A9" w14:paraId="20D31E27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1E21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SL (m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1E22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Pac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23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1.0 ± 0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24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9 ± 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25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szCs w:val="20"/>
              </w:rPr>
              <w:t>0.2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1E26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</w:tr>
      <w:tr w:rsidR="00FE78A9" w:rsidRPr="00FE78A9" w14:paraId="20D31E2E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1E28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Stride tim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1E29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hyth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2A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1.1 ± 0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2B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1.3 ± 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2C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szCs w:val="20"/>
              </w:rPr>
              <w:t>0.00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1E2D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</w:tr>
      <w:tr w:rsidR="00FE78A9" w:rsidRPr="00FE78A9" w14:paraId="20D31E35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1E2F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Stance phas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1E30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hyth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31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64.7 ± 2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32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66.3 ± 3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33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szCs w:val="20"/>
              </w:rPr>
              <w:t>0.00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1E34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</w:tr>
      <w:tr w:rsidR="00FE78A9" w:rsidRPr="00FE78A9" w14:paraId="20D31E3C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36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Stance tim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1E37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hyth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38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7 ± 0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39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8 ± 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3A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szCs w:val="20"/>
              </w:rPr>
              <w:t>0.12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1E3B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</w:tr>
      <w:tr w:rsidR="00FE78A9" w:rsidRPr="00FE78A9" w14:paraId="20D31E43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3D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Swing tim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1E3E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hyth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3F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4 ± 0.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40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4 ± 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41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szCs w:val="20"/>
              </w:rPr>
              <w:t>0.08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1E42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</w:tr>
      <w:tr w:rsidR="00FE78A9" w:rsidRPr="00FE78A9" w14:paraId="20D31E4A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44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TO (°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1E45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RO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46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40.5 ± 8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47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38.6 ± 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48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szCs w:val="20"/>
              </w:rPr>
              <w:t>0.10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1E49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</w:tr>
      <w:tr w:rsidR="00FE78A9" w:rsidRPr="00FE78A9" w14:paraId="20D31E51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4B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HS (°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1E4C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RO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4D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26.3 ± 7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4E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24.4 ± 7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4F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szCs w:val="20"/>
              </w:rPr>
              <w:t>0.1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1E50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</w:tr>
      <w:tr w:rsidR="00FE78A9" w:rsidRPr="00FE78A9" w14:paraId="20D31E58" w14:textId="77777777">
        <w:trPr>
          <w:trHeight w:val="8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52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CV-GV (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1E53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Variabilit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54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29.0 ± 8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55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31.2 ± 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56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szCs w:val="20"/>
              </w:rPr>
              <w:t>0.27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1E57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</w:tr>
      <w:tr w:rsidR="00FE78A9" w:rsidRPr="00FE78A9" w14:paraId="20D31E5F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59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CV-SL (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1E5A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Variabilit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5B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23.2 ± 7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5C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23.8 ± 5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5D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szCs w:val="20"/>
              </w:rPr>
              <w:t>0.00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1E5E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</w:tr>
      <w:tr w:rsidR="00FE78A9" w:rsidRPr="00FE78A9" w14:paraId="20D31E66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60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AI-SL (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1E61" w14:textId="4AB215F2" w:rsidR="003433A7" w:rsidRPr="00FE78A9" w:rsidRDefault="00D47E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Asymmetr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62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24.8 ± 12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63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27.4 ± 12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64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szCs w:val="20"/>
              </w:rPr>
              <w:t>0.02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1E65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7</w:t>
            </w:r>
          </w:p>
        </w:tc>
      </w:tr>
      <w:tr w:rsidR="00FE78A9" w:rsidRPr="00FE78A9" w14:paraId="20D31E6D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67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CV-stride time (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1E68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Variabilit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69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24.4 ± 9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6A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28.2 ± 1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6B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1E6C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</w:tr>
      <w:tr w:rsidR="00FE78A9" w:rsidRPr="00FE78A9" w14:paraId="20D31E74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6E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AI-stride time (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1E6F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70"/>
            <w:bookmarkStart w:id="1" w:name="OLE_LINK71"/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Asymmetry</w:t>
            </w:r>
            <w:bookmarkEnd w:id="0"/>
            <w:bookmarkEnd w:id="1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70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24.8 ± 15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71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30.6 ± 19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72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szCs w:val="20"/>
              </w:rPr>
              <w:t>0.0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1E73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</w:tr>
      <w:tr w:rsidR="00FE78A9" w:rsidRPr="00FE78A9" w14:paraId="20D31E7B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75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CV-swing time (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1E76" w14:textId="2D00CE31" w:rsidR="003433A7" w:rsidRPr="00FE78A9" w:rsidRDefault="0098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Variabilit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77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22.7 ± 6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78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26.1 ± 7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79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szCs w:val="20"/>
              </w:rPr>
              <w:t>0.0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1E7A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</w:tr>
      <w:tr w:rsidR="00FE78A9" w:rsidRPr="00FE78A9" w14:paraId="20D31E82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7C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AI-swing time (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1E7D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Asymmetr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7E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25.4 ± 16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7F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32.8 ± 2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80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szCs w:val="20"/>
              </w:rPr>
              <w:t>0.02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1E81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7</w:t>
            </w:r>
          </w:p>
        </w:tc>
      </w:tr>
      <w:tr w:rsidR="00FE78A9" w:rsidRPr="00FE78A9" w14:paraId="20D31E89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83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CV-stance time (%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1E84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Variabilit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85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16.4 ± 4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86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18.2 ± 4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87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szCs w:val="20"/>
              </w:rPr>
              <w:t>0.0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1E88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</w:tr>
      <w:tr w:rsidR="00FE78A9" w:rsidRPr="00FE78A9" w14:paraId="20D31E90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0D31E8A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AI-stance time (%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D31E8B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Asymmetry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0D31E8C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13.2 ± 7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0D31E8D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15.8 ± 8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0D31E8E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szCs w:val="20"/>
              </w:rPr>
              <w:t>0.01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0D31E8F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9</w:t>
            </w:r>
          </w:p>
        </w:tc>
      </w:tr>
    </w:tbl>
    <w:p w14:paraId="20D31E91" w14:textId="77777777" w:rsidR="003433A7" w:rsidRPr="00FE78A9" w:rsidRDefault="008E600F">
      <w:pPr>
        <w:jc w:val="both"/>
        <w:textAlignment w:val="center"/>
        <w:rPr>
          <w:rFonts w:ascii="Times New Roman" w:hAnsi="Times New Roman" w:cs="Times New Roman"/>
          <w:sz w:val="20"/>
          <w:szCs w:val="20"/>
        </w:rPr>
      </w:pPr>
      <w:r w:rsidRPr="00FE78A9">
        <w:rPr>
          <w:rFonts w:ascii="Times New Roman" w:hAnsi="Times New Roman" w:cs="Times New Roman"/>
          <w:sz w:val="20"/>
          <w:szCs w:val="20"/>
        </w:rPr>
        <w:t xml:space="preserve">Note: Values are expressed as means ± standard deviation. </w:t>
      </w:r>
      <w:r w:rsidRPr="00FE78A9">
        <w:rPr>
          <w:rFonts w:ascii="Times New Roman" w:hAnsi="Times New Roman" w:cs="Times New Roman"/>
          <w:i/>
          <w:iCs/>
          <w:sz w:val="20"/>
          <w:szCs w:val="20"/>
        </w:rPr>
        <w:t>p’, p</w:t>
      </w:r>
      <w:r w:rsidRPr="00FE78A9">
        <w:rPr>
          <w:rFonts w:ascii="Times New Roman" w:hAnsi="Times New Roman" w:cs="Times New Roman"/>
          <w:sz w:val="20"/>
          <w:szCs w:val="20"/>
        </w:rPr>
        <w:t xml:space="preserve"> values corrected by </w:t>
      </w:r>
      <w:proofErr w:type="spellStart"/>
      <w:r w:rsidRPr="00FE78A9">
        <w:rPr>
          <w:rFonts w:ascii="Times New Roman" w:hAnsi="Times New Roman" w:cs="Times New Roman"/>
          <w:sz w:val="20"/>
          <w:szCs w:val="20"/>
        </w:rPr>
        <w:t>Benjamini</w:t>
      </w:r>
      <w:proofErr w:type="spellEnd"/>
      <w:r w:rsidRPr="00FE78A9">
        <w:rPr>
          <w:rFonts w:ascii="Times New Roman" w:hAnsi="Times New Roman" w:cs="Times New Roman"/>
          <w:sz w:val="20"/>
          <w:szCs w:val="20"/>
        </w:rPr>
        <w:t xml:space="preserve">-Hochberg multiple testing correction. Bold values indicate statistical significance, </w:t>
      </w:r>
      <w:r w:rsidRPr="00FE78A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E78A9">
        <w:rPr>
          <w:rFonts w:ascii="Times New Roman" w:hAnsi="Times New Roman" w:cs="Times New Roman"/>
          <w:sz w:val="20"/>
          <w:szCs w:val="20"/>
        </w:rPr>
        <w:t xml:space="preserve"> ≤ 0.05.</w:t>
      </w:r>
    </w:p>
    <w:p w14:paraId="20D31E92" w14:textId="77777777" w:rsidR="003433A7" w:rsidRPr="00FE78A9" w:rsidRDefault="008E600F">
      <w:pPr>
        <w:rPr>
          <w:rFonts w:ascii="Times New Roman" w:hAnsi="Times New Roman" w:cs="Times New Roman"/>
          <w:sz w:val="20"/>
          <w:szCs w:val="20"/>
        </w:rPr>
      </w:pPr>
      <w:r w:rsidRPr="00FE78A9">
        <w:rPr>
          <w:rFonts w:ascii="Times New Roman" w:hAnsi="Times New Roman" w:cs="Times New Roman"/>
          <w:sz w:val="20"/>
          <w:szCs w:val="20"/>
        </w:rPr>
        <w:t xml:space="preserve">Abbreviations: PD: Parkinson’s Disease; ST: single-task; DT: dual-task; GV: gait velocity; SL: stride length; TO: toe-off angle; HS: heel strike angle; CV: coefficient of variation; AI: asymmetry index. </w:t>
      </w:r>
    </w:p>
    <w:p w14:paraId="20D31E93" w14:textId="77777777" w:rsidR="003433A7" w:rsidRPr="00FE78A9" w:rsidRDefault="003433A7">
      <w:pPr>
        <w:spacing w:before="240"/>
        <w:jc w:val="center"/>
        <w:rPr>
          <w:rFonts w:ascii="Times New Roman" w:eastAsia="Times New Roman" w:hAnsi="Times New Roman" w:cs="Times New Roman"/>
          <w:lang w:eastAsia="zh-CN"/>
        </w:rPr>
      </w:pPr>
    </w:p>
    <w:p w14:paraId="20D31E94" w14:textId="77777777" w:rsidR="003433A7" w:rsidRPr="00FE78A9" w:rsidRDefault="003433A7">
      <w:pPr>
        <w:rPr>
          <w:rFonts w:ascii="Times New Roman" w:hAnsi="Times New Roman" w:cs="Times New Roman"/>
        </w:rPr>
      </w:pPr>
    </w:p>
    <w:p w14:paraId="20D31E95" w14:textId="77777777" w:rsidR="003433A7" w:rsidRPr="00FE78A9" w:rsidRDefault="003433A7">
      <w:pPr>
        <w:rPr>
          <w:rFonts w:ascii="Times New Roman" w:hAnsi="Times New Roman" w:cs="Times New Roman"/>
        </w:rPr>
      </w:pPr>
    </w:p>
    <w:p w14:paraId="20D31E96" w14:textId="77777777" w:rsidR="003433A7" w:rsidRPr="00FE78A9" w:rsidRDefault="003433A7">
      <w:pPr>
        <w:rPr>
          <w:rFonts w:ascii="Times New Roman" w:hAnsi="Times New Roman" w:cs="Times New Roman"/>
        </w:rPr>
      </w:pPr>
    </w:p>
    <w:p w14:paraId="20D31E97" w14:textId="77777777" w:rsidR="003433A7" w:rsidRPr="00FE78A9" w:rsidRDefault="003433A7">
      <w:pPr>
        <w:rPr>
          <w:rFonts w:ascii="Times New Roman" w:hAnsi="Times New Roman" w:cs="Times New Roman"/>
        </w:rPr>
      </w:pPr>
    </w:p>
    <w:p w14:paraId="20D31E98" w14:textId="77777777" w:rsidR="003433A7" w:rsidRPr="00FE78A9" w:rsidRDefault="003433A7">
      <w:pPr>
        <w:rPr>
          <w:rFonts w:ascii="Times New Roman" w:hAnsi="Times New Roman" w:cs="Times New Roman"/>
        </w:rPr>
      </w:pPr>
    </w:p>
    <w:p w14:paraId="20D31E99" w14:textId="77777777" w:rsidR="003433A7" w:rsidRPr="00FE78A9" w:rsidRDefault="003433A7">
      <w:pPr>
        <w:rPr>
          <w:rFonts w:ascii="Times New Roman" w:hAnsi="Times New Roman" w:cs="Times New Roman"/>
        </w:rPr>
      </w:pPr>
    </w:p>
    <w:p w14:paraId="20D31E9A" w14:textId="77777777" w:rsidR="003433A7" w:rsidRPr="00FE78A9" w:rsidRDefault="003433A7">
      <w:pPr>
        <w:rPr>
          <w:rFonts w:ascii="Times New Roman" w:hAnsi="Times New Roman" w:cs="Times New Roman"/>
        </w:rPr>
      </w:pPr>
    </w:p>
    <w:p w14:paraId="20D31E9B" w14:textId="77777777" w:rsidR="003433A7" w:rsidRPr="00FE78A9" w:rsidRDefault="003433A7">
      <w:pPr>
        <w:rPr>
          <w:rFonts w:ascii="Times New Roman" w:hAnsi="Times New Roman" w:cs="Times New Roman"/>
        </w:rPr>
      </w:pPr>
    </w:p>
    <w:p w14:paraId="20D31E9C" w14:textId="77777777" w:rsidR="003433A7" w:rsidRPr="00FE78A9" w:rsidRDefault="003433A7">
      <w:pPr>
        <w:rPr>
          <w:rFonts w:ascii="Times New Roman" w:hAnsi="Times New Roman" w:cs="Times New Roman"/>
        </w:rPr>
      </w:pPr>
    </w:p>
    <w:p w14:paraId="20D31E9D" w14:textId="77777777" w:rsidR="003433A7" w:rsidRPr="00FE78A9" w:rsidRDefault="003433A7">
      <w:pPr>
        <w:rPr>
          <w:rFonts w:ascii="Times New Roman" w:hAnsi="Times New Roman" w:cs="Times New Roman"/>
        </w:rPr>
      </w:pPr>
    </w:p>
    <w:p w14:paraId="20D31E9E" w14:textId="77777777" w:rsidR="003433A7" w:rsidRPr="00FE78A9" w:rsidRDefault="003433A7">
      <w:pPr>
        <w:rPr>
          <w:rFonts w:ascii="Times New Roman" w:hAnsi="Times New Roman" w:cs="Times New Roman"/>
        </w:rPr>
      </w:pPr>
    </w:p>
    <w:p w14:paraId="20D31E9F" w14:textId="77777777" w:rsidR="003433A7" w:rsidRPr="00FE78A9" w:rsidRDefault="003433A7">
      <w:pPr>
        <w:rPr>
          <w:rFonts w:ascii="Times New Roman" w:hAnsi="Times New Roman" w:cs="Times New Roman"/>
        </w:rPr>
      </w:pPr>
    </w:p>
    <w:p w14:paraId="20D31EA0" w14:textId="77777777" w:rsidR="003433A7" w:rsidRPr="00FE78A9" w:rsidRDefault="003433A7">
      <w:pPr>
        <w:rPr>
          <w:rFonts w:ascii="Times New Roman" w:hAnsi="Times New Roman" w:cs="Times New Roman"/>
        </w:rPr>
      </w:pPr>
    </w:p>
    <w:p w14:paraId="20D31EA1" w14:textId="77777777" w:rsidR="003433A7" w:rsidRPr="00FE78A9" w:rsidRDefault="008E600F">
      <w:pPr>
        <w:rPr>
          <w:rFonts w:ascii="Times New Roman" w:hAnsi="Times New Roman" w:cs="Times New Roman"/>
        </w:rPr>
      </w:pPr>
      <w:r w:rsidRPr="00FE78A9">
        <w:rPr>
          <w:rFonts w:ascii="Times New Roman" w:hAnsi="Times New Roman" w:cs="Times New Roman"/>
          <w:b/>
        </w:rPr>
        <w:lastRenderedPageBreak/>
        <w:t>Supplemental Table 2.</w:t>
      </w:r>
      <w:r w:rsidRPr="00FE78A9">
        <w:rPr>
          <w:rFonts w:ascii="Times New Roman" w:hAnsi="Times New Roman" w:cs="Times New Roman"/>
        </w:rPr>
        <w:t xml:space="preserve"> Comparison of structural signatures of Ch123/Ch4 between PD and HC groups</w:t>
      </w:r>
    </w:p>
    <w:tbl>
      <w:tblPr>
        <w:tblW w:w="4210" w:type="pct"/>
        <w:jc w:val="center"/>
        <w:tblBorders>
          <w:top w:val="single" w:sz="12" w:space="0" w:color="7F7F7F"/>
          <w:bottom w:val="single" w:sz="12" w:space="0" w:color="7F7F7F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114"/>
        <w:gridCol w:w="1094"/>
        <w:gridCol w:w="1601"/>
        <w:gridCol w:w="1537"/>
        <w:gridCol w:w="1535"/>
      </w:tblGrid>
      <w:tr w:rsidR="00FE78A9" w:rsidRPr="00FE78A9" w14:paraId="20D31EA7" w14:textId="77777777" w:rsidTr="00FE78A9">
        <w:trPr>
          <w:trHeight w:val="227"/>
          <w:jc w:val="center"/>
        </w:trPr>
        <w:tc>
          <w:tcPr>
            <w:tcW w:w="1341" w:type="pct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1EA2" w14:textId="77777777" w:rsidR="003433A7" w:rsidRPr="00FE78A9" w:rsidRDefault="003433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1EA3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016" w:type="pct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noWrap/>
            <w:vAlign w:val="center"/>
          </w:tcPr>
          <w:p w14:paraId="20D31EA4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Lower 95%CI</w:t>
            </w:r>
          </w:p>
        </w:tc>
        <w:tc>
          <w:tcPr>
            <w:tcW w:w="975" w:type="pct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noWrap/>
            <w:vAlign w:val="center"/>
          </w:tcPr>
          <w:p w14:paraId="20D31EA5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Upper 95%CI</w:t>
            </w:r>
          </w:p>
        </w:tc>
        <w:tc>
          <w:tcPr>
            <w:tcW w:w="974" w:type="pct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vAlign w:val="center"/>
          </w:tcPr>
          <w:p w14:paraId="20D31EA6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19"/>
            <w:r w:rsidRPr="00FE78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bookmarkEnd w:id="2"/>
          </w:p>
        </w:tc>
      </w:tr>
      <w:tr w:rsidR="00FE78A9" w:rsidRPr="00FE78A9" w14:paraId="20D31EAD" w14:textId="77777777" w:rsidTr="00FE78A9">
        <w:trPr>
          <w:trHeight w:val="227"/>
          <w:jc w:val="center"/>
        </w:trPr>
        <w:tc>
          <w:tcPr>
            <w:tcW w:w="1341" w:type="pct"/>
            <w:tcBorders>
              <w:top w:val="single" w:sz="12" w:space="0" w:color="7F7F7F"/>
              <w:left w:val="nil"/>
              <w:bottom w:val="nil"/>
              <w:right w:val="nil"/>
            </w:tcBorders>
            <w:vAlign w:val="center"/>
          </w:tcPr>
          <w:p w14:paraId="20D31EA8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MD</w:t>
            </w:r>
          </w:p>
        </w:tc>
        <w:tc>
          <w:tcPr>
            <w:tcW w:w="694" w:type="pct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A9" w14:textId="77777777" w:rsidR="003433A7" w:rsidRPr="00FE78A9" w:rsidRDefault="00343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AA" w14:textId="77777777" w:rsidR="003433A7" w:rsidRPr="00FE78A9" w:rsidRDefault="00343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pct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AB" w14:textId="77777777" w:rsidR="003433A7" w:rsidRPr="00FE78A9" w:rsidRDefault="00343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pct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AC" w14:textId="77777777" w:rsidR="003433A7" w:rsidRPr="00FE78A9" w:rsidRDefault="00343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78A9" w:rsidRPr="00FE78A9" w14:paraId="20D31EB3" w14:textId="77777777" w:rsidTr="00FE78A9">
        <w:trPr>
          <w:trHeight w:val="227"/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1EAE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Left Ch123 GMD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AF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B0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B1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B2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</w:tr>
      <w:tr w:rsidR="00FE78A9" w:rsidRPr="00FE78A9" w14:paraId="20D31EB9" w14:textId="77777777" w:rsidTr="00FE78A9">
        <w:trPr>
          <w:trHeight w:val="227"/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1EB4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Left Ch4 GMD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B5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B6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B7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</w:t>
            </w: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B8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3</w:t>
            </w:r>
          </w:p>
        </w:tc>
      </w:tr>
      <w:tr w:rsidR="00FE78A9" w:rsidRPr="00FE78A9" w14:paraId="20D31EBF" w14:textId="77777777" w:rsidTr="00FE78A9">
        <w:trPr>
          <w:trHeight w:val="227"/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1EBA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Right Ch123 GMD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BB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BC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BD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BE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</w:tr>
      <w:tr w:rsidR="00FE78A9" w:rsidRPr="00FE78A9" w14:paraId="20D31EC5" w14:textId="77777777" w:rsidTr="00FE78A9">
        <w:trPr>
          <w:trHeight w:val="227"/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1EC0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Right Ch4 GMD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C1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C2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C3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C4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</w:tr>
      <w:tr w:rsidR="00FE78A9" w:rsidRPr="00FE78A9" w14:paraId="20D31ECB" w14:textId="77777777" w:rsidTr="00FE78A9">
        <w:trPr>
          <w:trHeight w:val="227"/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C6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MV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C7" w14:textId="77777777" w:rsidR="003433A7" w:rsidRPr="00FE78A9" w:rsidRDefault="00343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C8" w14:textId="77777777" w:rsidR="003433A7" w:rsidRPr="00FE78A9" w:rsidRDefault="00343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C9" w14:textId="77777777" w:rsidR="003433A7" w:rsidRPr="00FE78A9" w:rsidRDefault="00343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CA" w14:textId="77777777" w:rsidR="003433A7" w:rsidRPr="00FE78A9" w:rsidRDefault="00343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78A9" w:rsidRPr="00FE78A9" w14:paraId="20D31ED1" w14:textId="77777777" w:rsidTr="00FE78A9">
        <w:trPr>
          <w:trHeight w:val="227"/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CC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Left Ch123 GMV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CD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1.08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CE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2.47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CF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D0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</w:tr>
      <w:tr w:rsidR="00FE78A9" w:rsidRPr="00FE78A9" w14:paraId="20D31ED7" w14:textId="77777777" w:rsidTr="00FE78A9">
        <w:trPr>
          <w:trHeight w:val="227"/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D2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Left Ch4 GMV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D3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1.44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D4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2.5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D5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D6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</w:tr>
      <w:tr w:rsidR="00FE78A9" w:rsidRPr="00FE78A9" w14:paraId="20D31EDD" w14:textId="77777777" w:rsidTr="00FE78A9">
        <w:trPr>
          <w:trHeight w:val="227"/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D8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Right Ch123 GMV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D9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75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DA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2.7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DB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DC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</w:tr>
      <w:tr w:rsidR="00FE78A9" w:rsidRPr="00FE78A9" w14:paraId="20D31EE3" w14:textId="77777777" w:rsidTr="00FE78A9">
        <w:trPr>
          <w:trHeight w:val="227"/>
          <w:jc w:val="center"/>
        </w:trPr>
        <w:tc>
          <w:tcPr>
            <w:tcW w:w="1341" w:type="pct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1EDE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Right Ch4 GMV</w:t>
            </w:r>
          </w:p>
        </w:tc>
        <w:tc>
          <w:tcPr>
            <w:tcW w:w="694" w:type="pct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1EDF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83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1EE0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2.15</w:t>
            </w:r>
          </w:p>
        </w:tc>
        <w:tc>
          <w:tcPr>
            <w:tcW w:w="975" w:type="pct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1EE1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974" w:type="pct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1EE2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</w:tr>
    </w:tbl>
    <w:p w14:paraId="20D31EE4" w14:textId="77777777" w:rsidR="003433A7" w:rsidRPr="00FE78A9" w:rsidRDefault="008E600F">
      <w:pPr>
        <w:rPr>
          <w:rFonts w:ascii="Times New Roman" w:hAnsi="Times New Roman" w:cs="Times New Roman"/>
          <w:sz w:val="20"/>
          <w:szCs w:val="20"/>
        </w:rPr>
      </w:pPr>
      <w:r w:rsidRPr="00FE78A9">
        <w:rPr>
          <w:rFonts w:ascii="Times New Roman" w:hAnsi="Times New Roman" w:cs="Times New Roman"/>
          <w:sz w:val="20"/>
          <w:szCs w:val="20"/>
        </w:rPr>
        <w:t xml:space="preserve">The comparison of GMD is adjusted for age and gender, comparison of GMV is adjusted for age, gender, and total intracranial volume (TIV). Bold values indicate statistical significance, </w:t>
      </w:r>
      <w:r w:rsidRPr="00FE78A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E78A9">
        <w:rPr>
          <w:rFonts w:ascii="Times New Roman" w:hAnsi="Times New Roman" w:cs="Times New Roman"/>
          <w:sz w:val="20"/>
          <w:szCs w:val="20"/>
        </w:rPr>
        <w:t xml:space="preserve"> ≤ 0.05.</w:t>
      </w:r>
    </w:p>
    <w:p w14:paraId="20D31EE5" w14:textId="77777777" w:rsidR="003433A7" w:rsidRPr="00FE78A9" w:rsidRDefault="008E600F">
      <w:pPr>
        <w:rPr>
          <w:rFonts w:ascii="Times New Roman" w:hAnsi="Times New Roman" w:cs="Times New Roman"/>
        </w:rPr>
      </w:pPr>
      <w:r w:rsidRPr="00FE78A9">
        <w:rPr>
          <w:rFonts w:ascii="Times New Roman" w:hAnsi="Times New Roman" w:cs="Times New Roman"/>
          <w:sz w:val="20"/>
          <w:szCs w:val="20"/>
        </w:rPr>
        <w:t>Abbreviations: Ch123/Ch4: cholinergic nuclei 123/cholinergic nuclei 4; PD: Parkinson’s Disease; HC: healthy control; GMD: gray matter density; GMV: gray matter volume.</w:t>
      </w:r>
    </w:p>
    <w:p w14:paraId="20D31EE6" w14:textId="77777777" w:rsidR="003433A7" w:rsidRPr="00FE78A9" w:rsidRDefault="008E600F">
      <w:pPr>
        <w:rPr>
          <w:rFonts w:ascii="Times New Roman" w:hAnsi="Times New Roman" w:cs="Times New Roman"/>
        </w:rPr>
      </w:pPr>
      <w:r w:rsidRPr="00FE78A9">
        <w:rPr>
          <w:rFonts w:ascii="Times New Roman" w:hAnsi="Times New Roman" w:cs="Times New Roman"/>
        </w:rPr>
        <w:t xml:space="preserve"> </w:t>
      </w:r>
    </w:p>
    <w:p w14:paraId="20D31EE7" w14:textId="38B34724" w:rsidR="003433A7" w:rsidRPr="00FE78A9" w:rsidRDefault="008E600F">
      <w:pPr>
        <w:rPr>
          <w:rFonts w:ascii="Times New Roman" w:hAnsi="Times New Roman" w:cs="Times New Roman"/>
        </w:rPr>
      </w:pPr>
      <w:r w:rsidRPr="00FE78A9">
        <w:rPr>
          <w:rFonts w:ascii="Times New Roman" w:hAnsi="Times New Roman" w:cs="Times New Roman"/>
        </w:rPr>
        <w:t xml:space="preserve"> </w:t>
      </w:r>
      <w:r w:rsidRPr="00FE78A9">
        <w:rPr>
          <w:rFonts w:ascii="Times New Roman" w:hAnsi="Times New Roman" w:cs="Times New Roman"/>
          <w:b/>
        </w:rPr>
        <w:t xml:space="preserve">Supplemental Table </w:t>
      </w:r>
      <w:r w:rsidRPr="00FE78A9">
        <w:rPr>
          <w:rFonts w:ascii="Times New Roman" w:hAnsi="Times New Roman" w:cs="Times New Roman" w:hint="eastAsia"/>
          <w:b/>
          <w:lang w:eastAsia="zh-CN"/>
        </w:rPr>
        <w:t>3</w:t>
      </w:r>
      <w:r w:rsidRPr="00FE78A9">
        <w:rPr>
          <w:rFonts w:ascii="Times New Roman" w:hAnsi="Times New Roman" w:cs="Times New Roman"/>
          <w:b/>
        </w:rPr>
        <w:t>.</w:t>
      </w:r>
      <w:r w:rsidRPr="00FE78A9">
        <w:rPr>
          <w:rFonts w:ascii="Times New Roman" w:hAnsi="Times New Roman" w:cs="Times New Roman"/>
        </w:rPr>
        <w:t xml:space="preserve"> Comparison of structural signatures of Ch123/Ch4 between PD</w:t>
      </w:r>
      <w:r w:rsidR="00A72B19" w:rsidRPr="00FE78A9">
        <w:rPr>
          <w:rFonts w:ascii="Times New Roman" w:hAnsi="Times New Roman" w:cs="Times New Roman"/>
        </w:rPr>
        <w:t xml:space="preserve"> subgroups</w:t>
      </w:r>
      <w:r w:rsidRPr="00FE78A9">
        <w:rPr>
          <w:rFonts w:ascii="Times New Roman" w:hAnsi="Times New Roman" w:cs="Times New Roman"/>
        </w:rPr>
        <w:t xml:space="preserve"> and HC group</w:t>
      </w:r>
    </w:p>
    <w:tbl>
      <w:tblPr>
        <w:tblW w:w="4240" w:type="pct"/>
        <w:jc w:val="center"/>
        <w:tblBorders>
          <w:top w:val="single" w:sz="12" w:space="0" w:color="7F7F7F"/>
          <w:bottom w:val="single" w:sz="12" w:space="0" w:color="7F7F7F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994"/>
        <w:gridCol w:w="1265"/>
        <w:gridCol w:w="1852"/>
        <w:gridCol w:w="1778"/>
        <w:gridCol w:w="1048"/>
      </w:tblGrid>
      <w:tr w:rsidR="00FE78A9" w:rsidRPr="00FE78A9" w14:paraId="20D31EED" w14:textId="77777777" w:rsidTr="00FE78A9">
        <w:trPr>
          <w:trHeight w:val="246"/>
          <w:jc w:val="center"/>
        </w:trPr>
        <w:tc>
          <w:tcPr>
            <w:tcW w:w="1256" w:type="pct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1EE8" w14:textId="77777777" w:rsidR="003433A7" w:rsidRPr="00FE78A9" w:rsidRDefault="003433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1EE9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67" w:type="pct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noWrap/>
            <w:vAlign w:val="center"/>
          </w:tcPr>
          <w:p w14:paraId="20D31EEA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Lower 95%CI</w:t>
            </w:r>
          </w:p>
        </w:tc>
        <w:tc>
          <w:tcPr>
            <w:tcW w:w="1120" w:type="pct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noWrap/>
            <w:vAlign w:val="center"/>
          </w:tcPr>
          <w:p w14:paraId="20D31EEB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Upper 95%CI</w:t>
            </w:r>
          </w:p>
        </w:tc>
        <w:tc>
          <w:tcPr>
            <w:tcW w:w="661" w:type="pct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vAlign w:val="center"/>
          </w:tcPr>
          <w:p w14:paraId="20D31EEC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E78A9" w:rsidRPr="00FE78A9" w14:paraId="20D31EF3" w14:textId="77777777" w:rsidTr="00FE78A9">
        <w:trPr>
          <w:trHeight w:val="246"/>
          <w:jc w:val="center"/>
        </w:trPr>
        <w:tc>
          <w:tcPr>
            <w:tcW w:w="5000" w:type="pct"/>
            <w:gridSpan w:val="5"/>
            <w:tcBorders>
              <w:top w:val="single" w:sz="12" w:space="0" w:color="7F7F7F"/>
              <w:left w:val="nil"/>
              <w:bottom w:val="nil"/>
              <w:right w:val="nil"/>
            </w:tcBorders>
            <w:vAlign w:val="center"/>
          </w:tcPr>
          <w:p w14:paraId="20D31EF2" w14:textId="50BCFF47" w:rsidR="007B04F4" w:rsidRPr="00FE78A9" w:rsidRDefault="007B04F4" w:rsidP="00FE78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 with HY 1-2 vs. HC</w:t>
            </w:r>
          </w:p>
        </w:tc>
      </w:tr>
      <w:tr w:rsidR="00FE78A9" w:rsidRPr="00FE78A9" w14:paraId="1B2BE605" w14:textId="77777777" w:rsidTr="00FE78A9">
        <w:trPr>
          <w:trHeight w:val="246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31872" w14:textId="3F0DB0CF" w:rsidR="0004396A" w:rsidRPr="00FE78A9" w:rsidRDefault="000439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MD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DC8F9" w14:textId="77777777" w:rsidR="0004396A" w:rsidRPr="00FE78A9" w:rsidRDefault="000439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3C02A" w14:textId="77777777" w:rsidR="0004396A" w:rsidRPr="00FE78A9" w:rsidRDefault="000439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FDE94" w14:textId="77777777" w:rsidR="0004396A" w:rsidRPr="00FE78A9" w:rsidRDefault="000439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AAD01" w14:textId="77777777" w:rsidR="0004396A" w:rsidRPr="00FE78A9" w:rsidRDefault="000439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78A9" w:rsidRPr="00FE78A9" w14:paraId="20D31EF9" w14:textId="77777777" w:rsidTr="00FE78A9">
        <w:trPr>
          <w:trHeight w:val="246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1EF4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Left Ch123 GMD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F5" w14:textId="7D9A206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Pr="00FE78A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7E00E3" w:rsidRPr="00FE78A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F6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F7" w14:textId="1CDA18EA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50420" w:rsidRPr="00FE78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F8" w14:textId="75FA8878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50A65" w:rsidRPr="00FE78A9">
              <w:rPr>
                <w:rFonts w:ascii="Times New Roman" w:hAnsi="Times New Roman" w:cs="Times New Roman"/>
                <w:sz w:val="20"/>
                <w:szCs w:val="20"/>
              </w:rPr>
              <w:t>784</w:t>
            </w:r>
          </w:p>
        </w:tc>
      </w:tr>
      <w:tr w:rsidR="00FE78A9" w:rsidRPr="00FE78A9" w14:paraId="20D31EFF" w14:textId="77777777" w:rsidTr="00FE78A9">
        <w:trPr>
          <w:trHeight w:val="246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1EFA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Left Ch4 GMD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FB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Pr="00FE78A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FC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FD" w14:textId="27525E0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50420" w:rsidRPr="00FE78A9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450A65" w:rsidRPr="00FE78A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EFE" w14:textId="4F3E6A35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50A65" w:rsidRPr="00FE78A9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</w:tr>
      <w:tr w:rsidR="00FE78A9" w:rsidRPr="00FE78A9" w14:paraId="20D31F05" w14:textId="77777777" w:rsidTr="00FE78A9">
        <w:trPr>
          <w:trHeight w:val="246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1F00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Right Ch123 GMD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01" w14:textId="287D42C1" w:rsidR="003433A7" w:rsidRPr="00FE78A9" w:rsidRDefault="00450A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02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03" w14:textId="6876B53C" w:rsidR="00C50420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50A65" w:rsidRPr="00FE78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04" w14:textId="687F4116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50A65" w:rsidRPr="00FE78A9">
              <w:rPr>
                <w:rFonts w:ascii="Times New Roman" w:hAnsi="Times New Roman" w:cs="Times New Roman"/>
                <w:sz w:val="20"/>
                <w:szCs w:val="20"/>
              </w:rPr>
              <w:t>851</w:t>
            </w:r>
          </w:p>
        </w:tc>
      </w:tr>
      <w:tr w:rsidR="00FE78A9" w:rsidRPr="00FE78A9" w14:paraId="20D31F0B" w14:textId="77777777" w:rsidTr="00FE78A9">
        <w:trPr>
          <w:trHeight w:val="246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1F06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Right Ch4 GMD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07" w14:textId="5529E322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C50420" w:rsidRPr="00FE78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50420" w:rsidRPr="00FE78A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450A65" w:rsidRPr="00FE78A9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08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09" w14:textId="42FB7A46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50420" w:rsidRPr="00FE78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0A" w14:textId="448EB0FD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50A65" w:rsidRPr="00FE78A9">
              <w:rPr>
                <w:rFonts w:ascii="Times New Roman" w:hAnsi="Times New Roman" w:cs="Times New Roman"/>
                <w:sz w:val="20"/>
                <w:szCs w:val="20"/>
              </w:rPr>
              <w:t>959</w:t>
            </w:r>
          </w:p>
        </w:tc>
      </w:tr>
      <w:tr w:rsidR="00FE78A9" w:rsidRPr="00FE78A9" w14:paraId="20D31F11" w14:textId="77777777" w:rsidTr="00FE78A9">
        <w:trPr>
          <w:trHeight w:val="246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0C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MV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0D" w14:textId="77777777" w:rsidR="003433A7" w:rsidRPr="00FE78A9" w:rsidRDefault="00343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0E" w14:textId="77777777" w:rsidR="003433A7" w:rsidRPr="00FE78A9" w:rsidRDefault="00343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0F" w14:textId="77777777" w:rsidR="003433A7" w:rsidRPr="00FE78A9" w:rsidRDefault="00343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10" w14:textId="77777777" w:rsidR="003433A7" w:rsidRPr="00FE78A9" w:rsidRDefault="00343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78A9" w:rsidRPr="00FE78A9" w14:paraId="20D31F17" w14:textId="77777777" w:rsidTr="00FE78A9">
        <w:trPr>
          <w:trHeight w:val="246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12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Left Ch123 GMV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13" w14:textId="3128A06B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50420" w:rsidRPr="00FE78A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76B88" w:rsidRPr="00FE78A9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14" w14:textId="7E9EFFC9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276B88" w:rsidRPr="00FE78A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15" w14:textId="6CBDEA1C" w:rsidR="003433A7" w:rsidRPr="00FE78A9" w:rsidRDefault="00276B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16" w14:textId="27C259EF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50420" w:rsidRPr="00FE78A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76B88" w:rsidRPr="00FE78A9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</w:tr>
      <w:tr w:rsidR="00FE78A9" w:rsidRPr="00FE78A9" w14:paraId="20D31F1D" w14:textId="77777777" w:rsidTr="00FE78A9">
        <w:trPr>
          <w:trHeight w:val="246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18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Left Ch4 GMV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19" w14:textId="6600FE16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276B88" w:rsidRPr="00FE78A9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1A" w14:textId="4F209125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276B88" w:rsidRPr="00FE78A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1B" w14:textId="07CA75AB" w:rsidR="003433A7" w:rsidRPr="00FE78A9" w:rsidRDefault="00C504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1</w:t>
            </w:r>
            <w:r w:rsidR="00276B88" w:rsidRPr="00FE78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1C" w14:textId="7D10C3BC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Cs/>
                <w:sz w:val="20"/>
                <w:szCs w:val="20"/>
              </w:rPr>
              <w:t>0.0</w:t>
            </w:r>
            <w:r w:rsidR="00276B88" w:rsidRPr="00FE78A9">
              <w:rPr>
                <w:rFonts w:ascii="Times New Roman" w:hAnsi="Times New Roman" w:cs="Times New Roman"/>
                <w:bCs/>
                <w:sz w:val="20"/>
                <w:szCs w:val="20"/>
              </w:rPr>
              <w:t>90</w:t>
            </w:r>
          </w:p>
        </w:tc>
      </w:tr>
      <w:tr w:rsidR="00FE78A9" w:rsidRPr="00FE78A9" w14:paraId="20D31F23" w14:textId="77777777" w:rsidTr="00FE78A9">
        <w:trPr>
          <w:trHeight w:val="246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1E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Right Ch123 GMV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1F" w14:textId="0732005B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276B88" w:rsidRPr="00FE78A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20" w14:textId="6DA44CD6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76B88" w:rsidRPr="00FE78A9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21" w14:textId="53248E79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76B88" w:rsidRPr="00FE78A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22" w14:textId="3C7AA4FA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76B88" w:rsidRPr="00FE78A9">
              <w:rPr>
                <w:rFonts w:ascii="Times New Roman" w:hAnsi="Times New Roman" w:cs="Times New Roman"/>
                <w:sz w:val="20"/>
                <w:szCs w:val="20"/>
              </w:rPr>
              <w:t>528</w:t>
            </w:r>
          </w:p>
        </w:tc>
      </w:tr>
      <w:tr w:rsidR="00FE78A9" w:rsidRPr="00FE78A9" w14:paraId="20D31F29" w14:textId="77777777" w:rsidTr="00FE78A9">
        <w:trPr>
          <w:trHeight w:val="246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24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Right Ch4 GMV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25" w14:textId="5952860E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276B88" w:rsidRPr="00FE78A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26" w14:textId="3165C8B5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50420" w:rsidRPr="00FE78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</w:t>
            </w:r>
            <w:r w:rsidR="00276B88" w:rsidRPr="00FE78A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27" w14:textId="0DFD2CB6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76B88" w:rsidRPr="00FE78A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28" w14:textId="44A90374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76B88" w:rsidRPr="00FE78A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50420" w:rsidRPr="00FE78A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FE78A9" w:rsidRPr="00FE78A9" w14:paraId="1B49001C" w14:textId="77777777" w:rsidTr="00FE78A9">
        <w:trPr>
          <w:trHeight w:val="246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A075C" w14:textId="526331CA" w:rsidR="007B04F4" w:rsidRPr="00FE78A9" w:rsidRDefault="007B04F4" w:rsidP="00FE78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 with HY &gt;2 vs. HC</w:t>
            </w:r>
          </w:p>
        </w:tc>
      </w:tr>
      <w:tr w:rsidR="00FE78A9" w:rsidRPr="00FE78A9" w14:paraId="6EDBCC50" w14:textId="77777777" w:rsidTr="00FE78A9">
        <w:trPr>
          <w:trHeight w:val="246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FC61A" w14:textId="4BA380C7" w:rsidR="00A72B19" w:rsidRPr="00FE78A9" w:rsidRDefault="00A72B19" w:rsidP="00A72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MD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FA21E" w14:textId="77777777" w:rsidR="00A72B19" w:rsidRPr="00FE78A9" w:rsidRDefault="00A72B19" w:rsidP="00A72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B4E76" w14:textId="77777777" w:rsidR="00A72B19" w:rsidRPr="00FE78A9" w:rsidRDefault="00A72B19" w:rsidP="00A72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DDE7B" w14:textId="77777777" w:rsidR="00A72B19" w:rsidRPr="00FE78A9" w:rsidRDefault="00A72B19" w:rsidP="00A72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CF7D1" w14:textId="77777777" w:rsidR="00A72B19" w:rsidRPr="00FE78A9" w:rsidRDefault="00A72B19" w:rsidP="00A72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78A9" w:rsidRPr="00FE78A9" w14:paraId="669BB077" w14:textId="77777777" w:rsidTr="00FE78A9">
        <w:trPr>
          <w:trHeight w:val="246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8E4F4" w14:textId="5A902670" w:rsidR="00A72B19" w:rsidRPr="00FE78A9" w:rsidRDefault="00A72B19" w:rsidP="00A72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Left Ch123 GMD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42767" w14:textId="5B911D57" w:rsidR="00A72B19" w:rsidRPr="00FE78A9" w:rsidRDefault="00A72B19" w:rsidP="00A72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86E31" w14:textId="26C098EF" w:rsidR="00A72B19" w:rsidRPr="00FE78A9" w:rsidRDefault="00A72B19" w:rsidP="00A72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80420" w14:textId="250D7A6F" w:rsidR="00A72B19" w:rsidRPr="00FE78A9" w:rsidRDefault="00A72B19" w:rsidP="00A72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30D8C" w14:textId="77EF738C" w:rsidR="00A72B19" w:rsidRPr="00FE78A9" w:rsidRDefault="00A72B19" w:rsidP="00A72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</w:tr>
      <w:tr w:rsidR="00FE78A9" w:rsidRPr="00FE78A9" w14:paraId="49F40B74" w14:textId="77777777" w:rsidTr="00FE78A9">
        <w:trPr>
          <w:trHeight w:val="246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CA533" w14:textId="671F6FDA" w:rsidR="00A72B19" w:rsidRPr="00FE78A9" w:rsidRDefault="00A72B19" w:rsidP="00A72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Left Ch4 GMD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A5C7C" w14:textId="5C94B79C" w:rsidR="00A72B19" w:rsidRPr="00FE78A9" w:rsidRDefault="00A72B19" w:rsidP="00A72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ADB6A" w14:textId="578D37BF" w:rsidR="00A72B19" w:rsidRPr="00FE78A9" w:rsidRDefault="00A72B19" w:rsidP="00A72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0273C" w14:textId="7B15FA1C" w:rsidR="00A72B19" w:rsidRPr="00FE78A9" w:rsidRDefault="00A72B19" w:rsidP="00A72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DE557" w14:textId="5537D5D4" w:rsidR="00A72B19" w:rsidRPr="00FE78A9" w:rsidRDefault="00A72B19" w:rsidP="00A72B1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  <w:szCs w:val="20"/>
              </w:rPr>
              <w:t>0.022</w:t>
            </w:r>
          </w:p>
        </w:tc>
      </w:tr>
      <w:tr w:rsidR="00FE78A9" w:rsidRPr="00FE78A9" w14:paraId="7051874B" w14:textId="77777777" w:rsidTr="00FE78A9">
        <w:trPr>
          <w:trHeight w:val="246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4C661" w14:textId="3C12DDE1" w:rsidR="00A72B19" w:rsidRPr="00FE78A9" w:rsidRDefault="00A72B19" w:rsidP="00A72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Right Ch123 GMD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B4457" w14:textId="547998C8" w:rsidR="00A72B19" w:rsidRPr="00FE78A9" w:rsidRDefault="00A72B19" w:rsidP="00A72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993ED" w14:textId="32205EC3" w:rsidR="00A72B19" w:rsidRPr="00FE78A9" w:rsidRDefault="006B7DAE" w:rsidP="00A72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CA82A" w14:textId="58990CAD" w:rsidR="00A72B19" w:rsidRPr="00FE78A9" w:rsidRDefault="006B7DAE" w:rsidP="00A72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C2E86" w14:textId="768849EB" w:rsidR="00A72B19" w:rsidRPr="00FE78A9" w:rsidRDefault="006B7DAE" w:rsidP="00A72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</w:tr>
      <w:tr w:rsidR="00FE78A9" w:rsidRPr="00FE78A9" w14:paraId="11FF5B0E" w14:textId="77777777" w:rsidTr="00FE78A9">
        <w:trPr>
          <w:trHeight w:val="246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8E0EE" w14:textId="3AD6D8DB" w:rsidR="00A72B19" w:rsidRPr="00FE78A9" w:rsidRDefault="00A72B19" w:rsidP="00A72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Right Ch4 GMD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9DFBB" w14:textId="56FB4363" w:rsidR="00A72B19" w:rsidRPr="00FE78A9" w:rsidRDefault="006B7DAE" w:rsidP="00A72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8D788" w14:textId="0DE82CBB" w:rsidR="00A72B19" w:rsidRPr="00FE78A9" w:rsidRDefault="006B7DAE" w:rsidP="00A72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16B00" w14:textId="793947B1" w:rsidR="00A72B19" w:rsidRPr="00FE78A9" w:rsidRDefault="006B7DAE" w:rsidP="00A72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2BCBD" w14:textId="720D835D" w:rsidR="00A72B19" w:rsidRPr="00FE78A9" w:rsidRDefault="006B7DAE" w:rsidP="00A72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</w:tr>
      <w:tr w:rsidR="00FE78A9" w:rsidRPr="00FE78A9" w14:paraId="5CD46D16" w14:textId="77777777" w:rsidTr="00FE78A9">
        <w:trPr>
          <w:trHeight w:val="246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00DDD" w14:textId="5F4A1469" w:rsidR="00A72B19" w:rsidRPr="00FE78A9" w:rsidRDefault="00A72B19" w:rsidP="00A72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MV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0BEFD" w14:textId="77777777" w:rsidR="00A72B19" w:rsidRPr="00FE78A9" w:rsidRDefault="00A72B19" w:rsidP="00A72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BB25F" w14:textId="77777777" w:rsidR="00A72B19" w:rsidRPr="00FE78A9" w:rsidRDefault="00A72B19" w:rsidP="00A72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6C4C6" w14:textId="77777777" w:rsidR="00A72B19" w:rsidRPr="00FE78A9" w:rsidRDefault="00A72B19" w:rsidP="00A72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7A6BD" w14:textId="77777777" w:rsidR="00A72B19" w:rsidRPr="00FE78A9" w:rsidRDefault="00A72B19" w:rsidP="00A72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78A9" w:rsidRPr="00FE78A9" w14:paraId="2287A158" w14:textId="77777777" w:rsidTr="00FE78A9">
        <w:trPr>
          <w:trHeight w:val="246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F9B85" w14:textId="37FDEB98" w:rsidR="00A72B19" w:rsidRPr="00FE78A9" w:rsidRDefault="00A72B19" w:rsidP="00A72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Left Ch123 GMV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E380D" w14:textId="3E7EA245" w:rsidR="00A72B19" w:rsidRPr="00FE78A9" w:rsidRDefault="006B7DAE" w:rsidP="00A72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1.6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9126F" w14:textId="52A21FEE" w:rsidR="00A72B19" w:rsidRPr="00FE78A9" w:rsidRDefault="006B7DAE" w:rsidP="00A72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3.35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4D949" w14:textId="1C0E59C7" w:rsidR="00A72B19" w:rsidRPr="00FE78A9" w:rsidRDefault="006B7DAE" w:rsidP="00A72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07866" w14:textId="0F40C447" w:rsidR="00A72B19" w:rsidRPr="00FE78A9" w:rsidRDefault="006B7DAE" w:rsidP="00A72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FE78A9" w:rsidRPr="00FE78A9" w14:paraId="54B9EB11" w14:textId="77777777" w:rsidTr="00FE78A9">
        <w:trPr>
          <w:trHeight w:val="246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A7812" w14:textId="2343EBD4" w:rsidR="00A72B19" w:rsidRPr="00FE78A9" w:rsidRDefault="00A72B19" w:rsidP="00A72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Left Ch4 GMV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D0894" w14:textId="373B6C0A" w:rsidR="00A72B19" w:rsidRPr="00FE78A9" w:rsidRDefault="006B7DAE" w:rsidP="00A72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2.1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EFEE3" w14:textId="5E179255" w:rsidR="00A72B19" w:rsidRPr="00FE78A9" w:rsidRDefault="006B7DAE" w:rsidP="00A72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3.53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54498" w14:textId="7C38519A" w:rsidR="00A72B19" w:rsidRPr="00FE78A9" w:rsidRDefault="006B7DAE" w:rsidP="00A72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6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57E45" w14:textId="571B4FF5" w:rsidR="00A72B19" w:rsidRPr="00FE78A9" w:rsidRDefault="006B7DAE" w:rsidP="00A72B1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</w:tr>
      <w:tr w:rsidR="00FE78A9" w:rsidRPr="00FE78A9" w14:paraId="41BB228D" w14:textId="77777777" w:rsidTr="00FE78A9">
        <w:trPr>
          <w:trHeight w:val="246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3D6EC" w14:textId="7FBAF409" w:rsidR="00A72B19" w:rsidRPr="00FE78A9" w:rsidRDefault="00A72B19" w:rsidP="00A72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Right Ch123 GMV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90A41" w14:textId="7BD744E6" w:rsidR="00A72B19" w:rsidRPr="00FE78A9" w:rsidRDefault="006B7DAE" w:rsidP="00A72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1.04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B3662" w14:textId="5874B68F" w:rsidR="00A72B19" w:rsidRPr="00FE78A9" w:rsidRDefault="006B7DAE" w:rsidP="00A72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3.6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20E1D" w14:textId="07C2A5C9" w:rsidR="00A72B19" w:rsidRPr="00FE78A9" w:rsidRDefault="006B7DAE" w:rsidP="00A72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4576F" w14:textId="18C4EA47" w:rsidR="00A72B19" w:rsidRPr="00FE78A9" w:rsidRDefault="006B7DAE" w:rsidP="00A72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</w:p>
        </w:tc>
      </w:tr>
      <w:tr w:rsidR="00FE78A9" w:rsidRPr="00FE78A9" w14:paraId="54C00BC7" w14:textId="77777777" w:rsidTr="00FE78A9">
        <w:trPr>
          <w:trHeight w:val="246"/>
          <w:jc w:val="center"/>
        </w:trPr>
        <w:tc>
          <w:tcPr>
            <w:tcW w:w="1256" w:type="pct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5D6FC179" w14:textId="4230FD2C" w:rsidR="00A72B19" w:rsidRPr="00FE78A9" w:rsidRDefault="00A72B19" w:rsidP="00A72B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Right Ch4 GMV</w:t>
            </w:r>
          </w:p>
        </w:tc>
        <w:tc>
          <w:tcPr>
            <w:tcW w:w="797" w:type="pct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35E210A" w14:textId="675C30D6" w:rsidR="00A72B19" w:rsidRPr="00FE78A9" w:rsidRDefault="006B7DAE" w:rsidP="00A72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1.59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6D264D8E" w14:textId="04F5CF7C" w:rsidR="00A72B19" w:rsidRPr="00FE78A9" w:rsidRDefault="006B7DAE" w:rsidP="00A72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3.28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717A2104" w14:textId="6E5A108E" w:rsidR="00A72B19" w:rsidRPr="00FE78A9" w:rsidRDefault="006B7DAE" w:rsidP="00A72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75518DF6" w14:textId="36716405" w:rsidR="00A72B19" w:rsidRPr="00FE78A9" w:rsidRDefault="006B7DAE" w:rsidP="00A72B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</w:tbl>
    <w:p w14:paraId="20D31F2A" w14:textId="22F661F8" w:rsidR="003433A7" w:rsidRPr="00FE78A9" w:rsidRDefault="008E600F">
      <w:pPr>
        <w:rPr>
          <w:rFonts w:ascii="Times New Roman" w:hAnsi="Times New Roman" w:cs="Times New Roman"/>
          <w:sz w:val="20"/>
          <w:szCs w:val="20"/>
          <w:lang w:eastAsia="zh-CN"/>
        </w:rPr>
      </w:pPr>
      <w:r w:rsidRPr="00FE78A9">
        <w:rPr>
          <w:rFonts w:ascii="Times New Roman" w:hAnsi="Times New Roman" w:cs="Times New Roman"/>
          <w:sz w:val="20"/>
          <w:szCs w:val="20"/>
        </w:rPr>
        <w:t xml:space="preserve">The comparison of GMD is adjusted for age and gender, comparison of GMV is adjusted for age, gender, and total intracranial volume (TIV). </w:t>
      </w:r>
      <w:r w:rsidRPr="00FE78A9">
        <w:rPr>
          <w:rFonts w:ascii="Times New Roman" w:hAnsi="Times New Roman" w:cs="Times New Roman" w:hint="eastAsia"/>
          <w:sz w:val="20"/>
          <w:szCs w:val="20"/>
          <w:lang w:eastAsia="zh-CN"/>
        </w:rPr>
        <w:t>Early stage PD is PD patient at HY stage 1-</w:t>
      </w:r>
      <w:r w:rsidR="00AE7B6B" w:rsidRPr="00FE78A9">
        <w:rPr>
          <w:rFonts w:ascii="Times New Roman" w:hAnsi="Times New Roman" w:cs="Times New Roman"/>
          <w:sz w:val="20"/>
          <w:szCs w:val="20"/>
          <w:lang w:eastAsia="zh-CN"/>
        </w:rPr>
        <w:t>2</w:t>
      </w:r>
      <w:r w:rsidRPr="00FE78A9">
        <w:rPr>
          <w:rFonts w:ascii="Times New Roman" w:hAnsi="Times New Roman" w:cs="Times New Roman" w:hint="eastAsia"/>
          <w:sz w:val="20"/>
          <w:szCs w:val="20"/>
          <w:lang w:eastAsia="zh-CN"/>
        </w:rPr>
        <w:t>.</w:t>
      </w:r>
      <w:r w:rsidRPr="00FE78A9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FE78A9">
        <w:rPr>
          <w:rFonts w:ascii="Times New Roman" w:hAnsi="Times New Roman" w:cs="Times New Roman"/>
          <w:sz w:val="20"/>
          <w:szCs w:val="20"/>
        </w:rPr>
        <w:t xml:space="preserve">Bold values indicate statistical significance, </w:t>
      </w:r>
      <w:r w:rsidRPr="00FE78A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E78A9">
        <w:rPr>
          <w:rFonts w:ascii="Times New Roman" w:hAnsi="Times New Roman" w:cs="Times New Roman"/>
          <w:sz w:val="20"/>
          <w:szCs w:val="20"/>
        </w:rPr>
        <w:t xml:space="preserve"> ≤ 0.05.</w:t>
      </w:r>
      <w:r w:rsidRPr="00FE78A9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</w:p>
    <w:p w14:paraId="20D31F2B" w14:textId="77777777" w:rsidR="003433A7" w:rsidRPr="00FE78A9" w:rsidRDefault="008E600F">
      <w:pPr>
        <w:rPr>
          <w:rFonts w:ascii="Times New Roman" w:hAnsi="Times New Roman" w:cs="Times New Roman"/>
        </w:rPr>
      </w:pPr>
      <w:r w:rsidRPr="00FE78A9">
        <w:rPr>
          <w:rFonts w:ascii="Times New Roman" w:hAnsi="Times New Roman" w:cs="Times New Roman"/>
          <w:sz w:val="20"/>
          <w:szCs w:val="20"/>
        </w:rPr>
        <w:t>Abbreviations: Ch123/Ch4: cholinergic nuclei 123/cholinergic nuclei 4; PD: Parkinson’s Disease; HC: healthy control; GMD: gray matter density; GMV: gray matter volume.</w:t>
      </w:r>
    </w:p>
    <w:p w14:paraId="20D31F2C" w14:textId="77777777" w:rsidR="003433A7" w:rsidRPr="00FE78A9" w:rsidRDefault="003433A7">
      <w:pPr>
        <w:rPr>
          <w:rFonts w:ascii="Times New Roman" w:hAnsi="Times New Roman" w:cs="Times New Roman"/>
        </w:rPr>
      </w:pPr>
    </w:p>
    <w:p w14:paraId="20D31F2D" w14:textId="77777777" w:rsidR="003433A7" w:rsidRPr="00FE78A9" w:rsidRDefault="003433A7">
      <w:pPr>
        <w:rPr>
          <w:rFonts w:ascii="Times New Roman" w:hAnsi="Times New Roman" w:cs="Times New Roman"/>
          <w:lang w:eastAsia="zh-CN"/>
        </w:rPr>
      </w:pPr>
    </w:p>
    <w:p w14:paraId="20D31F31" w14:textId="77777777" w:rsidR="003433A7" w:rsidRPr="00FE78A9" w:rsidRDefault="003433A7">
      <w:pPr>
        <w:rPr>
          <w:rFonts w:ascii="Times New Roman" w:hAnsi="Times New Roman" w:cs="Times New Roman"/>
        </w:rPr>
      </w:pPr>
    </w:p>
    <w:p w14:paraId="20D31F32" w14:textId="77777777" w:rsidR="003433A7" w:rsidRPr="00FE78A9" w:rsidRDefault="003433A7">
      <w:pPr>
        <w:rPr>
          <w:rFonts w:ascii="Times New Roman" w:hAnsi="Times New Roman" w:cs="Times New Roman"/>
        </w:rPr>
      </w:pPr>
    </w:p>
    <w:p w14:paraId="20D31F33" w14:textId="77777777" w:rsidR="003433A7" w:rsidRPr="00FE78A9" w:rsidRDefault="008E600F">
      <w:pPr>
        <w:rPr>
          <w:rFonts w:ascii="Times New Roman" w:hAnsi="Times New Roman" w:cs="Times New Roman"/>
        </w:rPr>
      </w:pPr>
      <w:r w:rsidRPr="00FE78A9">
        <w:rPr>
          <w:rFonts w:ascii="Times New Roman" w:hAnsi="Times New Roman" w:cs="Times New Roman"/>
        </w:rPr>
        <w:t xml:space="preserve"> </w:t>
      </w:r>
      <w:r w:rsidRPr="00FE78A9">
        <w:rPr>
          <w:rFonts w:ascii="Times New Roman" w:hAnsi="Times New Roman" w:cs="Times New Roman"/>
          <w:b/>
        </w:rPr>
        <w:t>Supplemental Table 4.</w:t>
      </w:r>
      <w:r w:rsidRPr="00FE78A9">
        <w:rPr>
          <w:rFonts w:ascii="Times New Roman" w:hAnsi="Times New Roman" w:cs="Times New Roman"/>
        </w:rPr>
        <w:t xml:space="preserve"> Association between HY stages and structural signatures of Ch123/Ch4 in PD patients </w:t>
      </w:r>
    </w:p>
    <w:tbl>
      <w:tblPr>
        <w:tblW w:w="0" w:type="auto"/>
        <w:jc w:val="center"/>
        <w:tblBorders>
          <w:top w:val="single" w:sz="12" w:space="0" w:color="7F7F7F"/>
          <w:bottom w:val="single" w:sz="12" w:space="0" w:color="7F7F7F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775"/>
        <w:gridCol w:w="1627"/>
        <w:gridCol w:w="1418"/>
        <w:gridCol w:w="1417"/>
        <w:gridCol w:w="1560"/>
      </w:tblGrid>
      <w:tr w:rsidR="00FE78A9" w:rsidRPr="00FE78A9" w14:paraId="20D31F39" w14:textId="77777777" w:rsidTr="00FE78A9">
        <w:trPr>
          <w:trHeight w:val="227"/>
          <w:jc w:val="center"/>
        </w:trPr>
        <w:tc>
          <w:tcPr>
            <w:tcW w:w="0" w:type="auto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1F34" w14:textId="77777777" w:rsidR="003433A7" w:rsidRPr="00FE78A9" w:rsidRDefault="003433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noWrap/>
            <w:vAlign w:val="center"/>
          </w:tcPr>
          <w:p w14:paraId="20D31F35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18" w:type="dxa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noWrap/>
            <w:vAlign w:val="center"/>
          </w:tcPr>
          <w:p w14:paraId="20D31F36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Lower 95%CI</w:t>
            </w:r>
          </w:p>
        </w:tc>
        <w:tc>
          <w:tcPr>
            <w:tcW w:w="1417" w:type="dxa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noWrap/>
            <w:vAlign w:val="center"/>
          </w:tcPr>
          <w:p w14:paraId="20D31F37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Upper 95%CI</w:t>
            </w:r>
          </w:p>
        </w:tc>
        <w:tc>
          <w:tcPr>
            <w:tcW w:w="1560" w:type="dxa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vAlign w:val="center"/>
          </w:tcPr>
          <w:p w14:paraId="20D31F38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E78A9" w:rsidRPr="00FE78A9" w14:paraId="20D31F3F" w14:textId="77777777" w:rsidTr="00FE78A9">
        <w:trPr>
          <w:trHeight w:val="227"/>
          <w:jc w:val="center"/>
        </w:trPr>
        <w:tc>
          <w:tcPr>
            <w:tcW w:w="0" w:type="auto"/>
            <w:tcBorders>
              <w:top w:val="single" w:sz="12" w:space="0" w:color="7F7F7F"/>
              <w:left w:val="nil"/>
              <w:bottom w:val="nil"/>
              <w:right w:val="nil"/>
            </w:tcBorders>
            <w:vAlign w:val="center"/>
          </w:tcPr>
          <w:p w14:paraId="20D31F3A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MD</w:t>
            </w:r>
          </w:p>
        </w:tc>
        <w:tc>
          <w:tcPr>
            <w:tcW w:w="1627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3B" w14:textId="77777777" w:rsidR="003433A7" w:rsidRPr="00FE78A9" w:rsidRDefault="00343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3C" w14:textId="77777777" w:rsidR="003433A7" w:rsidRPr="00FE78A9" w:rsidRDefault="00343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3D" w14:textId="77777777" w:rsidR="003433A7" w:rsidRPr="00FE78A9" w:rsidRDefault="00343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3E" w14:textId="77777777" w:rsidR="003433A7" w:rsidRPr="00FE78A9" w:rsidRDefault="00343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78A9" w:rsidRPr="00FE78A9" w14:paraId="20D31F45" w14:textId="77777777" w:rsidTr="00FE78A9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1F40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Left Ch123 GMD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41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2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42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4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43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44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9</w:t>
            </w:r>
          </w:p>
        </w:tc>
      </w:tr>
      <w:tr w:rsidR="00FE78A9" w:rsidRPr="00FE78A9" w14:paraId="20D31F4B" w14:textId="77777777" w:rsidTr="00FE78A9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1F46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Left Ch4 GMD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47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1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48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6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49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4A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</w:tr>
      <w:tr w:rsidR="00FE78A9" w:rsidRPr="00FE78A9" w14:paraId="20D31F51" w14:textId="77777777" w:rsidTr="00FE78A9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1F4C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Right Ch123 GMD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4D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1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1F4E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4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1F4F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50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</w:tr>
      <w:tr w:rsidR="00FE78A9" w:rsidRPr="00FE78A9" w14:paraId="20D31F57" w14:textId="77777777" w:rsidTr="00FE78A9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1F52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Right Ch4 GMD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53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2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54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6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55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56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</w:tr>
      <w:tr w:rsidR="00FE78A9" w:rsidRPr="00FE78A9" w14:paraId="20D31F5D" w14:textId="77777777" w:rsidTr="00FE78A9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58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MV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59" w14:textId="77777777" w:rsidR="003433A7" w:rsidRPr="00FE78A9" w:rsidRDefault="00343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5A" w14:textId="77777777" w:rsidR="003433A7" w:rsidRPr="00FE78A9" w:rsidRDefault="00343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5B" w14:textId="77777777" w:rsidR="003433A7" w:rsidRPr="00FE78A9" w:rsidRDefault="00343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5C" w14:textId="77777777" w:rsidR="003433A7" w:rsidRPr="00FE78A9" w:rsidRDefault="00343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78A9" w:rsidRPr="00FE78A9" w14:paraId="20D31F63" w14:textId="77777777" w:rsidTr="00FE78A9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5E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Left Ch123 GMV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5F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60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61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62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  <w:szCs w:val="20"/>
              </w:rPr>
              <w:t>0.026</w:t>
            </w:r>
          </w:p>
        </w:tc>
      </w:tr>
      <w:tr w:rsidR="00FE78A9" w:rsidRPr="00FE78A9" w14:paraId="20D31F69" w14:textId="77777777" w:rsidTr="00FE78A9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64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Left Ch4 GMV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65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66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67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68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</w:p>
        </w:tc>
      </w:tr>
      <w:tr w:rsidR="00FE78A9" w:rsidRPr="00FE78A9" w14:paraId="20D31F6F" w14:textId="77777777" w:rsidTr="00FE78A9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6A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Right Ch123 GMV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6B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6C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6D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6E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</w:tr>
      <w:tr w:rsidR="00FE78A9" w:rsidRPr="00FE78A9" w14:paraId="20D31F75" w14:textId="77777777" w:rsidTr="00FE78A9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1F70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Right Ch4 GMV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1F71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1F72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1F73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1F74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</w:tr>
    </w:tbl>
    <w:p w14:paraId="20D31F76" w14:textId="77777777" w:rsidR="003433A7" w:rsidRPr="00FE78A9" w:rsidRDefault="008E600F">
      <w:pPr>
        <w:rPr>
          <w:rFonts w:ascii="Times New Roman" w:hAnsi="Times New Roman" w:cs="Times New Roman"/>
          <w:sz w:val="20"/>
          <w:szCs w:val="20"/>
        </w:rPr>
      </w:pPr>
      <w:r w:rsidRPr="00FE78A9">
        <w:rPr>
          <w:rFonts w:ascii="Times New Roman" w:hAnsi="Times New Roman" w:cs="Times New Roman"/>
          <w:sz w:val="20"/>
          <w:szCs w:val="20"/>
        </w:rPr>
        <w:t xml:space="preserve">The comparison of GMD is adjusted for age and gender, comparison of GMV is adjusted for age, gender, and total intracranial volume (TIV). Bold values indicate statistical significance, </w:t>
      </w:r>
      <w:r w:rsidRPr="00FE78A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E78A9">
        <w:rPr>
          <w:rFonts w:ascii="Times New Roman" w:hAnsi="Times New Roman" w:cs="Times New Roman"/>
          <w:sz w:val="20"/>
          <w:szCs w:val="20"/>
        </w:rPr>
        <w:t xml:space="preserve"> ≤ 0.05.</w:t>
      </w:r>
    </w:p>
    <w:p w14:paraId="20D31F77" w14:textId="77777777" w:rsidR="003433A7" w:rsidRPr="00FE78A9" w:rsidRDefault="008E600F">
      <w:pPr>
        <w:rPr>
          <w:rFonts w:ascii="Times New Roman" w:hAnsi="Times New Roman" w:cs="Times New Roman"/>
          <w:sz w:val="20"/>
          <w:szCs w:val="20"/>
        </w:rPr>
      </w:pPr>
      <w:r w:rsidRPr="00FE78A9">
        <w:rPr>
          <w:rFonts w:ascii="Times New Roman" w:hAnsi="Times New Roman" w:cs="Times New Roman"/>
          <w:sz w:val="20"/>
          <w:szCs w:val="20"/>
        </w:rPr>
        <w:t xml:space="preserve">Abbreviations: HY stage: Hoehn and </w:t>
      </w:r>
      <w:proofErr w:type="spellStart"/>
      <w:r w:rsidRPr="00FE78A9">
        <w:rPr>
          <w:rFonts w:ascii="Times New Roman" w:hAnsi="Times New Roman" w:cs="Times New Roman"/>
          <w:sz w:val="20"/>
          <w:szCs w:val="20"/>
        </w:rPr>
        <w:t>Yahr</w:t>
      </w:r>
      <w:proofErr w:type="spellEnd"/>
      <w:r w:rsidRPr="00FE78A9">
        <w:rPr>
          <w:rFonts w:ascii="Times New Roman" w:hAnsi="Times New Roman" w:cs="Times New Roman"/>
          <w:sz w:val="20"/>
          <w:szCs w:val="20"/>
        </w:rPr>
        <w:t xml:space="preserve"> stage; Ch123/Ch4: cholinergic nuclei 123/ cholinergic nuclei 4; PD: Parkinson’s Disease; GMD: gray matter density; GMV: gray matter volume.</w:t>
      </w:r>
    </w:p>
    <w:p w14:paraId="20D31F78" w14:textId="77777777" w:rsidR="003433A7" w:rsidRPr="00FE78A9" w:rsidRDefault="008E600F">
      <w:pPr>
        <w:rPr>
          <w:rFonts w:ascii="Times New Roman" w:hAnsi="Times New Roman" w:cs="Times New Roman"/>
        </w:rPr>
      </w:pPr>
      <w:r w:rsidRPr="00FE78A9">
        <w:rPr>
          <w:rFonts w:ascii="Times New Roman" w:hAnsi="Times New Roman" w:cs="Times New Roman"/>
        </w:rPr>
        <w:t xml:space="preserve"> </w:t>
      </w:r>
    </w:p>
    <w:p w14:paraId="20D31F79" w14:textId="77777777" w:rsidR="003433A7" w:rsidRPr="00FE78A9" w:rsidRDefault="008E600F">
      <w:pPr>
        <w:rPr>
          <w:rFonts w:ascii="Times New Roman" w:hAnsi="Times New Roman" w:cs="Times New Roman"/>
        </w:rPr>
      </w:pPr>
      <w:r w:rsidRPr="00FE78A9">
        <w:rPr>
          <w:rFonts w:ascii="Times New Roman" w:hAnsi="Times New Roman" w:cs="Times New Roman"/>
        </w:rPr>
        <w:t xml:space="preserve"> </w:t>
      </w:r>
    </w:p>
    <w:p w14:paraId="20D31F7A" w14:textId="77777777" w:rsidR="003433A7" w:rsidRPr="00FE78A9" w:rsidRDefault="003433A7">
      <w:pPr>
        <w:rPr>
          <w:rFonts w:ascii="Times New Roman" w:hAnsi="Times New Roman" w:cs="Times New Roman"/>
        </w:rPr>
      </w:pPr>
    </w:p>
    <w:p w14:paraId="20D31F7B" w14:textId="77777777" w:rsidR="003433A7" w:rsidRPr="00FE78A9" w:rsidRDefault="003433A7">
      <w:pPr>
        <w:rPr>
          <w:rFonts w:ascii="Times New Roman" w:hAnsi="Times New Roman" w:cs="Times New Roman"/>
        </w:rPr>
      </w:pPr>
    </w:p>
    <w:p w14:paraId="20D31F7C" w14:textId="77777777" w:rsidR="003433A7" w:rsidRPr="00FE78A9" w:rsidRDefault="003433A7">
      <w:pPr>
        <w:rPr>
          <w:rFonts w:ascii="Times New Roman" w:hAnsi="Times New Roman" w:cs="Times New Roman"/>
        </w:rPr>
      </w:pPr>
    </w:p>
    <w:p w14:paraId="20D31F7D" w14:textId="77777777" w:rsidR="003433A7" w:rsidRPr="00FE78A9" w:rsidRDefault="003433A7">
      <w:pPr>
        <w:rPr>
          <w:rFonts w:ascii="Times New Roman" w:hAnsi="Times New Roman" w:cs="Times New Roman"/>
        </w:rPr>
      </w:pPr>
    </w:p>
    <w:p w14:paraId="20D31F7E" w14:textId="77777777" w:rsidR="003433A7" w:rsidRPr="00FE78A9" w:rsidRDefault="003433A7">
      <w:pPr>
        <w:rPr>
          <w:rFonts w:ascii="Times New Roman" w:hAnsi="Times New Roman" w:cs="Times New Roman"/>
        </w:rPr>
      </w:pPr>
    </w:p>
    <w:p w14:paraId="20D31F7F" w14:textId="77777777" w:rsidR="003433A7" w:rsidRPr="00FE78A9" w:rsidRDefault="003433A7">
      <w:pPr>
        <w:rPr>
          <w:rFonts w:ascii="Times New Roman" w:hAnsi="Times New Roman" w:cs="Times New Roman"/>
        </w:rPr>
      </w:pPr>
    </w:p>
    <w:p w14:paraId="20D31F80" w14:textId="77777777" w:rsidR="003433A7" w:rsidRPr="00FE78A9" w:rsidRDefault="003433A7">
      <w:pPr>
        <w:rPr>
          <w:rFonts w:ascii="Times New Roman" w:hAnsi="Times New Roman" w:cs="Times New Roman"/>
        </w:rPr>
      </w:pPr>
    </w:p>
    <w:p w14:paraId="20D31F81" w14:textId="77777777" w:rsidR="003433A7" w:rsidRPr="00FE78A9" w:rsidRDefault="003433A7">
      <w:pPr>
        <w:rPr>
          <w:rFonts w:ascii="Times New Roman" w:hAnsi="Times New Roman" w:cs="Times New Roman"/>
        </w:rPr>
      </w:pPr>
    </w:p>
    <w:p w14:paraId="20D31F82" w14:textId="77777777" w:rsidR="003433A7" w:rsidRPr="00FE78A9" w:rsidRDefault="003433A7">
      <w:pPr>
        <w:rPr>
          <w:rFonts w:ascii="Times New Roman" w:hAnsi="Times New Roman" w:cs="Times New Roman"/>
        </w:rPr>
      </w:pPr>
    </w:p>
    <w:p w14:paraId="20D31F83" w14:textId="77777777" w:rsidR="003433A7" w:rsidRPr="00FE78A9" w:rsidRDefault="003433A7">
      <w:pPr>
        <w:rPr>
          <w:rFonts w:ascii="Times New Roman" w:hAnsi="Times New Roman" w:cs="Times New Roman"/>
        </w:rPr>
      </w:pPr>
    </w:p>
    <w:p w14:paraId="20D31F84" w14:textId="77777777" w:rsidR="003433A7" w:rsidRPr="00FE78A9" w:rsidRDefault="003433A7">
      <w:pPr>
        <w:rPr>
          <w:rFonts w:ascii="Times New Roman" w:hAnsi="Times New Roman" w:cs="Times New Roman"/>
        </w:rPr>
      </w:pPr>
    </w:p>
    <w:p w14:paraId="20D31F85" w14:textId="77777777" w:rsidR="003433A7" w:rsidRPr="00FE78A9" w:rsidRDefault="003433A7">
      <w:pPr>
        <w:rPr>
          <w:rFonts w:ascii="Times New Roman" w:hAnsi="Times New Roman" w:cs="Times New Roman"/>
        </w:rPr>
      </w:pPr>
    </w:p>
    <w:p w14:paraId="20D31F86" w14:textId="77777777" w:rsidR="003433A7" w:rsidRPr="00FE78A9" w:rsidRDefault="003433A7">
      <w:pPr>
        <w:rPr>
          <w:rFonts w:ascii="Times New Roman" w:hAnsi="Times New Roman" w:cs="Times New Roman"/>
        </w:rPr>
      </w:pPr>
    </w:p>
    <w:p w14:paraId="20D31F87" w14:textId="77777777" w:rsidR="003433A7" w:rsidRPr="00FE78A9" w:rsidRDefault="003433A7">
      <w:pPr>
        <w:rPr>
          <w:rFonts w:ascii="Times New Roman" w:hAnsi="Times New Roman" w:cs="Times New Roman"/>
        </w:rPr>
      </w:pPr>
    </w:p>
    <w:p w14:paraId="20D31F8E" w14:textId="77777777" w:rsidR="003433A7" w:rsidRPr="00FE78A9" w:rsidRDefault="008E600F">
      <w:pPr>
        <w:rPr>
          <w:rFonts w:ascii="Times New Roman" w:hAnsi="Times New Roman" w:cs="Times New Roman"/>
        </w:rPr>
      </w:pPr>
      <w:r w:rsidRPr="00FE78A9">
        <w:rPr>
          <w:rFonts w:ascii="Times New Roman" w:hAnsi="Times New Roman" w:cs="Times New Roman"/>
          <w:b/>
        </w:rPr>
        <w:t>Supplemental Table 5.</w:t>
      </w:r>
      <w:r w:rsidRPr="00FE78A9">
        <w:rPr>
          <w:rFonts w:ascii="Times New Roman" w:hAnsi="Times New Roman" w:cs="Times New Roman"/>
        </w:rPr>
        <w:t xml:space="preserve"> Comparison of structural signatures of left and right side Ch123/Ch4 in PD patients. </w:t>
      </w:r>
    </w:p>
    <w:tbl>
      <w:tblPr>
        <w:tblW w:w="7938" w:type="dxa"/>
        <w:jc w:val="center"/>
        <w:tblBorders>
          <w:top w:val="single" w:sz="12" w:space="0" w:color="7F7F7F"/>
          <w:bottom w:val="single" w:sz="12" w:space="0" w:color="7F7F7F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454"/>
        <w:gridCol w:w="1499"/>
        <w:gridCol w:w="1499"/>
        <w:gridCol w:w="1443"/>
        <w:gridCol w:w="1043"/>
      </w:tblGrid>
      <w:tr w:rsidR="00FE78A9" w:rsidRPr="00FE78A9" w14:paraId="20D31F94" w14:textId="77777777" w:rsidTr="00FE78A9">
        <w:trPr>
          <w:trHeight w:val="227"/>
          <w:jc w:val="center"/>
        </w:trPr>
        <w:tc>
          <w:tcPr>
            <w:tcW w:w="2454" w:type="dxa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1F8F" w14:textId="77777777" w:rsidR="003433A7" w:rsidRPr="00FE78A9" w:rsidRDefault="003433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noWrap/>
            <w:vAlign w:val="center"/>
          </w:tcPr>
          <w:p w14:paraId="20D31F90" w14:textId="62C9F009" w:rsidR="003433A7" w:rsidRPr="00FE78A9" w:rsidRDefault="007B04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99" w:type="dxa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noWrap/>
            <w:vAlign w:val="center"/>
          </w:tcPr>
          <w:p w14:paraId="20D31F91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Lower 95%CI</w:t>
            </w:r>
          </w:p>
        </w:tc>
        <w:tc>
          <w:tcPr>
            <w:tcW w:w="1443" w:type="dxa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noWrap/>
            <w:vAlign w:val="center"/>
          </w:tcPr>
          <w:p w14:paraId="20D31F92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Upper 95%CI</w:t>
            </w:r>
          </w:p>
        </w:tc>
        <w:tc>
          <w:tcPr>
            <w:tcW w:w="1043" w:type="dxa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noWrap/>
            <w:vAlign w:val="center"/>
          </w:tcPr>
          <w:p w14:paraId="20D31F93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E78A9" w:rsidRPr="00FE78A9" w14:paraId="20D31F9A" w14:textId="77777777" w:rsidTr="00FE78A9">
        <w:trPr>
          <w:trHeight w:val="227"/>
          <w:jc w:val="center"/>
        </w:trPr>
        <w:tc>
          <w:tcPr>
            <w:tcW w:w="2454" w:type="dxa"/>
            <w:tcBorders>
              <w:top w:val="single" w:sz="12" w:space="0" w:color="7F7F7F"/>
              <w:left w:val="nil"/>
              <w:bottom w:val="nil"/>
              <w:right w:val="nil"/>
            </w:tcBorders>
            <w:vAlign w:val="center"/>
          </w:tcPr>
          <w:p w14:paraId="20D31F95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Left vs Right Ch123 GMD</w:t>
            </w:r>
          </w:p>
        </w:tc>
        <w:tc>
          <w:tcPr>
            <w:tcW w:w="1499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96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499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97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443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98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43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99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E78A9" w:rsidRPr="00FE78A9" w14:paraId="20D31FA0" w14:textId="77777777" w:rsidTr="00FE78A9">
        <w:trPr>
          <w:trHeight w:val="227"/>
          <w:jc w:val="center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1F9B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Left vs Right Ch4 GMD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9C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9D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9E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9F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E78A9" w:rsidRPr="00FE78A9" w14:paraId="20D31FA6" w14:textId="77777777" w:rsidTr="00FE78A9">
        <w:trPr>
          <w:trHeight w:val="227"/>
          <w:jc w:val="center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1FA1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Left vs Right Ch123 GMV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A2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1.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A3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2.0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A4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A5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4</w:t>
            </w:r>
          </w:p>
        </w:tc>
      </w:tr>
      <w:tr w:rsidR="00FE78A9" w:rsidRPr="00FE78A9" w14:paraId="20D31FAC" w14:textId="77777777" w:rsidTr="00FE78A9">
        <w:trPr>
          <w:trHeight w:val="227"/>
          <w:jc w:val="center"/>
        </w:trPr>
        <w:tc>
          <w:tcPr>
            <w:tcW w:w="2454" w:type="dxa"/>
            <w:tcBorders>
              <w:top w:val="nil"/>
              <w:left w:val="nil"/>
              <w:bottom w:val="single" w:sz="12" w:space="0" w:color="7F7F7F"/>
              <w:right w:val="nil"/>
            </w:tcBorders>
            <w:vAlign w:val="center"/>
          </w:tcPr>
          <w:p w14:paraId="20D31FA7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Left vs Right Ch4 GMV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1FA8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6.5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1FA9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7.16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1FAA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-5.8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1FAB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20D31FAD" w14:textId="77777777" w:rsidR="003433A7" w:rsidRPr="00FE78A9" w:rsidRDefault="008E600F">
      <w:pPr>
        <w:rPr>
          <w:rFonts w:ascii="Times New Roman" w:hAnsi="Times New Roman" w:cs="Times New Roman"/>
          <w:sz w:val="20"/>
          <w:szCs w:val="20"/>
        </w:rPr>
      </w:pPr>
      <w:r w:rsidRPr="00FE78A9">
        <w:rPr>
          <w:rFonts w:ascii="Times New Roman" w:hAnsi="Times New Roman" w:cs="Times New Roman"/>
          <w:sz w:val="20"/>
          <w:szCs w:val="20"/>
        </w:rPr>
        <w:t xml:space="preserve">Paired t-test was used to compare GMD and GMV in the left and right side Ch123/Ch4 in PD patients. Bold values indicate statistical significance, </w:t>
      </w:r>
      <w:r w:rsidRPr="00FE78A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E78A9">
        <w:rPr>
          <w:rFonts w:ascii="Times New Roman" w:hAnsi="Times New Roman" w:cs="Times New Roman"/>
          <w:sz w:val="20"/>
          <w:szCs w:val="20"/>
        </w:rPr>
        <w:t xml:space="preserve"> ≤ 0.05.</w:t>
      </w:r>
    </w:p>
    <w:p w14:paraId="20D31FAE" w14:textId="77777777" w:rsidR="003433A7" w:rsidRPr="00FE78A9" w:rsidRDefault="008E600F">
      <w:pPr>
        <w:rPr>
          <w:rFonts w:ascii="Times New Roman" w:hAnsi="Times New Roman" w:cs="Times New Roman"/>
          <w:sz w:val="20"/>
          <w:szCs w:val="20"/>
        </w:rPr>
      </w:pPr>
      <w:r w:rsidRPr="00FE78A9">
        <w:rPr>
          <w:rFonts w:ascii="Times New Roman" w:hAnsi="Times New Roman" w:cs="Times New Roman"/>
          <w:sz w:val="20"/>
          <w:szCs w:val="20"/>
        </w:rPr>
        <w:t>Abbreviations: Ch123/Ch4: cholinergic nuclei 123/ cholinergic nuclei 4; PD: Parkinson’s Disease; GMD: gray matter density; GMV: gray matter volume.</w:t>
      </w:r>
    </w:p>
    <w:p w14:paraId="20D31FAF" w14:textId="77777777" w:rsidR="003433A7" w:rsidRPr="00FE78A9" w:rsidRDefault="003433A7">
      <w:pPr>
        <w:rPr>
          <w:rFonts w:ascii="Times New Roman" w:hAnsi="Times New Roman" w:cs="Times New Roman"/>
          <w:sz w:val="20"/>
          <w:szCs w:val="20"/>
        </w:rPr>
      </w:pPr>
    </w:p>
    <w:p w14:paraId="20D31FB0" w14:textId="77777777" w:rsidR="003433A7" w:rsidRPr="00FE78A9" w:rsidRDefault="003433A7">
      <w:pPr>
        <w:rPr>
          <w:rFonts w:ascii="Times New Roman" w:hAnsi="Times New Roman" w:cs="Times New Roman"/>
          <w:sz w:val="20"/>
          <w:szCs w:val="20"/>
        </w:rPr>
      </w:pPr>
    </w:p>
    <w:p w14:paraId="20D31FB1" w14:textId="77777777" w:rsidR="003433A7" w:rsidRPr="00FE78A9" w:rsidRDefault="003433A7">
      <w:pPr>
        <w:rPr>
          <w:rFonts w:ascii="Times New Roman" w:hAnsi="Times New Roman" w:cs="Times New Roman"/>
          <w:sz w:val="20"/>
          <w:szCs w:val="20"/>
        </w:rPr>
      </w:pPr>
    </w:p>
    <w:p w14:paraId="20D31FB2" w14:textId="77777777" w:rsidR="003433A7" w:rsidRPr="00FE78A9" w:rsidRDefault="003433A7">
      <w:pPr>
        <w:rPr>
          <w:rFonts w:ascii="Times New Roman" w:hAnsi="Times New Roman" w:cs="Times New Roman"/>
          <w:sz w:val="20"/>
          <w:szCs w:val="20"/>
        </w:rPr>
      </w:pPr>
    </w:p>
    <w:p w14:paraId="20D31FB3" w14:textId="77777777" w:rsidR="003433A7" w:rsidRPr="00FE78A9" w:rsidRDefault="008E600F">
      <w:pPr>
        <w:rPr>
          <w:rFonts w:ascii="Times New Roman" w:hAnsi="Times New Roman" w:cs="Times New Roman"/>
        </w:rPr>
      </w:pPr>
      <w:r w:rsidRPr="00FE78A9">
        <w:rPr>
          <w:rFonts w:ascii="Times New Roman" w:hAnsi="Times New Roman" w:cs="Times New Roman"/>
          <w:b/>
        </w:rPr>
        <w:t>Supplemental Table</w:t>
      </w:r>
      <w:r w:rsidRPr="00FE78A9">
        <w:rPr>
          <w:rFonts w:ascii="Times New Roman" w:hAnsi="Times New Roman" w:cs="Times New Roman" w:hint="eastAsia"/>
          <w:b/>
          <w:lang w:eastAsia="zh-CN"/>
        </w:rPr>
        <w:t xml:space="preserve"> 6</w:t>
      </w:r>
      <w:r w:rsidRPr="00FE78A9">
        <w:rPr>
          <w:rFonts w:ascii="Times New Roman" w:hAnsi="Times New Roman" w:cs="Times New Roman"/>
          <w:b/>
        </w:rPr>
        <w:t>.</w:t>
      </w:r>
      <w:r w:rsidRPr="00FE78A9">
        <w:rPr>
          <w:rFonts w:ascii="Times New Roman" w:hAnsi="Times New Roman" w:cs="Times New Roman"/>
        </w:rPr>
        <w:t xml:space="preserve"> Association between </w:t>
      </w:r>
      <w:r w:rsidRPr="00FE78A9">
        <w:rPr>
          <w:rFonts w:ascii="Times New Roman" w:hAnsi="Times New Roman" w:cs="Times New Roman" w:hint="eastAsia"/>
        </w:rPr>
        <w:t>LEDD</w:t>
      </w:r>
      <w:r w:rsidRPr="00FE78A9">
        <w:rPr>
          <w:rFonts w:ascii="Times New Roman" w:hAnsi="Times New Roman" w:cs="Times New Roman"/>
        </w:rPr>
        <w:t xml:space="preserve"> and structural signatures of Ch123/Ch4 in PD patients </w:t>
      </w:r>
    </w:p>
    <w:tbl>
      <w:tblPr>
        <w:tblW w:w="0" w:type="auto"/>
        <w:jc w:val="center"/>
        <w:tblBorders>
          <w:top w:val="single" w:sz="12" w:space="0" w:color="7F7F7F"/>
          <w:bottom w:val="single" w:sz="12" w:space="0" w:color="7F7F7F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268"/>
        <w:gridCol w:w="1560"/>
        <w:gridCol w:w="1417"/>
        <w:gridCol w:w="1418"/>
        <w:gridCol w:w="1134"/>
      </w:tblGrid>
      <w:tr w:rsidR="00FE78A9" w:rsidRPr="00FE78A9" w14:paraId="20D31FB9" w14:textId="77777777" w:rsidTr="00FE78A9">
        <w:trPr>
          <w:trHeight w:val="227"/>
          <w:jc w:val="center"/>
        </w:trPr>
        <w:tc>
          <w:tcPr>
            <w:tcW w:w="2268" w:type="dxa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1FB4" w14:textId="77777777" w:rsidR="003433A7" w:rsidRPr="00FE78A9" w:rsidRDefault="003433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noWrap/>
            <w:vAlign w:val="center"/>
          </w:tcPr>
          <w:p w14:paraId="20D31FB5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17" w:type="dxa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noWrap/>
            <w:vAlign w:val="center"/>
          </w:tcPr>
          <w:p w14:paraId="20D31FB6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Lower 95%CI</w:t>
            </w:r>
          </w:p>
        </w:tc>
        <w:tc>
          <w:tcPr>
            <w:tcW w:w="1418" w:type="dxa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noWrap/>
            <w:vAlign w:val="center"/>
          </w:tcPr>
          <w:p w14:paraId="20D31FB7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Upper 95%CI</w:t>
            </w:r>
          </w:p>
        </w:tc>
        <w:tc>
          <w:tcPr>
            <w:tcW w:w="1134" w:type="dxa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vAlign w:val="center"/>
          </w:tcPr>
          <w:p w14:paraId="20D31FB8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E78A9" w:rsidRPr="00FE78A9" w14:paraId="20D31FC5" w14:textId="77777777" w:rsidTr="00FE78A9">
        <w:trPr>
          <w:trHeight w:val="227"/>
          <w:jc w:val="center"/>
        </w:trPr>
        <w:tc>
          <w:tcPr>
            <w:tcW w:w="2268" w:type="dxa"/>
            <w:tcBorders>
              <w:top w:val="single" w:sz="12" w:space="0" w:color="7F7F7F"/>
              <w:left w:val="nil"/>
              <w:bottom w:val="nil"/>
              <w:right w:val="nil"/>
            </w:tcBorders>
            <w:vAlign w:val="center"/>
          </w:tcPr>
          <w:p w14:paraId="20D31FC0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MD</w:t>
            </w:r>
          </w:p>
        </w:tc>
        <w:tc>
          <w:tcPr>
            <w:tcW w:w="1560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C1" w14:textId="77777777" w:rsidR="003433A7" w:rsidRPr="00FE78A9" w:rsidRDefault="00343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C2" w14:textId="77777777" w:rsidR="003433A7" w:rsidRPr="00FE78A9" w:rsidRDefault="00343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C3" w14:textId="77777777" w:rsidR="003433A7" w:rsidRPr="00FE78A9" w:rsidRDefault="00343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C4" w14:textId="77777777" w:rsidR="003433A7" w:rsidRPr="00FE78A9" w:rsidRDefault="00343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78A9" w:rsidRPr="00FE78A9" w14:paraId="20D31FCB" w14:textId="77777777" w:rsidTr="00FE78A9">
        <w:trPr>
          <w:trHeight w:val="22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1FC6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Left Ch123 GM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C7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&lt;-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C8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</w:t>
            </w:r>
            <w:r w:rsidRPr="00FE78A9">
              <w:rPr>
                <w:rFonts w:ascii="Times New Roman" w:hAnsi="Times New Roman" w:cs="Times New Roman" w:hint="eastAsia"/>
                <w:sz w:val="20"/>
                <w:szCs w:val="20"/>
              </w:rPr>
              <w:t>0.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C9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0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CA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</w:tr>
      <w:tr w:rsidR="00FE78A9" w:rsidRPr="00FE78A9" w14:paraId="20D31FD1" w14:textId="77777777" w:rsidTr="00FE78A9">
        <w:trPr>
          <w:trHeight w:val="22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1FCC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Left Ch4 GM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CD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&lt;-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CE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0.00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CF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00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D0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561</w:t>
            </w:r>
          </w:p>
        </w:tc>
      </w:tr>
      <w:tr w:rsidR="00FE78A9" w:rsidRPr="00FE78A9" w14:paraId="20D31FD7" w14:textId="77777777" w:rsidTr="00FE78A9">
        <w:trPr>
          <w:trHeight w:val="22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1FD2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Right Ch123 GM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D3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&lt;-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1FD4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0.00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1FD5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00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D6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</w:tr>
      <w:tr w:rsidR="00FE78A9" w:rsidRPr="00FE78A9" w14:paraId="20D31FDD" w14:textId="77777777" w:rsidTr="00FE78A9">
        <w:trPr>
          <w:trHeight w:val="22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1FD8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Right Ch4 GM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D9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DA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0.00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DB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00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DC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</w:tr>
      <w:tr w:rsidR="00FE78A9" w:rsidRPr="00FE78A9" w14:paraId="20D31FE3" w14:textId="77777777" w:rsidTr="00FE78A9">
        <w:trPr>
          <w:trHeight w:val="22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DE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M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DF" w14:textId="77777777" w:rsidR="003433A7" w:rsidRPr="00FE78A9" w:rsidRDefault="00343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E0" w14:textId="77777777" w:rsidR="003433A7" w:rsidRPr="00FE78A9" w:rsidRDefault="00343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E1" w14:textId="77777777" w:rsidR="003433A7" w:rsidRPr="00FE78A9" w:rsidRDefault="00343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E2" w14:textId="77777777" w:rsidR="003433A7" w:rsidRPr="00FE78A9" w:rsidRDefault="00343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78A9" w:rsidRPr="00FE78A9" w14:paraId="20D31FE9" w14:textId="77777777" w:rsidTr="00FE78A9">
        <w:trPr>
          <w:trHeight w:val="22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E4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Left Ch123 GM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E5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E6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E7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E8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Cs/>
                <w:sz w:val="20"/>
                <w:szCs w:val="20"/>
              </w:rPr>
              <w:t>0.586</w:t>
            </w:r>
          </w:p>
        </w:tc>
      </w:tr>
      <w:tr w:rsidR="00FE78A9" w:rsidRPr="00FE78A9" w14:paraId="20D31FEF" w14:textId="77777777" w:rsidTr="00FE78A9">
        <w:trPr>
          <w:trHeight w:val="22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EA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Left Ch4 GM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EB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EC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0.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ED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EE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</w:tr>
      <w:tr w:rsidR="00FE78A9" w:rsidRPr="00FE78A9" w14:paraId="20D31FF5" w14:textId="77777777" w:rsidTr="00FE78A9">
        <w:trPr>
          <w:trHeight w:val="22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F0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Right Ch123 GM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F1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&lt;-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F2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0.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F3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FF4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</w:tr>
      <w:tr w:rsidR="00FE78A9" w:rsidRPr="00FE78A9" w14:paraId="20D31FFB" w14:textId="77777777" w:rsidTr="00FE78A9">
        <w:trPr>
          <w:trHeight w:val="227"/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1FF6" w14:textId="77777777" w:rsidR="003433A7" w:rsidRPr="00FE78A9" w:rsidRDefault="008E6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Right Ch4 GMV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1FF7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1FF8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0.0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1FF9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1FFA" w14:textId="77777777" w:rsidR="003433A7" w:rsidRPr="00FE78A9" w:rsidRDefault="008E60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</w:tr>
    </w:tbl>
    <w:p w14:paraId="20D31FFC" w14:textId="77777777" w:rsidR="003433A7" w:rsidRPr="00FE78A9" w:rsidRDefault="008E600F">
      <w:pPr>
        <w:rPr>
          <w:rFonts w:ascii="Times New Roman" w:hAnsi="Times New Roman" w:cs="Times New Roman"/>
          <w:sz w:val="20"/>
          <w:szCs w:val="20"/>
        </w:rPr>
      </w:pPr>
      <w:r w:rsidRPr="00FE78A9">
        <w:rPr>
          <w:rFonts w:ascii="Times New Roman" w:hAnsi="Times New Roman" w:cs="Times New Roman"/>
          <w:sz w:val="20"/>
          <w:szCs w:val="20"/>
        </w:rPr>
        <w:t>The comparison of GMD is adjusted for age</w:t>
      </w:r>
      <w:r w:rsidRPr="00FE78A9">
        <w:rPr>
          <w:rFonts w:ascii="Times New Roman" w:hAnsi="Times New Roman" w:cs="Times New Roman"/>
          <w:sz w:val="20"/>
          <w:szCs w:val="20"/>
          <w:lang w:eastAsia="zh-CN"/>
        </w:rPr>
        <w:t>,</w:t>
      </w:r>
      <w:r w:rsidRPr="00FE78A9">
        <w:rPr>
          <w:rFonts w:ascii="Times New Roman" w:hAnsi="Times New Roman" w:cs="Times New Roman"/>
          <w:sz w:val="20"/>
          <w:szCs w:val="20"/>
        </w:rPr>
        <w:t xml:space="preserve"> gender and duration of disease, comparison of GMV is adjusted for age, gender, duration of disease, and total intracranial volume (TIV). </w:t>
      </w:r>
    </w:p>
    <w:p w14:paraId="20D31FFD" w14:textId="77777777" w:rsidR="003433A7" w:rsidRPr="00FE78A9" w:rsidRDefault="008E600F">
      <w:pPr>
        <w:rPr>
          <w:rFonts w:ascii="Times New Roman" w:hAnsi="Times New Roman" w:cs="Times New Roman"/>
          <w:sz w:val="20"/>
          <w:szCs w:val="20"/>
        </w:rPr>
      </w:pPr>
      <w:r w:rsidRPr="00FE78A9">
        <w:rPr>
          <w:rFonts w:ascii="Times New Roman" w:hAnsi="Times New Roman" w:cs="Times New Roman"/>
          <w:sz w:val="20"/>
          <w:szCs w:val="20"/>
        </w:rPr>
        <w:t xml:space="preserve">Abbreviations: HY stage: Hoehn and </w:t>
      </w:r>
      <w:proofErr w:type="spellStart"/>
      <w:r w:rsidRPr="00FE78A9">
        <w:rPr>
          <w:rFonts w:ascii="Times New Roman" w:hAnsi="Times New Roman" w:cs="Times New Roman"/>
          <w:sz w:val="20"/>
          <w:szCs w:val="20"/>
        </w:rPr>
        <w:t>Yahr</w:t>
      </w:r>
      <w:proofErr w:type="spellEnd"/>
      <w:r w:rsidRPr="00FE78A9">
        <w:rPr>
          <w:rFonts w:ascii="Times New Roman" w:hAnsi="Times New Roman" w:cs="Times New Roman"/>
          <w:sz w:val="20"/>
          <w:szCs w:val="20"/>
        </w:rPr>
        <w:t xml:space="preserve"> stage; Ch123/Ch4: cholinergic nuclei 123/ cholinergic nuclei 4; PD: Parkinson’s Disease; GMD: gray matter density; GMV: gray matter volume.</w:t>
      </w:r>
    </w:p>
    <w:p w14:paraId="20D31FFE" w14:textId="77777777" w:rsidR="003433A7" w:rsidRPr="00FE78A9" w:rsidRDefault="003433A7">
      <w:pPr>
        <w:rPr>
          <w:rFonts w:ascii="Times New Roman" w:hAnsi="Times New Roman" w:cs="Times New Roman"/>
          <w:sz w:val="20"/>
          <w:szCs w:val="20"/>
        </w:rPr>
      </w:pPr>
    </w:p>
    <w:p w14:paraId="20D31FFF" w14:textId="77777777" w:rsidR="003433A7" w:rsidRPr="00FE78A9" w:rsidRDefault="003433A7">
      <w:pPr>
        <w:rPr>
          <w:rFonts w:ascii="Times New Roman" w:hAnsi="Times New Roman" w:cs="Times New Roman"/>
          <w:sz w:val="20"/>
          <w:szCs w:val="20"/>
        </w:rPr>
      </w:pPr>
    </w:p>
    <w:p w14:paraId="20D32000" w14:textId="77777777" w:rsidR="003433A7" w:rsidRPr="00FE78A9" w:rsidRDefault="003433A7">
      <w:pPr>
        <w:rPr>
          <w:rFonts w:ascii="Times New Roman" w:hAnsi="Times New Roman" w:cs="Times New Roman"/>
          <w:sz w:val="20"/>
          <w:szCs w:val="20"/>
        </w:rPr>
      </w:pPr>
    </w:p>
    <w:p w14:paraId="20D32001" w14:textId="77777777" w:rsidR="003433A7" w:rsidRPr="00FE78A9" w:rsidRDefault="003433A7">
      <w:pPr>
        <w:rPr>
          <w:rFonts w:ascii="Times New Roman" w:hAnsi="Times New Roman" w:cs="Times New Roman"/>
          <w:sz w:val="20"/>
          <w:szCs w:val="20"/>
        </w:rPr>
      </w:pPr>
    </w:p>
    <w:p w14:paraId="20D32002" w14:textId="77777777" w:rsidR="003433A7" w:rsidRPr="00FE78A9" w:rsidRDefault="003433A7">
      <w:pPr>
        <w:rPr>
          <w:rFonts w:ascii="Times New Roman" w:hAnsi="Times New Roman" w:cs="Times New Roman"/>
          <w:sz w:val="20"/>
          <w:szCs w:val="20"/>
        </w:rPr>
      </w:pPr>
    </w:p>
    <w:p w14:paraId="20D32003" w14:textId="77777777" w:rsidR="003433A7" w:rsidRPr="00FE78A9" w:rsidRDefault="003433A7">
      <w:pPr>
        <w:rPr>
          <w:rFonts w:ascii="Times New Roman" w:hAnsi="Times New Roman" w:cs="Times New Roman"/>
          <w:sz w:val="20"/>
          <w:szCs w:val="20"/>
        </w:rPr>
      </w:pPr>
    </w:p>
    <w:p w14:paraId="20D32004" w14:textId="77777777" w:rsidR="003433A7" w:rsidRPr="00FE78A9" w:rsidRDefault="003433A7">
      <w:pPr>
        <w:rPr>
          <w:rFonts w:ascii="Times New Roman" w:hAnsi="Times New Roman" w:cs="Times New Roman"/>
          <w:sz w:val="20"/>
          <w:szCs w:val="20"/>
        </w:rPr>
      </w:pPr>
    </w:p>
    <w:p w14:paraId="018CD9B1" w14:textId="77777777" w:rsidR="00311C95" w:rsidRPr="00FE78A9" w:rsidRDefault="00311C95">
      <w:pPr>
        <w:rPr>
          <w:rFonts w:ascii="Times New Roman" w:hAnsi="Times New Roman" w:cs="Times New Roman"/>
          <w:sz w:val="20"/>
          <w:szCs w:val="20"/>
        </w:rPr>
      </w:pPr>
    </w:p>
    <w:p w14:paraId="20D32005" w14:textId="77777777" w:rsidR="003433A7" w:rsidRPr="00FE78A9" w:rsidRDefault="003433A7">
      <w:pPr>
        <w:rPr>
          <w:rFonts w:ascii="Times New Roman" w:hAnsi="Times New Roman" w:cs="Times New Roman"/>
          <w:sz w:val="20"/>
          <w:szCs w:val="20"/>
        </w:rPr>
      </w:pPr>
    </w:p>
    <w:p w14:paraId="4D318EFC" w14:textId="2A646847" w:rsidR="008E600F" w:rsidRPr="00FE78A9" w:rsidRDefault="008E600F" w:rsidP="008E600F">
      <w:pPr>
        <w:rPr>
          <w:rFonts w:ascii="Times New Roman" w:hAnsi="Times New Roman" w:cs="Times New Roman"/>
        </w:rPr>
      </w:pPr>
      <w:bookmarkStart w:id="3" w:name="OLE_LINK88"/>
      <w:bookmarkStart w:id="4" w:name="OLE_LINK89"/>
      <w:bookmarkStart w:id="5" w:name="OLE_LINK94"/>
      <w:r w:rsidRPr="00FE78A9">
        <w:rPr>
          <w:rFonts w:ascii="Times New Roman" w:hAnsi="Times New Roman" w:cs="Times New Roman"/>
          <w:b/>
        </w:rPr>
        <w:t xml:space="preserve">Supplemental Table </w:t>
      </w:r>
      <w:r w:rsidRPr="00FE78A9">
        <w:rPr>
          <w:rFonts w:ascii="Times New Roman" w:hAnsi="Times New Roman" w:cs="Times New Roman" w:hint="eastAsia"/>
          <w:b/>
          <w:lang w:eastAsia="zh-CN"/>
        </w:rPr>
        <w:t>7</w:t>
      </w:r>
      <w:r w:rsidRPr="00FE78A9">
        <w:rPr>
          <w:rFonts w:ascii="Times New Roman" w:hAnsi="Times New Roman" w:cs="Times New Roman"/>
          <w:b/>
        </w:rPr>
        <w:t>.</w:t>
      </w:r>
      <w:r w:rsidRPr="00FE78A9">
        <w:rPr>
          <w:rFonts w:ascii="Times New Roman" w:hAnsi="Times New Roman" w:cs="Times New Roman"/>
        </w:rPr>
        <w:t xml:space="preserve"> Association between scales and structural signatures of Ch123/Ch4 in PD patients</w:t>
      </w:r>
    </w:p>
    <w:tbl>
      <w:tblPr>
        <w:tblW w:w="5301" w:type="pct"/>
        <w:jc w:val="center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412"/>
        <w:gridCol w:w="2267"/>
        <w:gridCol w:w="851"/>
        <w:gridCol w:w="709"/>
        <w:gridCol w:w="2266"/>
        <w:gridCol w:w="709"/>
        <w:gridCol w:w="709"/>
      </w:tblGrid>
      <w:tr w:rsidR="00FE78A9" w:rsidRPr="00FE78A9" w14:paraId="7F3C550F" w14:textId="77777777" w:rsidTr="00311C95">
        <w:trPr>
          <w:trHeight w:val="250"/>
          <w:jc w:val="center"/>
        </w:trPr>
        <w:tc>
          <w:tcPr>
            <w:tcW w:w="1215" w:type="pct"/>
            <w:tcBorders>
              <w:top w:val="single" w:sz="12" w:space="0" w:color="7F7F7F"/>
              <w:left w:val="nil"/>
              <w:bottom w:val="nil"/>
              <w:right w:val="nil"/>
            </w:tcBorders>
            <w:vAlign w:val="center"/>
          </w:tcPr>
          <w:p w14:paraId="01473E8E" w14:textId="77777777" w:rsidR="008E600F" w:rsidRPr="00FE78A9" w:rsidRDefault="008E600F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28" w:type="pct"/>
            <w:gridSpan w:val="3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5377B5E" w14:textId="77777777" w:rsidR="008E600F" w:rsidRPr="00FE78A9" w:rsidRDefault="008E600F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Ch4</w:t>
            </w:r>
          </w:p>
        </w:tc>
        <w:tc>
          <w:tcPr>
            <w:tcW w:w="1856" w:type="pct"/>
            <w:gridSpan w:val="3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5C849E50" w14:textId="77777777" w:rsidR="008E600F" w:rsidRPr="00FE78A9" w:rsidRDefault="008E600F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Ch123</w:t>
            </w:r>
          </w:p>
        </w:tc>
      </w:tr>
      <w:tr w:rsidR="00FE78A9" w:rsidRPr="00FE78A9" w14:paraId="3F669E5C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single" w:sz="12" w:space="0" w:color="7F7F7F"/>
              <w:right w:val="nil"/>
            </w:tcBorders>
            <w:vAlign w:val="center"/>
          </w:tcPr>
          <w:p w14:paraId="1458ADB1" w14:textId="77777777" w:rsidR="008E600F" w:rsidRPr="00FE78A9" w:rsidRDefault="008E600F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42" w:type="pct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90C1ADF" w14:textId="77777777" w:rsidR="008E600F" w:rsidRPr="00FE78A9" w:rsidRDefault="008E600F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B (95%CI)</w:t>
            </w:r>
          </w:p>
        </w:tc>
        <w:tc>
          <w:tcPr>
            <w:tcW w:w="429" w:type="pct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shd w:val="clear" w:color="auto" w:fill="FFFFFF"/>
          </w:tcPr>
          <w:p w14:paraId="506F9FFF" w14:textId="77777777" w:rsidR="008E600F" w:rsidRPr="00FE78A9" w:rsidRDefault="008E600F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FE78A9">
              <w:rPr>
                <w:rFonts w:ascii="Times New Roman" w:hAnsi="Times New Roman" w:cs="Times New Roman"/>
                <w:i/>
                <w:sz w:val="20"/>
              </w:rPr>
              <w:t>p</w:t>
            </w:r>
          </w:p>
        </w:tc>
        <w:tc>
          <w:tcPr>
            <w:tcW w:w="357" w:type="pct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6559E24F" w14:textId="77777777" w:rsidR="008E600F" w:rsidRPr="00FE78A9" w:rsidRDefault="008E600F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FE78A9">
              <w:rPr>
                <w:rFonts w:ascii="Times New Roman" w:hAnsi="Times New Roman" w:cs="Times New Roman"/>
                <w:i/>
                <w:sz w:val="20"/>
              </w:rPr>
              <w:t>p’</w:t>
            </w:r>
          </w:p>
        </w:tc>
        <w:tc>
          <w:tcPr>
            <w:tcW w:w="1142" w:type="pct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444BE763" w14:textId="77777777" w:rsidR="008E600F" w:rsidRPr="00FE78A9" w:rsidRDefault="008E600F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B (95%CI)</w:t>
            </w:r>
          </w:p>
        </w:tc>
        <w:tc>
          <w:tcPr>
            <w:tcW w:w="357" w:type="pct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shd w:val="clear" w:color="auto" w:fill="FFFFFF"/>
          </w:tcPr>
          <w:p w14:paraId="2EF89004" w14:textId="77777777" w:rsidR="008E600F" w:rsidRPr="00FE78A9" w:rsidRDefault="008E600F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FE78A9">
              <w:rPr>
                <w:rFonts w:ascii="Times New Roman" w:hAnsi="Times New Roman" w:cs="Times New Roman"/>
                <w:i/>
                <w:sz w:val="20"/>
              </w:rPr>
              <w:t>p</w:t>
            </w:r>
          </w:p>
        </w:tc>
        <w:tc>
          <w:tcPr>
            <w:tcW w:w="357" w:type="pct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10B9B522" w14:textId="77777777" w:rsidR="008E600F" w:rsidRPr="00FE78A9" w:rsidRDefault="008E600F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FE78A9">
              <w:rPr>
                <w:rFonts w:ascii="Times New Roman" w:hAnsi="Times New Roman" w:cs="Times New Roman"/>
                <w:i/>
                <w:sz w:val="20"/>
              </w:rPr>
              <w:t>p’</w:t>
            </w:r>
          </w:p>
        </w:tc>
      </w:tr>
      <w:tr w:rsidR="00FE78A9" w:rsidRPr="00FE78A9" w14:paraId="3AFA4272" w14:textId="77777777" w:rsidTr="00311C95">
        <w:trPr>
          <w:trHeight w:val="204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6146C" w14:textId="77777777" w:rsidR="008E600F" w:rsidRPr="00FE78A9" w:rsidRDefault="008E600F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bookmarkStart w:id="6" w:name="_Hlk164789928"/>
            <w:r w:rsidRPr="00FE78A9">
              <w:rPr>
                <w:rFonts w:ascii="Times New Roman" w:hAnsi="Times New Roman" w:cs="Times New Roman"/>
                <w:b/>
                <w:sz w:val="20"/>
              </w:rPr>
              <w:t>Left GMV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A6DBE" w14:textId="77777777" w:rsidR="008E600F" w:rsidRPr="00FE78A9" w:rsidRDefault="008E600F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B0EB30" w14:textId="77777777" w:rsidR="008E600F" w:rsidRPr="00FE78A9" w:rsidRDefault="008E600F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B7020" w14:textId="77777777" w:rsidR="008E600F" w:rsidRPr="00FE78A9" w:rsidRDefault="008E600F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92D61" w14:textId="77777777" w:rsidR="008E600F" w:rsidRPr="00FE78A9" w:rsidRDefault="008E600F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EAD17" w14:textId="77777777" w:rsidR="008E600F" w:rsidRPr="00FE78A9" w:rsidRDefault="008E600F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336CE" w14:textId="77777777" w:rsidR="008E600F" w:rsidRPr="00FE78A9" w:rsidRDefault="008E600F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FE78A9" w:rsidRPr="00FE78A9" w14:paraId="009A0015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3DF70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bookmarkStart w:id="7" w:name="_Hlk164790391"/>
            <w:r w:rsidRPr="00FE78A9">
              <w:rPr>
                <w:rFonts w:ascii="Times New Roman" w:hAnsi="Times New Roman" w:cs="Times New Roman"/>
                <w:sz w:val="20"/>
              </w:rPr>
              <w:t>MMSE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FA53A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18 (-0.17, 0.52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E27E3C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32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1874E" w14:textId="6901486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651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0AE6D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15 (-0.09, 0.3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B0656F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23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04B5C" w14:textId="714384BC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548 </w:t>
            </w:r>
          </w:p>
        </w:tc>
      </w:tr>
      <w:tr w:rsidR="00FE78A9" w:rsidRPr="00FE78A9" w14:paraId="5A8B6D4A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EB6CB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  <w:lang w:eastAsia="zh-CN"/>
              </w:rPr>
            </w:pPr>
            <w:proofErr w:type="spellStart"/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MoCA</w:t>
            </w:r>
            <w:proofErr w:type="spellEnd"/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72F22" w14:textId="5B3A3DCF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1 (-0.44, 0.4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481DB1" w14:textId="721DD9D9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97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7F056" w14:textId="46482106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982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BCF57" w14:textId="604D65AB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5 (-0.26, 0.3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0DE3A5" w14:textId="4801507E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77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2FCC4" w14:textId="5827BF6A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918 </w:t>
            </w:r>
          </w:p>
        </w:tc>
      </w:tr>
      <w:tr w:rsidR="00FE78A9" w:rsidRPr="00FE78A9" w14:paraId="31978C50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B2EDF" w14:textId="67E757AC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sz w:val="20"/>
                <w:szCs w:val="21"/>
              </w:rPr>
              <w:t xml:space="preserve">  </w:t>
            </w:r>
            <w:r w:rsidR="00311C95" w:rsidRPr="00FE78A9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Pr="00FE78A9">
              <w:rPr>
                <w:rFonts w:ascii="Times New Roman" w:hAnsi="Times New Roman" w:cs="Times New Roman"/>
                <w:sz w:val="20"/>
                <w:szCs w:val="21"/>
              </w:rPr>
              <w:t>Visuospatial/Executive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1F515" w14:textId="01599697" w:rsidR="00AE3D52" w:rsidRPr="00FE78A9" w:rsidRDefault="00AE3D52" w:rsidP="00FE78A9">
            <w:pPr>
              <w:spacing w:line="200" w:lineRule="exact"/>
              <w:rPr>
                <w:rFonts w:ascii="Times New Roman" w:eastAsia="DengXian" w:hAnsi="Times New Roman" w:cs="Times New Roman"/>
                <w:sz w:val="20"/>
                <w:lang w:eastAsia="zh-CN"/>
              </w:rPr>
            </w:pPr>
            <w:r w:rsidRPr="00FE78A9">
              <w:rPr>
                <w:rFonts w:ascii="Times New Roman" w:eastAsia="DengXian" w:hAnsi="Times New Roman" w:cs="Times New Roman" w:hint="eastAsia"/>
                <w:sz w:val="20"/>
                <w:lang w:eastAsia="zh-CN"/>
              </w:rPr>
              <w:t>0.04 (-0.06, 0.16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93F8D4" w14:textId="5D602993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lang w:eastAsia="zh-CN"/>
              </w:rPr>
            </w:pPr>
            <w:r w:rsidRPr="00FE78A9">
              <w:rPr>
                <w:rFonts w:ascii="Times New Roman" w:eastAsia="DengXian" w:hAnsi="Times New Roman" w:cs="Times New Roman" w:hint="eastAsia"/>
                <w:sz w:val="20"/>
                <w:lang w:eastAsia="zh-CN"/>
              </w:rPr>
              <w:t>0.4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D9A75" w14:textId="32A3247C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726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B523E" w14:textId="2622C66E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1 (-0.06, 0.0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EF0943" w14:textId="50A75D5D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68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32908" w14:textId="577366E8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891 </w:t>
            </w:r>
          </w:p>
        </w:tc>
      </w:tr>
      <w:tr w:rsidR="00FE78A9" w:rsidRPr="00FE78A9" w14:paraId="7FC4DB8D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16649" w14:textId="0E44AD4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sz w:val="20"/>
                <w:szCs w:val="21"/>
              </w:rPr>
              <w:t xml:space="preserve">   Naming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DA781" w14:textId="623D2BB0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-0.03</w:t>
            </w:r>
            <w:r w:rsidRPr="00FE78A9">
              <w:rPr>
                <w:rFonts w:ascii="Times New Roman" w:hAnsi="Times New Roman" w:cs="Times New Roman"/>
                <w:sz w:val="20"/>
                <w:lang w:eastAsia="zh-CN"/>
              </w:rPr>
              <w:t xml:space="preserve"> (-0.12, 0.06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2FE76A" w14:textId="6D29CC18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54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DA865" w14:textId="37BB6836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864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21132" w14:textId="50460D2E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1 (-0.07, 0.0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1A7139" w14:textId="078877DA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70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66B2D" w14:textId="013FB245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908 </w:t>
            </w:r>
          </w:p>
        </w:tc>
      </w:tr>
      <w:tr w:rsidR="00FE78A9" w:rsidRPr="00FE78A9" w14:paraId="21F3F21E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B2155" w14:textId="07E7365B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sz w:val="20"/>
                <w:szCs w:val="21"/>
              </w:rPr>
              <w:t xml:space="preserve">   Attention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A8FF8" w14:textId="284A1EEF" w:rsidR="00AE3D52" w:rsidRPr="00FE78A9" w:rsidRDefault="00AE3D52" w:rsidP="00FE78A9">
            <w:pPr>
              <w:spacing w:line="200" w:lineRule="exact"/>
              <w:rPr>
                <w:rFonts w:ascii="Times New Roman" w:eastAsia="DengXian" w:hAnsi="Times New Roman" w:cs="Times New Roman"/>
                <w:sz w:val="20"/>
                <w:lang w:eastAsia="zh-CN"/>
              </w:rPr>
            </w:pPr>
            <w:r w:rsidRPr="00FE78A9">
              <w:rPr>
                <w:rFonts w:ascii="Times New Roman" w:eastAsia="DengXian" w:hAnsi="Times New Roman" w:cs="Times New Roman" w:hint="eastAsia"/>
                <w:sz w:val="20"/>
                <w:lang w:eastAsia="zh-CN"/>
              </w:rPr>
              <w:t>0.0</w:t>
            </w:r>
            <w:r w:rsidRPr="00FE78A9">
              <w:rPr>
                <w:rFonts w:ascii="Times New Roman" w:eastAsia="DengXian" w:hAnsi="Times New Roman" w:cs="Times New Roman"/>
                <w:sz w:val="20"/>
                <w:lang w:eastAsia="zh-CN"/>
              </w:rPr>
              <w:t>6</w:t>
            </w:r>
            <w:r w:rsidRPr="00FE78A9">
              <w:rPr>
                <w:rFonts w:ascii="Times New Roman" w:eastAsia="DengXian" w:hAnsi="Times New Roman" w:cs="Times New Roman" w:hint="eastAsia"/>
                <w:sz w:val="20"/>
                <w:lang w:eastAsia="zh-CN"/>
              </w:rPr>
              <w:t xml:space="preserve"> (-0.0</w:t>
            </w:r>
            <w:r w:rsidRPr="00FE78A9">
              <w:rPr>
                <w:rFonts w:ascii="Times New Roman" w:eastAsia="DengXian" w:hAnsi="Times New Roman" w:cs="Times New Roman"/>
                <w:sz w:val="20"/>
                <w:lang w:eastAsia="zh-CN"/>
              </w:rPr>
              <w:t>5</w:t>
            </w:r>
            <w:r w:rsidRPr="00FE78A9">
              <w:rPr>
                <w:rFonts w:ascii="Times New Roman" w:eastAsia="DengXian" w:hAnsi="Times New Roman" w:cs="Times New Roman" w:hint="eastAsia"/>
                <w:sz w:val="20"/>
                <w:lang w:eastAsia="zh-CN"/>
              </w:rPr>
              <w:t>, 0.1</w:t>
            </w:r>
            <w:r w:rsidRPr="00FE78A9">
              <w:rPr>
                <w:rFonts w:ascii="Times New Roman" w:eastAsia="DengXian" w:hAnsi="Times New Roman" w:cs="Times New Roman"/>
                <w:sz w:val="20"/>
                <w:lang w:eastAsia="zh-CN"/>
              </w:rPr>
              <w:t>7</w:t>
            </w:r>
            <w:r w:rsidRPr="00FE78A9">
              <w:rPr>
                <w:rFonts w:ascii="Times New Roman" w:eastAsia="DengXian" w:hAnsi="Times New Roman" w:cs="Times New Roman" w:hint="eastAsia"/>
                <w:sz w:val="20"/>
                <w:lang w:eastAsia="zh-CN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0211FB" w14:textId="347DA15D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lang w:eastAsia="zh-CN"/>
              </w:rPr>
            </w:pPr>
            <w:r w:rsidRPr="00FE78A9">
              <w:rPr>
                <w:rFonts w:ascii="Times New Roman" w:eastAsia="DengXian" w:hAnsi="Times New Roman" w:cs="Times New Roman" w:hint="eastAsia"/>
                <w:sz w:val="20"/>
                <w:lang w:eastAsia="zh-CN"/>
              </w:rPr>
              <w:t>0.</w:t>
            </w:r>
            <w:r w:rsidRPr="00FE78A9">
              <w:rPr>
                <w:rFonts w:ascii="Times New Roman" w:eastAsia="DengXian" w:hAnsi="Times New Roman" w:cs="Times New Roman"/>
                <w:sz w:val="20"/>
                <w:lang w:eastAsia="zh-CN"/>
              </w:rPr>
              <w:t>25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8B1CF" w14:textId="2B99BE2E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552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A340F" w14:textId="7458052F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4 (-0.02, 0.1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BBDF9E" w14:textId="1AB8817E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18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E84C5" w14:textId="03A6A855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454 </w:t>
            </w:r>
          </w:p>
        </w:tc>
      </w:tr>
      <w:tr w:rsidR="00FE78A9" w:rsidRPr="00FE78A9" w14:paraId="65BF39F9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F7F82" w14:textId="698B92D1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sz w:val="20"/>
                <w:szCs w:val="21"/>
              </w:rPr>
              <w:t xml:space="preserve">   Language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B70F2" w14:textId="2AAD74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9 (-0.179, 0.002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98E222" w14:textId="3C18F083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5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8139D" w14:textId="4421A70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213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518D2" w14:textId="70410638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1 (-0.07, 0.0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15FF44" w14:textId="78B832FB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85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E9869" w14:textId="2B947F40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947 </w:t>
            </w:r>
          </w:p>
        </w:tc>
      </w:tr>
      <w:tr w:rsidR="00FE78A9" w:rsidRPr="00FE78A9" w14:paraId="4C52A287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76AFD" w14:textId="2A8C5649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sz w:val="20"/>
                <w:szCs w:val="21"/>
              </w:rPr>
              <w:t xml:space="preserve">   Abstraction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0205B" w14:textId="412F099E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3 (-0.11, 0.06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3648F5" w14:textId="709FCAD5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52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9C030" w14:textId="5A1199D9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864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EBB77" w14:textId="57A09CF5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3 (-0.06, 0.0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1AAFC1" w14:textId="06F204B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9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54BB1" w14:textId="7AE28C55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947 </w:t>
            </w:r>
          </w:p>
        </w:tc>
      </w:tr>
      <w:tr w:rsidR="00FE78A9" w:rsidRPr="00FE78A9" w14:paraId="26F79BE4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F0B8E" w14:textId="64D6F9BF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sz w:val="20"/>
                <w:szCs w:val="21"/>
              </w:rPr>
              <w:t xml:space="preserve">   Delayed Recall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B1DCE" w14:textId="5A78CC63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3 (-0.21, 0.16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B32BCC" w14:textId="660F816A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78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40148" w14:textId="7047FFA8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918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20EA1" w14:textId="2786A25F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5 (-0.11, 0.1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8830C6" w14:textId="483F5126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92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3E031" w14:textId="602E8569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947 </w:t>
            </w:r>
          </w:p>
        </w:tc>
      </w:tr>
      <w:tr w:rsidR="00FE78A9" w:rsidRPr="00FE78A9" w14:paraId="26614148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2F89D" w14:textId="2637FC50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sz w:val="20"/>
                <w:szCs w:val="21"/>
              </w:rPr>
              <w:t xml:space="preserve">   Orientation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87B5A" w14:textId="0A749BD6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8 (-0.01, 0.18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D0D6C8" w14:textId="08F11F06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8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C7B26" w14:textId="1527CA78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276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D05AC" w14:textId="20698E4B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1 (-0.05, 0.0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EF590B" w14:textId="31521E4D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64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7F8B9" w14:textId="73C0FE35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885 </w:t>
            </w:r>
          </w:p>
        </w:tc>
      </w:tr>
      <w:tr w:rsidR="00FE78A9" w:rsidRPr="00FE78A9" w14:paraId="4E9077ED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6526C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MDS-UPDRS III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4FB76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1.27 (-2.47, -0.08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CFAC05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3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70099" w14:textId="4C1CE34D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181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EE40B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32 (-0.58, -0.0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F5A94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2BED9" w14:textId="0B48DB31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145 </w:t>
            </w:r>
          </w:p>
        </w:tc>
      </w:tr>
      <w:tr w:rsidR="00FE78A9" w:rsidRPr="00FE78A9" w14:paraId="4EBA8D48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5AAEC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FOGQ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AE1D2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1.08 (-1.96, -0.2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061713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FE8F4" w14:textId="050D8E9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145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8A331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74 (-1.31, -0.1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E984BE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61CC1" w14:textId="7423FBA3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145 </w:t>
            </w:r>
          </w:p>
        </w:tc>
      </w:tr>
      <w:tr w:rsidR="00FE78A9" w:rsidRPr="00FE78A9" w14:paraId="0DAB0919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1E2D7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BBS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8340A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54 (0.003, 1.09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91269E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4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36413" w14:textId="237992AE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213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2FD3A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45 (0.08, 0.8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D9691F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1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295F1" w14:textId="09FCD76F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145 </w:t>
            </w:r>
          </w:p>
        </w:tc>
      </w:tr>
      <w:tr w:rsidR="00FE78A9" w:rsidRPr="00FE78A9" w14:paraId="05B6326E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869F3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FE78A9">
              <w:rPr>
                <w:rFonts w:ascii="Times New Roman" w:hAnsi="Times New Roman" w:cs="Times New Roman"/>
                <w:sz w:val="20"/>
              </w:rPr>
              <w:t>MiniBEST</w:t>
            </w:r>
            <w:proofErr w:type="spellEnd"/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589C9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27 (-0.05, 0.59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A3BD42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9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073A1" w14:textId="43E175F8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280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0BB7C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24 (0.03, 0.46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A54F47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2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F185B" w14:textId="3B779139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176 </w:t>
            </w:r>
          </w:p>
        </w:tc>
      </w:tr>
      <w:tr w:rsidR="00FE78A9" w:rsidRPr="00FE78A9" w14:paraId="5C4079BE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9517F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   APA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83D12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13 (0.02, 0.2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CB9D67" w14:textId="3935B032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2</w:t>
            </w:r>
            <w:r w:rsidR="00311C95" w:rsidRPr="00FE78A9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2454B" w14:textId="750B0149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145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93605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10 (0.03, 0.1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6A4D9C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033D0" w14:textId="423D3598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145 </w:t>
            </w:r>
          </w:p>
        </w:tc>
      </w:tr>
      <w:tr w:rsidR="00FE78A9" w:rsidRPr="00FE78A9" w14:paraId="062E4CEA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B5D4B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   Reactive balance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6D5F8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2 (-0.12, 0.0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CB6F1F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65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2E4FB" w14:textId="413DED99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888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76087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3 (-0.07, 0.0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CEF1BC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93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C9935" w14:textId="7FD0D734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949 </w:t>
            </w:r>
          </w:p>
        </w:tc>
      </w:tr>
      <w:tr w:rsidR="00FE78A9" w:rsidRPr="00FE78A9" w14:paraId="692E1FA5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96B80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   Sensory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DD3B5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2 (-0.06, 0.11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9FA829" w14:textId="532BFA2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58</w:t>
            </w:r>
            <w:r w:rsidR="00311C95" w:rsidRPr="00FE78A9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30BD5" w14:textId="09DCD0D1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884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9A32D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4 (-0.02, 0.1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25C30C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15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8A20F" w14:textId="77439D31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404 </w:t>
            </w:r>
          </w:p>
        </w:tc>
      </w:tr>
      <w:tr w:rsidR="00FE78A9" w:rsidRPr="00FE78A9" w14:paraId="05D44B34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0E312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   </w:t>
            </w:r>
            <w:proofErr w:type="spellStart"/>
            <w:r w:rsidRPr="00FE78A9">
              <w:rPr>
                <w:rFonts w:ascii="Times New Roman" w:hAnsi="Times New Roman" w:cs="Times New Roman"/>
                <w:sz w:val="20"/>
              </w:rPr>
              <w:t>DyG</w:t>
            </w:r>
            <w:proofErr w:type="spellEnd"/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3F31E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14 (0.02, 0.26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E2ADF9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2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90EC2" w14:textId="77F254A3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145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8187F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10 (0.02, 0.1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D088D2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1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D9B1C" w14:textId="26A5EA8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145 </w:t>
            </w:r>
          </w:p>
        </w:tc>
      </w:tr>
      <w:tr w:rsidR="00FE78A9" w:rsidRPr="00FE78A9" w14:paraId="31DC21F9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5CF0D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HAMD-24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4F24D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30 (-0.92, 0.31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003FE0" w14:textId="2DCC4AE3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33</w:t>
            </w:r>
            <w:r w:rsidR="00311C95" w:rsidRPr="00FE78A9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F4E4B" w14:textId="4622F384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651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B4586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27 (-0.69, 0.1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F6FAF4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2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60AE0" w14:textId="45E4EAD1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499 </w:t>
            </w:r>
          </w:p>
        </w:tc>
      </w:tr>
      <w:tr w:rsidR="00FE78A9" w:rsidRPr="00FE78A9" w14:paraId="4F5B9838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01BE8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HAMA-24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B73F1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3 (-0.52, 0.58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6BA42A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91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5C143" w14:textId="7A1121EC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947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417A8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18 (-0.56, 0.1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1C6CA9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33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16710" w14:textId="7E4F5E4E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651 </w:t>
            </w:r>
          </w:p>
        </w:tc>
      </w:tr>
      <w:tr w:rsidR="00FE78A9" w:rsidRPr="00FE78A9" w14:paraId="5FBCBBCB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B7A28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Right GMV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A13E4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9F6FB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4DD6A" w14:textId="45E1D50A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F0A5D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D9057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72B81" w14:textId="03B6C078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FE78A9" w:rsidRPr="00FE78A9" w14:paraId="0A8B8C6E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D42F8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MMSE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F1755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19 (-0.06, 0.44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AEFFA8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14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2998A" w14:textId="15027B49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381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8FDE1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1 (-0.17, 0.2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D063CD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9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18442" w14:textId="1B406222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947 </w:t>
            </w:r>
          </w:p>
        </w:tc>
      </w:tr>
      <w:tr w:rsidR="00FE78A9" w:rsidRPr="00FE78A9" w14:paraId="118303C1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71122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  <w:lang w:eastAsia="zh-CN"/>
              </w:rPr>
            </w:pPr>
            <w:proofErr w:type="spellStart"/>
            <w:r w:rsidRPr="00FE78A9">
              <w:rPr>
                <w:rFonts w:ascii="Times New Roman" w:hAnsi="Times New Roman" w:cs="Times New Roman"/>
                <w:sz w:val="20"/>
                <w:lang w:eastAsia="zh-CN"/>
              </w:rPr>
              <w:t>MoCA</w:t>
            </w:r>
            <w:proofErr w:type="spellEnd"/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90F89" w14:textId="64AD95CC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14 (-0.19, 0.48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55A781" w14:textId="6078D3E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4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7C433" w14:textId="10017830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728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EA52F" w14:textId="16E47C48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10 (-0.34, 0.1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3A895" w14:textId="0029CE64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38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731EB" w14:textId="236C8801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712 </w:t>
            </w:r>
          </w:p>
        </w:tc>
      </w:tr>
      <w:tr w:rsidR="00FE78A9" w:rsidRPr="00FE78A9" w14:paraId="425C2461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B7DB8" w14:textId="1A62636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sz w:val="20"/>
                <w:szCs w:val="21"/>
              </w:rPr>
              <w:t xml:space="preserve">  </w:t>
            </w:r>
            <w:r w:rsidR="00311C95" w:rsidRPr="00FE78A9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Pr="00FE78A9">
              <w:rPr>
                <w:rFonts w:ascii="Times New Roman" w:hAnsi="Times New Roman" w:cs="Times New Roman"/>
                <w:sz w:val="20"/>
                <w:szCs w:val="21"/>
              </w:rPr>
              <w:t>Visuospatial/Executive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29CF5" w14:textId="0CD58150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2 (-0.06, 0.11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CC6E26" w14:textId="7456B73D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55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A72A8" w14:textId="2F7E3953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864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D827B" w14:textId="5B5B665B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1 (-0.05, 0.0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36E72" w14:textId="373F5F4A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73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0C303" w14:textId="5BAFFD16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908 </w:t>
            </w:r>
          </w:p>
        </w:tc>
      </w:tr>
      <w:tr w:rsidR="00FE78A9" w:rsidRPr="00FE78A9" w14:paraId="24F62921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06754" w14:textId="109695CE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sz w:val="20"/>
                <w:szCs w:val="21"/>
              </w:rPr>
              <w:t xml:space="preserve">   Naming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8C481" w14:textId="00FF7FC6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3 (-0.09, 0.04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B74B2C" w14:textId="7E33B204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36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BCDAB" w14:textId="1869E97D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686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E0E89" w14:textId="1BA066FB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4 (-0.08, 0.0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06986" w14:textId="1D3C461F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1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D05A7" w14:textId="098D2A69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296 </w:t>
            </w:r>
          </w:p>
        </w:tc>
      </w:tr>
      <w:tr w:rsidR="00FE78A9" w:rsidRPr="00FE78A9" w14:paraId="107774D4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0E1BF" w14:textId="5141B9CD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sz w:val="20"/>
                <w:szCs w:val="21"/>
              </w:rPr>
              <w:t xml:space="preserve">   Attention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14968" w14:textId="5BC927FE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7 (-0.01, 0.1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89FFB7" w14:textId="4DDA67E2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9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3B65F" w14:textId="322F2D10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284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81869" w14:textId="32C316D5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3 (-0.06, 0.06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D199B" w14:textId="2A42847C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92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C1AA1" w14:textId="07A0A376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947 </w:t>
            </w:r>
          </w:p>
        </w:tc>
      </w:tr>
      <w:tr w:rsidR="00FE78A9" w:rsidRPr="00FE78A9" w14:paraId="2E1BEEDA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B0726" w14:textId="6181BF38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sz w:val="20"/>
                <w:szCs w:val="21"/>
              </w:rPr>
              <w:t xml:space="preserve">   Language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E142D" w14:textId="0DF3E5C5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1 (-0.06, 0.08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08ADE2" w14:textId="50DCE2DC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73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37F09" w14:textId="56E091AF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908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D3E23" w14:textId="3FF9594B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3 (-0.08, 0.0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56B3B" w14:textId="33AA531C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24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F77D8" w14:textId="38ABAAE0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552 </w:t>
            </w:r>
          </w:p>
        </w:tc>
      </w:tr>
      <w:tr w:rsidR="00FE78A9" w:rsidRPr="00FE78A9" w14:paraId="5AF1543E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915A6" w14:textId="4991A7B4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sz w:val="20"/>
                <w:szCs w:val="21"/>
              </w:rPr>
              <w:t xml:space="preserve">   Abstraction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03B73" w14:textId="15DB9E88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2 (-0.05, 0.08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8582D2" w14:textId="08FBC8AD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62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8762D" w14:textId="0041BC5F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884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A658E" w14:textId="2CC7A7F8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1 (-0.03, 0.06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6BDD2" w14:textId="58B1CD95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55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CF4D5" w14:textId="2CC73861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864 </w:t>
            </w:r>
          </w:p>
        </w:tc>
      </w:tr>
      <w:tr w:rsidR="00FE78A9" w:rsidRPr="00FE78A9" w14:paraId="281BF6A2" w14:textId="77777777" w:rsidTr="00FE78A9">
        <w:trPr>
          <w:trHeight w:val="68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DF636" w14:textId="73DB6E7E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sz w:val="20"/>
                <w:szCs w:val="21"/>
              </w:rPr>
              <w:t xml:space="preserve">   Delayed Recall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B7811" w14:textId="041ED84A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1 (-0.13, 0.1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CA0728" w14:textId="2A7547EF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92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16159" w14:textId="74E43B29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947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068AC" w14:textId="2AD1B668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4 (-0.13, 0.06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C8A6B" w14:textId="350AD0A2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46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6EF21" w14:textId="71CAB561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811 </w:t>
            </w:r>
          </w:p>
        </w:tc>
      </w:tr>
      <w:tr w:rsidR="00FE78A9" w:rsidRPr="00FE78A9" w14:paraId="070CA645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7DD66" w14:textId="442ACA44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sz w:val="20"/>
                <w:szCs w:val="21"/>
              </w:rPr>
              <w:t xml:space="preserve">   Orientation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561DA" w14:textId="27E1E04C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5 (-0.02, 0.12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D7D331" w14:textId="67C63464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18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DE753" w14:textId="72BE8C01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454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043FA" w14:textId="3019AFA6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1 (-0.06, 0.0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CAC27" w14:textId="21F76AEC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75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5484F" w14:textId="089D49C5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908 </w:t>
            </w:r>
          </w:p>
        </w:tc>
      </w:tr>
      <w:tr w:rsidR="00FE78A9" w:rsidRPr="00FE78A9" w14:paraId="43B036FD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3AE7F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MDS-UPDRS III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A1E7E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1.40 (-2.22, -0.58)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 xml:space="preserve">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30B83F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8EEA6" w14:textId="15AA5B8B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076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84520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89 (-1.52, -0.2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D0A8FB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F5C2E" w14:textId="43869A6B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114 </w:t>
            </w:r>
          </w:p>
        </w:tc>
      </w:tr>
      <w:tr w:rsidR="00FE78A9" w:rsidRPr="00FE78A9" w14:paraId="4DFE818A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A5F6D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FOGQ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BB86F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86 (-1.46, -0.2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8F3A04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16E10" w14:textId="1DDEDA2F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114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84803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47 (-0.90, -0.0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4F59A8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3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F4F35" w14:textId="0964F25A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177 </w:t>
            </w:r>
          </w:p>
        </w:tc>
      </w:tr>
      <w:tr w:rsidR="00FE78A9" w:rsidRPr="00FE78A9" w14:paraId="54859C38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C6A71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BBS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C4CB0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46 (0.08, 0.8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26DB65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1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B9B43" w14:textId="00B21FCB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145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056EB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11 (-0.19, 0.4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535FB2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47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AFFD7" w14:textId="4C7A71F5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812 </w:t>
            </w:r>
          </w:p>
        </w:tc>
      </w:tr>
      <w:tr w:rsidR="00FE78A9" w:rsidRPr="00FE78A9" w14:paraId="42713613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6E444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FE78A9">
              <w:rPr>
                <w:rFonts w:ascii="Times New Roman" w:hAnsi="Times New Roman" w:cs="Times New Roman"/>
                <w:sz w:val="20"/>
              </w:rPr>
              <w:t>MiniBEST</w:t>
            </w:r>
            <w:proofErr w:type="spellEnd"/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FC8F6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24 (0.02, 0.4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3D716A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3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4C6A7" w14:textId="10729B3A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177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5B1A8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16 (-0.02, 0.3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6D74B1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7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26B0B" w14:textId="17B9A922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262 </w:t>
            </w:r>
          </w:p>
        </w:tc>
      </w:tr>
      <w:tr w:rsidR="00FE78A9" w:rsidRPr="00FE78A9" w14:paraId="7C59A6FD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44FC5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   APA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4FC60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8 (0.001, 0.1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B2D779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4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12CAD" w14:textId="489A4582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210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BBC05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6 (-0.001, 0.1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08D720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5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188CA" w14:textId="616962FE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213 </w:t>
            </w:r>
          </w:p>
        </w:tc>
      </w:tr>
      <w:tr w:rsidR="00FE78A9" w:rsidRPr="00FE78A9" w14:paraId="3642EEA1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8309F" w14:textId="77777777" w:rsidR="00AE3D52" w:rsidRPr="00FE78A9" w:rsidRDefault="00AE3D52" w:rsidP="00AE3D52">
            <w:pPr>
              <w:spacing w:line="200" w:lineRule="exact"/>
              <w:ind w:left="100" w:hangingChars="50" w:hanging="100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  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 xml:space="preserve"> </w:t>
            </w:r>
            <w:r w:rsidRPr="00FE78A9">
              <w:rPr>
                <w:rFonts w:ascii="Times New Roman" w:hAnsi="Times New Roman" w:cs="Times New Roman"/>
                <w:sz w:val="20"/>
              </w:rPr>
              <w:t>Reactive balance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E0F37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2 (-0.05, 0.09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3A8773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66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B11C7" w14:textId="2307912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888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5F8AE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2 (-0.06, 0.0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71E893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92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4468B" w14:textId="745847B4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947 </w:t>
            </w:r>
          </w:p>
        </w:tc>
      </w:tr>
      <w:tr w:rsidR="00FE78A9" w:rsidRPr="00FE78A9" w14:paraId="74196D8A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96FCE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   Sensory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3048F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2 (-0.04, 0.08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62A9CE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54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92518" w14:textId="79C3A99E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864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0DAB7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1 (-0.04, 0.0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C385E1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75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3FC0D" w14:textId="624EFB85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908 </w:t>
            </w:r>
          </w:p>
        </w:tc>
      </w:tr>
      <w:tr w:rsidR="00FE78A9" w:rsidRPr="00FE78A9" w14:paraId="2A8CAE8F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C39C7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   </w:t>
            </w:r>
            <w:proofErr w:type="spellStart"/>
            <w:r w:rsidRPr="00FE78A9">
              <w:rPr>
                <w:rFonts w:ascii="Times New Roman" w:hAnsi="Times New Roman" w:cs="Times New Roman"/>
                <w:sz w:val="20"/>
              </w:rPr>
              <w:t>DyG</w:t>
            </w:r>
            <w:proofErr w:type="spellEnd"/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13779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14 (0.05, 0.22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09EEEE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FEF5D" w14:textId="0B14178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101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E8086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8 (0.01, 0.1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05884C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1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A8993" w14:textId="1CD75356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145 </w:t>
            </w:r>
          </w:p>
        </w:tc>
      </w:tr>
      <w:tr w:rsidR="00FE78A9" w:rsidRPr="00FE78A9" w14:paraId="3A9944FA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17BD6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HAMD-24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8C36B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11 (-0.56, 0.33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FDB151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6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85B47" w14:textId="0BA4D40D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884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26705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18 (-0.51, 0.1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D6F572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27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2ECF5" w14:textId="4D67A6FA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575 </w:t>
            </w:r>
          </w:p>
        </w:tc>
      </w:tr>
      <w:tr w:rsidR="00FE78A9" w:rsidRPr="00FE78A9" w14:paraId="02481780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7F9B9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HAMA-24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3EBF2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2 (-0.41, 0.3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EF9687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9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E9D4C" w14:textId="1C7D9DC3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947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547CD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7 (-0.36, 0.2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F03920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62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C3633" w14:textId="1A1A0C9F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884 </w:t>
            </w:r>
          </w:p>
        </w:tc>
      </w:tr>
      <w:tr w:rsidR="00FE78A9" w:rsidRPr="00FE78A9" w14:paraId="1710AED5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A3C3B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Left GMD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555C9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8F343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912C0" w14:textId="7462EDE0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13F8A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F91A2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2E178" w14:textId="124C9A79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FE78A9" w:rsidRPr="00FE78A9" w14:paraId="7D0F9944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FED21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MMSE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8FD54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18.62 (-10.71, 47.96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EB608C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21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3BD50" w14:textId="1FCEBD3F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518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299D4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13.11 (-1.84, 28.0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3425D8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9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CA269" w14:textId="593ED095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280 </w:t>
            </w:r>
          </w:p>
        </w:tc>
      </w:tr>
      <w:tr w:rsidR="00FE78A9" w:rsidRPr="00FE78A9" w14:paraId="0F026676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7C11C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MoCA</w:t>
            </w:r>
            <w:proofErr w:type="spellEnd"/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82F4E" w14:textId="2D5638E8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3.53 (-31.95, 39.0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7B9EE5" w14:textId="7C0D8D30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84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BB60C" w14:textId="59D4D4E5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947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3B1B0" w14:textId="7C044C4A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4.77 (-13.08, 22.6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54AA24" w14:textId="2340CCD0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60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01500" w14:textId="54F83D31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884 </w:t>
            </w:r>
          </w:p>
        </w:tc>
      </w:tr>
      <w:tr w:rsidR="00FE78A9" w:rsidRPr="00FE78A9" w14:paraId="75A5A820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1900B" w14:textId="52505F22" w:rsidR="00AE3D52" w:rsidRPr="00FE78A9" w:rsidRDefault="00AE3D52" w:rsidP="00FE78A9">
            <w:pPr>
              <w:spacing w:line="200" w:lineRule="exact"/>
              <w:ind w:firstLineChars="100" w:firstLine="20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sz w:val="20"/>
                <w:szCs w:val="21"/>
              </w:rPr>
              <w:t>Visuospatial/Executive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FC545" w14:textId="55F66166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3.95 (-5.48, 13.39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EFC8A7" w14:textId="1DD8E1C1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4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1674F" w14:textId="57F686BF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726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54E30" w14:textId="6754B0FE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97 (-3.76, 5.7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657776" w14:textId="64B6170C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68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48C42" w14:textId="7CE957A4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891 </w:t>
            </w:r>
          </w:p>
        </w:tc>
      </w:tr>
      <w:tr w:rsidR="00FE78A9" w:rsidRPr="00FE78A9" w14:paraId="4924D794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339F0" w14:textId="7D3E3960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sz w:val="20"/>
                <w:szCs w:val="21"/>
              </w:rPr>
              <w:t xml:space="preserve">   Naming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28A3A" w14:textId="6E6B8092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2.33 (-10.05, 5.39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7D84F9" w14:textId="1154EE4A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54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31D40" w14:textId="279C42F4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864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5DD17" w14:textId="780AF73D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71 (-4.57, 3.1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DFA815" w14:textId="3F60209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70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FD03F" w14:textId="1ED43993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908 </w:t>
            </w:r>
          </w:p>
        </w:tc>
      </w:tr>
      <w:tr w:rsidR="00FE78A9" w:rsidRPr="00FE78A9" w14:paraId="55446F84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4A76C" w14:textId="502BF9E1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sz w:val="20"/>
                <w:szCs w:val="21"/>
              </w:rPr>
              <w:t xml:space="preserve">   Attention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7B4D4" w14:textId="22936072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5.24 (-4.02, 14.51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20CD48" w14:textId="4FFCEC94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25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019B3" w14:textId="30C1495B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552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6B9FF" w14:textId="20ACCDAA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3.05 (-1.53, 7.6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6A60E7" w14:textId="57A4B200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18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43BBC" w14:textId="4EB16DC8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454 </w:t>
            </w:r>
          </w:p>
        </w:tc>
      </w:tr>
      <w:tr w:rsidR="00FE78A9" w:rsidRPr="00FE78A9" w14:paraId="400F87A8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8926B" w14:textId="421E08E6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sz w:val="20"/>
                <w:szCs w:val="21"/>
              </w:rPr>
              <w:t xml:space="preserve">   Language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5D6D4" w14:textId="3D7D6A75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7.49 (-15.20, 0.21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FF798E" w14:textId="1AF4C786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5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6FDD9" w14:textId="0228032D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213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54FB1" w14:textId="109F723D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37 (-4.41, 3.6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EEF552" w14:textId="56E49141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85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61138" w14:textId="07CD6009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947 </w:t>
            </w:r>
          </w:p>
        </w:tc>
      </w:tr>
      <w:tr w:rsidR="00FE78A9" w:rsidRPr="00FE78A9" w14:paraId="3128F217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74418" w14:textId="1548496E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sz w:val="20"/>
                <w:szCs w:val="21"/>
              </w:rPr>
              <w:t xml:space="preserve">   Abstraction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C1C12" w14:textId="5F7A7CC5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2.35 (-9.71, 5.0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FD9FBB" w14:textId="5FABA95C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52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57D75" w14:textId="540E840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864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AD803" w14:textId="2F8BA02D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20 (-3.88, 3.4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0D8ACA" w14:textId="51B36ABA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9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2147D" w14:textId="6CE9EC98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947 </w:t>
            </w:r>
          </w:p>
        </w:tc>
      </w:tr>
      <w:tr w:rsidR="00FE78A9" w:rsidRPr="00FE78A9" w14:paraId="730468C3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3AB67" w14:textId="1135CDB1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sz w:val="20"/>
                <w:szCs w:val="21"/>
              </w:rPr>
              <w:t xml:space="preserve">   Delayed Recall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34EEF" w14:textId="088A7420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2.15 (-18.05, 13.7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D7E95D" w14:textId="7993017D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78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06AA7" w14:textId="4BEBE09A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918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868A6" w14:textId="1B86407D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36 (-7.56, 8.2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C39C4B" w14:textId="20DBE7DF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92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FC9FB" w14:textId="65266D51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947 </w:t>
            </w:r>
          </w:p>
        </w:tc>
      </w:tr>
      <w:tr w:rsidR="00FE78A9" w:rsidRPr="00FE78A9" w14:paraId="49901A21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CFE21" w14:textId="5820B2C6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sz w:val="20"/>
                <w:szCs w:val="21"/>
              </w:rPr>
              <w:t xml:space="preserve">   Orientation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E3AAA" w14:textId="64518978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7.15 (-1.10, 15.39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BD5D35" w14:textId="744FA40C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8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D7EBD" w14:textId="33145F8B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276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3F340" w14:textId="2CC40DF1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97 (-3.29, 5.2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F7A8E1" w14:textId="3627CF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64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69648" w14:textId="0E3C9E10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885 </w:t>
            </w:r>
          </w:p>
        </w:tc>
      </w:tr>
      <w:tr w:rsidR="00FE78A9" w:rsidRPr="00FE78A9" w14:paraId="514A44A1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17EF4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MDS-UPDRS III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0386D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105.90 (-202.53, -9.2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5162A5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3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244DC" w14:textId="705E8F7D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177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87B7F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73.66 (-121.84, -25.4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868D3C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0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4DEF5" w14:textId="76B39D14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114 </w:t>
            </w:r>
          </w:p>
        </w:tc>
      </w:tr>
      <w:tr w:rsidR="00FE78A9" w:rsidRPr="00FE78A9" w14:paraId="32EA59FE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7B66C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FOGQ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E1038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90.18 (-166.06, -14.3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A11D06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2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31924" w14:textId="639DED0B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145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84920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34.48 (-72.42, 3.4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2A42AA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7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C5F21" w14:textId="3C9BA4AD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262 </w:t>
            </w:r>
          </w:p>
        </w:tc>
      </w:tr>
      <w:tr w:rsidR="00FE78A9" w:rsidRPr="00FE78A9" w14:paraId="6E4FCF25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B396B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BBS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69709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35.45 (-9.06, 79.9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7D13F4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1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34FD4" w14:textId="3A0946FB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318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A7034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18.94 (-4.01, 41.9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3F3BDA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10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8068A" w14:textId="10F4E5A0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296 </w:t>
            </w:r>
          </w:p>
        </w:tc>
      </w:tr>
      <w:tr w:rsidR="00FE78A9" w:rsidRPr="00FE78A9" w14:paraId="6A614A45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AB7AE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FE78A9">
              <w:rPr>
                <w:rFonts w:ascii="Times New Roman" w:hAnsi="Times New Roman" w:cs="Times New Roman"/>
                <w:sz w:val="20"/>
              </w:rPr>
              <w:t>MiniBEST</w:t>
            </w:r>
            <w:proofErr w:type="spellEnd"/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53DCB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22.19 (-3.30, 47.68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505556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8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68DBF" w14:textId="1E19E7D2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276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8B97E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14.00 (0.97, 27.0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510033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3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16DE1" w14:textId="62DF1BB5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177 </w:t>
            </w:r>
          </w:p>
        </w:tc>
      </w:tr>
      <w:tr w:rsidR="00FE78A9" w:rsidRPr="00FE78A9" w14:paraId="68C75159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B2AE2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   APA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8F691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10.66 (1.68, 19.63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F80A0B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2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61B18" w14:textId="2436E65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145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A2C0D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5.96 (1.25, 10.6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28E1BC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8E289" w14:textId="692F6D8C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145 </w:t>
            </w:r>
          </w:p>
        </w:tc>
      </w:tr>
      <w:tr w:rsidR="00FE78A9" w:rsidRPr="00FE78A9" w14:paraId="545FBB6E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8AA49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   Reactive balance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97C06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1.28 (-8.99, 6.43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17D34A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74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180F2" w14:textId="5B8A7ACF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908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C8D31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43 (-3.64, 4.5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11835D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83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97CA5" w14:textId="6A964711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947 </w:t>
            </w:r>
          </w:p>
        </w:tc>
      </w:tr>
      <w:tr w:rsidR="00FE78A9" w:rsidRPr="00FE78A9" w14:paraId="203AC27F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63D9B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   Sensory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64A8F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1.44 (-5.33, 8.2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B7357B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67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B67E2" w14:textId="22313849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891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D056B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2.03 (-1.50, 5.5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65BC2D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25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0F02C" w14:textId="55490B94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552 </w:t>
            </w:r>
          </w:p>
        </w:tc>
      </w:tr>
      <w:tr w:rsidR="00FE78A9" w:rsidRPr="00FE78A9" w14:paraId="44169EE6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43504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   </w:t>
            </w:r>
            <w:proofErr w:type="spellStart"/>
            <w:r w:rsidRPr="00FE78A9">
              <w:rPr>
                <w:rFonts w:ascii="Times New Roman" w:hAnsi="Times New Roman" w:cs="Times New Roman"/>
                <w:sz w:val="20"/>
              </w:rPr>
              <w:t>DyG</w:t>
            </w:r>
            <w:proofErr w:type="spellEnd"/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29ABF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10.73 (1.14, 20.33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E73F05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2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96E0B" w14:textId="6E4E1C68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176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F83EC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5.46 (0.38, 10.5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64CC1B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3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6D358" w14:textId="45A4B459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177 </w:t>
            </w:r>
          </w:p>
        </w:tc>
      </w:tr>
      <w:tr w:rsidR="00FE78A9" w:rsidRPr="00FE78A9" w14:paraId="2FBB14EE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AC5C8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HAMD-24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25689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25.09 (-75.28, 25.09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1E872F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32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4DF82" w14:textId="5AA789D4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651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F3201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15.90 (-41.62, 9.8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DE178C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22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A1EC3" w14:textId="685F7F80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519 </w:t>
            </w:r>
          </w:p>
        </w:tc>
      </w:tr>
      <w:tr w:rsidR="00FE78A9" w:rsidRPr="00FE78A9" w14:paraId="1BC063A3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EAC21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HAMA-24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E3446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2.05 (-42.70, 46.79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E82371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92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480DD" w14:textId="32AB4A83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947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07DD2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10.27 (-32.90, 12.3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17AB77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36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9EDB1" w14:textId="7056447A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691 </w:t>
            </w:r>
          </w:p>
        </w:tc>
      </w:tr>
      <w:tr w:rsidR="00FE78A9" w:rsidRPr="00FE78A9" w14:paraId="71ABB416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B30DE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Right GMD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E8785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1CF1D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33E2F" w14:textId="388DE1B3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5892F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CB06E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95C6E" w14:textId="361860BA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FE78A9" w:rsidRPr="00FE78A9" w14:paraId="1A861981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89ECF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MMSE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15DEB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20.53 (-2.29, 43.36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5CB75E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8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3776E" w14:textId="60438B19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276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9681D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4.60 (-12.61, 21.8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5C005E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6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6FC34" w14:textId="1A3C1B85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884 </w:t>
            </w:r>
          </w:p>
        </w:tc>
      </w:tr>
      <w:tr w:rsidR="00FE78A9" w:rsidRPr="00FE78A9" w14:paraId="6B11ECB3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D2FB3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FE78A9">
              <w:rPr>
                <w:rFonts w:ascii="Times New Roman" w:hAnsi="Times New Roman" w:cs="Times New Roman"/>
                <w:sz w:val="20"/>
                <w:lang w:eastAsia="zh-CN"/>
              </w:rPr>
              <w:t>MoCA</w:t>
            </w:r>
            <w:proofErr w:type="spellEnd"/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BA498" w14:textId="1344FDCA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14.45 (-14.15, 43.0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962866" w14:textId="009ABA3D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32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887FA" w14:textId="0EF88434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651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56121" w14:textId="403D0DAF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7.36 (-28.13, 13.4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8C0AA1" w14:textId="7CDAB638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49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07B95" w14:textId="6EF46BEC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840 </w:t>
            </w:r>
          </w:p>
        </w:tc>
      </w:tr>
      <w:tr w:rsidR="00FE78A9" w:rsidRPr="00FE78A9" w14:paraId="65DECCD2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8463D" w14:textId="31DD1CF2" w:rsidR="00AE3D52" w:rsidRPr="00FE78A9" w:rsidRDefault="00AE3D52" w:rsidP="00FE78A9">
            <w:pPr>
              <w:spacing w:line="200" w:lineRule="exact"/>
              <w:ind w:firstLineChars="100" w:firstLine="20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sz w:val="20"/>
                <w:szCs w:val="21"/>
              </w:rPr>
              <w:t>Visuospatial/Executive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B7C1B" w14:textId="3E8332E6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2.22 (-5.38, 4.58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4511DE" w14:textId="6A8E7F9A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55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B4772" w14:textId="21C2A0B9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864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09311" w14:textId="6621F6C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92 (-4.58, 6.4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96C4EC" w14:textId="0652AC66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73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D7217" w14:textId="49D4FF4E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908 </w:t>
            </w:r>
          </w:p>
        </w:tc>
      </w:tr>
      <w:tr w:rsidR="00FE78A9" w:rsidRPr="00FE78A9" w14:paraId="4D5D5C2B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48C02" w14:textId="0AAC2C16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="00311C95" w:rsidRPr="00FE78A9">
              <w:rPr>
                <w:rFonts w:ascii="Times New Roman" w:hAnsi="Times New Roman" w:cs="Times New Roman"/>
                <w:sz w:val="20"/>
                <w:szCs w:val="21"/>
              </w:rPr>
              <w:t xml:space="preserve">  </w:t>
            </w:r>
            <w:r w:rsidRPr="00FE78A9">
              <w:rPr>
                <w:rFonts w:ascii="Times New Roman" w:hAnsi="Times New Roman" w:cs="Times New Roman"/>
                <w:sz w:val="20"/>
                <w:szCs w:val="21"/>
              </w:rPr>
              <w:t>Naming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BE559" w14:textId="22C17DFF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2.81 (-8.95, 3.34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3A38CA" w14:textId="7C0B58B4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36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14C5D" w14:textId="429C9659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686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B615B" w14:textId="6FA671C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3.52 (-7.84, 0.8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D2A42C" w14:textId="7F9294C5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1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0E3BB" w14:textId="0B53259C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296 </w:t>
            </w:r>
          </w:p>
        </w:tc>
      </w:tr>
      <w:tr w:rsidR="00FE78A9" w:rsidRPr="00FE78A9" w14:paraId="31882D7F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C80CE" w14:textId="19DB5238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sz w:val="20"/>
                <w:szCs w:val="21"/>
              </w:rPr>
              <w:t xml:space="preserve">   Attention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63EAB" w14:textId="583F5498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6.12 (-1.16, 13.39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0F0C2C" w14:textId="62CF4CFA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9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2DCF5" w14:textId="0C40B691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284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38F33" w14:textId="2FF1D2A8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26 (-5.19, 5.7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C97C75" w14:textId="3532468D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92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861AD" w14:textId="0FD69616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947 </w:t>
            </w:r>
          </w:p>
        </w:tc>
      </w:tr>
      <w:tr w:rsidR="00FE78A9" w:rsidRPr="00FE78A9" w14:paraId="4D50645B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91110" w14:textId="0DEDF9BA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sz w:val="20"/>
                <w:szCs w:val="21"/>
              </w:rPr>
              <w:t xml:space="preserve">   Language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068FA" w14:textId="4FFBDEFC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1.10 (-5.40, 7.6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883AAE" w14:textId="38CEB502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73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FE26D" w14:textId="29A8912C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908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E58CC" w14:textId="682CF23B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2.66 (-7.27, 1.9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0164D9" w14:textId="34A9C334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24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6B165" w14:textId="36487740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552 </w:t>
            </w:r>
          </w:p>
        </w:tc>
      </w:tr>
      <w:tr w:rsidR="00FE78A9" w:rsidRPr="00FE78A9" w14:paraId="194FCA4A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A0891" w14:textId="7D91FDB4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sz w:val="20"/>
                <w:szCs w:val="21"/>
              </w:rPr>
              <w:t xml:space="preserve">   Abstraction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7874E" w14:textId="39C284B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1.42 (-4.49, 7.33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8E9315" w14:textId="6303105E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62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D34A4" w14:textId="42D61D2D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884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95145" w14:textId="7600BD19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1.25 (-3.00, 5.5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3F87CE" w14:textId="32459C1D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55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9A51A" w14:textId="1513A101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864 </w:t>
            </w:r>
          </w:p>
        </w:tc>
      </w:tr>
      <w:tr w:rsidR="00FE78A9" w:rsidRPr="00FE78A9" w14:paraId="36067755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631EF" w14:textId="64BED7E0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sz w:val="20"/>
                <w:szCs w:val="21"/>
              </w:rPr>
              <w:t xml:space="preserve">   Delayed Recall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667DB" w14:textId="31C94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61 (-12.15, 13.3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6B01B8" w14:textId="6BF85EA1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92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DBC6B" w14:textId="2B2A192C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947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24723" w14:textId="1CB36C13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3.33 (-12.46, 5.8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8FE3A0" w14:textId="00A9690F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46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C7021" w14:textId="2D14532B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811 </w:t>
            </w:r>
          </w:p>
        </w:tc>
      </w:tr>
      <w:tr w:rsidR="00FE78A9" w:rsidRPr="00FE78A9" w14:paraId="28E8BE18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5465E" w14:textId="086CA563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sz w:val="20"/>
                <w:szCs w:val="21"/>
              </w:rPr>
              <w:t xml:space="preserve">   Orientation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973A4" w14:textId="76ED91F6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4.50 (-2.23, 11.22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563F35" w14:textId="1305773E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18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3ABEC" w14:textId="09146DF3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454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74425" w14:textId="7129BEED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76 (-5.72, 4.2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EDF6E4" w14:textId="78A83864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75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54C30" w14:textId="7FC76E1C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908 </w:t>
            </w:r>
          </w:p>
        </w:tc>
      </w:tr>
      <w:tr w:rsidR="00FE78A9" w:rsidRPr="00FE78A9" w14:paraId="2D247DF0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28C9C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MDS-UPDRS III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900A2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122.99 (-194.67, -51.3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2A1706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228A9" w14:textId="0A23F600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076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E88F4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79.76 (-134.74, -24.7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F8BCE7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3AF99" w14:textId="20A125B5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114 </w:t>
            </w:r>
          </w:p>
        </w:tc>
      </w:tr>
      <w:tr w:rsidR="00FE78A9" w:rsidRPr="00FE78A9" w14:paraId="68CFEB70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035AE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FOGQ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837B7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75.63 (-132.06, -19.2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1E49B6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EA9FB" w14:textId="61306413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145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BB403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36.28 (-76.98, 4.4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C5A8E9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7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DD9F9" w14:textId="187C0625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273 </w:t>
            </w:r>
          </w:p>
        </w:tc>
      </w:tr>
      <w:tr w:rsidR="00FE78A9" w:rsidRPr="00FE78A9" w14:paraId="1F71BA5F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81A8E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BBS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F7E84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33.54 (-0.61, 67.7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559259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5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C5F09" w14:textId="690479BA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213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6BC1B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4.67 (-21.81, 31.16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DB1780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72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14C1D" w14:textId="6BBECEED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908 </w:t>
            </w:r>
          </w:p>
        </w:tc>
      </w:tr>
      <w:tr w:rsidR="00FE78A9" w:rsidRPr="00FE78A9" w14:paraId="313AE2C8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78D13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FE78A9">
              <w:rPr>
                <w:rFonts w:ascii="Times New Roman" w:hAnsi="Times New Roman" w:cs="Times New Roman"/>
                <w:sz w:val="20"/>
              </w:rPr>
              <w:t>MiniBEST</w:t>
            </w:r>
            <w:proofErr w:type="spellEnd"/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C0571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21.15 (1.56, 40.7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299D57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3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5CB8D" w14:textId="12154BB1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177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EBBDC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13.84 (-1.21, 28.9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D9C662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7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C60D0" w14:textId="560586DD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262 </w:t>
            </w:r>
          </w:p>
        </w:tc>
      </w:tr>
      <w:tr w:rsidR="00FE78A9" w:rsidRPr="00FE78A9" w14:paraId="7ABF8746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AD69E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   APA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83B93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7.28 (0.11, 14.46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023784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4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896E0" w14:textId="2D13A3A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210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0D3A2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5.52 (-0.04, 11.0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A3D9E6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5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B238B" w14:textId="657A0F90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213 </w:t>
            </w:r>
          </w:p>
        </w:tc>
      </w:tr>
      <w:tr w:rsidR="00FE78A9" w:rsidRPr="00FE78A9" w14:paraId="678920D1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58B55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  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 xml:space="preserve"> </w:t>
            </w:r>
            <w:r w:rsidRPr="00FE78A9">
              <w:rPr>
                <w:rFonts w:ascii="Times New Roman" w:hAnsi="Times New Roman" w:cs="Times New Roman"/>
                <w:sz w:val="20"/>
              </w:rPr>
              <w:t>Reactive balance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EFBF1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1.59 (-4.50, 7.68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043201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60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F281A" w14:textId="16B3F59C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884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2622E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1 (-4.72, 4.7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6D7EC4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99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4E8F1" w14:textId="10E22389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998 </w:t>
            </w:r>
          </w:p>
        </w:tc>
      </w:tr>
      <w:tr w:rsidR="00FE78A9" w:rsidRPr="00FE78A9" w14:paraId="2A8DC4CD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CE5C5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   Sensory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762FF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1.28 (-4.06, 6.62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2DC5D3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63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B0CCA" w14:textId="4E7A0BA5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884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672C2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42 (-3.73, 4.56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9D39FE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84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6A3FC" w14:textId="3B1DA0B8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947 </w:t>
            </w:r>
          </w:p>
        </w:tc>
      </w:tr>
      <w:tr w:rsidR="00FE78A9" w:rsidRPr="00FE78A9" w14:paraId="67AD78F0" w14:textId="77777777" w:rsidTr="00311C95">
        <w:trPr>
          <w:trHeight w:val="49"/>
          <w:jc w:val="center"/>
        </w:trPr>
        <w:tc>
          <w:tcPr>
            <w:tcW w:w="121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BC3C68A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   </w:t>
            </w:r>
            <w:proofErr w:type="spellStart"/>
            <w:r w:rsidRPr="00FE78A9">
              <w:rPr>
                <w:rFonts w:ascii="Times New Roman" w:hAnsi="Times New Roman" w:cs="Times New Roman"/>
                <w:sz w:val="20"/>
              </w:rPr>
              <w:t>DyG</w:t>
            </w:r>
            <w:proofErr w:type="spellEnd"/>
          </w:p>
        </w:tc>
        <w:tc>
          <w:tcPr>
            <w:tcW w:w="114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0A45C59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11.15 (3.80, 18.51)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7C778F5B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04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1C38BC6" w14:textId="7AAB7C45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114 </w:t>
            </w:r>
          </w:p>
        </w:tc>
        <w:tc>
          <w:tcPr>
            <w:tcW w:w="114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5D5EC32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6.73 (0.86, 12.59)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4AD2F5A8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25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A27106A" w14:textId="1FCB6392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165 </w:t>
            </w:r>
          </w:p>
        </w:tc>
      </w:tr>
      <w:tr w:rsidR="00FE78A9" w:rsidRPr="00FE78A9" w14:paraId="6AD60CA6" w14:textId="77777777" w:rsidTr="00311C95">
        <w:trPr>
          <w:trHeight w:val="49"/>
          <w:jc w:val="center"/>
        </w:trPr>
        <w:tc>
          <w:tcPr>
            <w:tcW w:w="12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5058581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HAMD-24</w:t>
            </w:r>
          </w:p>
        </w:tc>
        <w:tc>
          <w:tcPr>
            <w:tcW w:w="114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FDF5212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10.57 (-49.80, 28.66)</w:t>
            </w:r>
          </w:p>
        </w:tc>
        <w:tc>
          <w:tcPr>
            <w:tcW w:w="429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55C5CD2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592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361CDC9" w14:textId="58B79F4B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884 </w:t>
            </w:r>
          </w:p>
        </w:tc>
        <w:tc>
          <w:tcPr>
            <w:tcW w:w="114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A208EA2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16.16 (-45.35, 13.02)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1E0CA503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273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23147E" w14:textId="1766F67C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575 </w:t>
            </w:r>
          </w:p>
        </w:tc>
      </w:tr>
      <w:tr w:rsidR="00FE78A9" w:rsidRPr="00FE78A9" w14:paraId="07D4B182" w14:textId="77777777" w:rsidTr="00311C95">
        <w:trPr>
          <w:trHeight w:val="49"/>
          <w:jc w:val="center"/>
        </w:trPr>
        <w:tc>
          <w:tcPr>
            <w:tcW w:w="121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0B02535" w14:textId="77777777" w:rsidR="00AE3D52" w:rsidRPr="00FE78A9" w:rsidRDefault="00AE3D52" w:rsidP="00AE3D52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HAMA-24</w:t>
            </w:r>
          </w:p>
        </w:tc>
        <w:tc>
          <w:tcPr>
            <w:tcW w:w="114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90211E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2.16 (-36.68, 32.37)</w:t>
            </w:r>
          </w:p>
        </w:tc>
        <w:tc>
          <w:tcPr>
            <w:tcW w:w="42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45364F2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901</w:t>
            </w:r>
          </w:p>
        </w:tc>
        <w:tc>
          <w:tcPr>
            <w:tcW w:w="35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E548B3A" w14:textId="640ABEA6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947 </w:t>
            </w:r>
          </w:p>
        </w:tc>
        <w:tc>
          <w:tcPr>
            <w:tcW w:w="114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6E1ED1" w14:textId="77777777" w:rsidR="00AE3D52" w:rsidRPr="00FE78A9" w:rsidRDefault="00AE3D52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6.22 (-31.94, 19.51)</w:t>
            </w:r>
          </w:p>
        </w:tc>
        <w:tc>
          <w:tcPr>
            <w:tcW w:w="35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7A0FD62" w14:textId="77777777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631</w:t>
            </w:r>
          </w:p>
        </w:tc>
        <w:tc>
          <w:tcPr>
            <w:tcW w:w="35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25810E" w14:textId="0B40CAB6" w:rsidR="00AE3D52" w:rsidRPr="00FE78A9" w:rsidRDefault="00AE3D52" w:rsidP="00AE3D52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884 </w:t>
            </w:r>
          </w:p>
        </w:tc>
      </w:tr>
    </w:tbl>
    <w:bookmarkEnd w:id="6"/>
    <w:bookmarkEnd w:id="7"/>
    <w:p w14:paraId="05AA7D48" w14:textId="3C70947B" w:rsidR="008E600F" w:rsidRPr="00FE78A9" w:rsidRDefault="008E600F" w:rsidP="008E600F">
      <w:pPr>
        <w:rPr>
          <w:rFonts w:ascii="Times New Roman" w:hAnsi="Times New Roman" w:cs="Times New Roman"/>
          <w:sz w:val="20"/>
          <w:lang w:eastAsia="zh-CN"/>
        </w:rPr>
      </w:pPr>
      <w:r w:rsidRPr="00FE78A9">
        <w:rPr>
          <w:rFonts w:ascii="Times New Roman" w:hAnsi="Times New Roman" w:cs="Times New Roman"/>
          <w:sz w:val="20"/>
        </w:rPr>
        <w:t>Multiple linear regression was used to examine the age- and sex-adjusted associations between scales and the values of GMD, age-, sex- and total intracranial volume (TIV)-adjusted associations between scales and the values of GMV.</w:t>
      </w:r>
      <w:r w:rsidR="00633251" w:rsidRPr="00FE78A9">
        <w:rPr>
          <w:rFonts w:ascii="Times New Roman" w:hAnsi="Times New Roman" w:cs="Times New Roman"/>
          <w:sz w:val="20"/>
        </w:rPr>
        <w:t xml:space="preserve"> The MESS and </w:t>
      </w:r>
      <w:proofErr w:type="spellStart"/>
      <w:r w:rsidR="00633251" w:rsidRPr="00FE78A9">
        <w:rPr>
          <w:rFonts w:ascii="Times New Roman" w:hAnsi="Times New Roman" w:cs="Times New Roman"/>
          <w:sz w:val="20"/>
        </w:rPr>
        <w:t>MoCA</w:t>
      </w:r>
      <w:proofErr w:type="spellEnd"/>
      <w:r w:rsidR="00633251" w:rsidRPr="00FE78A9">
        <w:rPr>
          <w:rFonts w:ascii="Times New Roman" w:hAnsi="Times New Roman" w:cs="Times New Roman"/>
          <w:sz w:val="20"/>
        </w:rPr>
        <w:t xml:space="preserve"> scores were additionally adjusted with educational level. </w:t>
      </w:r>
      <w:r w:rsidRPr="00FE78A9">
        <w:rPr>
          <w:rFonts w:ascii="Times New Roman" w:hAnsi="Times New Roman" w:cs="Times New Roman"/>
          <w:sz w:val="20"/>
        </w:rPr>
        <w:t xml:space="preserve"> </w:t>
      </w:r>
      <w:r w:rsidRPr="00FE78A9">
        <w:rPr>
          <w:rFonts w:ascii="Times New Roman" w:hAnsi="Times New Roman" w:cs="Times New Roman"/>
          <w:i/>
          <w:iCs/>
          <w:sz w:val="20"/>
          <w:lang w:eastAsia="zh-CN"/>
        </w:rPr>
        <w:t>p</w:t>
      </w:r>
      <w:r w:rsidRPr="00FE78A9">
        <w:rPr>
          <w:rFonts w:ascii="Times New Roman" w:hAnsi="Times New Roman" w:cs="Times New Roman"/>
          <w:sz w:val="20"/>
          <w:lang w:eastAsia="zh-CN"/>
        </w:rPr>
        <w:t>’</w:t>
      </w:r>
      <w:r w:rsidRPr="00FE78A9">
        <w:rPr>
          <w:rFonts w:ascii="Times New Roman" w:hAnsi="Times New Roman" w:cs="Times New Roman"/>
          <w:i/>
          <w:iCs/>
          <w:sz w:val="20"/>
          <w:lang w:eastAsia="zh-CN"/>
        </w:rPr>
        <w:t>,</w:t>
      </w:r>
      <w:r w:rsidRPr="00FE78A9">
        <w:rPr>
          <w:rFonts w:ascii="Times New Roman" w:hAnsi="Times New Roman" w:cs="Times New Roman"/>
          <w:sz w:val="20"/>
          <w:lang w:eastAsia="zh-CN"/>
        </w:rPr>
        <w:t xml:space="preserve"> </w:t>
      </w:r>
      <w:r w:rsidRPr="00FE78A9">
        <w:rPr>
          <w:rFonts w:ascii="Times New Roman" w:hAnsi="Times New Roman" w:cs="Times New Roman"/>
          <w:i/>
          <w:iCs/>
          <w:sz w:val="20"/>
          <w:lang w:eastAsia="zh-CN"/>
        </w:rPr>
        <w:t>p</w:t>
      </w:r>
      <w:r w:rsidRPr="00FE78A9">
        <w:rPr>
          <w:rFonts w:ascii="Times New Roman" w:hAnsi="Times New Roman" w:cs="Times New Roman"/>
          <w:sz w:val="20"/>
          <w:lang w:eastAsia="zh-CN"/>
        </w:rPr>
        <w:t xml:space="preserve"> values corrected by </w:t>
      </w:r>
      <w:proofErr w:type="spellStart"/>
      <w:r w:rsidRPr="00FE78A9">
        <w:rPr>
          <w:rFonts w:ascii="Times New Roman" w:hAnsi="Times New Roman" w:cs="Times New Roman"/>
          <w:sz w:val="20"/>
          <w:lang w:eastAsia="zh-CN"/>
        </w:rPr>
        <w:t>Benjamini</w:t>
      </w:r>
      <w:proofErr w:type="spellEnd"/>
      <w:r w:rsidRPr="00FE78A9">
        <w:rPr>
          <w:rFonts w:ascii="Times New Roman" w:hAnsi="Times New Roman" w:cs="Times New Roman"/>
          <w:sz w:val="20"/>
          <w:lang w:eastAsia="zh-CN"/>
        </w:rPr>
        <w:t>-Hochberg multiple testing correction</w:t>
      </w:r>
      <w:r w:rsidRPr="00FE78A9">
        <w:rPr>
          <w:rFonts w:ascii="Times New Roman" w:hAnsi="Times New Roman" w:cs="Times New Roman" w:hint="eastAsia"/>
          <w:sz w:val="20"/>
          <w:lang w:eastAsia="zh-CN"/>
        </w:rPr>
        <w:t xml:space="preserve"> for 136 comparisons</w:t>
      </w:r>
      <w:r w:rsidRPr="00FE78A9">
        <w:rPr>
          <w:rFonts w:ascii="Times New Roman" w:hAnsi="Times New Roman" w:cs="Times New Roman"/>
          <w:sz w:val="20"/>
          <w:lang w:eastAsia="zh-CN"/>
        </w:rPr>
        <w:t xml:space="preserve">. Bold values indicate statistical significance: </w:t>
      </w:r>
      <w:r w:rsidRPr="00FE78A9">
        <w:rPr>
          <w:rFonts w:ascii="Times New Roman" w:hAnsi="Times New Roman" w:cs="Times New Roman"/>
          <w:i/>
          <w:iCs/>
          <w:sz w:val="20"/>
          <w:lang w:eastAsia="zh-CN"/>
        </w:rPr>
        <w:t>p, p’</w:t>
      </w:r>
      <w:r w:rsidRPr="00FE78A9">
        <w:rPr>
          <w:rFonts w:ascii="Times New Roman" w:hAnsi="Times New Roman" w:cs="Times New Roman"/>
          <w:sz w:val="20"/>
          <w:lang w:eastAsia="zh-CN"/>
        </w:rPr>
        <w:t xml:space="preserve"> ≤ 0.05.</w:t>
      </w:r>
    </w:p>
    <w:p w14:paraId="7894D758" w14:textId="0DC53DA4" w:rsidR="008E600F" w:rsidRPr="00FE78A9" w:rsidRDefault="008E600F" w:rsidP="008E600F">
      <w:pPr>
        <w:rPr>
          <w:rFonts w:ascii="Times New Roman" w:hAnsi="Times New Roman" w:cs="Times New Roman"/>
          <w:sz w:val="20"/>
        </w:rPr>
      </w:pPr>
      <w:r w:rsidRPr="00FE78A9">
        <w:rPr>
          <w:rFonts w:ascii="Times New Roman" w:hAnsi="Times New Roman" w:cs="Times New Roman"/>
          <w:sz w:val="20"/>
        </w:rPr>
        <w:t xml:space="preserve">Abbreviations: Ch123/Ch4: cholinergic nuclei 123/ cholinergic nuclei 4; PD: Parkinson’s disease; GMV: gray matter volume; GMV: gray matter volume; MMSE: Mini-Mental State Examination; </w:t>
      </w:r>
      <w:proofErr w:type="spellStart"/>
      <w:r w:rsidR="00B474BE" w:rsidRPr="00FE78A9">
        <w:rPr>
          <w:rFonts w:ascii="Times New Roman" w:hAnsi="Times New Roman" w:cs="Times New Roman"/>
          <w:sz w:val="20"/>
        </w:rPr>
        <w:t>MoCA</w:t>
      </w:r>
      <w:proofErr w:type="spellEnd"/>
      <w:r w:rsidR="00B474BE" w:rsidRPr="00FE78A9">
        <w:rPr>
          <w:rFonts w:ascii="Times New Roman" w:hAnsi="Times New Roman" w:cs="Times New Roman"/>
          <w:sz w:val="20"/>
        </w:rPr>
        <w:t xml:space="preserve">: Montreal Cognitive Assessment; </w:t>
      </w:r>
      <w:r w:rsidRPr="00FE78A9">
        <w:rPr>
          <w:rFonts w:ascii="Times New Roman" w:hAnsi="Times New Roman" w:cs="Times New Roman"/>
          <w:sz w:val="20"/>
        </w:rPr>
        <w:t xml:space="preserve">MDS-UPDRS III: </w:t>
      </w:r>
      <w:r w:rsidRPr="00FE78A9">
        <w:rPr>
          <w:rFonts w:ascii="Times New Roman" w:hAnsi="Times New Roman" w:cs="Times New Roman" w:hint="eastAsia"/>
          <w:sz w:val="20"/>
        </w:rPr>
        <w:t>M</w:t>
      </w:r>
      <w:r w:rsidRPr="00FE78A9">
        <w:rPr>
          <w:rFonts w:ascii="Times New Roman" w:hAnsi="Times New Roman" w:cs="Times New Roman"/>
          <w:sz w:val="20"/>
        </w:rPr>
        <w:t xml:space="preserve">ovement Disorder Society Unified Parkinson’s Disease Rating Scale part III; FOGQ: Freezing of Gait Questionnaire; BBS: Berg Balance Scale; </w:t>
      </w:r>
      <w:proofErr w:type="spellStart"/>
      <w:r w:rsidRPr="00FE78A9">
        <w:rPr>
          <w:rFonts w:ascii="Times New Roman" w:hAnsi="Times New Roman" w:cs="Times New Roman"/>
          <w:sz w:val="20"/>
        </w:rPr>
        <w:t>MiniBEST</w:t>
      </w:r>
      <w:proofErr w:type="spellEnd"/>
      <w:r w:rsidRPr="00FE78A9">
        <w:rPr>
          <w:rFonts w:ascii="Times New Roman" w:hAnsi="Times New Roman" w:cs="Times New Roman"/>
          <w:sz w:val="20"/>
        </w:rPr>
        <w:t xml:space="preserve">: Mini Balance Evaluation Systems Test; APA: Anticipatory postural adjustments; Sensory: Sensorimotor integration; </w:t>
      </w:r>
      <w:proofErr w:type="spellStart"/>
      <w:r w:rsidRPr="00FE78A9">
        <w:rPr>
          <w:rFonts w:ascii="Times New Roman" w:hAnsi="Times New Roman" w:cs="Times New Roman"/>
          <w:sz w:val="20"/>
        </w:rPr>
        <w:t>DyG</w:t>
      </w:r>
      <w:proofErr w:type="spellEnd"/>
      <w:r w:rsidRPr="00FE78A9">
        <w:rPr>
          <w:rFonts w:ascii="Times New Roman" w:hAnsi="Times New Roman" w:cs="Times New Roman"/>
          <w:sz w:val="20"/>
        </w:rPr>
        <w:t>: dynamic gait; HAMD-24: Hamilton Rating Scale for Depression-24; HAMA-24: Hamilton Anxiety Rating Scale-24.</w:t>
      </w:r>
    </w:p>
    <w:bookmarkEnd w:id="3"/>
    <w:bookmarkEnd w:id="4"/>
    <w:bookmarkEnd w:id="5"/>
    <w:p w14:paraId="011640E9" w14:textId="77777777" w:rsidR="008E600F" w:rsidRPr="00FE78A9" w:rsidRDefault="008E600F" w:rsidP="008E600F">
      <w:pPr>
        <w:rPr>
          <w:rFonts w:ascii="Times New Roman" w:hAnsi="Times New Roman" w:cs="Times New Roman"/>
          <w:sz w:val="20"/>
        </w:rPr>
      </w:pPr>
      <w:r w:rsidRPr="00FE78A9">
        <w:rPr>
          <w:rFonts w:ascii="Times New Roman" w:hAnsi="Times New Roman" w:cs="Times New Roman"/>
          <w:sz w:val="20"/>
        </w:rPr>
        <w:t xml:space="preserve"> </w:t>
      </w:r>
    </w:p>
    <w:p w14:paraId="20D320B1" w14:textId="2C8ED5D9" w:rsidR="003433A7" w:rsidRPr="00FE78A9" w:rsidRDefault="003433A7">
      <w:pPr>
        <w:rPr>
          <w:rFonts w:ascii="Times New Roman" w:hAnsi="Times New Roman" w:cs="Times New Roman"/>
          <w:sz w:val="20"/>
        </w:rPr>
      </w:pPr>
    </w:p>
    <w:p w14:paraId="7EAEB301" w14:textId="3C0D91E9" w:rsidR="008E600F" w:rsidRPr="00FE78A9" w:rsidRDefault="008E600F">
      <w:pPr>
        <w:rPr>
          <w:rFonts w:ascii="Times New Roman" w:hAnsi="Times New Roman" w:cs="Times New Roman"/>
          <w:sz w:val="20"/>
        </w:rPr>
      </w:pPr>
    </w:p>
    <w:p w14:paraId="6FA35E4D" w14:textId="3FC737EF" w:rsidR="008E600F" w:rsidRPr="00FE78A9" w:rsidRDefault="008E600F">
      <w:pPr>
        <w:rPr>
          <w:rFonts w:ascii="Times New Roman" w:hAnsi="Times New Roman" w:cs="Times New Roman"/>
          <w:sz w:val="20"/>
        </w:rPr>
      </w:pPr>
    </w:p>
    <w:p w14:paraId="58B9B386" w14:textId="70BA46A2" w:rsidR="008E600F" w:rsidRPr="00FE78A9" w:rsidRDefault="008E600F">
      <w:pPr>
        <w:rPr>
          <w:rFonts w:ascii="Times New Roman" w:hAnsi="Times New Roman" w:cs="Times New Roman"/>
          <w:sz w:val="20"/>
        </w:rPr>
      </w:pPr>
    </w:p>
    <w:p w14:paraId="2B11D2F2" w14:textId="5424C77E" w:rsidR="00AE3D52" w:rsidRPr="00FE78A9" w:rsidRDefault="00AE3D52" w:rsidP="00AE3D52">
      <w:pPr>
        <w:rPr>
          <w:rFonts w:ascii="Times New Roman" w:hAnsi="Times New Roman" w:cs="Times New Roman"/>
          <w:sz w:val="20"/>
          <w:lang w:eastAsia="zh-CN"/>
        </w:rPr>
      </w:pPr>
    </w:p>
    <w:p w14:paraId="7E14C041" w14:textId="77777777" w:rsidR="00AE3D52" w:rsidRPr="00FE78A9" w:rsidRDefault="00AE3D52" w:rsidP="00AE3D52">
      <w:pPr>
        <w:rPr>
          <w:rFonts w:ascii="Times New Roman" w:hAnsi="Times New Roman" w:cs="Times New Roman"/>
          <w:sz w:val="20"/>
          <w:lang w:eastAsia="zh-CN"/>
        </w:rPr>
      </w:pPr>
    </w:p>
    <w:p w14:paraId="62ADAC1A" w14:textId="77777777" w:rsidR="00AE3D52" w:rsidRPr="00FE78A9" w:rsidRDefault="00AE3D52" w:rsidP="00AE3D52">
      <w:pPr>
        <w:rPr>
          <w:rFonts w:ascii="Times New Roman" w:hAnsi="Times New Roman" w:cs="Times New Roman"/>
          <w:sz w:val="20"/>
          <w:lang w:eastAsia="zh-CN"/>
        </w:rPr>
      </w:pPr>
    </w:p>
    <w:p w14:paraId="10A35537" w14:textId="77777777" w:rsidR="00AE3D52" w:rsidRPr="00FE78A9" w:rsidRDefault="00AE3D52" w:rsidP="00AE3D52">
      <w:pPr>
        <w:rPr>
          <w:rFonts w:ascii="Times New Roman" w:hAnsi="Times New Roman" w:cs="Times New Roman"/>
          <w:sz w:val="20"/>
          <w:lang w:eastAsia="zh-CN"/>
        </w:rPr>
      </w:pPr>
    </w:p>
    <w:p w14:paraId="7781639A" w14:textId="05AE768C" w:rsidR="008E600F" w:rsidRPr="00FE78A9" w:rsidRDefault="008E600F">
      <w:pPr>
        <w:rPr>
          <w:rFonts w:ascii="Times New Roman" w:hAnsi="Times New Roman" w:cs="Times New Roman"/>
          <w:sz w:val="20"/>
        </w:rPr>
      </w:pPr>
    </w:p>
    <w:p w14:paraId="11068BBD" w14:textId="43AA8BAA" w:rsidR="008E600F" w:rsidRPr="00FE78A9" w:rsidRDefault="008E600F">
      <w:pPr>
        <w:rPr>
          <w:rFonts w:ascii="Times New Roman" w:hAnsi="Times New Roman" w:cs="Times New Roman"/>
          <w:sz w:val="20"/>
        </w:rPr>
      </w:pPr>
    </w:p>
    <w:p w14:paraId="00BCC005" w14:textId="21CA598C" w:rsidR="008E600F" w:rsidRPr="00FE78A9" w:rsidRDefault="008E600F">
      <w:pPr>
        <w:rPr>
          <w:rFonts w:ascii="Times New Roman" w:hAnsi="Times New Roman" w:cs="Times New Roman"/>
          <w:sz w:val="20"/>
        </w:rPr>
      </w:pPr>
    </w:p>
    <w:p w14:paraId="6ADA1278" w14:textId="564FFE20" w:rsidR="008E600F" w:rsidRPr="00FE78A9" w:rsidRDefault="008E600F">
      <w:pPr>
        <w:rPr>
          <w:rFonts w:ascii="Times New Roman" w:hAnsi="Times New Roman" w:cs="Times New Roman"/>
          <w:sz w:val="20"/>
        </w:rPr>
      </w:pPr>
    </w:p>
    <w:p w14:paraId="20D320B8" w14:textId="77777777" w:rsidR="003433A7" w:rsidRPr="00FE78A9" w:rsidRDefault="008E600F">
      <w:pPr>
        <w:rPr>
          <w:rFonts w:ascii="Times New Roman" w:hAnsi="Times New Roman" w:cs="Times New Roman"/>
        </w:rPr>
      </w:pPr>
      <w:bookmarkStart w:id="8" w:name="_Hlk169204620"/>
      <w:r w:rsidRPr="00FE78A9">
        <w:rPr>
          <w:rFonts w:ascii="Times New Roman" w:hAnsi="Times New Roman" w:cs="Times New Roman"/>
          <w:b/>
        </w:rPr>
        <w:t xml:space="preserve">Supplemental Table </w:t>
      </w:r>
      <w:r w:rsidRPr="00FE78A9">
        <w:rPr>
          <w:rFonts w:ascii="Times New Roman" w:hAnsi="Times New Roman" w:cs="Times New Roman" w:hint="eastAsia"/>
          <w:b/>
          <w:lang w:eastAsia="zh-CN"/>
        </w:rPr>
        <w:t>8</w:t>
      </w:r>
      <w:r w:rsidRPr="00FE78A9">
        <w:rPr>
          <w:rFonts w:ascii="Times New Roman" w:hAnsi="Times New Roman" w:cs="Times New Roman"/>
          <w:b/>
        </w:rPr>
        <w:t>.</w:t>
      </w:r>
      <w:r w:rsidRPr="00FE78A9">
        <w:rPr>
          <w:rFonts w:ascii="Times New Roman" w:hAnsi="Times New Roman" w:cs="Times New Roman"/>
        </w:rPr>
        <w:t xml:space="preserve"> Association between gait parameters and GMD of Ch4 in PD patients</w:t>
      </w:r>
    </w:p>
    <w:tbl>
      <w:tblPr>
        <w:tblW w:w="10491" w:type="dxa"/>
        <w:jc w:val="center"/>
        <w:tblBorders>
          <w:top w:val="single" w:sz="12" w:space="0" w:color="7F7F7F"/>
          <w:bottom w:val="single" w:sz="12" w:space="0" w:color="7F7F7F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985"/>
        <w:gridCol w:w="2552"/>
        <w:gridCol w:w="993"/>
        <w:gridCol w:w="708"/>
        <w:gridCol w:w="2552"/>
        <w:gridCol w:w="992"/>
        <w:gridCol w:w="709"/>
      </w:tblGrid>
      <w:tr w:rsidR="00FE78A9" w:rsidRPr="00FE78A9" w14:paraId="20D320BC" w14:textId="77777777">
        <w:trPr>
          <w:trHeight w:val="227"/>
          <w:jc w:val="center"/>
        </w:trPr>
        <w:tc>
          <w:tcPr>
            <w:tcW w:w="1985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0B9" w14:textId="77777777" w:rsidR="003433A7" w:rsidRPr="00FE78A9" w:rsidRDefault="003433A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3" w:type="dxa"/>
            <w:gridSpan w:val="3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20BA" w14:textId="77777777" w:rsidR="003433A7" w:rsidRPr="00FE78A9" w:rsidRDefault="008E60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ST</w:t>
            </w:r>
          </w:p>
        </w:tc>
        <w:tc>
          <w:tcPr>
            <w:tcW w:w="4253" w:type="dxa"/>
            <w:gridSpan w:val="3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vAlign w:val="center"/>
          </w:tcPr>
          <w:p w14:paraId="20D320BB" w14:textId="77777777" w:rsidR="003433A7" w:rsidRPr="00FE78A9" w:rsidRDefault="008E60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DT</w:t>
            </w:r>
          </w:p>
        </w:tc>
      </w:tr>
      <w:tr w:rsidR="00FE78A9" w:rsidRPr="00FE78A9" w14:paraId="20D320C4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20BD" w14:textId="77777777" w:rsidR="003433A7" w:rsidRPr="00FE78A9" w:rsidRDefault="003433A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20BE" w14:textId="77777777" w:rsidR="003433A7" w:rsidRPr="00FE78A9" w:rsidRDefault="008E60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B (95%CI)</w:t>
            </w:r>
          </w:p>
        </w:tc>
        <w:tc>
          <w:tcPr>
            <w:tcW w:w="993" w:type="dxa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noWrap/>
            <w:vAlign w:val="center"/>
          </w:tcPr>
          <w:p w14:paraId="20D320BF" w14:textId="77777777" w:rsidR="003433A7" w:rsidRPr="00FE78A9" w:rsidRDefault="008E600F">
            <w:pPr>
              <w:jc w:val="center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i/>
                <w:iCs/>
                <w:color w:val="C00000"/>
                <w:sz w:val="20"/>
                <w:szCs w:val="20"/>
              </w:rPr>
              <w:t>p</w:t>
            </w:r>
          </w:p>
        </w:tc>
        <w:tc>
          <w:tcPr>
            <w:tcW w:w="708" w:type="dxa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noWrap/>
            <w:vAlign w:val="center"/>
          </w:tcPr>
          <w:p w14:paraId="20D320C0" w14:textId="77777777" w:rsidR="003433A7" w:rsidRPr="00FE78A9" w:rsidRDefault="008E600F">
            <w:pPr>
              <w:jc w:val="center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i/>
                <w:iCs/>
                <w:color w:val="C00000"/>
                <w:sz w:val="20"/>
                <w:szCs w:val="20"/>
              </w:rPr>
              <w:t>p</w:t>
            </w: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’</w:t>
            </w:r>
          </w:p>
        </w:tc>
        <w:tc>
          <w:tcPr>
            <w:tcW w:w="2552" w:type="dxa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vAlign w:val="center"/>
          </w:tcPr>
          <w:p w14:paraId="20D320C1" w14:textId="77777777" w:rsidR="003433A7" w:rsidRPr="00FE78A9" w:rsidRDefault="008E60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B (95%CI)</w:t>
            </w:r>
          </w:p>
        </w:tc>
        <w:tc>
          <w:tcPr>
            <w:tcW w:w="992" w:type="dxa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vAlign w:val="center"/>
          </w:tcPr>
          <w:p w14:paraId="20D320C2" w14:textId="77777777" w:rsidR="003433A7" w:rsidRPr="00FE78A9" w:rsidRDefault="008E600F">
            <w:pPr>
              <w:jc w:val="center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i/>
                <w:iCs/>
                <w:color w:val="C00000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vAlign w:val="center"/>
          </w:tcPr>
          <w:p w14:paraId="20D320C3" w14:textId="77777777" w:rsidR="003433A7" w:rsidRPr="00FE78A9" w:rsidRDefault="008E600F">
            <w:pPr>
              <w:jc w:val="center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i/>
                <w:iCs/>
                <w:color w:val="C00000"/>
                <w:sz w:val="20"/>
                <w:szCs w:val="20"/>
              </w:rPr>
              <w:t>p</w:t>
            </w: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’</w:t>
            </w:r>
          </w:p>
        </w:tc>
      </w:tr>
      <w:tr w:rsidR="00FE78A9" w:rsidRPr="00FE78A9" w14:paraId="20D320CC" w14:textId="77777777">
        <w:trPr>
          <w:trHeight w:val="227"/>
          <w:jc w:val="center"/>
        </w:trPr>
        <w:tc>
          <w:tcPr>
            <w:tcW w:w="1985" w:type="dxa"/>
            <w:tcBorders>
              <w:top w:val="single" w:sz="12" w:space="0" w:color="7F7F7F"/>
              <w:left w:val="nil"/>
              <w:bottom w:val="nil"/>
              <w:right w:val="nil"/>
            </w:tcBorders>
            <w:vAlign w:val="center"/>
          </w:tcPr>
          <w:p w14:paraId="20D320C5" w14:textId="77777777" w:rsidR="003433A7" w:rsidRPr="00FE78A9" w:rsidRDefault="008E600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ft Ch4 GMD</w:t>
            </w:r>
          </w:p>
        </w:tc>
        <w:tc>
          <w:tcPr>
            <w:tcW w:w="2552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0C6" w14:textId="77777777" w:rsidR="003433A7" w:rsidRPr="00FE78A9" w:rsidRDefault="003433A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0C7" w14:textId="77777777" w:rsidR="003433A7" w:rsidRPr="00FE78A9" w:rsidRDefault="003433A7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0C8" w14:textId="77777777" w:rsidR="003433A7" w:rsidRPr="00FE78A9" w:rsidRDefault="003433A7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0C9" w14:textId="77777777" w:rsidR="003433A7" w:rsidRPr="00FE78A9" w:rsidRDefault="003433A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0CA" w14:textId="77777777" w:rsidR="003433A7" w:rsidRPr="00FE78A9" w:rsidRDefault="003433A7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0CB" w14:textId="77777777" w:rsidR="003433A7" w:rsidRPr="00FE78A9" w:rsidRDefault="003433A7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</w:p>
        </w:tc>
      </w:tr>
      <w:tr w:rsidR="00FE78A9" w:rsidRPr="00FE78A9" w14:paraId="20D320D4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20CD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bookmarkStart w:id="9" w:name="_Hlk142938005"/>
            <w:r w:rsidRPr="00FE78A9">
              <w:rPr>
                <w:rFonts w:asciiTheme="majorBidi" w:hAnsiTheme="majorBidi" w:cstheme="majorBidi"/>
                <w:sz w:val="20"/>
                <w:szCs w:val="20"/>
              </w:rPr>
              <w:t>SL (m)</w:t>
            </w:r>
            <w:bookmarkEnd w:id="9"/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0CE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0.89 (-0.16, 1.93) 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0CF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0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0D0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25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0D1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0.99 (-0.24, 2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0D2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0D3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401 </w:t>
            </w:r>
          </w:p>
        </w:tc>
      </w:tr>
      <w:tr w:rsidR="00FE78A9" w:rsidRPr="00FE78A9" w14:paraId="20D320DC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20D5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GV (m/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0D6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1.35 (0.13, 2.5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0D7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  <w:t>0.0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0D8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15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0D9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1.46 (0.18, 2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0DA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  <w:t>0.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0DB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248 </w:t>
            </w:r>
          </w:p>
        </w:tc>
      </w:tr>
      <w:tr w:rsidR="00FE78A9" w:rsidRPr="00FE78A9" w14:paraId="20D320E4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20DD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Stance pha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0DE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-13.87 (-30.53, 2.8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0DF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1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0E0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25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0E1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-0.0001(-0.0001, 0.0001</w:t>
            </w:r>
            <w:r w:rsidRPr="00FE78A9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) 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0E2" w14:textId="77777777" w:rsidR="003433A7" w:rsidRPr="00FE78A9" w:rsidRDefault="008E600F">
            <w:pPr>
              <w:rPr>
                <w:rFonts w:asciiTheme="majorBidi" w:hAnsiTheme="majorBidi" w:cstheme="majorBidi"/>
                <w:bCs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bCs/>
                <w:color w:val="C00000"/>
                <w:sz w:val="20"/>
                <w:szCs w:val="20"/>
              </w:rPr>
              <w:t>0.0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0E3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267 </w:t>
            </w:r>
          </w:p>
        </w:tc>
      </w:tr>
      <w:tr w:rsidR="00FE78A9" w:rsidRPr="00FE78A9" w14:paraId="20D320EC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20E5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Stride time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0E6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 xml:space="preserve">-0.51 (-1.08, 0.05) 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0E7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0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0E8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217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0E9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-0.66 (-1.47, -0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0EA" w14:textId="77777777" w:rsidR="003433A7" w:rsidRPr="00FE78A9" w:rsidRDefault="008E600F">
            <w:pPr>
              <w:rPr>
                <w:rFonts w:asciiTheme="majorBidi" w:hAnsiTheme="majorBidi" w:cstheme="majorBidi"/>
                <w:bCs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bCs/>
                <w:color w:val="C00000"/>
                <w:sz w:val="20"/>
                <w:szCs w:val="20"/>
              </w:rPr>
              <w:t>0.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0EB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401 </w:t>
            </w:r>
          </w:p>
        </w:tc>
      </w:tr>
      <w:tr w:rsidR="00FE78A9" w:rsidRPr="00FE78A9" w14:paraId="20D320F4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0ED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Stance time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0EE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 xml:space="preserve">-0.97 (-2.02, 0.09) 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0EF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0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0F0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21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0F1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 xml:space="preserve">-1.34 (-2.91, -0.2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0F2" w14:textId="77777777" w:rsidR="003433A7" w:rsidRPr="00FE78A9" w:rsidRDefault="008E600F">
            <w:pPr>
              <w:rPr>
                <w:rFonts w:asciiTheme="majorBidi" w:hAnsiTheme="majorBidi" w:cstheme="majorBidi"/>
                <w:bCs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bCs/>
                <w:color w:val="C00000"/>
                <w:sz w:val="20"/>
                <w:szCs w:val="20"/>
              </w:rPr>
              <w:t>0.0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0F3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361 </w:t>
            </w:r>
          </w:p>
        </w:tc>
      </w:tr>
      <w:tr w:rsidR="00FE78A9" w:rsidRPr="00FE78A9" w14:paraId="20D320FC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0F5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Swing tim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0F6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-0.07 (-0.25, 0.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0F7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4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0F8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614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0F9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 xml:space="preserve">-0.60 (-1.94, 0.73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0FA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3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0FB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766 </w:t>
            </w:r>
          </w:p>
        </w:tc>
      </w:tr>
      <w:tr w:rsidR="00FE78A9" w:rsidRPr="00FE78A9" w14:paraId="20D32104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0FD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TO (°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0FE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 xml:space="preserve">1373.19 (-249.80, 2996.19) 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0FF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0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00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25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01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1574.98 (-46.79, 3196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02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0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03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277 </w:t>
            </w:r>
          </w:p>
        </w:tc>
      </w:tr>
      <w:tr w:rsidR="00FE78A9" w:rsidRPr="00FE78A9" w14:paraId="20D3210C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05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HS (°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06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13.54 (-27.94, 55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07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5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08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71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09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 xml:space="preserve">8.47 (-32.48, 49.4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0A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6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0B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862 </w:t>
            </w:r>
          </w:p>
        </w:tc>
      </w:tr>
      <w:tr w:rsidR="00FE78A9" w:rsidRPr="00FE78A9" w14:paraId="20D32114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0D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CV-GV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0E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 xml:space="preserve">0.01 (-0.17, 0.20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0F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8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10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929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11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-0.001 (-0.05, 0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12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9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13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974 </w:t>
            </w:r>
          </w:p>
        </w:tc>
      </w:tr>
      <w:tr w:rsidR="00FE78A9" w:rsidRPr="00FE78A9" w14:paraId="20D3211C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15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CV-SL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16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-0.02 (-0.10, 0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17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5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18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751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19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 xml:space="preserve">-0.01 (-0.11, 0.09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1A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8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1B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930 </w:t>
            </w:r>
          </w:p>
        </w:tc>
      </w:tr>
      <w:tr w:rsidR="00FE78A9" w:rsidRPr="00FE78A9" w14:paraId="20D32124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1D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AI-SL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1E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-0.61 (-3.31, 2.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1F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6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20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817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21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 xml:space="preserve">-0.24 (-1.12, 0.64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22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5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23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831 </w:t>
            </w:r>
          </w:p>
        </w:tc>
      </w:tr>
      <w:tr w:rsidR="00FE78A9" w:rsidRPr="00FE78A9" w14:paraId="20D3212C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25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CV-stride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26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-0.002 (-0.021, 0.0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27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8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28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919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29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 xml:space="preserve">-0.03 (-0.18, 0.1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2A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6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2B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862 </w:t>
            </w:r>
          </w:p>
        </w:tc>
      </w:tr>
      <w:tr w:rsidR="00FE78A9" w:rsidRPr="00FE78A9" w14:paraId="20D32134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2D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AI-stride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2E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-0.003 (-0.317, 0.3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2F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9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30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987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31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 xml:space="preserve">-1.30 (-4.88, 2.27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32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4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33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806 </w:t>
            </w:r>
          </w:p>
        </w:tc>
      </w:tr>
      <w:tr w:rsidR="00FE78A9" w:rsidRPr="00FE78A9" w14:paraId="20D3213C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35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CV-swing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36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0.003 (-0.013, 0.0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37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6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38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831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39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 xml:space="preserve">-0.001 (-0.01, 0.0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3A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7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3B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877 </w:t>
            </w:r>
          </w:p>
        </w:tc>
      </w:tr>
      <w:tr w:rsidR="00FE78A9" w:rsidRPr="00FE78A9" w14:paraId="20D32144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3D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AI-swing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3E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0.38 (-0.69, 1.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3F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4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40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693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41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 xml:space="preserve">-0.06 (-0.21, 0.0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42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8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43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930 </w:t>
            </w:r>
          </w:p>
        </w:tc>
      </w:tr>
      <w:tr w:rsidR="00FE78A9" w:rsidRPr="00FE78A9" w14:paraId="20D3214C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45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CV-stance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46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0.006(-0.012, 0.0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47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4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48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697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49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 xml:space="preserve">0.0001 (-0.005, 0.01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4A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8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4B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930 </w:t>
            </w:r>
          </w:p>
        </w:tc>
      </w:tr>
      <w:tr w:rsidR="00FE78A9" w:rsidRPr="00FE78A9" w14:paraId="20D32154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4D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AI-stance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4E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0.649 (-0.56, 1.8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4F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2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50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518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51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 xml:space="preserve">-0.08 (-0.32, 0.16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52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5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53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826 </w:t>
            </w:r>
          </w:p>
        </w:tc>
      </w:tr>
      <w:tr w:rsidR="00FE78A9" w:rsidRPr="00FE78A9" w14:paraId="20D3215C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55" w14:textId="77777777" w:rsidR="003433A7" w:rsidRPr="00FE78A9" w:rsidRDefault="008E600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ight Ch4 GM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56" w14:textId="77777777" w:rsidR="003433A7" w:rsidRPr="00FE78A9" w:rsidRDefault="003433A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57" w14:textId="77777777" w:rsidR="003433A7" w:rsidRPr="00FE78A9" w:rsidRDefault="003433A7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58" w14:textId="77777777" w:rsidR="003433A7" w:rsidRPr="00FE78A9" w:rsidRDefault="003433A7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59" w14:textId="77777777" w:rsidR="003433A7" w:rsidRPr="00FE78A9" w:rsidRDefault="003433A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5A" w14:textId="77777777" w:rsidR="003433A7" w:rsidRPr="00FE78A9" w:rsidRDefault="003433A7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5B" w14:textId="77777777" w:rsidR="003433A7" w:rsidRPr="00FE78A9" w:rsidRDefault="003433A7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</w:p>
        </w:tc>
      </w:tr>
      <w:tr w:rsidR="00FE78A9" w:rsidRPr="00FE78A9" w14:paraId="20D32164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5D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SL (m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5E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1.07 (0.27, 1.88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5F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  <w:t>0.0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60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076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61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1.01 (0.03, 1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62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  <w:t>0.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63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267 </w:t>
            </w:r>
          </w:p>
        </w:tc>
      </w:tr>
      <w:tr w:rsidR="00FE78A9" w:rsidRPr="00FE78A9" w14:paraId="20D3216C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65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GV (m/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66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1.39 (0.45, 2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67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  <w:t xml:space="preserve">0.00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68" w14:textId="77777777" w:rsidR="003433A7" w:rsidRPr="00FE78A9" w:rsidRDefault="008E600F">
            <w:pPr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  <w:t xml:space="preserve">0.039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69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1.15 (0.12, 2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6A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  <w:t>0.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6B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248 </w:t>
            </w:r>
          </w:p>
        </w:tc>
      </w:tr>
      <w:tr w:rsidR="00FE78A9" w:rsidRPr="00FE78A9" w14:paraId="20D32174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6D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Stance pha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6E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-16.33 (-29.22, -3.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6F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  <w:t xml:space="preserve">0.01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70" w14:textId="77777777" w:rsidR="003433A7" w:rsidRPr="00FE78A9" w:rsidRDefault="008E600F">
            <w:pPr>
              <w:rPr>
                <w:rFonts w:asciiTheme="majorBidi" w:hAnsiTheme="majorBidi" w:cstheme="majorBidi"/>
                <w:bCs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095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71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-0.0001 (-0.0001, 0.0001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72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0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73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314 </w:t>
            </w:r>
          </w:p>
        </w:tc>
      </w:tr>
      <w:tr w:rsidR="00FE78A9" w:rsidRPr="00FE78A9" w14:paraId="20D3217C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75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Stride time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76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-0.46 (-0.90, -0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77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  <w:t>0.0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78" w14:textId="77777777" w:rsidR="003433A7" w:rsidRPr="00FE78A9" w:rsidRDefault="008E600F">
            <w:pPr>
              <w:rPr>
                <w:rFonts w:asciiTheme="majorBidi" w:hAnsiTheme="majorBidi" w:cstheme="majorBidi"/>
                <w:bCs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164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79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-0.42 (1.08, 0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7A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2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7B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571 </w:t>
            </w:r>
          </w:p>
        </w:tc>
      </w:tr>
      <w:tr w:rsidR="00FE78A9" w:rsidRPr="00FE78A9" w14:paraId="20D32184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7D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Stance time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7E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-0.91(-1.73, -0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7F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  <w:t>0.0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80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15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81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-0.89 (-2.17, 0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82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83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506 </w:t>
            </w:r>
          </w:p>
        </w:tc>
      </w:tr>
      <w:tr w:rsidR="00FE78A9" w:rsidRPr="00FE78A9" w14:paraId="20D3218C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85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Swing tim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86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-0.01 (-0.15, 0.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87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9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88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96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89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-0.18 (-1.27, 0.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8A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7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8B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877 </w:t>
            </w:r>
          </w:p>
        </w:tc>
      </w:tr>
      <w:tr w:rsidR="00FE78A9" w:rsidRPr="00FE78A9" w14:paraId="20D32194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8D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TO (°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8E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1677.36</w:t>
            </w:r>
            <w:r w:rsidRPr="00FE78A9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FE78A9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427.83</w:t>
            </w:r>
            <w:r w:rsidRPr="00FE78A9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FE78A9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2926.89</w:t>
            </w:r>
            <w:r w:rsidRPr="00FE78A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8F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  <w:t>0.0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90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076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91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1435.34 (133.64, 2737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92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  <w:t>0.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93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248 </w:t>
            </w:r>
          </w:p>
        </w:tc>
      </w:tr>
      <w:tr w:rsidR="00FE78A9" w:rsidRPr="00FE78A9" w14:paraId="20D3219C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95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HS (°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96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31.34 (-0.7</w:t>
            </w:r>
            <w:r w:rsidRPr="00FE78A9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7</w:t>
            </w:r>
            <w:r w:rsidRPr="00FE78A9">
              <w:rPr>
                <w:rFonts w:asciiTheme="majorBidi" w:hAnsiTheme="majorBidi" w:cstheme="majorBidi"/>
                <w:sz w:val="20"/>
                <w:szCs w:val="20"/>
              </w:rPr>
              <w:t>, 63.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97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0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98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186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99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17.03 (-15.87, 49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9A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3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9B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694 </w:t>
            </w:r>
          </w:p>
        </w:tc>
      </w:tr>
      <w:tr w:rsidR="00FE78A9" w:rsidRPr="00FE78A9" w14:paraId="20D321A4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9D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CV-GV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9E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FE78A9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.10</w:t>
            </w:r>
            <w:r w:rsidRPr="00FE78A9">
              <w:rPr>
                <w:rFonts w:asciiTheme="majorBidi" w:hAnsiTheme="majorBidi" w:cstheme="majorBidi"/>
                <w:sz w:val="20"/>
                <w:szCs w:val="20"/>
              </w:rPr>
              <w:t xml:space="preserve"> (-</w:t>
            </w:r>
            <w:r w:rsidRPr="00FE78A9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.24</w:t>
            </w:r>
            <w:r w:rsidRPr="00FE78A9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FE78A9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.05</w:t>
            </w:r>
            <w:r w:rsidRPr="00FE78A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9F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  <w:lang w:eastAsia="zh-CN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</w:t>
            </w: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  <w:lang w:eastAsia="zh-CN"/>
              </w:rPr>
              <w:t>1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A0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368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A1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-0.01 (-0.05, 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A2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5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A3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831 </w:t>
            </w:r>
          </w:p>
        </w:tc>
      </w:tr>
      <w:tr w:rsidR="00FE78A9" w:rsidRPr="00FE78A9" w14:paraId="20D321AC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A5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CV-SL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A6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FE78A9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.05</w:t>
            </w:r>
            <w:r w:rsidRPr="00FE78A9">
              <w:rPr>
                <w:rFonts w:asciiTheme="majorBidi" w:hAnsiTheme="majorBidi" w:cstheme="majorBidi"/>
                <w:sz w:val="20"/>
                <w:szCs w:val="20"/>
              </w:rPr>
              <w:t xml:space="preserve"> (-</w:t>
            </w:r>
            <w:r w:rsidRPr="00FE78A9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.12</w:t>
            </w:r>
            <w:r w:rsidRPr="00FE78A9">
              <w:rPr>
                <w:rFonts w:asciiTheme="majorBidi" w:hAnsiTheme="majorBidi" w:cstheme="majorBidi"/>
                <w:sz w:val="20"/>
                <w:szCs w:val="20"/>
              </w:rPr>
              <w:t>, -</w:t>
            </w:r>
            <w:r w:rsidRPr="00FE78A9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.01</w:t>
            </w:r>
            <w:r w:rsidRPr="00FE78A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A7" w14:textId="77777777" w:rsidR="003433A7" w:rsidRPr="00FE78A9" w:rsidRDefault="008E600F">
            <w:pPr>
              <w:rPr>
                <w:rFonts w:asciiTheme="majorBidi" w:hAnsiTheme="majorBidi" w:cstheme="majorBidi"/>
                <w:bCs/>
                <w:color w:val="C00000"/>
                <w:sz w:val="20"/>
                <w:szCs w:val="20"/>
                <w:lang w:eastAsia="zh-CN"/>
              </w:rPr>
            </w:pPr>
            <w:r w:rsidRPr="00FE78A9">
              <w:rPr>
                <w:rFonts w:asciiTheme="majorBidi" w:hAnsiTheme="majorBidi" w:cstheme="majorBidi"/>
                <w:bCs/>
                <w:color w:val="C00000"/>
                <w:sz w:val="20"/>
                <w:szCs w:val="20"/>
              </w:rPr>
              <w:t>0.0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A8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25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A9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-0.05 (-0.13, 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AA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2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AB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603 </w:t>
            </w:r>
          </w:p>
        </w:tc>
      </w:tr>
      <w:tr w:rsidR="00FE78A9" w:rsidRPr="00FE78A9" w14:paraId="20D321B4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AD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AI-SL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AE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-1.74 (-3.84, 0.3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AF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  <w:lang w:eastAsia="zh-CN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1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B0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25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B1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-0.54 (-1.24, 0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B2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B3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418 </w:t>
            </w:r>
          </w:p>
        </w:tc>
      </w:tr>
      <w:tr w:rsidR="00FE78A9" w:rsidRPr="00FE78A9" w14:paraId="20D321BC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B5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CV-stride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B6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FE78A9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.01</w:t>
            </w:r>
            <w:r w:rsidRPr="00FE78A9">
              <w:rPr>
                <w:rFonts w:asciiTheme="majorBidi" w:hAnsiTheme="majorBidi" w:cstheme="majorBidi"/>
                <w:sz w:val="20"/>
                <w:szCs w:val="20"/>
              </w:rPr>
              <w:t xml:space="preserve"> (-</w:t>
            </w:r>
            <w:r w:rsidRPr="00FE78A9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.02</w:t>
            </w:r>
            <w:r w:rsidRPr="00FE78A9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FE78A9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.01</w:t>
            </w:r>
            <w:r w:rsidRPr="00FE78A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B7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  <w:lang w:eastAsia="zh-CN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</w:t>
            </w: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  <w:lang w:eastAsia="zh-CN"/>
              </w:rPr>
              <w:t>3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B8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57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B9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-0.04 (-0.17, 0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BA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4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BB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806 </w:t>
            </w:r>
          </w:p>
        </w:tc>
      </w:tr>
      <w:tr w:rsidR="00FE78A9" w:rsidRPr="00FE78A9" w14:paraId="20D321C4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BD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AI-stride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BE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FE78A9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.07</w:t>
            </w:r>
            <w:r w:rsidRPr="00FE78A9">
              <w:rPr>
                <w:rFonts w:asciiTheme="majorBidi" w:hAnsiTheme="majorBidi" w:cstheme="majorBidi"/>
                <w:sz w:val="20"/>
                <w:szCs w:val="20"/>
              </w:rPr>
              <w:t xml:space="preserve"> (-</w:t>
            </w:r>
            <w:r w:rsidRPr="00FE78A9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.32</w:t>
            </w:r>
            <w:r w:rsidRPr="00FE78A9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FE78A9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.176</w:t>
            </w:r>
            <w:r w:rsidRPr="00FE78A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BF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1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C0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38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C1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-1.24 (-4.12, 1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C2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3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C3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766 </w:t>
            </w:r>
          </w:p>
        </w:tc>
      </w:tr>
      <w:tr w:rsidR="00FE78A9" w:rsidRPr="00FE78A9" w14:paraId="20D321CC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C5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CV-swing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C6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FE78A9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.01</w:t>
            </w:r>
            <w:r w:rsidRPr="00FE78A9">
              <w:rPr>
                <w:rFonts w:asciiTheme="majorBidi" w:hAnsiTheme="majorBidi" w:cstheme="majorBidi"/>
                <w:sz w:val="20"/>
                <w:szCs w:val="20"/>
              </w:rPr>
              <w:t xml:space="preserve"> (-</w:t>
            </w:r>
            <w:r w:rsidRPr="00FE78A9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.02</w:t>
            </w:r>
            <w:r w:rsidRPr="00FE78A9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FE78A9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.01</w:t>
            </w:r>
            <w:r w:rsidRPr="00FE78A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C7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  <w:lang w:eastAsia="zh-CN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  <w:lang w:eastAsia="zh-CN"/>
              </w:rPr>
              <w:t>0.2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C8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429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C9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-0.002 (-0.01, 0.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CA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3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CB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766 </w:t>
            </w:r>
          </w:p>
        </w:tc>
      </w:tr>
      <w:tr w:rsidR="00FE78A9" w:rsidRPr="00FE78A9" w14:paraId="20D321D4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CD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AI-swing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CE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FE78A9">
              <w:rPr>
                <w:rFonts w:asciiTheme="majorBidi" w:hAnsiTheme="majorBidi" w:cstheme="majorBidi"/>
                <w:sz w:val="20"/>
                <w:szCs w:val="20"/>
                <w:lang w:eastAsia="zh-CN"/>
              </w:rPr>
              <w:t>0.22</w:t>
            </w:r>
            <w:r w:rsidRPr="00FE78A9">
              <w:rPr>
                <w:rFonts w:asciiTheme="majorBidi" w:hAnsiTheme="majorBidi" w:cstheme="majorBidi"/>
                <w:sz w:val="20"/>
                <w:szCs w:val="20"/>
              </w:rPr>
              <w:t xml:space="preserve"> (-1.07, 0.6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CF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  <w:lang w:eastAsia="zh-CN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6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D0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778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D1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-0.07 (-0.19, 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D2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2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D3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571 </w:t>
            </w:r>
          </w:p>
        </w:tc>
      </w:tr>
      <w:tr w:rsidR="00FE78A9" w:rsidRPr="00FE78A9" w14:paraId="20D321DC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D5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CV-stance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D6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-0.01 (-0.02, 0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D7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3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D8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614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D9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-0.001 (-0.01, 0.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DA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7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1DB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876 </w:t>
            </w:r>
          </w:p>
        </w:tc>
      </w:tr>
      <w:tr w:rsidR="00FE78A9" w:rsidRPr="00FE78A9" w14:paraId="20D321E4" w14:textId="77777777">
        <w:trPr>
          <w:trHeight w:val="227"/>
          <w:jc w:val="center"/>
        </w:trPr>
        <w:tc>
          <w:tcPr>
            <w:tcW w:w="1985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21DD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AI-stance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21DE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-0.10 (-1.06, 0.8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21DF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8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bottom"/>
          </w:tcPr>
          <w:p w14:paraId="20D321E0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909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21E1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-0.10 (-0.29, 0.1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21E2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0.3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bottom"/>
          </w:tcPr>
          <w:p w14:paraId="20D321E3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707 </w:t>
            </w:r>
          </w:p>
        </w:tc>
      </w:tr>
    </w:tbl>
    <w:p w14:paraId="20D321E5" w14:textId="77777777" w:rsidR="003433A7" w:rsidRPr="00FE78A9" w:rsidRDefault="008E600F">
      <w:pPr>
        <w:rPr>
          <w:rFonts w:ascii="Times New Roman" w:hAnsi="Times New Roman" w:cs="Times New Roman"/>
          <w:color w:val="C00000"/>
          <w:sz w:val="20"/>
        </w:rPr>
      </w:pPr>
      <w:r w:rsidRPr="00FE78A9">
        <w:rPr>
          <w:rFonts w:ascii="Times New Roman" w:hAnsi="Times New Roman" w:cs="Times New Roman"/>
          <w:sz w:val="20"/>
        </w:rPr>
        <w:t xml:space="preserve">Multiple linear regression was used to examine the age- and sex-adjusted associations between gait parameters: and the values of GMD. </w:t>
      </w:r>
      <w:r w:rsidRPr="00FE78A9">
        <w:rPr>
          <w:rFonts w:ascii="Times New Roman" w:hAnsi="Times New Roman" w:cs="Times New Roman"/>
          <w:sz w:val="20"/>
          <w:szCs w:val="20"/>
        </w:rPr>
        <w:t>*</w:t>
      </w:r>
      <w:r w:rsidRPr="00FE78A9">
        <w:rPr>
          <w:rFonts w:ascii="Times New Roman" w:hAnsi="Times New Roman" w:cs="Times New Roman" w:hint="eastAsia"/>
          <w:sz w:val="20"/>
          <w:szCs w:val="20"/>
          <w:lang w:eastAsia="zh-CN"/>
        </w:rPr>
        <w:t>,</w:t>
      </w:r>
      <w:r w:rsidRPr="00FE78A9">
        <w:rPr>
          <w:rFonts w:ascii="Times New Roman" w:hAnsi="Times New Roman" w:cs="Times New Roman"/>
          <w:sz w:val="20"/>
          <w:szCs w:val="20"/>
        </w:rPr>
        <w:t xml:space="preserve"> indicated the residuals of multiple linear regression models were not normally distributed, and data transformation was performed</w:t>
      </w:r>
      <w:r w:rsidRPr="00FE78A9">
        <w:rPr>
          <w:rFonts w:ascii="Times New Roman" w:hAnsi="Times New Roman" w:cs="Times New Roman"/>
          <w:color w:val="C00000"/>
          <w:sz w:val="20"/>
          <w:szCs w:val="20"/>
        </w:rPr>
        <w:t>.</w:t>
      </w:r>
      <w:r w:rsidRPr="00FE78A9">
        <w:rPr>
          <w:rFonts w:ascii="Times New Roman" w:hAnsi="Times New Roman" w:cs="Times New Roman" w:hint="eastAsia"/>
          <w:color w:val="C00000"/>
          <w:sz w:val="20"/>
          <w:szCs w:val="20"/>
          <w:lang w:eastAsia="zh-CN"/>
        </w:rPr>
        <w:t xml:space="preserve"> </w:t>
      </w:r>
      <w:r w:rsidRPr="00FE78A9">
        <w:rPr>
          <w:rFonts w:ascii="Times New Roman" w:hAnsi="Times New Roman" w:cs="Times New Roman"/>
          <w:i/>
          <w:iCs/>
          <w:color w:val="C00000"/>
          <w:sz w:val="20"/>
        </w:rPr>
        <w:t>p</w:t>
      </w:r>
      <w:r w:rsidRPr="00FE78A9">
        <w:rPr>
          <w:rFonts w:ascii="Times New Roman" w:hAnsi="Times New Roman" w:cs="Times New Roman"/>
          <w:color w:val="C00000"/>
          <w:sz w:val="20"/>
        </w:rPr>
        <w:t>’</w:t>
      </w:r>
      <w:r w:rsidRPr="00FE78A9">
        <w:rPr>
          <w:rFonts w:ascii="Times New Roman" w:hAnsi="Times New Roman" w:cs="Times New Roman"/>
          <w:i/>
          <w:iCs/>
          <w:color w:val="C00000"/>
          <w:sz w:val="20"/>
        </w:rPr>
        <w:t>,</w:t>
      </w:r>
      <w:r w:rsidRPr="00FE78A9">
        <w:rPr>
          <w:rFonts w:ascii="Times New Roman" w:hAnsi="Times New Roman" w:cs="Times New Roman"/>
          <w:color w:val="C00000"/>
          <w:sz w:val="20"/>
        </w:rPr>
        <w:t xml:space="preserve"> </w:t>
      </w:r>
      <w:r w:rsidRPr="00FE78A9">
        <w:rPr>
          <w:rFonts w:ascii="Times New Roman" w:hAnsi="Times New Roman" w:cs="Times New Roman"/>
          <w:i/>
          <w:iCs/>
          <w:color w:val="C00000"/>
          <w:sz w:val="20"/>
        </w:rPr>
        <w:t>p</w:t>
      </w:r>
      <w:r w:rsidRPr="00FE78A9">
        <w:rPr>
          <w:rFonts w:ascii="Times New Roman" w:hAnsi="Times New Roman" w:cs="Times New Roman"/>
          <w:color w:val="C00000"/>
          <w:sz w:val="20"/>
        </w:rPr>
        <w:t xml:space="preserve"> values corrected by </w:t>
      </w:r>
      <w:proofErr w:type="spellStart"/>
      <w:r w:rsidRPr="00FE78A9">
        <w:rPr>
          <w:rFonts w:ascii="Times New Roman" w:hAnsi="Times New Roman" w:cs="Times New Roman"/>
          <w:color w:val="C00000"/>
          <w:sz w:val="20"/>
        </w:rPr>
        <w:t>Benjamini</w:t>
      </w:r>
      <w:proofErr w:type="spellEnd"/>
      <w:r w:rsidRPr="00FE78A9">
        <w:rPr>
          <w:rFonts w:ascii="Times New Roman" w:hAnsi="Times New Roman" w:cs="Times New Roman"/>
          <w:color w:val="C00000"/>
          <w:sz w:val="20"/>
        </w:rPr>
        <w:t>-Hochberg multiple testing correction</w:t>
      </w:r>
      <w:r w:rsidRPr="00FE78A9">
        <w:rPr>
          <w:rFonts w:ascii="Times New Roman" w:hAnsi="Times New Roman" w:cs="Times New Roman"/>
          <w:color w:val="C00000"/>
          <w:sz w:val="20"/>
          <w:lang w:eastAsia="zh-CN"/>
        </w:rPr>
        <w:t xml:space="preserve"> for 136 comparisons</w:t>
      </w:r>
      <w:r w:rsidRPr="00FE78A9">
        <w:rPr>
          <w:rFonts w:ascii="Times New Roman" w:hAnsi="Times New Roman" w:cs="Times New Roman"/>
          <w:color w:val="C00000"/>
          <w:sz w:val="20"/>
        </w:rPr>
        <w:t xml:space="preserve">. </w:t>
      </w:r>
      <w:r w:rsidRPr="00FE78A9">
        <w:rPr>
          <w:rFonts w:ascii="Times New Roman" w:hAnsi="Times New Roman" w:cs="Times New Roman"/>
          <w:sz w:val="20"/>
        </w:rPr>
        <w:t xml:space="preserve">Bold values indicate statistical significance: </w:t>
      </w:r>
      <w:r w:rsidRPr="00FE78A9">
        <w:rPr>
          <w:rFonts w:ascii="Times New Roman" w:hAnsi="Times New Roman" w:cs="Times New Roman"/>
          <w:i/>
          <w:iCs/>
          <w:sz w:val="20"/>
        </w:rPr>
        <w:t>p, p’</w:t>
      </w:r>
      <w:r w:rsidRPr="00FE78A9">
        <w:rPr>
          <w:rFonts w:ascii="Times New Roman" w:hAnsi="Times New Roman" w:cs="Times New Roman"/>
          <w:sz w:val="20"/>
        </w:rPr>
        <w:t xml:space="preserve"> ≤ 0.05.</w:t>
      </w:r>
    </w:p>
    <w:p w14:paraId="20D321E6" w14:textId="77777777" w:rsidR="003433A7" w:rsidRPr="00FE78A9" w:rsidRDefault="008E600F">
      <w:pPr>
        <w:rPr>
          <w:rFonts w:ascii="Times New Roman" w:hAnsi="Times New Roman" w:cs="Times New Roman"/>
          <w:sz w:val="20"/>
        </w:rPr>
      </w:pPr>
      <w:r w:rsidRPr="00FE78A9">
        <w:rPr>
          <w:rFonts w:ascii="Times New Roman" w:hAnsi="Times New Roman" w:cs="Times New Roman"/>
          <w:sz w:val="20"/>
        </w:rPr>
        <w:t>Abbreviations: Ch4: cholinergic nuclei 4; PD: Parkinson’s disease; GMD: gray matter density; ST: single task; DT: dual-task; SL: stride length; GV: gait velocity; TO: toe-off angle; HS: heel strike angle; CV: coefficient of variation; AI: asymmetry index.</w:t>
      </w:r>
    </w:p>
    <w:p w14:paraId="20D321E7" w14:textId="77777777" w:rsidR="003433A7" w:rsidRPr="00FE78A9" w:rsidRDefault="008E600F">
      <w:pPr>
        <w:rPr>
          <w:rFonts w:ascii="Times New Roman" w:hAnsi="Times New Roman" w:cs="Times New Roman"/>
        </w:rPr>
      </w:pPr>
      <w:r w:rsidRPr="00FE78A9">
        <w:rPr>
          <w:rFonts w:ascii="Times New Roman" w:hAnsi="Times New Roman" w:cs="Times New Roman"/>
        </w:rPr>
        <w:t xml:space="preserve"> </w:t>
      </w:r>
    </w:p>
    <w:p w14:paraId="7746113C" w14:textId="77777777" w:rsidR="008E600F" w:rsidRPr="00FE78A9" w:rsidRDefault="008E600F">
      <w:pPr>
        <w:rPr>
          <w:rFonts w:ascii="Times New Roman" w:hAnsi="Times New Roman" w:cs="Times New Roman"/>
        </w:rPr>
      </w:pPr>
    </w:p>
    <w:p w14:paraId="20D321EA" w14:textId="77777777" w:rsidR="003433A7" w:rsidRPr="00FE78A9" w:rsidRDefault="003433A7">
      <w:pPr>
        <w:rPr>
          <w:rFonts w:ascii="Times New Roman" w:hAnsi="Times New Roman" w:cs="Times New Roman"/>
          <w:lang w:eastAsia="zh-CN"/>
        </w:rPr>
      </w:pPr>
    </w:p>
    <w:p w14:paraId="20D321EB" w14:textId="77777777" w:rsidR="003433A7" w:rsidRPr="00FE78A9" w:rsidRDefault="008E600F">
      <w:pPr>
        <w:rPr>
          <w:rFonts w:ascii="Times New Roman" w:hAnsi="Times New Roman" w:cs="Times New Roman"/>
          <w:lang w:eastAsia="zh-CN"/>
        </w:rPr>
      </w:pPr>
      <w:bookmarkStart w:id="10" w:name="_Hlk164354166"/>
      <w:r w:rsidRPr="00FE78A9">
        <w:rPr>
          <w:rFonts w:ascii="Times New Roman" w:hAnsi="Times New Roman" w:cs="Times New Roman"/>
          <w:b/>
        </w:rPr>
        <w:t xml:space="preserve">Supplemental Table </w:t>
      </w:r>
      <w:r w:rsidRPr="00FE78A9">
        <w:rPr>
          <w:rFonts w:ascii="Times New Roman" w:hAnsi="Times New Roman" w:cs="Times New Roman" w:hint="eastAsia"/>
          <w:b/>
          <w:lang w:eastAsia="zh-CN"/>
        </w:rPr>
        <w:t>9</w:t>
      </w:r>
      <w:r w:rsidRPr="00FE78A9">
        <w:rPr>
          <w:rFonts w:ascii="Times New Roman" w:hAnsi="Times New Roman" w:cs="Times New Roman"/>
          <w:b/>
        </w:rPr>
        <w:t>.</w:t>
      </w:r>
      <w:r w:rsidRPr="00FE78A9">
        <w:rPr>
          <w:rFonts w:ascii="Times New Roman" w:hAnsi="Times New Roman" w:cs="Times New Roman"/>
        </w:rPr>
        <w:t xml:space="preserve"> Association between gait parameters and GMD of Ch123 in PD patients</w:t>
      </w:r>
    </w:p>
    <w:tbl>
      <w:tblPr>
        <w:tblW w:w="10491" w:type="dxa"/>
        <w:jc w:val="center"/>
        <w:tblBorders>
          <w:top w:val="single" w:sz="12" w:space="0" w:color="7F7F7F"/>
          <w:bottom w:val="single" w:sz="12" w:space="0" w:color="7F7F7F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063"/>
        <w:gridCol w:w="2474"/>
        <w:gridCol w:w="993"/>
        <w:gridCol w:w="708"/>
        <w:gridCol w:w="2552"/>
        <w:gridCol w:w="992"/>
        <w:gridCol w:w="709"/>
      </w:tblGrid>
      <w:tr w:rsidR="00FE78A9" w:rsidRPr="00FE78A9" w14:paraId="20D321EF" w14:textId="77777777">
        <w:trPr>
          <w:trHeight w:val="227"/>
          <w:jc w:val="center"/>
        </w:trPr>
        <w:tc>
          <w:tcPr>
            <w:tcW w:w="2063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EC" w14:textId="77777777" w:rsidR="003433A7" w:rsidRPr="00FE78A9" w:rsidRDefault="003433A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175" w:type="dxa"/>
            <w:gridSpan w:val="3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21ED" w14:textId="77777777" w:rsidR="003433A7" w:rsidRPr="00FE78A9" w:rsidRDefault="008E60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ST</w:t>
            </w:r>
          </w:p>
        </w:tc>
        <w:tc>
          <w:tcPr>
            <w:tcW w:w="4253" w:type="dxa"/>
            <w:gridSpan w:val="3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vAlign w:val="center"/>
          </w:tcPr>
          <w:p w14:paraId="20D321EE" w14:textId="77777777" w:rsidR="003433A7" w:rsidRPr="00FE78A9" w:rsidRDefault="008E60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DT</w:t>
            </w:r>
          </w:p>
        </w:tc>
      </w:tr>
      <w:tr w:rsidR="00FE78A9" w:rsidRPr="00FE78A9" w14:paraId="20D321F7" w14:textId="77777777">
        <w:trPr>
          <w:trHeight w:val="227"/>
          <w:jc w:val="center"/>
        </w:trPr>
        <w:tc>
          <w:tcPr>
            <w:tcW w:w="2063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21F0" w14:textId="77777777" w:rsidR="003433A7" w:rsidRPr="00FE78A9" w:rsidRDefault="003433A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21F1" w14:textId="77777777" w:rsidR="003433A7" w:rsidRPr="00FE78A9" w:rsidRDefault="008E60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B (95%CI)</w:t>
            </w:r>
          </w:p>
        </w:tc>
        <w:tc>
          <w:tcPr>
            <w:tcW w:w="993" w:type="dxa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noWrap/>
            <w:vAlign w:val="center"/>
          </w:tcPr>
          <w:p w14:paraId="20D321F2" w14:textId="77777777" w:rsidR="003433A7" w:rsidRPr="00FE78A9" w:rsidRDefault="008E600F">
            <w:pPr>
              <w:jc w:val="center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i/>
                <w:iCs/>
                <w:color w:val="C00000"/>
                <w:sz w:val="20"/>
                <w:szCs w:val="20"/>
              </w:rPr>
              <w:t>p</w:t>
            </w:r>
          </w:p>
        </w:tc>
        <w:tc>
          <w:tcPr>
            <w:tcW w:w="708" w:type="dxa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noWrap/>
            <w:vAlign w:val="center"/>
          </w:tcPr>
          <w:p w14:paraId="20D321F3" w14:textId="77777777" w:rsidR="003433A7" w:rsidRPr="00FE78A9" w:rsidRDefault="008E600F">
            <w:pPr>
              <w:jc w:val="center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i/>
                <w:iCs/>
                <w:color w:val="C00000"/>
                <w:sz w:val="20"/>
                <w:szCs w:val="20"/>
              </w:rPr>
              <w:t>p</w:t>
            </w: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’</w:t>
            </w:r>
          </w:p>
        </w:tc>
        <w:tc>
          <w:tcPr>
            <w:tcW w:w="2552" w:type="dxa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vAlign w:val="center"/>
          </w:tcPr>
          <w:p w14:paraId="20D321F4" w14:textId="77777777" w:rsidR="003433A7" w:rsidRPr="00FE78A9" w:rsidRDefault="008E60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B (95%CI)</w:t>
            </w:r>
          </w:p>
        </w:tc>
        <w:tc>
          <w:tcPr>
            <w:tcW w:w="992" w:type="dxa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vAlign w:val="center"/>
          </w:tcPr>
          <w:p w14:paraId="20D321F5" w14:textId="77777777" w:rsidR="003433A7" w:rsidRPr="00FE78A9" w:rsidRDefault="008E600F">
            <w:pPr>
              <w:jc w:val="center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i/>
                <w:iCs/>
                <w:color w:val="C00000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vAlign w:val="center"/>
          </w:tcPr>
          <w:p w14:paraId="20D321F6" w14:textId="77777777" w:rsidR="003433A7" w:rsidRPr="00FE78A9" w:rsidRDefault="008E600F">
            <w:pPr>
              <w:jc w:val="center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i/>
                <w:iCs/>
                <w:color w:val="C00000"/>
                <w:sz w:val="20"/>
                <w:szCs w:val="20"/>
              </w:rPr>
              <w:t>p</w:t>
            </w: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’</w:t>
            </w:r>
          </w:p>
        </w:tc>
      </w:tr>
      <w:tr w:rsidR="00FE78A9" w:rsidRPr="00FE78A9" w14:paraId="20D321FF" w14:textId="77777777">
        <w:trPr>
          <w:trHeight w:val="227"/>
          <w:jc w:val="center"/>
        </w:trPr>
        <w:tc>
          <w:tcPr>
            <w:tcW w:w="2063" w:type="dxa"/>
            <w:tcBorders>
              <w:top w:val="single" w:sz="12" w:space="0" w:color="7F7F7F"/>
              <w:left w:val="nil"/>
              <w:bottom w:val="nil"/>
              <w:right w:val="nil"/>
            </w:tcBorders>
            <w:vAlign w:val="center"/>
          </w:tcPr>
          <w:p w14:paraId="20D321F8" w14:textId="77777777" w:rsidR="003433A7" w:rsidRPr="00FE78A9" w:rsidRDefault="008E600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ft Ch123 GMD</w:t>
            </w:r>
          </w:p>
        </w:tc>
        <w:tc>
          <w:tcPr>
            <w:tcW w:w="2474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F9" w14:textId="77777777" w:rsidR="003433A7" w:rsidRPr="00FE78A9" w:rsidRDefault="003433A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FA" w14:textId="77777777" w:rsidR="003433A7" w:rsidRPr="00FE78A9" w:rsidRDefault="003433A7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FB" w14:textId="77777777" w:rsidR="003433A7" w:rsidRPr="00FE78A9" w:rsidRDefault="003433A7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FC" w14:textId="77777777" w:rsidR="003433A7" w:rsidRPr="00FE78A9" w:rsidRDefault="003433A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FD" w14:textId="77777777" w:rsidR="003433A7" w:rsidRPr="00FE78A9" w:rsidRDefault="003433A7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1FE" w14:textId="77777777" w:rsidR="003433A7" w:rsidRPr="00FE78A9" w:rsidRDefault="003433A7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</w:p>
        </w:tc>
      </w:tr>
      <w:tr w:rsidR="00FE78A9" w:rsidRPr="00FE78A9" w14:paraId="20D32207" w14:textId="77777777">
        <w:trPr>
          <w:trHeight w:val="227"/>
          <w:jc w:val="center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2200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SL (m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01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1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 (-0.4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5</w:t>
            </w:r>
            <w:r w:rsidRPr="00FE78A9">
              <w:rPr>
                <w:rFonts w:ascii="Times New Roman" w:hAnsi="Times New Roman" w:cs="Times New Roman"/>
                <w:sz w:val="20"/>
              </w:rPr>
              <w:t>, 0.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66</w:t>
            </w:r>
            <w:r w:rsidRPr="00FE78A9">
              <w:rPr>
                <w:rFonts w:ascii="Times New Roman" w:hAnsi="Times New Roman" w:cs="Times New Roman"/>
                <w:sz w:val="20"/>
              </w:rPr>
              <w:t>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02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</w:t>
            </w:r>
            <w:r w:rsidRPr="00FE78A9">
              <w:rPr>
                <w:rFonts w:ascii="Times New Roman" w:hAnsi="Times New Roman" w:cs="Times New Roman" w:hint="eastAsia"/>
                <w:color w:val="C00000"/>
                <w:sz w:val="20"/>
                <w:lang w:eastAsia="zh-CN"/>
              </w:rPr>
              <w:t>7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03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847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04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3 (-0.68, 0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05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9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06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957 </w:t>
            </w:r>
          </w:p>
        </w:tc>
      </w:tr>
      <w:tr w:rsidR="00FE78A9" w:rsidRPr="00FE78A9" w14:paraId="20D3220F" w14:textId="77777777">
        <w:trPr>
          <w:trHeight w:val="227"/>
          <w:jc w:val="center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2208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GV (m/s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09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44 (-0.21, 1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0A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1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0B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373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0C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23 (-0.46, 0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0D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5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0E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826 </w:t>
            </w:r>
          </w:p>
        </w:tc>
      </w:tr>
      <w:tr w:rsidR="00FE78A9" w:rsidRPr="00FE78A9" w14:paraId="20D32217" w14:textId="77777777">
        <w:trPr>
          <w:trHeight w:val="227"/>
          <w:jc w:val="center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2210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Stance phas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11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5.66 (-14.39, 3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12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2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13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391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14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01 (-0.0001, 0.0002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15" w14:textId="77777777" w:rsidR="003433A7" w:rsidRPr="00FE78A9" w:rsidRDefault="008E600F">
            <w:pPr>
              <w:rPr>
                <w:rFonts w:asciiTheme="majorBidi" w:hAnsiTheme="majorBidi" w:cstheme="majorBidi"/>
                <w:bCs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8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16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930 </w:t>
            </w:r>
          </w:p>
        </w:tc>
      </w:tr>
      <w:tr w:rsidR="00FE78A9" w:rsidRPr="00FE78A9" w14:paraId="20D3221F" w14:textId="77777777">
        <w:trPr>
          <w:trHeight w:val="227"/>
          <w:jc w:val="center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2218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Stride time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19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32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 (-0.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61</w:t>
            </w:r>
            <w:r w:rsidRPr="00FE78A9">
              <w:rPr>
                <w:rFonts w:ascii="Times New Roman" w:hAnsi="Times New Roman" w:cs="Times New Roman"/>
                <w:sz w:val="20"/>
              </w:rPr>
              <w:t>, -0.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3</w:t>
            </w:r>
            <w:r w:rsidRPr="00FE78A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1A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</w:rPr>
              <w:t>0.0</w:t>
            </w:r>
            <w:r w:rsidRPr="00FE78A9">
              <w:rPr>
                <w:rFonts w:ascii="Times New Roman" w:hAnsi="Times New Roman" w:cs="Times New Roman" w:hint="eastAsia"/>
                <w:b/>
                <w:color w:val="C00000"/>
                <w:sz w:val="20"/>
                <w:lang w:eastAsia="zh-CN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1B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154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1C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23 (-0.66, 0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1D" w14:textId="77777777" w:rsidR="003433A7" w:rsidRPr="00FE78A9" w:rsidRDefault="008E600F">
            <w:pPr>
              <w:rPr>
                <w:rFonts w:asciiTheme="majorBidi" w:hAnsiTheme="majorBidi" w:cstheme="majorBidi"/>
                <w:bCs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2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1E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685 </w:t>
            </w:r>
          </w:p>
        </w:tc>
      </w:tr>
      <w:tr w:rsidR="00FE78A9" w:rsidRPr="00FE78A9" w14:paraId="20D32227" w14:textId="77777777">
        <w:trPr>
          <w:trHeight w:val="227"/>
          <w:jc w:val="center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20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Stance time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21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55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 (-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1.10</w:t>
            </w:r>
            <w:r w:rsidRPr="00FE78A9">
              <w:rPr>
                <w:rFonts w:ascii="Times New Roman" w:hAnsi="Times New Roman" w:cs="Times New Roman"/>
                <w:sz w:val="20"/>
              </w:rPr>
              <w:t>, -0.0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1</w:t>
            </w:r>
            <w:r w:rsidRPr="00FE78A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22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</w:rPr>
              <w:t>0.0</w:t>
            </w:r>
            <w:r w:rsidRPr="00FE78A9">
              <w:rPr>
                <w:rFonts w:ascii="Times New Roman" w:hAnsi="Times New Roman" w:cs="Times New Roman" w:hint="eastAsia"/>
                <w:b/>
                <w:color w:val="C00000"/>
                <w:sz w:val="20"/>
                <w:lang w:eastAsia="zh-CN"/>
              </w:rPr>
              <w:t>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23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164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24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37 (-1.21, 0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25" w14:textId="77777777" w:rsidR="003433A7" w:rsidRPr="00FE78A9" w:rsidRDefault="008E600F">
            <w:pPr>
              <w:rPr>
                <w:rFonts w:asciiTheme="majorBidi" w:hAnsiTheme="majorBidi" w:cstheme="majorBidi"/>
                <w:bCs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3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26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766 </w:t>
            </w:r>
          </w:p>
        </w:tc>
      </w:tr>
      <w:tr w:rsidR="00FE78A9" w:rsidRPr="00FE78A9" w14:paraId="20D3222F" w14:textId="77777777">
        <w:trPr>
          <w:trHeight w:val="227"/>
          <w:jc w:val="center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28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Swing tim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29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8 (-0.18, 0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2A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0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2B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21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2C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46 (-1.16, 0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2D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1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2E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544 </w:t>
            </w:r>
          </w:p>
        </w:tc>
      </w:tr>
      <w:tr w:rsidR="00FE78A9" w:rsidRPr="00FE78A9" w14:paraId="20D32237" w14:textId="77777777">
        <w:trPr>
          <w:trHeight w:val="227"/>
          <w:jc w:val="center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30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TO (°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31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347.38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 (-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509.64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, 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-1204.40</w:t>
            </w:r>
            <w:r w:rsidRPr="00FE78A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32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4</w:t>
            </w:r>
            <w:r w:rsidRPr="00FE78A9">
              <w:rPr>
                <w:rFonts w:ascii="Times New Roman" w:hAnsi="Times New Roman" w:cs="Times New Roman" w:hint="eastAsia"/>
                <w:color w:val="C00000"/>
                <w:sz w:val="20"/>
                <w:lang w:eastAsia="zh-CN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33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624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34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227.02 (-646.18, 1100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35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6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36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832 </w:t>
            </w:r>
          </w:p>
        </w:tc>
      </w:tr>
      <w:tr w:rsidR="00FE78A9" w:rsidRPr="00FE78A9" w14:paraId="20D3223F" w14:textId="77777777">
        <w:trPr>
          <w:trHeight w:val="227"/>
          <w:jc w:val="center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38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HS (°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39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4.18 (-17.46, 25.8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3A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7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3B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847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3C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4.09 (-25.63, 17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3D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7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3E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873 </w:t>
            </w:r>
          </w:p>
        </w:tc>
      </w:tr>
      <w:tr w:rsidR="00FE78A9" w:rsidRPr="00FE78A9" w14:paraId="20D32247" w14:textId="77777777">
        <w:trPr>
          <w:trHeight w:val="227"/>
          <w:jc w:val="center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40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CV-GV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41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.02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 (-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.113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, 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.079</w:t>
            </w:r>
            <w:r w:rsidRPr="00FE78A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42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</w:t>
            </w:r>
            <w:r w:rsidRPr="00FE78A9">
              <w:rPr>
                <w:rFonts w:ascii="Times New Roman" w:hAnsi="Times New Roman" w:cs="Times New Roman" w:hint="eastAsia"/>
                <w:color w:val="C00000"/>
                <w:sz w:val="20"/>
                <w:lang w:eastAsia="zh-CN"/>
              </w:rPr>
              <w:t>7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43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847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44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1 (-0.02, 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45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4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46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772 </w:t>
            </w:r>
          </w:p>
        </w:tc>
      </w:tr>
      <w:tr w:rsidR="00FE78A9" w:rsidRPr="00FE78A9" w14:paraId="20D3224F" w14:textId="77777777">
        <w:trPr>
          <w:trHeight w:val="227"/>
          <w:jc w:val="center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48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CV-SL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49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.002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 (-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.04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, 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.04</w:t>
            </w:r>
            <w:r w:rsidRPr="00FE78A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4A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</w:t>
            </w:r>
            <w:r w:rsidRPr="00FE78A9">
              <w:rPr>
                <w:rFonts w:ascii="Times New Roman" w:hAnsi="Times New Roman" w:cs="Times New Roman" w:hint="eastAsia"/>
                <w:color w:val="C00000"/>
                <w:sz w:val="20"/>
                <w:lang w:eastAsia="zh-CN"/>
              </w:rPr>
              <w:t>9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4B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944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4C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1 (-0.04, 0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4D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5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4E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831 </w:t>
            </w:r>
          </w:p>
        </w:tc>
      </w:tr>
      <w:tr w:rsidR="00FE78A9" w:rsidRPr="00FE78A9" w14:paraId="20D32257" w14:textId="77777777">
        <w:trPr>
          <w:trHeight w:val="227"/>
          <w:jc w:val="center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50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AI-SL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51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.04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 (-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1.37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, 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1.45</w:t>
            </w:r>
            <w:r w:rsidRPr="00FE78A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52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color w:val="C00000"/>
                <w:sz w:val="20"/>
                <w:lang w:eastAsia="zh-CN"/>
              </w:rPr>
              <w:t>0.9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53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968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54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13 (-0.33, 0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55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5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56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831 </w:t>
            </w:r>
          </w:p>
        </w:tc>
      </w:tr>
      <w:tr w:rsidR="00FE78A9" w:rsidRPr="00FE78A9" w14:paraId="20D3225F" w14:textId="77777777">
        <w:trPr>
          <w:trHeight w:val="227"/>
          <w:jc w:val="center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58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CV-stride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59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.001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 (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-0.01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, 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.01</w:t>
            </w:r>
            <w:r w:rsidRPr="00FE78A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5A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</w:t>
            </w:r>
            <w:r w:rsidRPr="00FE78A9">
              <w:rPr>
                <w:rFonts w:ascii="Times New Roman" w:hAnsi="Times New Roman" w:cs="Times New Roman" w:hint="eastAsia"/>
                <w:color w:val="C00000"/>
                <w:sz w:val="20"/>
                <w:lang w:eastAsia="zh-CN"/>
              </w:rPr>
              <w:t>7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5B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883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5C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4 (-0.04, 0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5D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2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5E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661 </w:t>
            </w:r>
          </w:p>
        </w:tc>
      </w:tr>
      <w:tr w:rsidR="00FE78A9" w:rsidRPr="00FE78A9" w14:paraId="20D32267" w14:textId="77777777">
        <w:trPr>
          <w:trHeight w:val="227"/>
          <w:jc w:val="center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60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AI-stride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61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.08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 (-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.08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, 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.24</w:t>
            </w:r>
            <w:r w:rsidRPr="00FE78A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62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</w:t>
            </w:r>
            <w:r w:rsidRPr="00FE78A9">
              <w:rPr>
                <w:rFonts w:ascii="Times New Roman" w:hAnsi="Times New Roman" w:cs="Times New Roman" w:hint="eastAsia"/>
                <w:color w:val="C00000"/>
                <w:sz w:val="20"/>
                <w:lang w:eastAsia="zh-CN"/>
              </w:rPr>
              <w:t>3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63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57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64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70 (-1.18, 2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65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4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66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806 </w:t>
            </w:r>
          </w:p>
        </w:tc>
      </w:tr>
      <w:tr w:rsidR="00FE78A9" w:rsidRPr="00FE78A9" w14:paraId="20D3226F" w14:textId="77777777">
        <w:trPr>
          <w:trHeight w:val="227"/>
          <w:jc w:val="center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68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CV-swing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69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2 (-0.01, 0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6A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6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6B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828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6C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1 (-0.002, 0.0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6D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4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6E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806 </w:t>
            </w:r>
          </w:p>
        </w:tc>
      </w:tr>
      <w:tr w:rsidR="00FE78A9" w:rsidRPr="00FE78A9" w14:paraId="20D32277" w14:textId="77777777">
        <w:trPr>
          <w:trHeight w:val="227"/>
          <w:jc w:val="center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70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AI-swing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71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38 (-0.17, 0.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72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1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73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368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74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3 (-0.05, 0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75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4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76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808 </w:t>
            </w:r>
          </w:p>
        </w:tc>
      </w:tr>
      <w:tr w:rsidR="00FE78A9" w:rsidRPr="00FE78A9" w14:paraId="20D3227F" w14:textId="77777777">
        <w:trPr>
          <w:trHeight w:val="227"/>
          <w:jc w:val="center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78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CV-stance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79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.003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 (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-0.01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, 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.01</w:t>
            </w:r>
            <w:r w:rsidRPr="00FE78A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7A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</w:t>
            </w:r>
            <w:r w:rsidRPr="00FE78A9">
              <w:rPr>
                <w:rFonts w:ascii="Times New Roman" w:hAnsi="Times New Roman" w:cs="Times New Roman" w:hint="eastAsia"/>
                <w:color w:val="C00000"/>
                <w:sz w:val="20"/>
                <w:lang w:eastAsia="zh-CN"/>
              </w:rPr>
              <w:t>5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7B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751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7C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1 (-0.001, 0.0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7D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3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7E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766 </w:t>
            </w:r>
          </w:p>
        </w:tc>
      </w:tr>
      <w:tr w:rsidR="00FE78A9" w:rsidRPr="00FE78A9" w14:paraId="20D32287" w14:textId="77777777">
        <w:trPr>
          <w:trHeight w:val="227"/>
          <w:jc w:val="center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80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AI-stance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81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50 (-0.12, 1.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82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83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29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84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4 (-0.09, 0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85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5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86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831 </w:t>
            </w:r>
          </w:p>
        </w:tc>
      </w:tr>
      <w:tr w:rsidR="00FE78A9" w:rsidRPr="00FE78A9" w14:paraId="20D3228F" w14:textId="77777777">
        <w:trPr>
          <w:trHeight w:val="227"/>
          <w:jc w:val="center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88" w14:textId="77777777" w:rsidR="003433A7" w:rsidRPr="00FE78A9" w:rsidRDefault="008E600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ight Ch123 GMD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89" w14:textId="77777777" w:rsidR="003433A7" w:rsidRPr="00FE78A9" w:rsidRDefault="003433A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8A" w14:textId="77777777" w:rsidR="003433A7" w:rsidRPr="00FE78A9" w:rsidRDefault="003433A7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8B" w14:textId="77777777" w:rsidR="003433A7" w:rsidRPr="00FE78A9" w:rsidRDefault="003433A7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8C" w14:textId="77777777" w:rsidR="003433A7" w:rsidRPr="00FE78A9" w:rsidRDefault="003433A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8D" w14:textId="77777777" w:rsidR="003433A7" w:rsidRPr="00FE78A9" w:rsidRDefault="003433A7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8E" w14:textId="77777777" w:rsidR="003433A7" w:rsidRPr="00FE78A9" w:rsidRDefault="003433A7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</w:p>
        </w:tc>
      </w:tr>
      <w:tr w:rsidR="00FE78A9" w:rsidRPr="00FE78A9" w14:paraId="20D32297" w14:textId="77777777">
        <w:trPr>
          <w:trHeight w:val="227"/>
          <w:jc w:val="center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90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SL (m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91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87 (0.29, 1.44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92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</w:rPr>
              <w:t>0.0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93" w14:textId="77777777" w:rsidR="003433A7" w:rsidRPr="00FE78A9" w:rsidRDefault="008E600F">
            <w:pPr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  <w:t xml:space="preserve">0.039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94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1.11 (0.42, 1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95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</w:rPr>
              <w:t>0.00</w:t>
            </w:r>
            <w:r w:rsidRPr="00FE78A9">
              <w:rPr>
                <w:rFonts w:ascii="Times New Roman" w:hAnsi="Times New Roman" w:cs="Times New Roman" w:hint="eastAsia"/>
                <w:b/>
                <w:color w:val="C00000"/>
                <w:sz w:val="20"/>
                <w:lang w:eastAsia="zh-C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96" w14:textId="77777777" w:rsidR="003433A7" w:rsidRPr="00FE78A9" w:rsidRDefault="008E600F">
            <w:pPr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  <w:t xml:space="preserve">0.035 </w:t>
            </w:r>
          </w:p>
        </w:tc>
      </w:tr>
      <w:tr w:rsidR="00FE78A9" w:rsidRPr="00FE78A9" w14:paraId="20D3229F" w14:textId="77777777">
        <w:trPr>
          <w:trHeight w:val="227"/>
          <w:jc w:val="center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98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GV (m/s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99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1.11 (0.44, 1.7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9A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</w:rPr>
              <w:t>0.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9B" w14:textId="77777777" w:rsidR="003433A7" w:rsidRPr="00FE78A9" w:rsidRDefault="008E600F">
            <w:pPr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  <w:t xml:space="preserve">0.03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9C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1.31 (0.60, 2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9D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  <w:lang w:eastAsia="zh-CN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9E" w14:textId="77777777" w:rsidR="003433A7" w:rsidRPr="00FE78A9" w:rsidRDefault="008E600F">
            <w:pPr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  <w:t xml:space="preserve">0.014 </w:t>
            </w:r>
          </w:p>
        </w:tc>
      </w:tr>
      <w:tr w:rsidR="00FE78A9" w:rsidRPr="00FE78A9" w14:paraId="20D322A7" w14:textId="77777777">
        <w:trPr>
          <w:trHeight w:val="227"/>
          <w:jc w:val="center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A0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Stance phas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A1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13.54 (-22.73, -4.3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A2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</w:rPr>
              <w:t>0.0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A3" w14:textId="77777777" w:rsidR="003433A7" w:rsidRPr="00FE78A9" w:rsidRDefault="008E600F">
            <w:pPr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  <w:t xml:space="preserve">0.039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A4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02(-0.0001, -0.0006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A5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A6" w14:textId="77777777" w:rsidR="003433A7" w:rsidRPr="00FE78A9" w:rsidRDefault="008E600F">
            <w:pPr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  <w:t xml:space="preserve">0.048 </w:t>
            </w:r>
          </w:p>
        </w:tc>
      </w:tr>
      <w:tr w:rsidR="00FE78A9" w:rsidRPr="00FE78A9" w14:paraId="20D322AF" w14:textId="77777777">
        <w:trPr>
          <w:trHeight w:val="227"/>
          <w:jc w:val="center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A8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Stride time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A9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33 (-0.65, -0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AA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</w:rPr>
              <w:t>0.0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AB" w14:textId="77777777" w:rsidR="003433A7" w:rsidRPr="00FE78A9" w:rsidRDefault="008E600F">
            <w:pPr>
              <w:rPr>
                <w:rFonts w:asciiTheme="majorBidi" w:hAnsiTheme="majorBidi" w:cstheme="majorBidi"/>
                <w:bCs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164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AC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41 (-0.89, -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AD" w14:textId="77777777" w:rsidR="003433A7" w:rsidRPr="00FE78A9" w:rsidRDefault="008E600F">
            <w:pPr>
              <w:rPr>
                <w:rFonts w:asciiTheme="majorBidi" w:hAnsiTheme="majorBidi" w:cstheme="majorBidi"/>
                <w:bCs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Cs/>
                <w:color w:val="C00000"/>
                <w:sz w:val="20"/>
              </w:rPr>
              <w:t>0.0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AE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350 </w:t>
            </w:r>
          </w:p>
        </w:tc>
      </w:tr>
      <w:tr w:rsidR="00FE78A9" w:rsidRPr="00FE78A9" w14:paraId="20D322B7" w14:textId="77777777">
        <w:trPr>
          <w:trHeight w:val="227"/>
          <w:jc w:val="center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B0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Stance time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B1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70 (-1.29, -0.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B2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</w:rPr>
              <w:t>0.0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B3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14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B4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94 (-1.85, -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B5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</w:rPr>
              <w:t>0.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B6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267 </w:t>
            </w:r>
          </w:p>
        </w:tc>
      </w:tr>
      <w:tr w:rsidR="00FE78A9" w:rsidRPr="00FE78A9" w14:paraId="20D322BF" w14:textId="77777777">
        <w:trPr>
          <w:trHeight w:val="227"/>
          <w:jc w:val="center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B8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Swing tim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B9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1 (-0.09, 0.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BA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8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BB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889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BC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9 (-0.87, 0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BD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8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BE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930 </w:t>
            </w:r>
          </w:p>
        </w:tc>
      </w:tr>
      <w:tr w:rsidR="00FE78A9" w:rsidRPr="00FE78A9" w14:paraId="20D322C7" w14:textId="77777777">
        <w:trPr>
          <w:trHeight w:val="227"/>
          <w:jc w:val="center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C0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TO (°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C1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1382.88 (492.19, 2273.5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C2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</w:rPr>
              <w:t>0.0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C3" w14:textId="77777777" w:rsidR="003433A7" w:rsidRPr="00FE78A9" w:rsidRDefault="008E600F">
            <w:pPr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  <w:t xml:space="preserve">0.039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C4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1691.66 (806.23, 2566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C5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  <w:lang w:eastAsia="zh-CN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C6" w14:textId="77777777" w:rsidR="003433A7" w:rsidRPr="00FE78A9" w:rsidRDefault="008E600F">
            <w:pPr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  <w:t xml:space="preserve">0.014 </w:t>
            </w:r>
          </w:p>
        </w:tc>
      </w:tr>
      <w:tr w:rsidR="00FE78A9" w:rsidRPr="00FE78A9" w14:paraId="20D322CF" w14:textId="77777777">
        <w:trPr>
          <w:trHeight w:val="227"/>
          <w:jc w:val="center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C8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HS (°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C9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30.65 (7.92, 53.3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CA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</w:rPr>
              <w:t>0.0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CB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076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CC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30.27 (7.43, 53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CD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</w:rPr>
              <w:t>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CE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136 </w:t>
            </w:r>
          </w:p>
        </w:tc>
      </w:tr>
      <w:tr w:rsidR="00FE78A9" w:rsidRPr="00FE78A9" w14:paraId="20D322D7" w14:textId="77777777">
        <w:trPr>
          <w:trHeight w:val="227"/>
          <w:jc w:val="center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D0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CV-GV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D1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4 (-0.15, 0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D2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4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D3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614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D4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2 (-0.05, 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D5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D6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418 </w:t>
            </w:r>
          </w:p>
        </w:tc>
      </w:tr>
      <w:tr w:rsidR="00FE78A9" w:rsidRPr="00FE78A9" w14:paraId="20D322DF" w14:textId="77777777">
        <w:trPr>
          <w:trHeight w:val="227"/>
          <w:jc w:val="center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D8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CV-SL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D9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4 (-0.08, 0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DA" w14:textId="77777777" w:rsidR="003433A7" w:rsidRPr="00FE78A9" w:rsidRDefault="008E600F">
            <w:pPr>
              <w:rPr>
                <w:rFonts w:asciiTheme="majorBidi" w:hAnsiTheme="majorBidi" w:cstheme="majorBidi"/>
                <w:bCs/>
                <w:color w:val="C00000"/>
                <w:sz w:val="20"/>
                <w:szCs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0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DB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234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DC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6 (-0.11, -0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DD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</w:rPr>
              <w:t>0.0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DE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267 </w:t>
            </w:r>
          </w:p>
        </w:tc>
      </w:tr>
      <w:tr w:rsidR="00FE78A9" w:rsidRPr="00FE78A9" w14:paraId="20D322E7" w14:textId="77777777">
        <w:trPr>
          <w:trHeight w:val="227"/>
          <w:jc w:val="center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E0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AI-SL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E1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1.34 (-2.86, 0.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E2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0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E3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225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E4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50 (-1.00, -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E5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color w:val="C00000"/>
                <w:sz w:val="20"/>
              </w:rPr>
              <w:t>0.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E6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267 </w:t>
            </w:r>
          </w:p>
        </w:tc>
      </w:tr>
      <w:tr w:rsidR="00FE78A9" w:rsidRPr="00FE78A9" w14:paraId="20D322EF" w14:textId="77777777">
        <w:trPr>
          <w:trHeight w:val="227"/>
          <w:jc w:val="center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E8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CV-stride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E9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1 (-0.01, 0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EA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3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EB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604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EC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2 (-0.11, 0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ED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6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EE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856 </w:t>
            </w:r>
          </w:p>
        </w:tc>
      </w:tr>
      <w:tr w:rsidR="00FE78A9" w:rsidRPr="00FE78A9" w14:paraId="20D322F7" w14:textId="77777777">
        <w:trPr>
          <w:trHeight w:val="227"/>
          <w:jc w:val="center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F0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AI-stride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F1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12 (-0.06, 0.3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F2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1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F3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373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F4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75 (-2.84, 1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F5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4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F6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806 </w:t>
            </w:r>
          </w:p>
        </w:tc>
      </w:tr>
      <w:tr w:rsidR="00FE78A9" w:rsidRPr="00FE78A9" w14:paraId="20D322FF" w14:textId="77777777">
        <w:trPr>
          <w:trHeight w:val="227"/>
          <w:jc w:val="center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F8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CV-swing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F9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2 (-0.01, 0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FA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7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FB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847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FC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1 (-0.01, 0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2FD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4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2FE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768 </w:t>
            </w:r>
          </w:p>
        </w:tc>
      </w:tr>
      <w:tr w:rsidR="00FE78A9" w:rsidRPr="00FE78A9" w14:paraId="20D32307" w14:textId="77777777">
        <w:trPr>
          <w:trHeight w:val="227"/>
          <w:jc w:val="center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00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AI-swing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01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.</w:t>
            </w:r>
            <w:r w:rsidRPr="00FE78A9">
              <w:rPr>
                <w:rFonts w:ascii="Times New Roman" w:hAnsi="Times New Roman" w:cs="Times New Roman"/>
                <w:sz w:val="20"/>
                <w:lang w:eastAsia="zh-CN"/>
              </w:rPr>
              <w:t>04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 (-0.58, 0.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02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9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03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944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04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5 (-0.13, 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05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2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06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661 </w:t>
            </w:r>
          </w:p>
        </w:tc>
      </w:tr>
      <w:tr w:rsidR="00FE78A9" w:rsidRPr="00FE78A9" w14:paraId="20D3230F" w14:textId="77777777">
        <w:trPr>
          <w:trHeight w:val="227"/>
          <w:jc w:val="center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08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CV-stance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09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2 (-0.01, 0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0A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7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0B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847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0C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01 (-0.003, 0.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0D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9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0E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957 </w:t>
            </w:r>
          </w:p>
        </w:tc>
      </w:tr>
      <w:tr w:rsidR="00FE78A9" w:rsidRPr="00FE78A9" w14:paraId="20D32317" w14:textId="77777777">
        <w:trPr>
          <w:trHeight w:val="227"/>
          <w:jc w:val="center"/>
        </w:trPr>
        <w:tc>
          <w:tcPr>
            <w:tcW w:w="2063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2310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AI-stance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2311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20 (-0.49, 0.9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2312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0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bottom"/>
          </w:tcPr>
          <w:p w14:paraId="20D32313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224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2314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7 (-0.21, 0.0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2315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3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bottom"/>
          </w:tcPr>
          <w:p w14:paraId="20D32316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 xml:space="preserve">0.766 </w:t>
            </w:r>
          </w:p>
        </w:tc>
      </w:tr>
    </w:tbl>
    <w:p w14:paraId="20D32318" w14:textId="77777777" w:rsidR="003433A7" w:rsidRPr="00FE78A9" w:rsidRDefault="003433A7">
      <w:pPr>
        <w:rPr>
          <w:rFonts w:ascii="Times New Roman" w:hAnsi="Times New Roman" w:cs="Times New Roman"/>
        </w:rPr>
      </w:pPr>
    </w:p>
    <w:p w14:paraId="20D32319" w14:textId="1C8DF8C4" w:rsidR="003433A7" w:rsidRPr="00FE78A9" w:rsidRDefault="008E600F">
      <w:pPr>
        <w:rPr>
          <w:rFonts w:ascii="Times New Roman" w:hAnsi="Times New Roman" w:cs="Times New Roman"/>
          <w:sz w:val="20"/>
        </w:rPr>
      </w:pPr>
      <w:r w:rsidRPr="00FE78A9">
        <w:rPr>
          <w:rFonts w:ascii="Times New Roman" w:hAnsi="Times New Roman" w:cs="Times New Roman"/>
          <w:sz w:val="20"/>
        </w:rPr>
        <w:t xml:space="preserve">Multiple linear regression was used to examine the age- and sex-adjusted associations between gait parameters, and the values of GMD. </w:t>
      </w:r>
      <w:r w:rsidRPr="00FE78A9">
        <w:rPr>
          <w:rFonts w:ascii="Times New Roman" w:hAnsi="Times New Roman" w:cs="Times New Roman"/>
          <w:sz w:val="20"/>
          <w:szCs w:val="20"/>
        </w:rPr>
        <w:t>*</w:t>
      </w:r>
      <w:r w:rsidRPr="00FE78A9">
        <w:rPr>
          <w:rFonts w:ascii="Times New Roman" w:hAnsi="Times New Roman" w:cs="Times New Roman" w:hint="eastAsia"/>
          <w:sz w:val="20"/>
          <w:szCs w:val="20"/>
          <w:lang w:eastAsia="zh-CN"/>
        </w:rPr>
        <w:t>,</w:t>
      </w:r>
      <w:r w:rsidRPr="00FE78A9">
        <w:rPr>
          <w:rFonts w:ascii="Times New Roman" w:hAnsi="Times New Roman" w:cs="Times New Roman"/>
          <w:sz w:val="20"/>
          <w:szCs w:val="20"/>
        </w:rPr>
        <w:t xml:space="preserve"> indicated the residuals of multiple linear regression models were not normally distributed, and data transformation was performed.</w:t>
      </w:r>
      <w:r w:rsidRPr="00FE78A9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 </w:t>
      </w:r>
      <w:r w:rsidRPr="00FE78A9">
        <w:rPr>
          <w:rFonts w:ascii="Times New Roman" w:hAnsi="Times New Roman" w:cs="Times New Roman"/>
          <w:i/>
          <w:iCs/>
          <w:color w:val="C00000"/>
          <w:sz w:val="20"/>
        </w:rPr>
        <w:t>p</w:t>
      </w:r>
      <w:r w:rsidRPr="00FE78A9">
        <w:rPr>
          <w:rFonts w:ascii="Times New Roman" w:hAnsi="Times New Roman" w:cs="Times New Roman"/>
          <w:color w:val="C00000"/>
          <w:sz w:val="20"/>
        </w:rPr>
        <w:t>’,</w:t>
      </w:r>
      <w:bookmarkStart w:id="11" w:name="OLE_LINK2"/>
      <w:bookmarkStart w:id="12" w:name="OLE_LINK1"/>
      <w:r w:rsidRPr="00FE78A9">
        <w:rPr>
          <w:rFonts w:ascii="Times New Roman" w:hAnsi="Times New Roman" w:cs="Times New Roman"/>
          <w:color w:val="C00000"/>
          <w:sz w:val="20"/>
        </w:rPr>
        <w:t xml:space="preserve"> </w:t>
      </w:r>
      <w:r w:rsidRPr="00FE78A9">
        <w:rPr>
          <w:rFonts w:ascii="Times New Roman" w:hAnsi="Times New Roman" w:cs="Times New Roman"/>
          <w:i/>
          <w:iCs/>
          <w:color w:val="C00000"/>
          <w:sz w:val="20"/>
        </w:rPr>
        <w:t>p</w:t>
      </w:r>
      <w:r w:rsidRPr="00FE78A9">
        <w:rPr>
          <w:rFonts w:ascii="Times New Roman" w:hAnsi="Times New Roman" w:cs="Times New Roman"/>
          <w:color w:val="C00000"/>
          <w:sz w:val="20"/>
        </w:rPr>
        <w:t xml:space="preserve"> values corrected by </w:t>
      </w:r>
      <w:proofErr w:type="spellStart"/>
      <w:r w:rsidRPr="00FE78A9">
        <w:rPr>
          <w:rFonts w:ascii="Times New Roman" w:hAnsi="Times New Roman" w:cs="Times New Roman"/>
          <w:color w:val="C00000"/>
          <w:sz w:val="20"/>
        </w:rPr>
        <w:t>Benjamini</w:t>
      </w:r>
      <w:proofErr w:type="spellEnd"/>
      <w:r w:rsidRPr="00FE78A9">
        <w:rPr>
          <w:rFonts w:ascii="Times New Roman" w:hAnsi="Times New Roman" w:cs="Times New Roman"/>
          <w:color w:val="C00000"/>
          <w:sz w:val="20"/>
        </w:rPr>
        <w:t>-Hochberg multiple testing correction</w:t>
      </w:r>
      <w:r w:rsidRPr="00FE78A9">
        <w:rPr>
          <w:rFonts w:ascii="Times New Roman" w:hAnsi="Times New Roman" w:cs="Times New Roman"/>
          <w:color w:val="C00000"/>
          <w:sz w:val="20"/>
          <w:lang w:eastAsia="zh-CN"/>
        </w:rPr>
        <w:t xml:space="preserve"> for 136 comparisons</w:t>
      </w:r>
      <w:r w:rsidRPr="00FE78A9">
        <w:rPr>
          <w:rFonts w:ascii="Times New Roman" w:hAnsi="Times New Roman" w:cs="Times New Roman"/>
          <w:color w:val="C00000"/>
          <w:sz w:val="20"/>
        </w:rPr>
        <w:t xml:space="preserve">. </w:t>
      </w:r>
      <w:bookmarkEnd w:id="11"/>
      <w:bookmarkEnd w:id="12"/>
      <w:r w:rsidRPr="00FE78A9">
        <w:rPr>
          <w:rFonts w:ascii="Times New Roman" w:hAnsi="Times New Roman" w:cs="Times New Roman"/>
          <w:sz w:val="20"/>
        </w:rPr>
        <w:t xml:space="preserve">Bold values indicate statistical significance, </w:t>
      </w:r>
      <w:r w:rsidRPr="00FE78A9">
        <w:rPr>
          <w:rFonts w:ascii="Times New Roman" w:hAnsi="Times New Roman" w:cs="Times New Roman"/>
          <w:i/>
          <w:iCs/>
          <w:sz w:val="20"/>
        </w:rPr>
        <w:t>p, p’</w:t>
      </w:r>
      <w:r w:rsidRPr="00FE78A9">
        <w:rPr>
          <w:rFonts w:ascii="Times New Roman" w:hAnsi="Times New Roman" w:cs="Times New Roman"/>
          <w:sz w:val="20"/>
        </w:rPr>
        <w:t xml:space="preserve"> ≤ 0.05.</w:t>
      </w:r>
    </w:p>
    <w:p w14:paraId="20D3231A" w14:textId="77777777" w:rsidR="003433A7" w:rsidRPr="00FE78A9" w:rsidRDefault="008E600F">
      <w:pPr>
        <w:rPr>
          <w:rFonts w:ascii="Times New Roman" w:hAnsi="Times New Roman" w:cs="Times New Roman"/>
          <w:sz w:val="20"/>
        </w:rPr>
      </w:pPr>
      <w:r w:rsidRPr="00FE78A9">
        <w:rPr>
          <w:rFonts w:ascii="Times New Roman" w:hAnsi="Times New Roman" w:cs="Times New Roman"/>
          <w:sz w:val="20"/>
        </w:rPr>
        <w:t>Abbreviations: Ch123: cholinergic nuclei 123; PD: Parkinson’s disease; GMD: gray matter density; ST: single task; DT: dual task; SL: stride length; GV: gait velocity; TO: toe-off angle; HS: heel strike angle; CV:  coefficient of variation; AI:  asymmetry index.</w:t>
      </w:r>
    </w:p>
    <w:bookmarkEnd w:id="10"/>
    <w:p w14:paraId="20D3231C" w14:textId="4B411A0F" w:rsidR="003433A7" w:rsidRPr="00FE78A9" w:rsidRDefault="008E600F">
      <w:pPr>
        <w:rPr>
          <w:rFonts w:ascii="Times New Roman" w:hAnsi="Times New Roman" w:cs="Times New Roman"/>
          <w:lang w:eastAsia="zh-CN"/>
        </w:rPr>
      </w:pPr>
      <w:r w:rsidRPr="00FE78A9">
        <w:rPr>
          <w:rFonts w:ascii="Times New Roman" w:hAnsi="Times New Roman" w:cs="Times New Roman"/>
        </w:rPr>
        <w:t xml:space="preserve"> </w:t>
      </w:r>
    </w:p>
    <w:p w14:paraId="20D3231D" w14:textId="77777777" w:rsidR="003433A7" w:rsidRPr="00FE78A9" w:rsidRDefault="003433A7">
      <w:pPr>
        <w:rPr>
          <w:rFonts w:ascii="Times New Roman" w:hAnsi="Times New Roman" w:cs="Times New Roman"/>
          <w:lang w:eastAsia="zh-CN"/>
        </w:rPr>
      </w:pPr>
      <w:bookmarkStart w:id="13" w:name="_Hlk164354220"/>
    </w:p>
    <w:tbl>
      <w:tblPr>
        <w:tblpPr w:leftFromText="180" w:rightFromText="180" w:vertAnchor="text" w:horzAnchor="margin" w:tblpXSpec="center" w:tblpY="398"/>
        <w:tblW w:w="10491" w:type="dxa"/>
        <w:tblBorders>
          <w:top w:val="single" w:sz="12" w:space="0" w:color="7F7F7F"/>
          <w:bottom w:val="single" w:sz="12" w:space="0" w:color="7F7F7F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063"/>
        <w:gridCol w:w="2474"/>
        <w:gridCol w:w="993"/>
        <w:gridCol w:w="708"/>
        <w:gridCol w:w="2552"/>
        <w:gridCol w:w="992"/>
        <w:gridCol w:w="709"/>
      </w:tblGrid>
      <w:tr w:rsidR="00FE78A9" w:rsidRPr="00FE78A9" w14:paraId="20D32321" w14:textId="77777777">
        <w:trPr>
          <w:trHeight w:val="227"/>
        </w:trPr>
        <w:tc>
          <w:tcPr>
            <w:tcW w:w="2063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1E" w14:textId="77777777" w:rsidR="003433A7" w:rsidRPr="00FE78A9" w:rsidRDefault="003433A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175" w:type="dxa"/>
            <w:gridSpan w:val="3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231F" w14:textId="77777777" w:rsidR="003433A7" w:rsidRPr="00FE78A9" w:rsidRDefault="008E60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ST</w:t>
            </w:r>
          </w:p>
        </w:tc>
        <w:tc>
          <w:tcPr>
            <w:tcW w:w="4253" w:type="dxa"/>
            <w:gridSpan w:val="3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vAlign w:val="center"/>
          </w:tcPr>
          <w:p w14:paraId="20D32320" w14:textId="77777777" w:rsidR="003433A7" w:rsidRPr="00FE78A9" w:rsidRDefault="008E60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DT</w:t>
            </w:r>
          </w:p>
        </w:tc>
      </w:tr>
      <w:tr w:rsidR="00FE78A9" w:rsidRPr="00FE78A9" w14:paraId="20D32329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2322" w14:textId="77777777" w:rsidR="003433A7" w:rsidRPr="00FE78A9" w:rsidRDefault="003433A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2323" w14:textId="77777777" w:rsidR="003433A7" w:rsidRPr="00FE78A9" w:rsidRDefault="008E60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B (95%CI)</w:t>
            </w:r>
          </w:p>
        </w:tc>
        <w:tc>
          <w:tcPr>
            <w:tcW w:w="993" w:type="dxa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noWrap/>
            <w:vAlign w:val="center"/>
          </w:tcPr>
          <w:p w14:paraId="20D32324" w14:textId="77777777" w:rsidR="003433A7" w:rsidRPr="00FE78A9" w:rsidRDefault="008E600F">
            <w:pPr>
              <w:jc w:val="center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i/>
                <w:iCs/>
                <w:color w:val="C00000"/>
                <w:sz w:val="20"/>
                <w:szCs w:val="20"/>
              </w:rPr>
              <w:t>p</w:t>
            </w:r>
          </w:p>
        </w:tc>
        <w:tc>
          <w:tcPr>
            <w:tcW w:w="708" w:type="dxa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noWrap/>
            <w:vAlign w:val="center"/>
          </w:tcPr>
          <w:p w14:paraId="20D32325" w14:textId="77777777" w:rsidR="003433A7" w:rsidRPr="00FE78A9" w:rsidRDefault="008E600F">
            <w:pPr>
              <w:jc w:val="center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i/>
                <w:iCs/>
                <w:color w:val="C00000"/>
                <w:sz w:val="20"/>
                <w:szCs w:val="20"/>
              </w:rPr>
              <w:t>p</w:t>
            </w: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’</w:t>
            </w:r>
          </w:p>
        </w:tc>
        <w:tc>
          <w:tcPr>
            <w:tcW w:w="2552" w:type="dxa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vAlign w:val="center"/>
          </w:tcPr>
          <w:p w14:paraId="20D32326" w14:textId="77777777" w:rsidR="003433A7" w:rsidRPr="00FE78A9" w:rsidRDefault="008E60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B (95%CI)</w:t>
            </w:r>
          </w:p>
        </w:tc>
        <w:tc>
          <w:tcPr>
            <w:tcW w:w="992" w:type="dxa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vAlign w:val="center"/>
          </w:tcPr>
          <w:p w14:paraId="20D32327" w14:textId="77777777" w:rsidR="003433A7" w:rsidRPr="00FE78A9" w:rsidRDefault="008E600F">
            <w:pPr>
              <w:jc w:val="center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i/>
                <w:iCs/>
                <w:color w:val="C00000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vAlign w:val="center"/>
          </w:tcPr>
          <w:p w14:paraId="20D32328" w14:textId="77777777" w:rsidR="003433A7" w:rsidRPr="00FE78A9" w:rsidRDefault="008E600F">
            <w:pPr>
              <w:jc w:val="center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i/>
                <w:iCs/>
                <w:color w:val="C00000"/>
                <w:sz w:val="20"/>
                <w:szCs w:val="20"/>
              </w:rPr>
              <w:t>p</w:t>
            </w: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’</w:t>
            </w:r>
          </w:p>
        </w:tc>
      </w:tr>
      <w:tr w:rsidR="00FE78A9" w:rsidRPr="00FE78A9" w14:paraId="20D32331" w14:textId="77777777">
        <w:trPr>
          <w:trHeight w:val="227"/>
        </w:trPr>
        <w:tc>
          <w:tcPr>
            <w:tcW w:w="2063" w:type="dxa"/>
            <w:tcBorders>
              <w:top w:val="single" w:sz="12" w:space="0" w:color="7F7F7F"/>
              <w:left w:val="nil"/>
              <w:bottom w:val="nil"/>
              <w:right w:val="nil"/>
            </w:tcBorders>
            <w:vAlign w:val="center"/>
          </w:tcPr>
          <w:p w14:paraId="20D3232A" w14:textId="77777777" w:rsidR="003433A7" w:rsidRPr="00FE78A9" w:rsidRDefault="008E600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ft Ch4 GMV</w:t>
            </w:r>
          </w:p>
        </w:tc>
        <w:tc>
          <w:tcPr>
            <w:tcW w:w="2474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2B" w14:textId="77777777" w:rsidR="003433A7" w:rsidRPr="00FE78A9" w:rsidRDefault="003433A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2C" w14:textId="77777777" w:rsidR="003433A7" w:rsidRPr="00FE78A9" w:rsidRDefault="003433A7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2D" w14:textId="77777777" w:rsidR="003433A7" w:rsidRPr="00FE78A9" w:rsidRDefault="003433A7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2E" w14:textId="77777777" w:rsidR="003433A7" w:rsidRPr="00FE78A9" w:rsidRDefault="003433A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2F" w14:textId="77777777" w:rsidR="003433A7" w:rsidRPr="00FE78A9" w:rsidRDefault="003433A7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30" w14:textId="77777777" w:rsidR="003433A7" w:rsidRPr="00FE78A9" w:rsidRDefault="003433A7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</w:p>
        </w:tc>
      </w:tr>
      <w:tr w:rsidR="00FE78A9" w:rsidRPr="00FE78A9" w14:paraId="20D32339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2332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SL (m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33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1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 (0.002, 0.03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34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</w:rPr>
              <w:t>0.02</w:t>
            </w:r>
            <w:r w:rsidRPr="00FE78A9">
              <w:rPr>
                <w:rFonts w:ascii="Times New Roman" w:hAnsi="Times New Roman" w:cs="Times New Roman" w:hint="eastAsia"/>
                <w:b/>
                <w:color w:val="C00000"/>
                <w:sz w:val="20"/>
                <w:lang w:eastAsia="zh-CN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35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14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36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1 (-0.003, 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37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0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38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267 </w:t>
            </w:r>
          </w:p>
        </w:tc>
      </w:tr>
      <w:tr w:rsidR="00FE78A9" w:rsidRPr="00FE78A9" w14:paraId="20D32341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233A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GV (m/s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3B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2 (0.005, 0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3C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</w:rPr>
              <w:t>0.0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3D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079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3E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2 (0.002, 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3F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</w:rPr>
              <w:t>0.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40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248 </w:t>
            </w:r>
          </w:p>
        </w:tc>
      </w:tr>
      <w:tr w:rsidR="00FE78A9" w:rsidRPr="00FE78A9" w14:paraId="20D32349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2342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Stance phas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43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21 (-0.41, -0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44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</w:rPr>
              <w:t>0.0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45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164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46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02 (-0.0004, 0.0001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47" w14:textId="77777777" w:rsidR="003433A7" w:rsidRPr="00FE78A9" w:rsidRDefault="008E600F">
            <w:pPr>
              <w:rPr>
                <w:rFonts w:asciiTheme="majorBidi" w:hAnsiTheme="majorBidi" w:cstheme="majorBidi"/>
                <w:bCs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0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48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316 </w:t>
            </w:r>
          </w:p>
        </w:tc>
      </w:tr>
      <w:tr w:rsidR="00FE78A9" w:rsidRPr="00FE78A9" w14:paraId="20D32351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234A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Stride time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4B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1 (-0.0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13</w:t>
            </w:r>
            <w:r w:rsidRPr="00FE78A9">
              <w:rPr>
                <w:rFonts w:ascii="Times New Roman" w:hAnsi="Times New Roman" w:cs="Times New Roman"/>
                <w:sz w:val="20"/>
              </w:rPr>
              <w:t>, 0.0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4C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</w:t>
            </w:r>
            <w:r w:rsidRPr="00FE78A9">
              <w:rPr>
                <w:rFonts w:ascii="Times New Roman" w:hAnsi="Times New Roman" w:cs="Times New Roman" w:hint="eastAsia"/>
                <w:color w:val="C00000"/>
                <w:sz w:val="20"/>
                <w:lang w:eastAsia="zh-CN"/>
              </w:rPr>
              <w:t>1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4D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25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4E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1 (-0.02, 0.0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4F" w14:textId="77777777" w:rsidR="003433A7" w:rsidRPr="00FE78A9" w:rsidRDefault="008E600F">
            <w:pPr>
              <w:rPr>
                <w:rFonts w:asciiTheme="majorBidi" w:hAnsiTheme="majorBidi" w:cstheme="majorBidi"/>
                <w:bCs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2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50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661 </w:t>
            </w:r>
          </w:p>
        </w:tc>
      </w:tr>
      <w:tr w:rsidR="00FE78A9" w:rsidRPr="00FE78A9" w14:paraId="20D32359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52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Stance time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53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1 (-0.0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3</w:t>
            </w:r>
            <w:r w:rsidRPr="00FE78A9">
              <w:rPr>
                <w:rFonts w:ascii="Times New Roman" w:hAnsi="Times New Roman" w:cs="Times New Roman"/>
                <w:sz w:val="20"/>
              </w:rPr>
              <w:t>, 0.00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1</w:t>
            </w:r>
            <w:r w:rsidRPr="00FE78A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54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0</w:t>
            </w:r>
            <w:r w:rsidRPr="00FE78A9">
              <w:rPr>
                <w:rFonts w:ascii="Times New Roman" w:hAnsi="Times New Roman" w:cs="Times New Roman" w:hint="eastAsia"/>
                <w:color w:val="C00000"/>
                <w:sz w:val="20"/>
                <w:lang w:eastAsia="zh-CN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55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21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56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1 (-0.03, 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57" w14:textId="77777777" w:rsidR="003433A7" w:rsidRPr="00FE78A9" w:rsidRDefault="008E600F">
            <w:pPr>
              <w:rPr>
                <w:rFonts w:asciiTheme="majorBidi" w:hAnsiTheme="majorBidi" w:cstheme="majorBidi"/>
                <w:bCs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58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591 </w:t>
            </w:r>
          </w:p>
        </w:tc>
      </w:tr>
      <w:tr w:rsidR="00FE78A9" w:rsidRPr="00FE78A9" w14:paraId="20D32361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5A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Swing tim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5B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02 (-0.002, 0.0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5C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8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5D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929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5E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2 (-0.02, 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5F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8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60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930 </w:t>
            </w:r>
          </w:p>
        </w:tc>
      </w:tr>
      <w:tr w:rsidR="00FE78A9" w:rsidRPr="00FE78A9" w14:paraId="20D32369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62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TO (°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63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21.56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 (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2.06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, 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41.06</w:t>
            </w:r>
            <w:r w:rsidRPr="00FE78A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64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</w:rPr>
              <w:t>0.0</w:t>
            </w:r>
            <w:r w:rsidRPr="00FE78A9">
              <w:rPr>
                <w:rFonts w:ascii="Times New Roman" w:hAnsi="Times New Roman" w:cs="Times New Roman" w:hint="eastAsia"/>
                <w:b/>
                <w:color w:val="C00000"/>
                <w:sz w:val="20"/>
                <w:lang w:eastAsia="zh-CN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65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15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66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21.60 (1.73, 41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67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</w:rPr>
              <w:t>0.0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68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257 </w:t>
            </w:r>
          </w:p>
        </w:tc>
      </w:tr>
      <w:tr w:rsidR="00FE78A9" w:rsidRPr="00FE78A9" w14:paraId="20D32371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6A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HS (°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6B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33 (-0.16, 0.8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6C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1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6D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374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6E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22 (-0.28, 0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6F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3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70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766 </w:t>
            </w:r>
          </w:p>
        </w:tc>
      </w:tr>
      <w:tr w:rsidR="00FE78A9" w:rsidRPr="00FE78A9" w14:paraId="20D32379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72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CV-GV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73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02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 (-0.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02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, 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.002</w:t>
            </w:r>
            <w:r w:rsidRPr="00FE78A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74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color w:val="C00000"/>
                <w:sz w:val="20"/>
                <w:lang w:eastAsia="zh-CN"/>
              </w:rPr>
              <w:t>0.9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75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987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76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04 (-0.001, 0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77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8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78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930 </w:t>
            </w:r>
          </w:p>
        </w:tc>
      </w:tr>
      <w:tr w:rsidR="00FE78A9" w:rsidRPr="00FE78A9" w14:paraId="20D32381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7A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CV-SL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7B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01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 (-0.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01</w:t>
            </w:r>
            <w:r w:rsidRPr="00FE78A9">
              <w:rPr>
                <w:rFonts w:ascii="Times New Roman" w:hAnsi="Times New Roman" w:cs="Times New Roman"/>
                <w:sz w:val="20"/>
              </w:rPr>
              <w:t>, 0.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01</w:t>
            </w:r>
            <w:r w:rsidRPr="00FE78A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7C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</w:t>
            </w:r>
            <w:r w:rsidRPr="00FE78A9">
              <w:rPr>
                <w:rFonts w:ascii="Times New Roman" w:hAnsi="Times New Roman" w:cs="Times New Roman" w:hint="eastAsia"/>
                <w:color w:val="C00000"/>
                <w:sz w:val="20"/>
                <w:lang w:eastAsia="zh-CN"/>
              </w:rPr>
              <w:t>3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7D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571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7E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01 (-0.001, 0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7F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9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80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998 </w:t>
            </w:r>
          </w:p>
        </w:tc>
      </w:tr>
      <w:tr w:rsidR="00FE78A9" w:rsidRPr="00FE78A9" w14:paraId="20D32389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82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AI-SL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83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1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 (-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.05</w:t>
            </w:r>
            <w:r w:rsidRPr="00FE78A9">
              <w:rPr>
                <w:rFonts w:ascii="Times New Roman" w:hAnsi="Times New Roman" w:cs="Times New Roman"/>
                <w:sz w:val="20"/>
              </w:rPr>
              <w:t>, 0.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2</w:t>
            </w:r>
            <w:r w:rsidRPr="00FE78A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84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</w:t>
            </w:r>
            <w:r w:rsidRPr="00FE78A9">
              <w:rPr>
                <w:rFonts w:ascii="Times New Roman" w:hAnsi="Times New Roman" w:cs="Times New Roman" w:hint="eastAsia"/>
                <w:color w:val="C00000"/>
                <w:sz w:val="20"/>
                <w:lang w:eastAsia="zh-CN"/>
              </w:rPr>
              <w:t>4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85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614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86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3 (-0.01, 0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87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5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88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831 </w:t>
            </w:r>
          </w:p>
        </w:tc>
      </w:tr>
      <w:tr w:rsidR="00FE78A9" w:rsidRPr="00FE78A9" w14:paraId="20D32391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8A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CV-stride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8B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01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 (-0.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001</w:t>
            </w:r>
            <w:r w:rsidRPr="00FE78A9">
              <w:rPr>
                <w:rFonts w:ascii="Times New Roman" w:hAnsi="Times New Roman" w:cs="Times New Roman"/>
                <w:sz w:val="20"/>
              </w:rPr>
              <w:t>, 0.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001</w:t>
            </w:r>
            <w:r w:rsidRPr="00FE78A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8C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</w:t>
            </w:r>
            <w:r w:rsidRPr="00FE78A9">
              <w:rPr>
                <w:rFonts w:ascii="Times New Roman" w:hAnsi="Times New Roman" w:cs="Times New Roman" w:hint="eastAsia"/>
                <w:color w:val="C00000"/>
                <w:sz w:val="20"/>
                <w:lang w:eastAsia="zh-CN"/>
              </w:rPr>
              <w:t>8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8D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889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8E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01 (-0.002, 0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8F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8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90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930 </w:t>
            </w:r>
          </w:p>
        </w:tc>
      </w:tr>
      <w:tr w:rsidR="00FE78A9" w:rsidRPr="00FE78A9" w14:paraId="20D32399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92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AI-stride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93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.001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 (-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.004</w:t>
            </w:r>
            <w:r w:rsidRPr="00FE78A9">
              <w:rPr>
                <w:rFonts w:ascii="Times New Roman" w:hAnsi="Times New Roman" w:cs="Times New Roman"/>
                <w:sz w:val="20"/>
              </w:rPr>
              <w:t>, 0.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03</w:t>
            </w:r>
            <w:r w:rsidRPr="00FE78A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94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</w:t>
            </w:r>
            <w:r w:rsidRPr="00FE78A9">
              <w:rPr>
                <w:rFonts w:ascii="Times New Roman" w:hAnsi="Times New Roman" w:cs="Times New Roman" w:hint="eastAsia"/>
                <w:color w:val="C00000"/>
                <w:sz w:val="20"/>
                <w:lang w:eastAsia="zh-CN"/>
              </w:rPr>
              <w:t>7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95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865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96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1 (-0.06, 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97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6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98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842 </w:t>
            </w:r>
          </w:p>
        </w:tc>
      </w:tr>
      <w:tr w:rsidR="00FE78A9" w:rsidRPr="00FE78A9" w14:paraId="20D323A1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9A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CV-swing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9B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.0001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 (-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.0001</w:t>
            </w:r>
            <w:r w:rsidRPr="00FE78A9">
              <w:rPr>
                <w:rFonts w:ascii="Times New Roman" w:hAnsi="Times New Roman" w:cs="Times New Roman"/>
                <w:sz w:val="20"/>
              </w:rPr>
              <w:t>, 0.00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9C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7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9D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865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9E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01 (-0.0001, 0.00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9F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8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A0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930 </w:t>
            </w:r>
          </w:p>
        </w:tc>
      </w:tr>
      <w:tr w:rsidR="00FE78A9" w:rsidRPr="00FE78A9" w14:paraId="20D323A9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A2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AI-swing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A3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3(-0.01, 0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A4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6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A5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817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A6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03 (-0.002, 0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A7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5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A8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831 </w:t>
            </w:r>
          </w:p>
        </w:tc>
      </w:tr>
      <w:tr w:rsidR="00FE78A9" w:rsidRPr="00FE78A9" w14:paraId="20D323B1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AA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CV-stance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AB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.0001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 (-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.0001</w:t>
            </w:r>
            <w:r w:rsidRPr="00FE78A9">
              <w:rPr>
                <w:rFonts w:ascii="Times New Roman" w:hAnsi="Times New Roman" w:cs="Times New Roman"/>
                <w:sz w:val="20"/>
              </w:rPr>
              <w:t>, 0.00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AC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5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AD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708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AE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01 (-0.0002, 0.00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AF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5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B0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831 </w:t>
            </w:r>
          </w:p>
        </w:tc>
      </w:tr>
      <w:tr w:rsidR="00FE78A9" w:rsidRPr="00FE78A9" w14:paraId="20D323B9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B2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AI-stance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B3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1 (-0.01 - 0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B4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3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B5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604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B6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04 (-0.003, 0.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B7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7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B8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889 </w:t>
            </w:r>
          </w:p>
        </w:tc>
      </w:tr>
      <w:tr w:rsidR="00FE78A9" w:rsidRPr="00FE78A9" w14:paraId="20D323C1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BA" w14:textId="77777777" w:rsidR="003433A7" w:rsidRPr="00FE78A9" w:rsidRDefault="008E600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ight Ch4 GMV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BB" w14:textId="77777777" w:rsidR="003433A7" w:rsidRPr="00FE78A9" w:rsidRDefault="003433A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BC" w14:textId="77777777" w:rsidR="003433A7" w:rsidRPr="00FE78A9" w:rsidRDefault="003433A7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BD" w14:textId="77777777" w:rsidR="003433A7" w:rsidRPr="00FE78A9" w:rsidRDefault="003433A7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BE" w14:textId="77777777" w:rsidR="003433A7" w:rsidRPr="00FE78A9" w:rsidRDefault="003433A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BF" w14:textId="77777777" w:rsidR="003433A7" w:rsidRPr="00FE78A9" w:rsidRDefault="003433A7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C0" w14:textId="77777777" w:rsidR="003433A7" w:rsidRPr="00FE78A9" w:rsidRDefault="003433A7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</w:p>
        </w:tc>
      </w:tr>
      <w:tr w:rsidR="00FE78A9" w:rsidRPr="00FE78A9" w14:paraId="20D323C9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C2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SL (m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C3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1 (0.01, 0.02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C4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</w:rPr>
              <w:t>0.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C5" w14:textId="77777777" w:rsidR="003433A7" w:rsidRPr="00FE78A9" w:rsidRDefault="008E600F">
            <w:pPr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color w:val="C00000"/>
                <w:sz w:val="20"/>
              </w:rPr>
              <w:t xml:space="preserve">0.03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C6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1 (0.003, 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C7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</w:rPr>
              <w:t>0.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C8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170 </w:t>
            </w:r>
          </w:p>
        </w:tc>
      </w:tr>
      <w:tr w:rsidR="00FE78A9" w:rsidRPr="00FE78A9" w14:paraId="20D323D1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CA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GV (m/s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CB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2 (0.01, 0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CC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CD" w14:textId="77777777" w:rsidR="003433A7" w:rsidRPr="00FE78A9" w:rsidRDefault="008E600F">
            <w:pPr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color w:val="C00000"/>
                <w:sz w:val="20"/>
              </w:rPr>
              <w:t xml:space="preserve">0.023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CE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1 (0.001, 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CF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</w:rPr>
              <w:t>0.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D0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248 </w:t>
            </w:r>
          </w:p>
        </w:tc>
      </w:tr>
      <w:tr w:rsidR="00FE78A9" w:rsidRPr="00FE78A9" w14:paraId="20D323D9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D2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Stance phas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D3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21 (-0.35, -0.0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D4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</w:rPr>
              <w:t>0.0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D5" w14:textId="77777777" w:rsidR="003433A7" w:rsidRPr="00FE78A9" w:rsidRDefault="008E600F">
            <w:pPr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color w:val="C00000"/>
                <w:sz w:val="20"/>
              </w:rPr>
              <w:t xml:space="preserve">0.039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D6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02 (-0.0004, 0.0001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D7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0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D8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361 </w:t>
            </w:r>
          </w:p>
        </w:tc>
      </w:tr>
      <w:tr w:rsidR="00FE78A9" w:rsidRPr="00FE78A9" w14:paraId="20D323E1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DA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Stride time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DB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1 (-0.01, -0.00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DC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Cs/>
                <w:color w:val="C00000"/>
                <w:sz w:val="20"/>
              </w:rPr>
              <w:t>0.0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DD" w14:textId="77777777" w:rsidR="003433A7" w:rsidRPr="00FE78A9" w:rsidRDefault="008E600F">
            <w:pPr>
              <w:rPr>
                <w:rFonts w:asciiTheme="majorBidi" w:hAnsiTheme="majorBidi" w:cstheme="majorBidi"/>
                <w:bCs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19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DE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2 (-0.01, 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DF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5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E0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826 </w:t>
            </w:r>
          </w:p>
        </w:tc>
      </w:tr>
      <w:tr w:rsidR="00FE78A9" w:rsidRPr="00FE78A9" w14:paraId="20D323E9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E2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Stance time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E3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1 (-0.02, -0.0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E4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</w:rPr>
              <w:t>0.0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E5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15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E6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1 (-0.02, 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E7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4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E8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768 </w:t>
            </w:r>
          </w:p>
        </w:tc>
      </w:tr>
      <w:tr w:rsidR="00FE78A9" w:rsidRPr="00FE78A9" w14:paraId="20D323F1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EA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Swing tim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EB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04 (-0.001, 0.0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EC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5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ED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76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EE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3 (-0.01, 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EF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6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F0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842 </w:t>
            </w:r>
          </w:p>
        </w:tc>
      </w:tr>
      <w:tr w:rsidR="00FE78A9" w:rsidRPr="00FE78A9" w14:paraId="20D323F9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F2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TO (°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F3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21.86 (8.21, 35.5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F4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</w:rPr>
              <w:t>0.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F5" w14:textId="77777777" w:rsidR="003433A7" w:rsidRPr="00FE78A9" w:rsidRDefault="008E600F">
            <w:pPr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color w:val="C00000"/>
                <w:sz w:val="20"/>
              </w:rPr>
              <w:t xml:space="preserve">0.03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F6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18.64 (3.77, 33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F7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</w:rPr>
              <w:t>0.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F8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170 </w:t>
            </w:r>
          </w:p>
        </w:tc>
      </w:tr>
      <w:tr w:rsidR="00FE78A9" w:rsidRPr="00FE78A9" w14:paraId="20D32401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FA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HS (°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FB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46 (0.11, 0.8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FC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</w:rPr>
              <w:t>0.0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3FD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076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FE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30 (-0.07, 0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3FF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00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401 </w:t>
            </w:r>
          </w:p>
        </w:tc>
      </w:tr>
      <w:tr w:rsidR="00FE78A9" w:rsidRPr="00FE78A9" w14:paraId="20D32409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02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CV-GV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03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1 (-0.003, 0.00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04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bCs/>
                <w:color w:val="C00000"/>
                <w:sz w:val="20"/>
              </w:rPr>
              <w:t>0.1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05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284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06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02 (-0.001, 0.0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07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6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08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862 </w:t>
            </w:r>
          </w:p>
        </w:tc>
      </w:tr>
      <w:tr w:rsidR="00FE78A9" w:rsidRPr="00FE78A9" w14:paraId="20D32411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0A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CV-SL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0B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1 (-0.001, -0.00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0C" w14:textId="77777777" w:rsidR="003433A7" w:rsidRPr="00FE78A9" w:rsidRDefault="008E600F">
            <w:pPr>
              <w:rPr>
                <w:rFonts w:asciiTheme="majorBidi" w:hAnsiTheme="majorBidi" w:cstheme="majorBidi"/>
                <w:bCs/>
                <w:color w:val="C00000"/>
                <w:sz w:val="20"/>
                <w:szCs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</w:rPr>
              <w:t>0.0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0D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164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0E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02 (-0.001, 0.0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0F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10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661 </w:t>
            </w:r>
          </w:p>
        </w:tc>
      </w:tr>
      <w:tr w:rsidR="00FE78A9" w:rsidRPr="00FE78A9" w14:paraId="20D32419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12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AI-SL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13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2 (-0.05, -0.00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14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</w:rPr>
              <w:t>0.0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15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164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16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6 (-0.01, 0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17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18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405 </w:t>
            </w:r>
          </w:p>
        </w:tc>
      </w:tr>
      <w:tr w:rsidR="00FE78A9" w:rsidRPr="00FE78A9" w14:paraId="20D32421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1A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CV-stride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1B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01 (-0.0001, 0.00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1C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2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1D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518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1E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03 (-0.002, 0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1F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6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20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862 </w:t>
            </w:r>
          </w:p>
        </w:tc>
      </w:tr>
      <w:tr w:rsidR="00FE78A9" w:rsidRPr="00FE78A9" w14:paraId="20D32429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22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AI-stride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23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1 (-0.004, 0.0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24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4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25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614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26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1 (-0.04, 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27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5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28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831 </w:t>
            </w:r>
          </w:p>
        </w:tc>
      </w:tr>
      <w:tr w:rsidR="00FE78A9" w:rsidRPr="00FE78A9" w14:paraId="20D32431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2A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CV-swing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2B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01 (-0.0001, 0.00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2C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bCs/>
                <w:color w:val="C00000"/>
                <w:sz w:val="20"/>
              </w:rPr>
              <w:t>0.1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2D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368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2E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09 (-0.0005, 0.0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2F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7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30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877 </w:t>
            </w:r>
          </w:p>
        </w:tc>
      </w:tr>
      <w:tr w:rsidR="00FE78A9" w:rsidRPr="00FE78A9" w14:paraId="20D32439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32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AI-swing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33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4 (-0.01, 0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34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35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645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36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1(-0.002, 0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37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3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38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766 </w:t>
            </w:r>
          </w:p>
        </w:tc>
      </w:tr>
      <w:tr w:rsidR="00FE78A9" w:rsidRPr="00FE78A9" w14:paraId="20D32441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3A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CV-stance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3B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01 (-0.0001, 0.00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3C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3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3D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60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3E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01 (-0.0003, 0.0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3F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8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40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930 </w:t>
            </w:r>
          </w:p>
        </w:tc>
      </w:tr>
      <w:tr w:rsidR="00FE78A9" w:rsidRPr="00FE78A9" w14:paraId="20D32449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2442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AI-stance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2443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2 (-0.01, 0.0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2444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7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bottom"/>
          </w:tcPr>
          <w:p w14:paraId="20D32445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847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2446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1 (-0.003, 0.00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2447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5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bottom"/>
          </w:tcPr>
          <w:p w14:paraId="20D32448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831 </w:t>
            </w:r>
          </w:p>
        </w:tc>
      </w:tr>
    </w:tbl>
    <w:p w14:paraId="20D3244A" w14:textId="77777777" w:rsidR="003433A7" w:rsidRPr="00FE78A9" w:rsidRDefault="008E600F">
      <w:pPr>
        <w:rPr>
          <w:rFonts w:ascii="Times New Roman" w:hAnsi="Times New Roman" w:cs="Times New Roman"/>
        </w:rPr>
      </w:pPr>
      <w:bookmarkStart w:id="14" w:name="_Hlk164354236"/>
      <w:r w:rsidRPr="00FE78A9">
        <w:rPr>
          <w:rFonts w:ascii="Times New Roman" w:hAnsi="Times New Roman" w:cs="Times New Roman"/>
          <w:b/>
        </w:rPr>
        <w:t xml:space="preserve">Supplemental Table </w:t>
      </w:r>
      <w:r w:rsidRPr="00FE78A9">
        <w:rPr>
          <w:rFonts w:ascii="Times New Roman" w:hAnsi="Times New Roman" w:cs="Times New Roman" w:hint="eastAsia"/>
          <w:b/>
          <w:lang w:eastAsia="zh-CN"/>
        </w:rPr>
        <w:t>10</w:t>
      </w:r>
      <w:r w:rsidRPr="00FE78A9">
        <w:rPr>
          <w:rFonts w:ascii="Times New Roman" w:hAnsi="Times New Roman" w:cs="Times New Roman"/>
          <w:b/>
        </w:rPr>
        <w:t>.</w:t>
      </w:r>
      <w:r w:rsidRPr="00FE78A9">
        <w:rPr>
          <w:rFonts w:ascii="Times New Roman" w:hAnsi="Times New Roman" w:cs="Times New Roman"/>
        </w:rPr>
        <w:t xml:space="preserve"> Association between gait parameters and GMV of Ch4 in PD patient</w:t>
      </w:r>
    </w:p>
    <w:bookmarkEnd w:id="14"/>
    <w:p w14:paraId="20D3244B" w14:textId="77777777" w:rsidR="003433A7" w:rsidRPr="00FE78A9" w:rsidRDefault="008E600F">
      <w:pPr>
        <w:rPr>
          <w:rFonts w:ascii="Times New Roman" w:hAnsi="Times New Roman" w:cs="Times New Roman"/>
          <w:sz w:val="20"/>
        </w:rPr>
      </w:pPr>
      <w:r w:rsidRPr="00FE78A9">
        <w:rPr>
          <w:rFonts w:ascii="Times New Roman" w:hAnsi="Times New Roman" w:cs="Times New Roman"/>
          <w:sz w:val="20"/>
        </w:rPr>
        <w:t xml:space="preserve">Multiple linear regression was used to examine the age-, sex- and total intracranial volume adjusted associations between gait parameters and the values of GMV. </w:t>
      </w:r>
      <w:r w:rsidRPr="00FE78A9">
        <w:rPr>
          <w:rFonts w:ascii="Times New Roman" w:hAnsi="Times New Roman" w:cs="Times New Roman"/>
          <w:sz w:val="20"/>
          <w:szCs w:val="20"/>
        </w:rPr>
        <w:t>*</w:t>
      </w:r>
      <w:r w:rsidRPr="00FE78A9">
        <w:rPr>
          <w:rFonts w:ascii="Times New Roman" w:hAnsi="Times New Roman" w:cs="Times New Roman" w:hint="eastAsia"/>
          <w:sz w:val="20"/>
          <w:szCs w:val="20"/>
          <w:lang w:eastAsia="zh-CN"/>
        </w:rPr>
        <w:t>,</w:t>
      </w:r>
      <w:r w:rsidRPr="00FE78A9">
        <w:rPr>
          <w:rFonts w:ascii="Times New Roman" w:hAnsi="Times New Roman" w:cs="Times New Roman"/>
          <w:sz w:val="20"/>
          <w:szCs w:val="20"/>
        </w:rPr>
        <w:t xml:space="preserve"> indicated the residuals of multiple linear regression models were not normally distributed, and data transformation was performed.</w:t>
      </w:r>
      <w:r w:rsidRPr="00FE78A9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Pr="00FE78A9">
        <w:rPr>
          <w:rFonts w:ascii="Times New Roman" w:hAnsi="Times New Roman" w:cs="Times New Roman"/>
          <w:i/>
          <w:iCs/>
          <w:color w:val="C00000"/>
          <w:sz w:val="20"/>
        </w:rPr>
        <w:t>p</w:t>
      </w:r>
      <w:r w:rsidRPr="00FE78A9">
        <w:rPr>
          <w:rFonts w:ascii="Times New Roman" w:hAnsi="Times New Roman" w:cs="Times New Roman"/>
          <w:color w:val="C00000"/>
          <w:sz w:val="20"/>
        </w:rPr>
        <w:t xml:space="preserve">’, </w:t>
      </w:r>
      <w:r w:rsidRPr="00FE78A9">
        <w:rPr>
          <w:rFonts w:ascii="Times New Roman" w:hAnsi="Times New Roman" w:cs="Times New Roman"/>
          <w:i/>
          <w:iCs/>
          <w:color w:val="C00000"/>
          <w:sz w:val="20"/>
        </w:rPr>
        <w:t>p</w:t>
      </w:r>
      <w:r w:rsidRPr="00FE78A9">
        <w:rPr>
          <w:rFonts w:ascii="Times New Roman" w:hAnsi="Times New Roman" w:cs="Times New Roman"/>
          <w:color w:val="C00000"/>
          <w:sz w:val="20"/>
        </w:rPr>
        <w:t xml:space="preserve"> values corrected by </w:t>
      </w:r>
      <w:proofErr w:type="spellStart"/>
      <w:r w:rsidRPr="00FE78A9">
        <w:rPr>
          <w:rFonts w:ascii="Times New Roman" w:hAnsi="Times New Roman" w:cs="Times New Roman"/>
          <w:color w:val="C00000"/>
          <w:sz w:val="20"/>
        </w:rPr>
        <w:t>Benjamini</w:t>
      </w:r>
      <w:proofErr w:type="spellEnd"/>
      <w:r w:rsidRPr="00FE78A9">
        <w:rPr>
          <w:rFonts w:ascii="Times New Roman" w:hAnsi="Times New Roman" w:cs="Times New Roman"/>
          <w:color w:val="C00000"/>
          <w:sz w:val="20"/>
        </w:rPr>
        <w:t>-Hochberg multiple testing correction</w:t>
      </w:r>
      <w:r w:rsidRPr="00FE78A9">
        <w:rPr>
          <w:rFonts w:ascii="Times New Roman" w:hAnsi="Times New Roman" w:cs="Times New Roman"/>
          <w:color w:val="C00000"/>
          <w:sz w:val="20"/>
          <w:lang w:eastAsia="zh-CN"/>
        </w:rPr>
        <w:t xml:space="preserve"> for 136 comparisons</w:t>
      </w:r>
      <w:r w:rsidRPr="00FE78A9">
        <w:rPr>
          <w:rFonts w:ascii="Times New Roman" w:hAnsi="Times New Roman" w:cs="Times New Roman"/>
          <w:sz w:val="20"/>
        </w:rPr>
        <w:t xml:space="preserve">. Bold values indicate statistical significance, </w:t>
      </w:r>
      <w:r w:rsidRPr="00FE78A9">
        <w:rPr>
          <w:rFonts w:ascii="Times New Roman" w:hAnsi="Times New Roman" w:cs="Times New Roman"/>
          <w:i/>
          <w:iCs/>
          <w:sz w:val="20"/>
        </w:rPr>
        <w:t>p, p’</w:t>
      </w:r>
      <w:r w:rsidRPr="00FE78A9">
        <w:rPr>
          <w:rFonts w:ascii="Times New Roman" w:hAnsi="Times New Roman" w:cs="Times New Roman"/>
          <w:sz w:val="20"/>
        </w:rPr>
        <w:t xml:space="preserve"> ≤ 0.05.</w:t>
      </w:r>
    </w:p>
    <w:p w14:paraId="20D3244C" w14:textId="77777777" w:rsidR="003433A7" w:rsidRPr="00FE78A9" w:rsidRDefault="008E600F">
      <w:pPr>
        <w:rPr>
          <w:rFonts w:ascii="Times New Roman" w:hAnsi="Times New Roman" w:cs="Times New Roman"/>
          <w:sz w:val="20"/>
        </w:rPr>
      </w:pPr>
      <w:r w:rsidRPr="00FE78A9">
        <w:rPr>
          <w:rFonts w:ascii="Times New Roman" w:hAnsi="Times New Roman" w:cs="Times New Roman"/>
          <w:sz w:val="20"/>
        </w:rPr>
        <w:t>Abbreviations: Ch4: cholinergic nuclei 4; PD: Parkinson’s disease; GMD: gray matter density; ST: single task; DT: dual task; SL: stride length; GV: gait velocity; TO: toe-off angle; HS:  heel strike angle; CV:  coefficient of variation; AI:  asymmetry index.</w:t>
      </w:r>
    </w:p>
    <w:p w14:paraId="20D3244D" w14:textId="77777777" w:rsidR="003433A7" w:rsidRPr="00FE78A9" w:rsidRDefault="003433A7">
      <w:pPr>
        <w:rPr>
          <w:rFonts w:ascii="Times New Roman" w:hAnsi="Times New Roman" w:cs="Times New Roman"/>
          <w:lang w:eastAsia="zh-CN"/>
        </w:rPr>
      </w:pPr>
    </w:p>
    <w:p w14:paraId="20D3244E" w14:textId="77777777" w:rsidR="003433A7" w:rsidRPr="00FE78A9" w:rsidRDefault="003433A7">
      <w:pPr>
        <w:rPr>
          <w:rFonts w:ascii="Times New Roman" w:hAnsi="Times New Roman" w:cs="Times New Roman"/>
          <w:lang w:eastAsia="zh-CN"/>
        </w:rPr>
        <w:sectPr w:rsidR="003433A7" w:rsidRPr="00FE78A9" w:rsidSect="0091567A">
          <w:pgSz w:w="12240" w:h="15840"/>
          <w:pgMar w:top="1440" w:right="1440" w:bottom="1440" w:left="1440" w:header="720" w:footer="720" w:gutter="0"/>
          <w:lnNumType w:countBy="1"/>
          <w:cols w:space="720"/>
          <w:docGrid w:type="lines" w:linePitch="360"/>
        </w:sectPr>
      </w:pPr>
    </w:p>
    <w:p w14:paraId="20D3244F" w14:textId="77777777" w:rsidR="003433A7" w:rsidRPr="00FE78A9" w:rsidRDefault="008E600F">
      <w:pPr>
        <w:rPr>
          <w:rFonts w:ascii="Times New Roman" w:hAnsi="Times New Roman" w:cs="Times New Roman"/>
        </w:rPr>
      </w:pPr>
      <w:bookmarkStart w:id="15" w:name="_Hlk164354314"/>
      <w:bookmarkEnd w:id="13"/>
      <w:r w:rsidRPr="00FE78A9">
        <w:rPr>
          <w:rFonts w:ascii="Times New Roman" w:hAnsi="Times New Roman" w:cs="Times New Roman"/>
          <w:b/>
        </w:rPr>
        <w:t>Supplemental Table 1</w:t>
      </w:r>
      <w:r w:rsidRPr="00FE78A9">
        <w:rPr>
          <w:rFonts w:ascii="Times New Roman" w:hAnsi="Times New Roman" w:cs="Times New Roman" w:hint="eastAsia"/>
          <w:b/>
          <w:lang w:eastAsia="zh-CN"/>
        </w:rPr>
        <w:t>1</w:t>
      </w:r>
      <w:r w:rsidRPr="00FE78A9">
        <w:rPr>
          <w:rFonts w:ascii="Times New Roman" w:hAnsi="Times New Roman" w:cs="Times New Roman"/>
        </w:rPr>
        <w:t>. Association between gait parameters and GMV of Ch123 in PD patient</w:t>
      </w:r>
      <w:r w:rsidRPr="00FE78A9">
        <w:rPr>
          <w:rFonts w:ascii="Times New Roman" w:hAnsi="Times New Roman" w:cs="Times New Roman" w:hint="eastAsia"/>
          <w:lang w:eastAsia="zh-CN"/>
        </w:rPr>
        <w:t>s</w:t>
      </w:r>
    </w:p>
    <w:tbl>
      <w:tblPr>
        <w:tblpPr w:leftFromText="180" w:rightFromText="180" w:vertAnchor="text" w:horzAnchor="margin" w:tblpXSpec="center" w:tblpY="398"/>
        <w:tblW w:w="10491" w:type="dxa"/>
        <w:tblBorders>
          <w:top w:val="single" w:sz="12" w:space="0" w:color="7F7F7F"/>
          <w:bottom w:val="single" w:sz="12" w:space="0" w:color="7F7F7F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063"/>
        <w:gridCol w:w="2474"/>
        <w:gridCol w:w="993"/>
        <w:gridCol w:w="708"/>
        <w:gridCol w:w="2552"/>
        <w:gridCol w:w="992"/>
        <w:gridCol w:w="709"/>
      </w:tblGrid>
      <w:tr w:rsidR="00FE78A9" w:rsidRPr="00FE78A9" w14:paraId="20D32453" w14:textId="77777777">
        <w:trPr>
          <w:trHeight w:val="227"/>
        </w:trPr>
        <w:tc>
          <w:tcPr>
            <w:tcW w:w="2063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50" w14:textId="77777777" w:rsidR="003433A7" w:rsidRPr="00FE78A9" w:rsidRDefault="003433A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175" w:type="dxa"/>
            <w:gridSpan w:val="3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2451" w14:textId="77777777" w:rsidR="003433A7" w:rsidRPr="00FE78A9" w:rsidRDefault="008E60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ST</w:t>
            </w:r>
          </w:p>
        </w:tc>
        <w:tc>
          <w:tcPr>
            <w:tcW w:w="4253" w:type="dxa"/>
            <w:gridSpan w:val="3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vAlign w:val="center"/>
          </w:tcPr>
          <w:p w14:paraId="20D32452" w14:textId="77777777" w:rsidR="003433A7" w:rsidRPr="00FE78A9" w:rsidRDefault="008E60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DT</w:t>
            </w:r>
          </w:p>
        </w:tc>
      </w:tr>
      <w:tr w:rsidR="00FE78A9" w:rsidRPr="00FE78A9" w14:paraId="20D3245B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2454" w14:textId="77777777" w:rsidR="003433A7" w:rsidRPr="00FE78A9" w:rsidRDefault="003433A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74" w:type="dxa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2455" w14:textId="77777777" w:rsidR="003433A7" w:rsidRPr="00FE78A9" w:rsidRDefault="008E60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B (95%CI)</w:t>
            </w:r>
          </w:p>
        </w:tc>
        <w:tc>
          <w:tcPr>
            <w:tcW w:w="993" w:type="dxa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noWrap/>
            <w:vAlign w:val="center"/>
          </w:tcPr>
          <w:p w14:paraId="20D32456" w14:textId="77777777" w:rsidR="003433A7" w:rsidRPr="00FE78A9" w:rsidRDefault="008E600F">
            <w:pPr>
              <w:jc w:val="center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i/>
                <w:iCs/>
                <w:color w:val="C00000"/>
                <w:sz w:val="20"/>
                <w:szCs w:val="20"/>
              </w:rPr>
              <w:t>p</w:t>
            </w:r>
          </w:p>
        </w:tc>
        <w:tc>
          <w:tcPr>
            <w:tcW w:w="708" w:type="dxa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noWrap/>
            <w:vAlign w:val="center"/>
          </w:tcPr>
          <w:p w14:paraId="20D32457" w14:textId="77777777" w:rsidR="003433A7" w:rsidRPr="00FE78A9" w:rsidRDefault="008E600F">
            <w:pPr>
              <w:jc w:val="center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i/>
                <w:iCs/>
                <w:color w:val="C00000"/>
                <w:sz w:val="20"/>
                <w:szCs w:val="20"/>
              </w:rPr>
              <w:t>p</w:t>
            </w: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’</w:t>
            </w:r>
          </w:p>
        </w:tc>
        <w:tc>
          <w:tcPr>
            <w:tcW w:w="2552" w:type="dxa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vAlign w:val="center"/>
          </w:tcPr>
          <w:p w14:paraId="20D32458" w14:textId="77777777" w:rsidR="003433A7" w:rsidRPr="00FE78A9" w:rsidRDefault="008E600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B (95%CI)</w:t>
            </w:r>
          </w:p>
        </w:tc>
        <w:tc>
          <w:tcPr>
            <w:tcW w:w="992" w:type="dxa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vAlign w:val="center"/>
          </w:tcPr>
          <w:p w14:paraId="20D32459" w14:textId="77777777" w:rsidR="003433A7" w:rsidRPr="00FE78A9" w:rsidRDefault="008E600F">
            <w:pPr>
              <w:jc w:val="center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i/>
                <w:iCs/>
                <w:color w:val="C00000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vAlign w:val="center"/>
          </w:tcPr>
          <w:p w14:paraId="20D3245A" w14:textId="77777777" w:rsidR="003433A7" w:rsidRPr="00FE78A9" w:rsidRDefault="008E600F">
            <w:pPr>
              <w:jc w:val="center"/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i/>
                <w:iCs/>
                <w:color w:val="C00000"/>
                <w:sz w:val="20"/>
                <w:szCs w:val="20"/>
              </w:rPr>
              <w:t>p</w:t>
            </w:r>
            <w:r w:rsidRPr="00FE78A9">
              <w:rPr>
                <w:rFonts w:asciiTheme="majorBidi" w:hAnsiTheme="majorBidi" w:cstheme="majorBidi"/>
                <w:color w:val="C00000"/>
                <w:sz w:val="20"/>
                <w:szCs w:val="20"/>
              </w:rPr>
              <w:t>’</w:t>
            </w:r>
          </w:p>
        </w:tc>
      </w:tr>
      <w:tr w:rsidR="00FE78A9" w:rsidRPr="00FE78A9" w14:paraId="20D32463" w14:textId="77777777">
        <w:trPr>
          <w:trHeight w:val="227"/>
        </w:trPr>
        <w:tc>
          <w:tcPr>
            <w:tcW w:w="2063" w:type="dxa"/>
            <w:tcBorders>
              <w:top w:val="single" w:sz="12" w:space="0" w:color="7F7F7F"/>
              <w:left w:val="nil"/>
              <w:bottom w:val="nil"/>
              <w:right w:val="nil"/>
            </w:tcBorders>
            <w:vAlign w:val="center"/>
          </w:tcPr>
          <w:p w14:paraId="20D3245C" w14:textId="77777777" w:rsidR="003433A7" w:rsidRPr="00FE78A9" w:rsidRDefault="008E600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ft Ch123 GMV</w:t>
            </w:r>
          </w:p>
        </w:tc>
        <w:tc>
          <w:tcPr>
            <w:tcW w:w="2474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5D" w14:textId="77777777" w:rsidR="003433A7" w:rsidRPr="00FE78A9" w:rsidRDefault="003433A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5E" w14:textId="77777777" w:rsidR="003433A7" w:rsidRPr="00FE78A9" w:rsidRDefault="003433A7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5F" w14:textId="77777777" w:rsidR="003433A7" w:rsidRPr="00FE78A9" w:rsidRDefault="003433A7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60" w14:textId="77777777" w:rsidR="003433A7" w:rsidRPr="00FE78A9" w:rsidRDefault="003433A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61" w14:textId="77777777" w:rsidR="003433A7" w:rsidRPr="00FE78A9" w:rsidRDefault="003433A7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7F7F7F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62" w14:textId="77777777" w:rsidR="003433A7" w:rsidRPr="00FE78A9" w:rsidRDefault="003433A7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</w:p>
        </w:tc>
      </w:tr>
      <w:tr w:rsidR="00FE78A9" w:rsidRPr="00FE78A9" w14:paraId="20D3246B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2464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SL (m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65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1 (-0.004, 0.01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66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2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67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453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68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2 (-0.01, 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69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6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6A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862 </w:t>
            </w:r>
          </w:p>
        </w:tc>
      </w:tr>
      <w:tr w:rsidR="00FE78A9" w:rsidRPr="00FE78A9" w14:paraId="20D32473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246C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GV (m/s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6D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1 (-0.0002, 0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6E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0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6F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186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70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3 (-0.01, 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71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5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72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831 </w:t>
            </w:r>
          </w:p>
        </w:tc>
      </w:tr>
      <w:tr w:rsidR="00FE78A9" w:rsidRPr="00FE78A9" w14:paraId="20D3247B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2474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Stance phas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75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14 (-0.29, -0.0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76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color w:val="C00000"/>
                <w:sz w:val="20"/>
              </w:rPr>
              <w:t>0.0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77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164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78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02 (-0.0002, 0.0002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79" w14:textId="77777777" w:rsidR="003433A7" w:rsidRPr="00FE78A9" w:rsidRDefault="008E600F">
            <w:pPr>
              <w:rPr>
                <w:rFonts w:asciiTheme="majorBidi" w:hAnsiTheme="majorBidi" w:cstheme="majorBidi"/>
                <w:bCs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8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7A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930 </w:t>
            </w:r>
          </w:p>
        </w:tc>
      </w:tr>
      <w:tr w:rsidR="00FE78A9" w:rsidRPr="00FE78A9" w14:paraId="20D32483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247C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Stride time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7D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1 (-0.01, -0.00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7E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color w:val="C00000"/>
                <w:sz w:val="20"/>
              </w:rPr>
              <w:t>0.0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7F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164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80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01 (-0.01, 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81" w14:textId="77777777" w:rsidR="003433A7" w:rsidRPr="00FE78A9" w:rsidRDefault="008E600F">
            <w:pPr>
              <w:rPr>
                <w:rFonts w:asciiTheme="majorBidi" w:hAnsiTheme="majorBidi" w:cstheme="majorBidi"/>
                <w:bCs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9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82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957 </w:t>
            </w:r>
          </w:p>
        </w:tc>
      </w:tr>
      <w:tr w:rsidR="00FE78A9" w:rsidRPr="00FE78A9" w14:paraId="20D3248B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84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Stance time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85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1 (-0.02, -0.0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86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</w:rPr>
              <w:t>0.0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87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164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88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02 (-0.01, 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89" w14:textId="77777777" w:rsidR="003433A7" w:rsidRPr="00FE78A9" w:rsidRDefault="008E600F">
            <w:pPr>
              <w:rPr>
                <w:rFonts w:asciiTheme="majorBidi" w:hAnsiTheme="majorBidi" w:cstheme="majorBidi"/>
                <w:bCs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9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8A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998 </w:t>
            </w:r>
          </w:p>
        </w:tc>
      </w:tr>
      <w:tr w:rsidR="00FE78A9" w:rsidRPr="00FE78A9" w14:paraId="20D32493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8C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Swing tim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8D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1 (-0.002, 0.0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8E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3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8F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614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90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1 (-0.01, 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91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8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92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930 </w:t>
            </w:r>
          </w:p>
        </w:tc>
      </w:tr>
      <w:tr w:rsidR="00FE78A9" w:rsidRPr="00FE78A9" w14:paraId="20D3249B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94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TO (°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95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11.03 (-2.88, 24.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96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1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97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279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98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6.28 (-8.52, 21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99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4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9A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766 </w:t>
            </w:r>
          </w:p>
        </w:tc>
      </w:tr>
      <w:tr w:rsidR="00FE78A9" w:rsidRPr="00FE78A9" w14:paraId="20D324A3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9C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HS (°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9D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26 (-0.09, 0.6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9E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1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9F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317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A0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6 (-0.30, 0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A1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7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A2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877 </w:t>
            </w:r>
          </w:p>
        </w:tc>
      </w:tr>
      <w:tr w:rsidR="00FE78A9" w:rsidRPr="00FE78A9" w14:paraId="20D324AB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A4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CV-GV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A5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1 (-0.002, 0.0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A6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5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A7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708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A8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03 (-0.0002, 0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A9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2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AA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591 </w:t>
            </w:r>
          </w:p>
        </w:tc>
      </w:tr>
      <w:tr w:rsidR="00FE78A9" w:rsidRPr="00FE78A9" w14:paraId="20D324B3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AC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CV-SL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AD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01 (-0.001, 0.00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AE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4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AF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707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B0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02 (-0.001, 0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B1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3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B2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766 </w:t>
            </w:r>
          </w:p>
        </w:tc>
      </w:tr>
      <w:tr w:rsidR="00FE78A9" w:rsidRPr="00FE78A9" w14:paraId="20D324BB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B4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AI-SL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B5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06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 (-0.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3</w:t>
            </w:r>
            <w:r w:rsidRPr="00FE78A9">
              <w:rPr>
                <w:rFonts w:ascii="Times New Roman" w:hAnsi="Times New Roman" w:cs="Times New Roman"/>
                <w:sz w:val="20"/>
              </w:rPr>
              <w:t>, 0.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2</w:t>
            </w:r>
            <w:r w:rsidRPr="00FE78A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B6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</w:t>
            </w:r>
            <w:r w:rsidRPr="00FE78A9">
              <w:rPr>
                <w:rFonts w:ascii="Times New Roman" w:hAnsi="Times New Roman" w:cs="Times New Roman" w:hint="eastAsia"/>
                <w:color w:val="C00000"/>
                <w:sz w:val="20"/>
                <w:lang w:eastAsia="zh-CN"/>
              </w:rPr>
              <w:t>6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B7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778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B8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3 (-0.01, 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B9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5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BA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826 </w:t>
            </w:r>
          </w:p>
        </w:tc>
      </w:tr>
      <w:tr w:rsidR="00FE78A9" w:rsidRPr="00FE78A9" w14:paraId="20D324C3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BC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CV-stride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BD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01 (-0.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001</w:t>
            </w:r>
            <w:r w:rsidRPr="00FE78A9">
              <w:rPr>
                <w:rFonts w:ascii="Times New Roman" w:hAnsi="Times New Roman" w:cs="Times New Roman"/>
                <w:sz w:val="20"/>
              </w:rPr>
              <w:t>, 0.00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BE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</w:t>
            </w:r>
            <w:r w:rsidRPr="00FE78A9">
              <w:rPr>
                <w:rFonts w:ascii="Times New Roman" w:hAnsi="Times New Roman" w:cs="Times New Roman" w:hint="eastAsia"/>
                <w:color w:val="C00000"/>
                <w:sz w:val="20"/>
                <w:lang w:eastAsia="zh-CN"/>
              </w:rPr>
              <w:t>8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BF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909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C0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1 (-0.0004, 0.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C1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0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C2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316 </w:t>
            </w:r>
          </w:p>
        </w:tc>
      </w:tr>
      <w:tr w:rsidR="00FE78A9" w:rsidRPr="00FE78A9" w14:paraId="20D324CB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C4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AI-stride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C5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1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 (-0.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02</w:t>
            </w:r>
            <w:r w:rsidRPr="00FE78A9">
              <w:rPr>
                <w:rFonts w:ascii="Times New Roman" w:hAnsi="Times New Roman" w:cs="Times New Roman"/>
                <w:sz w:val="20"/>
              </w:rPr>
              <w:t>, 0.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04</w:t>
            </w:r>
            <w:r w:rsidRPr="00FE78A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C6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</w:t>
            </w:r>
            <w:r w:rsidRPr="00FE78A9">
              <w:rPr>
                <w:rFonts w:ascii="Times New Roman" w:hAnsi="Times New Roman" w:cs="Times New Roman" w:hint="eastAsia"/>
                <w:color w:val="C00000"/>
                <w:sz w:val="20"/>
                <w:lang w:eastAsia="zh-CN"/>
              </w:rPr>
              <w:t>5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C7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748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C8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2 (-0.01, 0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C9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1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CA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541 </w:t>
            </w:r>
          </w:p>
        </w:tc>
      </w:tr>
      <w:tr w:rsidR="00FE78A9" w:rsidRPr="00FE78A9" w14:paraId="20D324D3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CC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CV-swing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CD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01 (-0.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001</w:t>
            </w:r>
            <w:r w:rsidRPr="00FE78A9">
              <w:rPr>
                <w:rFonts w:ascii="Times New Roman" w:hAnsi="Times New Roman" w:cs="Times New Roman"/>
                <w:sz w:val="20"/>
              </w:rPr>
              <w:t>, 0.00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CE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</w:t>
            </w:r>
            <w:r w:rsidRPr="00FE78A9">
              <w:rPr>
                <w:rFonts w:ascii="Times New Roman" w:hAnsi="Times New Roman" w:cs="Times New Roman" w:hint="eastAsia"/>
                <w:color w:val="C00000"/>
                <w:sz w:val="20"/>
                <w:lang w:eastAsia="zh-CN"/>
              </w:rPr>
              <w:t>7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CF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883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D0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04 (-0.0001, 0.00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D1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0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D2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332 </w:t>
            </w:r>
          </w:p>
        </w:tc>
      </w:tr>
      <w:tr w:rsidR="00FE78A9" w:rsidRPr="00FE78A9" w14:paraId="20D324DB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D4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AI-swing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D5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1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 (-0.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04</w:t>
            </w:r>
            <w:r w:rsidRPr="00FE78A9">
              <w:rPr>
                <w:rFonts w:ascii="Times New Roman" w:hAnsi="Times New Roman" w:cs="Times New Roman"/>
                <w:sz w:val="20"/>
              </w:rPr>
              <w:t>, 0.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1</w:t>
            </w:r>
            <w:r w:rsidRPr="00FE78A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D6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</w:t>
            </w:r>
            <w:r w:rsidRPr="00FE78A9">
              <w:rPr>
                <w:rFonts w:ascii="Times New Roman" w:hAnsi="Times New Roman" w:cs="Times New Roman" w:hint="eastAsia"/>
                <w:color w:val="C00000"/>
                <w:sz w:val="20"/>
                <w:lang w:eastAsia="zh-CN"/>
              </w:rPr>
              <w:t>2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D7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518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D8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1 (0.0009, 0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D9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Cs/>
                <w:color w:val="C00000"/>
                <w:sz w:val="20"/>
              </w:rPr>
              <w:t>0.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DA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421 </w:t>
            </w:r>
          </w:p>
        </w:tc>
      </w:tr>
      <w:tr w:rsidR="00FE78A9" w:rsidRPr="00FE78A9" w14:paraId="20D324E3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DC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CV-stance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DD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01 (-0.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001</w:t>
            </w:r>
            <w:r w:rsidRPr="00FE78A9">
              <w:rPr>
                <w:rFonts w:ascii="Times New Roman" w:hAnsi="Times New Roman" w:cs="Times New Roman"/>
                <w:sz w:val="20"/>
              </w:rPr>
              <w:t>, 0.00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DE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</w:t>
            </w:r>
            <w:r w:rsidRPr="00FE78A9">
              <w:rPr>
                <w:rFonts w:ascii="Times New Roman" w:hAnsi="Times New Roman" w:cs="Times New Roman" w:hint="eastAsia"/>
                <w:color w:val="C00000"/>
                <w:sz w:val="20"/>
                <w:lang w:eastAsia="zh-CN"/>
              </w:rPr>
              <w:t>5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DF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76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E0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02 (-0.0001, 0.00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E1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0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E2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267 </w:t>
            </w:r>
          </w:p>
        </w:tc>
      </w:tr>
      <w:tr w:rsidR="00FE78A9" w:rsidRPr="00FE78A9" w14:paraId="20D324EB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E4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AI-stance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E5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1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 (-0.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03</w:t>
            </w:r>
            <w:r w:rsidRPr="00FE78A9">
              <w:rPr>
                <w:rFonts w:ascii="Times New Roman" w:hAnsi="Times New Roman" w:cs="Times New Roman"/>
                <w:sz w:val="20"/>
              </w:rPr>
              <w:t>, 0.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2</w:t>
            </w:r>
            <w:r w:rsidRPr="00FE78A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E6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</w:t>
            </w:r>
            <w:r w:rsidRPr="00FE78A9">
              <w:rPr>
                <w:rFonts w:ascii="Times New Roman" w:hAnsi="Times New Roman" w:cs="Times New Roman" w:hint="eastAsia"/>
                <w:color w:val="C00000"/>
                <w:sz w:val="20"/>
                <w:lang w:eastAsia="zh-CN"/>
              </w:rPr>
              <w:t>1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E7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347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E8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1 (-0.001, 0.0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E9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EA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506 </w:t>
            </w:r>
          </w:p>
        </w:tc>
      </w:tr>
      <w:tr w:rsidR="00FE78A9" w:rsidRPr="00FE78A9" w14:paraId="20D324F3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EC" w14:textId="77777777" w:rsidR="003433A7" w:rsidRPr="00FE78A9" w:rsidRDefault="008E600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ight Ch123 GMV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ED" w14:textId="77777777" w:rsidR="003433A7" w:rsidRPr="00FE78A9" w:rsidRDefault="003433A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EE" w14:textId="77777777" w:rsidR="003433A7" w:rsidRPr="00FE78A9" w:rsidRDefault="003433A7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EF" w14:textId="77777777" w:rsidR="003433A7" w:rsidRPr="00FE78A9" w:rsidRDefault="003433A7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F0" w14:textId="77777777" w:rsidR="003433A7" w:rsidRPr="00FE78A9" w:rsidRDefault="003433A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F1" w14:textId="77777777" w:rsidR="003433A7" w:rsidRPr="00FE78A9" w:rsidRDefault="003433A7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F2" w14:textId="77777777" w:rsidR="003433A7" w:rsidRPr="00FE78A9" w:rsidRDefault="003433A7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</w:p>
        </w:tc>
      </w:tr>
      <w:tr w:rsidR="00FE78A9" w:rsidRPr="00FE78A9" w14:paraId="20D324FB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F4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SL (m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F5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1 (0.01, 0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F6" w14:textId="77777777" w:rsidR="003433A7" w:rsidRPr="00FE78A9" w:rsidRDefault="008E600F">
            <w:pPr>
              <w:rPr>
                <w:rFonts w:ascii="Times New Roman" w:hAnsi="Times New Roman" w:cs="Times New Roman"/>
                <w:b/>
                <w:color w:val="C00000"/>
                <w:sz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  <w:lang w:eastAsia="zh-CN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F7" w14:textId="77777777" w:rsidR="003433A7" w:rsidRPr="00FE78A9" w:rsidRDefault="008E600F">
            <w:pPr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color w:val="C00000"/>
                <w:sz w:val="20"/>
              </w:rPr>
              <w:t xml:space="preserve">0.009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F8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1 (0.01, 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F9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  <w:lang w:eastAsia="zh-CN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FA" w14:textId="77777777" w:rsidR="003433A7" w:rsidRPr="00FE78A9" w:rsidRDefault="008E600F">
            <w:pPr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color w:val="C00000"/>
                <w:sz w:val="20"/>
              </w:rPr>
              <w:t xml:space="preserve">0.014 </w:t>
            </w:r>
          </w:p>
        </w:tc>
      </w:tr>
      <w:tr w:rsidR="00FE78A9" w:rsidRPr="00FE78A9" w14:paraId="20D32503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FC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GV (m/s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FD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1 (0.01, 0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4FE" w14:textId="77777777" w:rsidR="003433A7" w:rsidRPr="00FE78A9" w:rsidRDefault="008E600F">
            <w:pPr>
              <w:rPr>
                <w:rFonts w:ascii="Times New Roman" w:hAnsi="Times New Roman" w:cs="Times New Roman"/>
                <w:b/>
                <w:color w:val="C00000"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  <w:lang w:eastAsia="zh-CN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4FF" w14:textId="77777777" w:rsidR="003433A7" w:rsidRPr="00FE78A9" w:rsidRDefault="008E600F">
            <w:pPr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color w:val="C00000"/>
                <w:sz w:val="20"/>
              </w:rPr>
              <w:t xml:space="preserve">0.009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00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1 (0.01, 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01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  <w:lang w:eastAsia="zh-CN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02" w14:textId="77777777" w:rsidR="003433A7" w:rsidRPr="00FE78A9" w:rsidRDefault="008E600F">
            <w:pPr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color w:val="C00000"/>
                <w:sz w:val="20"/>
              </w:rPr>
              <w:t xml:space="preserve">0.014 </w:t>
            </w:r>
          </w:p>
        </w:tc>
      </w:tr>
      <w:tr w:rsidR="00FE78A9" w:rsidRPr="00FE78A9" w14:paraId="20D3250B" w14:textId="77777777">
        <w:trPr>
          <w:trHeight w:val="81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04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Stance phas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05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18 (-0.28, -0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06" w14:textId="77777777" w:rsidR="003433A7" w:rsidRPr="00FE78A9" w:rsidRDefault="008E600F">
            <w:pPr>
              <w:rPr>
                <w:rFonts w:ascii="Times New Roman" w:hAnsi="Times New Roman" w:cs="Times New Roman"/>
                <w:b/>
                <w:color w:val="C00000"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  <w:lang w:eastAsia="zh-CN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07" w14:textId="77777777" w:rsidR="003433A7" w:rsidRPr="00FE78A9" w:rsidRDefault="008E600F">
            <w:pPr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color w:val="C00000"/>
                <w:sz w:val="20"/>
              </w:rPr>
              <w:t xml:space="preserve">0.016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08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02 (-0.0003, -0.00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09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0A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060 </w:t>
            </w:r>
          </w:p>
        </w:tc>
      </w:tr>
      <w:tr w:rsidR="00FE78A9" w:rsidRPr="00FE78A9" w14:paraId="20D32513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0C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Stride time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0D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03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 (-0.01, -0.00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0E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</w:rPr>
              <w:t>0.0</w:t>
            </w:r>
            <w:r w:rsidRPr="00FE78A9">
              <w:rPr>
                <w:rFonts w:ascii="Times New Roman" w:hAnsi="Times New Roman" w:cs="Times New Roman" w:hint="eastAsia"/>
                <w:b/>
                <w:color w:val="C00000"/>
                <w:sz w:val="20"/>
                <w:lang w:eastAsia="zh-CN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0F" w14:textId="77777777" w:rsidR="003433A7" w:rsidRPr="00FE78A9" w:rsidRDefault="008E600F">
            <w:pPr>
              <w:rPr>
                <w:rFonts w:asciiTheme="majorBidi" w:hAnsiTheme="majorBidi" w:cstheme="majorBidi"/>
                <w:bCs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19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10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3 (-0.01, 0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11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2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12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622 </w:t>
            </w:r>
          </w:p>
        </w:tc>
      </w:tr>
      <w:tr w:rsidR="00FE78A9" w:rsidRPr="00FE78A9" w14:paraId="20D3251B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14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Stance time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15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1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 (-0.0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2</w:t>
            </w:r>
            <w:r w:rsidRPr="00FE78A9">
              <w:rPr>
                <w:rFonts w:ascii="Times New Roman" w:hAnsi="Times New Roman" w:cs="Times New Roman"/>
                <w:sz w:val="20"/>
              </w:rPr>
              <w:t>, -0.0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16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</w:rPr>
              <w:t>0.0</w:t>
            </w:r>
            <w:r w:rsidRPr="00FE78A9">
              <w:rPr>
                <w:rFonts w:ascii="Times New Roman" w:hAnsi="Times New Roman" w:cs="Times New Roman" w:hint="eastAsia"/>
                <w:b/>
                <w:color w:val="C00000"/>
                <w:sz w:val="20"/>
                <w:lang w:eastAsia="zh-CN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17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136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18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1 (-0.02, 0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19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1A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418 </w:t>
            </w:r>
          </w:p>
        </w:tc>
      </w:tr>
      <w:tr w:rsidR="00FE78A9" w:rsidRPr="00FE78A9" w14:paraId="20D32523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1C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Swing time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1D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1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 (-0.0005, 0.0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1E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2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1F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513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20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2(-0.01, 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21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5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22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831 </w:t>
            </w:r>
          </w:p>
        </w:tc>
      </w:tr>
      <w:tr w:rsidR="00FE78A9" w:rsidRPr="00FE78A9" w14:paraId="20D3252B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24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TO (°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25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18.59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 (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9.01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, 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28.18</w:t>
            </w:r>
            <w:r w:rsidRPr="00FE78A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26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  <w:lang w:eastAsia="zh-CN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27" w14:textId="77777777" w:rsidR="003433A7" w:rsidRPr="00FE78A9" w:rsidRDefault="008E600F">
            <w:pPr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color w:val="C00000"/>
                <w:sz w:val="20"/>
              </w:rPr>
              <w:t xml:space="preserve">0.009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28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20.72 (10.98, 30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29" w14:textId="77777777" w:rsidR="003433A7" w:rsidRPr="00FE78A9" w:rsidRDefault="008E600F">
            <w:pPr>
              <w:rPr>
                <w:rFonts w:asciiTheme="majorBidi" w:hAnsiTheme="majorBidi" w:cstheme="majorBidi"/>
                <w:b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  <w:lang w:eastAsia="zh-CN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2A" w14:textId="77777777" w:rsidR="003433A7" w:rsidRPr="00FE78A9" w:rsidRDefault="008E600F">
            <w:pPr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color w:val="C00000"/>
                <w:sz w:val="20"/>
              </w:rPr>
              <w:t xml:space="preserve">0.010 </w:t>
            </w:r>
          </w:p>
        </w:tc>
      </w:tr>
      <w:tr w:rsidR="00FE78A9" w:rsidRPr="00FE78A9" w14:paraId="20D32533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2C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HS (°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2D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45 (0.21, 0.6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2E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  <w:lang w:eastAsia="zh-CN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2F" w14:textId="77777777" w:rsidR="003433A7" w:rsidRPr="00FE78A9" w:rsidRDefault="008E600F">
            <w:pPr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color w:val="C00000"/>
                <w:sz w:val="20"/>
              </w:rPr>
              <w:t xml:space="preserve">0.01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30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42 (0.17, 0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31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32" w14:textId="77777777" w:rsidR="003433A7" w:rsidRPr="00FE78A9" w:rsidRDefault="008E600F">
            <w:pPr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color w:val="C00000"/>
                <w:sz w:val="20"/>
              </w:rPr>
              <w:t xml:space="preserve">0.023 </w:t>
            </w:r>
          </w:p>
        </w:tc>
      </w:tr>
      <w:tr w:rsidR="00FE78A9" w:rsidRPr="00FE78A9" w14:paraId="20D3253B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34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CV-GV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35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1 (-0.002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,</w:t>
            </w:r>
            <w:r w:rsidRPr="00FE78A9">
              <w:rPr>
                <w:rFonts w:ascii="Times New Roman" w:hAnsi="Times New Roman" w:cs="Times New Roman"/>
                <w:sz w:val="20"/>
                <w:lang w:eastAsia="zh-CN"/>
              </w:rPr>
              <w:t xml:space="preserve"> </w:t>
            </w:r>
            <w:r w:rsidRPr="00FE78A9">
              <w:rPr>
                <w:rFonts w:ascii="Times New Roman" w:hAnsi="Times New Roman" w:cs="Times New Roman"/>
                <w:sz w:val="20"/>
              </w:rPr>
              <w:t>0.0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36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2</w:t>
            </w:r>
            <w:r w:rsidRPr="00FE78A9">
              <w:rPr>
                <w:rFonts w:ascii="Times New Roman" w:hAnsi="Times New Roman" w:cs="Times New Roman" w:hint="eastAsia"/>
                <w:color w:val="C00000"/>
                <w:sz w:val="20"/>
                <w:lang w:eastAsia="zh-CN"/>
              </w:rPr>
              <w:t>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37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518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38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03 (-0.001, 0.00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39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3A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485 </w:t>
            </w:r>
          </w:p>
        </w:tc>
      </w:tr>
      <w:tr w:rsidR="00FE78A9" w:rsidRPr="00FE78A9" w14:paraId="20D32543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3C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CV-SL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3D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1 (-0.001</w:t>
            </w: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,</w:t>
            </w:r>
            <w:r w:rsidRPr="00FE78A9">
              <w:rPr>
                <w:rFonts w:ascii="Times New Roman" w:hAnsi="Times New Roman" w:cs="Times New Roman"/>
                <w:sz w:val="20"/>
                <w:lang w:eastAsia="zh-CN"/>
              </w:rPr>
              <w:t xml:space="preserve"> -</w:t>
            </w:r>
            <w:r w:rsidRPr="00FE78A9">
              <w:rPr>
                <w:rFonts w:ascii="Times New Roman" w:hAnsi="Times New Roman" w:cs="Times New Roman"/>
                <w:sz w:val="20"/>
              </w:rPr>
              <w:t>0.00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3E" w14:textId="77777777" w:rsidR="003433A7" w:rsidRPr="00FE78A9" w:rsidRDefault="008E600F">
            <w:pPr>
              <w:rPr>
                <w:rFonts w:asciiTheme="majorBidi" w:hAnsiTheme="majorBidi" w:cstheme="majorBidi"/>
                <w:bCs/>
                <w:color w:val="C00000"/>
                <w:sz w:val="20"/>
                <w:szCs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</w:rPr>
              <w:t>0.0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3F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15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40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1 (-0.001, -0.0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41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Cs/>
                <w:color w:val="C00000"/>
                <w:sz w:val="20"/>
              </w:rPr>
              <w:t>0.0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42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267 </w:t>
            </w:r>
          </w:p>
        </w:tc>
      </w:tr>
      <w:tr w:rsidR="00FE78A9" w:rsidRPr="00FE78A9" w14:paraId="20D3254B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44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AI-SL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45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2 (-0.04, -0.0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46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b/>
                <w:color w:val="C00000"/>
                <w:sz w:val="20"/>
              </w:rPr>
              <w:t>0.0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47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14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48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6 (-0.011, -0.00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49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color w:val="C00000"/>
                <w:sz w:val="20"/>
              </w:rPr>
              <w:t>0.0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4A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267 </w:t>
            </w:r>
          </w:p>
        </w:tc>
      </w:tr>
      <w:tr w:rsidR="00FE78A9" w:rsidRPr="00FE78A9" w14:paraId="20D32553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4C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CV-stride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4D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01 (-0.0001, 0.00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4E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3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4F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614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50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08 (-0.001, 0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51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8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52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930 </w:t>
            </w:r>
          </w:p>
        </w:tc>
      </w:tr>
      <w:tr w:rsidR="00FE78A9" w:rsidRPr="00FE78A9" w14:paraId="20D3255B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54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AI-stride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55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1 (-0.001, 0.0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56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2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57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513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58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1 (-0.03, 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59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6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5A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856 </w:t>
            </w:r>
          </w:p>
        </w:tc>
      </w:tr>
      <w:tr w:rsidR="00FE78A9" w:rsidRPr="00FE78A9" w14:paraId="20D32563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5C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CV-swing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5D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01 (-0.0001, 0.00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5E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6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5F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778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60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01 (-0.0004, 0.0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61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7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62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877 </w:t>
            </w:r>
          </w:p>
        </w:tc>
      </w:tr>
      <w:tr w:rsidR="00FE78A9" w:rsidRPr="00FE78A9" w14:paraId="20D3256B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64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AI-swing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65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1 (-0.01, 0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66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8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67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909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68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03 (-0.001, 0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69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4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6A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806 </w:t>
            </w:r>
          </w:p>
        </w:tc>
      </w:tr>
      <w:tr w:rsidR="00FE78A9" w:rsidRPr="00FE78A9" w14:paraId="20D32573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6C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CV-stance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6D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01 (-0.0001, 0.00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6E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7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6F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865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70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01 (-0.0002, 0.0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71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6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72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862 </w:t>
            </w:r>
          </w:p>
        </w:tc>
      </w:tr>
      <w:tr w:rsidR="00FE78A9" w:rsidRPr="00FE78A9" w14:paraId="20D3257B" w14:textId="77777777">
        <w:trPr>
          <w:trHeight w:val="227"/>
        </w:trPr>
        <w:tc>
          <w:tcPr>
            <w:tcW w:w="2063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2574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AI-stance time (%)</w:t>
            </w:r>
            <w:r w:rsidRPr="00FE78A9">
              <w:rPr>
                <w:rFonts w:asciiTheme="majorBidi" w:hAnsiTheme="majorBidi" w:cstheme="majorBidi" w:hint="eastAsia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2575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2 (-0.01, 0.000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2576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1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bottom"/>
          </w:tcPr>
          <w:p w14:paraId="20D32577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279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2578" w14:textId="77777777" w:rsidR="003433A7" w:rsidRPr="00FE78A9" w:rsidRDefault="008E600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0001 (-0.002, 0.00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2579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>0.5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bottom"/>
          </w:tcPr>
          <w:p w14:paraId="20D3257A" w14:textId="77777777" w:rsidR="003433A7" w:rsidRPr="00FE78A9" w:rsidRDefault="008E600F">
            <w:pPr>
              <w:rPr>
                <w:rFonts w:asciiTheme="majorBidi" w:hAnsiTheme="majorBidi" w:cstheme="majorBidi"/>
                <w:color w:val="C00000"/>
                <w:sz w:val="20"/>
                <w:szCs w:val="20"/>
              </w:rPr>
            </w:pPr>
            <w:r w:rsidRPr="00FE78A9">
              <w:rPr>
                <w:rFonts w:ascii="Times New Roman" w:hAnsi="Times New Roman" w:cs="Times New Roman"/>
                <w:color w:val="C00000"/>
                <w:sz w:val="20"/>
              </w:rPr>
              <w:t xml:space="preserve">0.831 </w:t>
            </w:r>
          </w:p>
        </w:tc>
      </w:tr>
    </w:tbl>
    <w:p w14:paraId="20D3257C" w14:textId="77777777" w:rsidR="003433A7" w:rsidRPr="00FE78A9" w:rsidRDefault="003433A7">
      <w:pPr>
        <w:rPr>
          <w:rFonts w:ascii="Times New Roman" w:hAnsi="Times New Roman" w:cs="Times New Roman"/>
          <w:b/>
        </w:rPr>
      </w:pPr>
    </w:p>
    <w:p w14:paraId="20D3257D" w14:textId="77777777" w:rsidR="003433A7" w:rsidRPr="00FE78A9" w:rsidRDefault="008E600F">
      <w:pPr>
        <w:rPr>
          <w:rFonts w:ascii="Times New Roman" w:hAnsi="Times New Roman" w:cs="Times New Roman"/>
          <w:sz w:val="20"/>
        </w:rPr>
      </w:pPr>
      <w:r w:rsidRPr="00FE78A9">
        <w:rPr>
          <w:rFonts w:ascii="Times New Roman" w:hAnsi="Times New Roman" w:cs="Times New Roman"/>
          <w:sz w:val="20"/>
        </w:rPr>
        <w:t xml:space="preserve">Multiple linear regression was used to examine the age-, sex- and total intracranial volume adjusted associations between gait parameters and the values of GMV. </w:t>
      </w:r>
      <w:r w:rsidRPr="00FE78A9">
        <w:rPr>
          <w:rFonts w:ascii="Times New Roman" w:hAnsi="Times New Roman" w:cs="Times New Roman"/>
          <w:sz w:val="20"/>
          <w:szCs w:val="20"/>
        </w:rPr>
        <w:t>*</w:t>
      </w:r>
      <w:r w:rsidRPr="00FE78A9">
        <w:rPr>
          <w:rFonts w:ascii="Times New Roman" w:hAnsi="Times New Roman" w:cs="Times New Roman" w:hint="eastAsia"/>
          <w:sz w:val="20"/>
          <w:szCs w:val="20"/>
          <w:lang w:eastAsia="zh-CN"/>
        </w:rPr>
        <w:t>,</w:t>
      </w:r>
      <w:r w:rsidRPr="00FE78A9">
        <w:rPr>
          <w:rFonts w:ascii="Times New Roman" w:hAnsi="Times New Roman" w:cs="Times New Roman"/>
          <w:sz w:val="20"/>
          <w:szCs w:val="20"/>
        </w:rPr>
        <w:t xml:space="preserve"> indicated the residuals of multiple linear regression models were not normally distributed, and data transformation was performed.</w:t>
      </w:r>
      <w:r w:rsidRPr="00FE78A9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FE78A9">
        <w:rPr>
          <w:rFonts w:ascii="Times New Roman" w:hAnsi="Times New Roman" w:cs="Times New Roman"/>
          <w:i/>
          <w:iCs/>
          <w:color w:val="C00000"/>
          <w:sz w:val="20"/>
        </w:rPr>
        <w:t>p</w:t>
      </w:r>
      <w:r w:rsidRPr="00FE78A9">
        <w:rPr>
          <w:rFonts w:ascii="Times New Roman" w:hAnsi="Times New Roman" w:cs="Times New Roman"/>
          <w:color w:val="C00000"/>
          <w:sz w:val="20"/>
        </w:rPr>
        <w:t xml:space="preserve">’, </w:t>
      </w:r>
      <w:r w:rsidRPr="00FE78A9">
        <w:rPr>
          <w:rFonts w:ascii="Times New Roman" w:hAnsi="Times New Roman" w:cs="Times New Roman"/>
          <w:i/>
          <w:iCs/>
          <w:color w:val="C00000"/>
          <w:sz w:val="20"/>
        </w:rPr>
        <w:t>p</w:t>
      </w:r>
      <w:r w:rsidRPr="00FE78A9">
        <w:rPr>
          <w:rFonts w:ascii="Times New Roman" w:hAnsi="Times New Roman" w:cs="Times New Roman"/>
          <w:color w:val="C00000"/>
          <w:sz w:val="20"/>
        </w:rPr>
        <w:t xml:space="preserve"> values corrected by </w:t>
      </w:r>
      <w:proofErr w:type="spellStart"/>
      <w:r w:rsidRPr="00FE78A9">
        <w:rPr>
          <w:rFonts w:ascii="Times New Roman" w:hAnsi="Times New Roman" w:cs="Times New Roman"/>
          <w:color w:val="C00000"/>
          <w:sz w:val="20"/>
        </w:rPr>
        <w:t>Benjamini</w:t>
      </w:r>
      <w:proofErr w:type="spellEnd"/>
      <w:r w:rsidRPr="00FE78A9">
        <w:rPr>
          <w:rFonts w:ascii="Times New Roman" w:hAnsi="Times New Roman" w:cs="Times New Roman"/>
          <w:color w:val="C00000"/>
          <w:sz w:val="20"/>
        </w:rPr>
        <w:t>-Hochberg multiple testing correction</w:t>
      </w:r>
      <w:r w:rsidRPr="00FE78A9">
        <w:rPr>
          <w:rFonts w:ascii="Times New Roman" w:hAnsi="Times New Roman" w:cs="Times New Roman"/>
          <w:color w:val="C00000"/>
          <w:sz w:val="20"/>
          <w:lang w:eastAsia="zh-CN"/>
        </w:rPr>
        <w:t xml:space="preserve"> for 136 comparisons</w:t>
      </w:r>
      <w:r w:rsidRPr="00FE78A9">
        <w:rPr>
          <w:rFonts w:ascii="Times New Roman" w:hAnsi="Times New Roman" w:cs="Times New Roman"/>
          <w:color w:val="C00000"/>
          <w:sz w:val="20"/>
        </w:rPr>
        <w:t xml:space="preserve">. </w:t>
      </w:r>
      <w:r w:rsidRPr="00FE78A9">
        <w:rPr>
          <w:rFonts w:ascii="Times New Roman" w:hAnsi="Times New Roman" w:cs="Times New Roman"/>
          <w:sz w:val="20"/>
        </w:rPr>
        <w:t xml:space="preserve">Bold values indicate statistical significance, </w:t>
      </w:r>
      <w:r w:rsidRPr="00FE78A9">
        <w:rPr>
          <w:rFonts w:ascii="Times New Roman" w:hAnsi="Times New Roman" w:cs="Times New Roman"/>
          <w:i/>
          <w:iCs/>
          <w:sz w:val="20"/>
        </w:rPr>
        <w:t>p, p’</w:t>
      </w:r>
      <w:r w:rsidRPr="00FE78A9">
        <w:rPr>
          <w:rFonts w:ascii="Times New Roman" w:hAnsi="Times New Roman" w:cs="Times New Roman"/>
          <w:sz w:val="20"/>
        </w:rPr>
        <w:t xml:space="preserve"> ≤ 0.05.</w:t>
      </w:r>
    </w:p>
    <w:p w14:paraId="20D3257E" w14:textId="77777777" w:rsidR="003433A7" w:rsidRPr="00FE78A9" w:rsidRDefault="008E600F">
      <w:pPr>
        <w:rPr>
          <w:rFonts w:ascii="Times New Roman" w:hAnsi="Times New Roman" w:cs="Times New Roman"/>
          <w:sz w:val="20"/>
          <w:lang w:eastAsia="zh-CN"/>
        </w:rPr>
      </w:pPr>
      <w:r w:rsidRPr="00FE78A9">
        <w:rPr>
          <w:rFonts w:ascii="Times New Roman" w:hAnsi="Times New Roman" w:cs="Times New Roman"/>
          <w:sz w:val="20"/>
        </w:rPr>
        <w:t>Abbreviations: Ch4: cholinergic nuclei 4; PD: Parkinson’s disease; GMD: gray matter density; ST: single task; DT: dual task; SL: stride length; GV: gait velocity; TO: toe-off angle; HS: heel strike angle; CV: coefficient of variation; AI: asymmetry inde</w:t>
      </w:r>
      <w:r w:rsidRPr="00FE78A9">
        <w:rPr>
          <w:rFonts w:ascii="Times New Roman" w:hAnsi="Times New Roman" w:cs="Times New Roman" w:hint="eastAsia"/>
          <w:sz w:val="20"/>
          <w:lang w:eastAsia="zh-CN"/>
        </w:rPr>
        <w:t>x</w:t>
      </w:r>
      <w:r w:rsidRPr="00FE78A9">
        <w:rPr>
          <w:rFonts w:ascii="Times New Roman" w:hAnsi="Times New Roman" w:cs="Times New Roman"/>
          <w:sz w:val="20"/>
          <w:lang w:eastAsia="zh-CN"/>
        </w:rPr>
        <w:t>.</w:t>
      </w:r>
    </w:p>
    <w:bookmarkEnd w:id="15"/>
    <w:bookmarkEnd w:id="8"/>
    <w:p w14:paraId="20D3257F" w14:textId="77777777" w:rsidR="003433A7" w:rsidRPr="00FE78A9" w:rsidRDefault="003433A7">
      <w:pPr>
        <w:rPr>
          <w:rFonts w:ascii="Times New Roman" w:hAnsi="Times New Roman" w:cs="Times New Roman"/>
          <w:sz w:val="20"/>
          <w:lang w:eastAsia="zh-CN"/>
        </w:rPr>
      </w:pPr>
    </w:p>
    <w:p w14:paraId="20D32580" w14:textId="77777777" w:rsidR="003433A7" w:rsidRPr="00FE78A9" w:rsidRDefault="008E600F">
      <w:pPr>
        <w:rPr>
          <w:rFonts w:ascii="Times New Roman" w:hAnsi="Times New Roman" w:cs="Times New Roman"/>
        </w:rPr>
      </w:pPr>
      <w:r w:rsidRPr="00FE78A9">
        <w:rPr>
          <w:rFonts w:ascii="Times New Roman" w:hAnsi="Times New Roman" w:cs="Times New Roman"/>
          <w:b/>
        </w:rPr>
        <w:t>Supplemental Table 1</w:t>
      </w:r>
      <w:r w:rsidRPr="00FE78A9">
        <w:rPr>
          <w:rFonts w:ascii="Times New Roman" w:hAnsi="Times New Roman" w:cs="Times New Roman" w:hint="eastAsia"/>
          <w:b/>
          <w:lang w:eastAsia="zh-CN"/>
        </w:rPr>
        <w:t>2</w:t>
      </w:r>
      <w:r w:rsidRPr="00FE78A9">
        <w:rPr>
          <w:rFonts w:ascii="Times New Roman" w:hAnsi="Times New Roman" w:cs="Times New Roman"/>
        </w:rPr>
        <w:t xml:space="preserve">. </w:t>
      </w:r>
      <w:r w:rsidRPr="00FE78A9">
        <w:rPr>
          <w:rFonts w:ascii="Times New Roman" w:hAnsi="Times New Roman" w:cs="Times New Roman"/>
          <w:kern w:val="28"/>
        </w:rPr>
        <w:t>Association between gait parameters and structural signatures of Ch123/Ch4 in PD patients adjusted for LEDD.</w:t>
      </w:r>
    </w:p>
    <w:tbl>
      <w:tblPr>
        <w:tblW w:w="4372" w:type="pct"/>
        <w:jc w:val="center"/>
        <w:tblBorders>
          <w:top w:val="single" w:sz="12" w:space="0" w:color="7F7F7F"/>
          <w:bottom w:val="single" w:sz="12" w:space="0" w:color="7F7F7F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964"/>
        <w:gridCol w:w="3143"/>
        <w:gridCol w:w="1219"/>
        <w:gridCol w:w="858"/>
      </w:tblGrid>
      <w:tr w:rsidR="00FE78A9" w:rsidRPr="00FE78A9" w14:paraId="20D32585" w14:textId="77777777" w:rsidTr="00FE78A9">
        <w:trPr>
          <w:trHeight w:val="258"/>
          <w:jc w:val="center"/>
        </w:trPr>
        <w:tc>
          <w:tcPr>
            <w:tcW w:w="1811" w:type="pct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2581" w14:textId="77777777" w:rsidR="003433A7" w:rsidRPr="00FE78A9" w:rsidRDefault="003433A7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20" w:type="pct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2582" w14:textId="77777777" w:rsidR="003433A7" w:rsidRPr="00FE78A9" w:rsidRDefault="008E600F" w:rsidP="00FE78A9">
            <w:pPr>
              <w:spacing w:line="200" w:lineRule="atLeast"/>
              <w:textAlignment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B (95%CI)</w:t>
            </w:r>
          </w:p>
        </w:tc>
        <w:tc>
          <w:tcPr>
            <w:tcW w:w="745" w:type="pct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2583" w14:textId="77777777" w:rsidR="003433A7" w:rsidRPr="00FE78A9" w:rsidRDefault="008E600F" w:rsidP="00FE78A9">
            <w:pPr>
              <w:spacing w:line="200" w:lineRule="atLeast"/>
              <w:textAlignment w:val="center"/>
              <w:rPr>
                <w:rFonts w:ascii="Times New Roman Italic" w:hAnsi="Times New Roman Italic" w:cs="Times New Roman Italic"/>
                <w:i/>
                <w:iCs/>
                <w:sz w:val="20"/>
              </w:rPr>
            </w:pPr>
            <w:r w:rsidRPr="00FE78A9">
              <w:rPr>
                <w:rFonts w:ascii="Times New Roman Italic" w:hAnsi="Times New Roman Italic" w:cs="Times New Roman Italic"/>
                <w:i/>
                <w:iCs/>
                <w:sz w:val="20"/>
              </w:rPr>
              <w:t>p</w:t>
            </w:r>
          </w:p>
        </w:tc>
        <w:tc>
          <w:tcPr>
            <w:tcW w:w="525" w:type="pct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noWrap/>
            <w:vAlign w:val="center"/>
          </w:tcPr>
          <w:p w14:paraId="20D32584" w14:textId="77777777" w:rsidR="003433A7" w:rsidRPr="00FE78A9" w:rsidRDefault="008E600F" w:rsidP="00FE78A9">
            <w:pPr>
              <w:spacing w:line="200" w:lineRule="atLeast"/>
              <w:textAlignment w:val="center"/>
              <w:rPr>
                <w:rFonts w:ascii="Times New Roman Italic" w:hAnsi="Times New Roman Italic" w:cs="Times New Roman Italic"/>
                <w:i/>
                <w:iCs/>
                <w:sz w:val="20"/>
              </w:rPr>
            </w:pPr>
            <w:r w:rsidRPr="00FE78A9">
              <w:rPr>
                <w:rFonts w:ascii="Times New Roman Italic" w:hAnsi="Times New Roman Italic" w:cs="Times New Roman Italic"/>
                <w:i/>
                <w:iCs/>
                <w:sz w:val="20"/>
              </w:rPr>
              <w:t>p’</w:t>
            </w:r>
          </w:p>
        </w:tc>
      </w:tr>
      <w:tr w:rsidR="00FE78A9" w:rsidRPr="00FE78A9" w14:paraId="20D3258A" w14:textId="77777777" w:rsidTr="00FE78A9">
        <w:trPr>
          <w:trHeight w:val="258"/>
          <w:jc w:val="center"/>
        </w:trPr>
        <w:tc>
          <w:tcPr>
            <w:tcW w:w="1811" w:type="pct"/>
            <w:tcBorders>
              <w:top w:val="single" w:sz="12" w:space="0" w:color="7F7F7F"/>
              <w:left w:val="nil"/>
              <w:bottom w:val="nil"/>
              <w:right w:val="nil"/>
            </w:tcBorders>
            <w:vAlign w:val="center"/>
          </w:tcPr>
          <w:p w14:paraId="20D32586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sz w:val="20"/>
              </w:rPr>
              <w:t>Right Ch4 GMD</w:t>
            </w:r>
          </w:p>
        </w:tc>
        <w:tc>
          <w:tcPr>
            <w:tcW w:w="1920" w:type="pct"/>
            <w:tcBorders>
              <w:top w:val="single" w:sz="12" w:space="0" w:color="7F7F7F"/>
              <w:left w:val="nil"/>
              <w:bottom w:val="nil"/>
              <w:right w:val="nil"/>
            </w:tcBorders>
          </w:tcPr>
          <w:p w14:paraId="20D32587" w14:textId="77777777" w:rsidR="003433A7" w:rsidRPr="00FE78A9" w:rsidRDefault="003433A7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5" w:type="pct"/>
            <w:tcBorders>
              <w:top w:val="single" w:sz="12" w:space="0" w:color="7F7F7F"/>
              <w:left w:val="nil"/>
              <w:bottom w:val="nil"/>
              <w:right w:val="nil"/>
            </w:tcBorders>
            <w:vAlign w:val="center"/>
          </w:tcPr>
          <w:p w14:paraId="20D32588" w14:textId="77777777" w:rsidR="003433A7" w:rsidRPr="00FE78A9" w:rsidRDefault="003433A7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25" w:type="pct"/>
            <w:tcBorders>
              <w:top w:val="single" w:sz="12" w:space="0" w:color="7F7F7F"/>
              <w:left w:val="nil"/>
              <w:bottom w:val="nil"/>
              <w:right w:val="nil"/>
            </w:tcBorders>
            <w:vAlign w:val="center"/>
          </w:tcPr>
          <w:p w14:paraId="20D32589" w14:textId="77777777" w:rsidR="003433A7" w:rsidRPr="00FE78A9" w:rsidRDefault="003433A7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</w:p>
        </w:tc>
      </w:tr>
      <w:tr w:rsidR="00FE78A9" w:rsidRPr="00FE78A9" w14:paraId="20D3258F" w14:textId="77777777" w:rsidTr="00FE78A9">
        <w:trPr>
          <w:trHeight w:val="258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258B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ST-GV (m/s)</w:t>
            </w:r>
          </w:p>
        </w:tc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258C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1.49 (0.57, 2.42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8D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8E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003 </w:t>
            </w:r>
          </w:p>
        </w:tc>
      </w:tr>
      <w:tr w:rsidR="00FE78A9" w:rsidRPr="00FE78A9" w14:paraId="20D32594" w14:textId="77777777" w:rsidTr="00FE78A9">
        <w:trPr>
          <w:trHeight w:val="258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2590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sz w:val="20"/>
              </w:rPr>
              <w:t>Right Ch123 GMD</w:t>
            </w:r>
          </w:p>
        </w:tc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</w:tcPr>
          <w:p w14:paraId="20D32591" w14:textId="77777777" w:rsidR="003433A7" w:rsidRPr="00FE78A9" w:rsidRDefault="003433A7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2592" w14:textId="77777777" w:rsidR="003433A7" w:rsidRPr="00FE78A9" w:rsidRDefault="003433A7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2593" w14:textId="77777777" w:rsidR="003433A7" w:rsidRPr="00FE78A9" w:rsidRDefault="003433A7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</w:p>
        </w:tc>
      </w:tr>
      <w:tr w:rsidR="00FE78A9" w:rsidRPr="00FE78A9" w14:paraId="20D32599" w14:textId="77777777" w:rsidTr="00FE78A9">
        <w:trPr>
          <w:trHeight w:val="258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95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ST-SL (m) *</w:t>
            </w:r>
          </w:p>
        </w:tc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2596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1.50 (0.40, 2.60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97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98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010 </w:t>
            </w:r>
          </w:p>
        </w:tc>
      </w:tr>
      <w:tr w:rsidR="00FE78A9" w:rsidRPr="00FE78A9" w14:paraId="20D3259E" w14:textId="77777777" w:rsidTr="00FE78A9">
        <w:trPr>
          <w:trHeight w:val="258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9A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ST-GV (m/s)</w:t>
            </w:r>
          </w:p>
        </w:tc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259B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1.18 (0.50, 1.85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9C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9D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002 </w:t>
            </w:r>
          </w:p>
        </w:tc>
      </w:tr>
      <w:tr w:rsidR="00FE78A9" w:rsidRPr="00FE78A9" w14:paraId="20D325A3" w14:textId="77777777" w:rsidTr="00FE78A9">
        <w:trPr>
          <w:trHeight w:val="258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9F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ST-Stance phase</w:t>
            </w:r>
          </w:p>
        </w:tc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25A0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15.46 (-24.87, -6.05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A1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A2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003 </w:t>
            </w:r>
          </w:p>
        </w:tc>
      </w:tr>
      <w:tr w:rsidR="00FE78A9" w:rsidRPr="00FE78A9" w14:paraId="20D325A8" w14:textId="77777777" w:rsidTr="00FE78A9">
        <w:trPr>
          <w:trHeight w:val="258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A4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ST-TO (°) *</w:t>
            </w:r>
          </w:p>
        </w:tc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25A5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1.24 (-0.02, 2.5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A6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5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A7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059 </w:t>
            </w:r>
          </w:p>
        </w:tc>
      </w:tr>
      <w:tr w:rsidR="00FE78A9" w:rsidRPr="00FE78A9" w14:paraId="20D325AD" w14:textId="77777777" w:rsidTr="00FE78A9">
        <w:trPr>
          <w:trHeight w:val="258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A9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DT-SL</w:t>
            </w:r>
          </w:p>
        </w:tc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25AA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98 (0.31, 1.64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AB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AC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006 </w:t>
            </w:r>
          </w:p>
        </w:tc>
      </w:tr>
      <w:tr w:rsidR="00FE78A9" w:rsidRPr="00FE78A9" w14:paraId="20D325B2" w14:textId="77777777" w:rsidTr="00FE78A9">
        <w:trPr>
          <w:trHeight w:val="258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AE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DT-GV</w:t>
            </w:r>
          </w:p>
        </w:tc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25AF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1.33 (0.62, 2.04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B0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B1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002 </w:t>
            </w:r>
          </w:p>
        </w:tc>
      </w:tr>
      <w:tr w:rsidR="00FE78A9" w:rsidRPr="00FE78A9" w14:paraId="20D325B7" w14:textId="77777777" w:rsidTr="00FE78A9">
        <w:trPr>
          <w:trHeight w:val="258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B3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DT- Stance phase*</w:t>
            </w:r>
          </w:p>
        </w:tc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25B4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02 (-0.0001, -0.0006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B5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B6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003 </w:t>
            </w:r>
          </w:p>
        </w:tc>
      </w:tr>
      <w:tr w:rsidR="00FE78A9" w:rsidRPr="00FE78A9" w14:paraId="20D325BC" w14:textId="77777777" w:rsidTr="00FE78A9">
        <w:trPr>
          <w:trHeight w:val="258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25B8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DT-TO*</w:t>
            </w:r>
          </w:p>
        </w:tc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</w:tcPr>
          <w:p w14:paraId="20D325B9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1.41 (0.26, 2.56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25BA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2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325BB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021 </w:t>
            </w:r>
          </w:p>
        </w:tc>
      </w:tr>
      <w:tr w:rsidR="00FE78A9" w:rsidRPr="00FE78A9" w14:paraId="20D325C1" w14:textId="77777777" w:rsidTr="00FE78A9">
        <w:trPr>
          <w:trHeight w:val="258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25BD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sz w:val="20"/>
              </w:rPr>
              <w:t>Right Ch4 GMV</w:t>
            </w:r>
          </w:p>
        </w:tc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</w:tcPr>
          <w:p w14:paraId="20D325BE" w14:textId="77777777" w:rsidR="003433A7" w:rsidRPr="00FE78A9" w:rsidRDefault="003433A7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25BF" w14:textId="77777777" w:rsidR="003433A7" w:rsidRPr="00FE78A9" w:rsidRDefault="003433A7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25C0" w14:textId="77777777" w:rsidR="003433A7" w:rsidRPr="00FE78A9" w:rsidRDefault="003433A7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</w:p>
        </w:tc>
      </w:tr>
      <w:tr w:rsidR="00FE78A9" w:rsidRPr="00FE78A9" w14:paraId="20D325C6" w14:textId="77777777" w:rsidTr="00FE78A9">
        <w:trPr>
          <w:trHeight w:val="258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C2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ST-SL (m) *</w:t>
            </w:r>
          </w:p>
        </w:tc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25C3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1 (0.005, 0.02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C4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C5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003 </w:t>
            </w:r>
          </w:p>
        </w:tc>
      </w:tr>
      <w:tr w:rsidR="00FE78A9" w:rsidRPr="00FE78A9" w14:paraId="20D325CB" w14:textId="77777777" w:rsidTr="00FE78A9">
        <w:trPr>
          <w:trHeight w:val="258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C7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ST-GV (m/s)</w:t>
            </w:r>
          </w:p>
        </w:tc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25C8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2 (0.01, 0.03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C9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CA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002 </w:t>
            </w:r>
          </w:p>
        </w:tc>
      </w:tr>
      <w:tr w:rsidR="00FE78A9" w:rsidRPr="00FE78A9" w14:paraId="20D325D0" w14:textId="77777777" w:rsidTr="00FE78A9">
        <w:trPr>
          <w:trHeight w:val="258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25CC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ST-Stance phase</w:t>
            </w:r>
          </w:p>
        </w:tc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</w:tcPr>
          <w:p w14:paraId="20D325CD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21 (-0.35, -0.06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25CE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325CF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008 </w:t>
            </w:r>
          </w:p>
        </w:tc>
      </w:tr>
      <w:tr w:rsidR="00FE78A9" w:rsidRPr="00FE78A9" w14:paraId="20D325D5" w14:textId="77777777" w:rsidTr="00FE78A9">
        <w:trPr>
          <w:trHeight w:val="258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25D1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ST-TO (°) *</w:t>
            </w:r>
          </w:p>
        </w:tc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</w:tcPr>
          <w:p w14:paraId="20D325D2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3 (0.01, 0.05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25D3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325D4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005 </w:t>
            </w:r>
          </w:p>
        </w:tc>
      </w:tr>
      <w:tr w:rsidR="00FE78A9" w:rsidRPr="00FE78A9" w14:paraId="20D325DA" w14:textId="77777777" w:rsidTr="00FE78A9">
        <w:trPr>
          <w:trHeight w:val="258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25D6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sz w:val="20"/>
              </w:rPr>
              <w:t>Right Ch123 GMV</w:t>
            </w:r>
          </w:p>
        </w:tc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</w:tcPr>
          <w:p w14:paraId="20D325D7" w14:textId="77777777" w:rsidR="003433A7" w:rsidRPr="00FE78A9" w:rsidRDefault="003433A7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25D8" w14:textId="77777777" w:rsidR="003433A7" w:rsidRPr="00FE78A9" w:rsidRDefault="003433A7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25D9" w14:textId="77777777" w:rsidR="003433A7" w:rsidRPr="00FE78A9" w:rsidRDefault="003433A7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</w:p>
        </w:tc>
      </w:tr>
      <w:tr w:rsidR="00FE78A9" w:rsidRPr="00FE78A9" w14:paraId="20D325DF" w14:textId="77777777" w:rsidTr="00FE78A9">
        <w:trPr>
          <w:trHeight w:val="258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DB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ST-SL (m) *</w:t>
            </w:r>
          </w:p>
        </w:tc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25DC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1 (0.005, 0.02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DD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DE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002 </w:t>
            </w:r>
          </w:p>
        </w:tc>
      </w:tr>
      <w:tr w:rsidR="00FE78A9" w:rsidRPr="00FE78A9" w14:paraId="20D325E4" w14:textId="77777777" w:rsidTr="00FE78A9">
        <w:trPr>
          <w:trHeight w:val="258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E0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ST-GV (m/s)</w:t>
            </w:r>
          </w:p>
        </w:tc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25E1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1 (0.00, 0.02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E2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E3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002 </w:t>
            </w:r>
          </w:p>
        </w:tc>
      </w:tr>
      <w:tr w:rsidR="00FE78A9" w:rsidRPr="00FE78A9" w14:paraId="20D325E9" w14:textId="77777777" w:rsidTr="00FE78A9">
        <w:trPr>
          <w:trHeight w:val="258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E5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ST-Stance phase</w:t>
            </w:r>
          </w:p>
        </w:tc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25E6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19 (-0.30, -0.09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E7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E8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002 </w:t>
            </w:r>
          </w:p>
        </w:tc>
      </w:tr>
      <w:tr w:rsidR="00FE78A9" w:rsidRPr="00FE78A9" w14:paraId="20D325EE" w14:textId="77777777" w:rsidTr="00FE78A9">
        <w:trPr>
          <w:trHeight w:val="258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EA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ST-TO (°) *</w:t>
            </w:r>
          </w:p>
        </w:tc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25EB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16.42 (6.36, 26.47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EC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ED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003 </w:t>
            </w:r>
          </w:p>
        </w:tc>
      </w:tr>
      <w:tr w:rsidR="00FE78A9" w:rsidRPr="00FE78A9" w14:paraId="20D325F3" w14:textId="77777777" w:rsidTr="00FE78A9">
        <w:trPr>
          <w:trHeight w:val="258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EF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ST-HS (°)</w:t>
            </w:r>
          </w:p>
        </w:tc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25F0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42 (0.19, 0.66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F1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F2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002 </w:t>
            </w:r>
          </w:p>
        </w:tc>
      </w:tr>
      <w:tr w:rsidR="00FE78A9" w:rsidRPr="00FE78A9" w14:paraId="20D325F8" w14:textId="77777777" w:rsidTr="00FE78A9">
        <w:trPr>
          <w:trHeight w:val="258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F4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DT-SL</w:t>
            </w:r>
          </w:p>
        </w:tc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25F5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1 (0.006, 0.02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F6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F7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002 </w:t>
            </w:r>
          </w:p>
        </w:tc>
      </w:tr>
      <w:tr w:rsidR="00FE78A9" w:rsidRPr="00FE78A9" w14:paraId="20D325FD" w14:textId="77777777" w:rsidTr="00FE78A9">
        <w:trPr>
          <w:trHeight w:val="258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F9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DT-GV</w:t>
            </w:r>
          </w:p>
        </w:tc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25FA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2(0.01, 0.023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FB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5FC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002 </w:t>
            </w:r>
          </w:p>
        </w:tc>
      </w:tr>
      <w:tr w:rsidR="00FE78A9" w:rsidRPr="00FE78A9" w14:paraId="20D32602" w14:textId="77777777" w:rsidTr="00FE78A9">
        <w:trPr>
          <w:trHeight w:val="258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5FE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DT-TO*</w:t>
            </w:r>
          </w:p>
        </w:tc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25FF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18.41 (8.11, 28.72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600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601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002 </w:t>
            </w:r>
          </w:p>
        </w:tc>
      </w:tr>
      <w:tr w:rsidR="00FE78A9" w:rsidRPr="00FE78A9" w14:paraId="20D32607" w14:textId="77777777" w:rsidTr="00FE78A9">
        <w:trPr>
          <w:trHeight w:val="258"/>
          <w:jc w:val="center"/>
        </w:trPr>
        <w:tc>
          <w:tcPr>
            <w:tcW w:w="1811" w:type="pct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2603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DT-HS</w:t>
            </w:r>
          </w:p>
        </w:tc>
        <w:tc>
          <w:tcPr>
            <w:tcW w:w="1920" w:type="pct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</w:tcPr>
          <w:p w14:paraId="20D32604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382 (0.14, 0.62)</w:t>
            </w:r>
          </w:p>
        </w:tc>
        <w:tc>
          <w:tcPr>
            <w:tcW w:w="745" w:type="pct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bottom"/>
          </w:tcPr>
          <w:p w14:paraId="20D32605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bottom"/>
          </w:tcPr>
          <w:p w14:paraId="20D32606" w14:textId="77777777" w:rsidR="003433A7" w:rsidRPr="00FE78A9" w:rsidRDefault="008E600F" w:rsidP="00FE78A9">
            <w:pPr>
              <w:spacing w:line="200" w:lineRule="atLeas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003 </w:t>
            </w:r>
          </w:p>
        </w:tc>
      </w:tr>
    </w:tbl>
    <w:p w14:paraId="20D32608" w14:textId="77777777" w:rsidR="003433A7" w:rsidRPr="00FE78A9" w:rsidRDefault="008E600F">
      <w:pPr>
        <w:jc w:val="both"/>
        <w:textAlignment w:val="center"/>
        <w:rPr>
          <w:rFonts w:ascii="Times New Roman" w:hAnsi="Times New Roman" w:cs="Times New Roman"/>
          <w:sz w:val="20"/>
          <w:szCs w:val="20"/>
          <w:lang w:eastAsia="zh-CN"/>
        </w:rPr>
      </w:pPr>
      <w:r w:rsidRPr="00FE78A9">
        <w:rPr>
          <w:rFonts w:ascii="Times New Roman" w:hAnsi="Times New Roman" w:cs="Times New Roman"/>
          <w:sz w:val="20"/>
          <w:szCs w:val="20"/>
        </w:rPr>
        <w:t>Multiple linear regression was used to examine the age-, sex-, and LEDD adjusted associations between gait parameters, and the values of GMD, age-, sex-, LEDD and total intracranial volume-adjusted associations between gait parameters and the values of GMV. *</w:t>
      </w:r>
      <w:r w:rsidRPr="00FE78A9">
        <w:rPr>
          <w:rFonts w:ascii="Times New Roman" w:hAnsi="Times New Roman" w:cs="Times New Roman" w:hint="eastAsia"/>
          <w:sz w:val="20"/>
          <w:szCs w:val="20"/>
          <w:lang w:eastAsia="zh-CN"/>
        </w:rPr>
        <w:t>,</w:t>
      </w:r>
      <w:r w:rsidRPr="00FE78A9">
        <w:rPr>
          <w:rFonts w:ascii="Times New Roman" w:hAnsi="Times New Roman" w:cs="Times New Roman"/>
          <w:sz w:val="20"/>
          <w:szCs w:val="20"/>
        </w:rPr>
        <w:t xml:space="preserve"> indicated the residuals of multiple linear regression models were not normally distributed, and data transformations were performed. </w:t>
      </w:r>
      <w:r w:rsidRPr="00FE78A9">
        <w:rPr>
          <w:rFonts w:ascii="Times New Roman" w:hAnsi="Times New Roman" w:cs="Times New Roman"/>
          <w:i/>
          <w:iCs/>
          <w:sz w:val="20"/>
          <w:szCs w:val="20"/>
        </w:rPr>
        <w:t>p’, p</w:t>
      </w:r>
      <w:r w:rsidRPr="00FE78A9">
        <w:rPr>
          <w:rFonts w:ascii="Times New Roman" w:hAnsi="Times New Roman" w:cs="Times New Roman"/>
          <w:sz w:val="20"/>
          <w:szCs w:val="20"/>
        </w:rPr>
        <w:t xml:space="preserve"> values corrected by </w:t>
      </w:r>
      <w:proofErr w:type="spellStart"/>
      <w:r w:rsidRPr="00FE78A9">
        <w:rPr>
          <w:rFonts w:ascii="Times New Roman" w:hAnsi="Times New Roman" w:cs="Times New Roman"/>
          <w:sz w:val="20"/>
          <w:szCs w:val="20"/>
        </w:rPr>
        <w:t>Benjamini</w:t>
      </w:r>
      <w:proofErr w:type="spellEnd"/>
      <w:r w:rsidRPr="00FE78A9">
        <w:rPr>
          <w:rFonts w:ascii="Times New Roman" w:hAnsi="Times New Roman" w:cs="Times New Roman"/>
          <w:sz w:val="20"/>
          <w:szCs w:val="20"/>
        </w:rPr>
        <w:t xml:space="preserve">-Hochberg multiple testing correction. </w:t>
      </w:r>
    </w:p>
    <w:p w14:paraId="20D32609" w14:textId="77777777" w:rsidR="003433A7" w:rsidRPr="00FE78A9" w:rsidRDefault="008E600F">
      <w:pPr>
        <w:rPr>
          <w:rFonts w:ascii="Times New Roman" w:hAnsi="Times New Roman" w:cs="Times New Roman"/>
          <w:sz w:val="20"/>
          <w:szCs w:val="20"/>
        </w:rPr>
      </w:pPr>
      <w:r w:rsidRPr="00FE78A9">
        <w:rPr>
          <w:rFonts w:ascii="Times New Roman" w:hAnsi="Times New Roman" w:cs="Times New Roman"/>
          <w:sz w:val="20"/>
          <w:szCs w:val="20"/>
        </w:rPr>
        <w:t>LEDD: Levodopa equivalent daily dose; Ch123/Ch4: cholinergic nuclei 123/ cholinergic nuclei 4; PD: Parkinson’s disease; GMD: gray matter density; ST: single task; SL: stride length; GV: gait velocity; TO: toe-off angle; HS: heel strike angle;</w:t>
      </w:r>
      <w:r w:rsidRPr="00FE78A9">
        <w:rPr>
          <w:rFonts w:ascii="Times New Roman" w:hAnsi="Times New Roman" w:cs="Times New Roman" w:hint="eastAsia"/>
          <w:sz w:val="20"/>
          <w:szCs w:val="20"/>
        </w:rPr>
        <w:t xml:space="preserve"> ROM</w:t>
      </w:r>
      <w:r w:rsidRPr="00FE78A9">
        <w:rPr>
          <w:rFonts w:ascii="Times New Roman" w:hAnsi="Times New Roman" w:cs="Times New Roman"/>
          <w:sz w:val="20"/>
          <w:szCs w:val="20"/>
        </w:rPr>
        <w:t>: range of motion; DT: dual-task; GMV: gray matter volume; CV: coefficient of variation; AI: asymmetry index.</w:t>
      </w:r>
    </w:p>
    <w:p w14:paraId="20D3260A" w14:textId="77777777" w:rsidR="003433A7" w:rsidRPr="00FE78A9" w:rsidRDefault="003433A7">
      <w:pPr>
        <w:rPr>
          <w:rFonts w:ascii="Times New Roman" w:hAnsi="Times New Roman" w:cs="Times New Roman"/>
          <w:sz w:val="20"/>
          <w:lang w:eastAsia="zh-CN"/>
        </w:rPr>
      </w:pPr>
    </w:p>
    <w:p w14:paraId="20D3260B" w14:textId="77777777" w:rsidR="003433A7" w:rsidRPr="00FE78A9" w:rsidRDefault="003433A7">
      <w:pPr>
        <w:rPr>
          <w:rFonts w:ascii="Times New Roman" w:hAnsi="Times New Roman" w:cs="Times New Roman"/>
          <w:sz w:val="20"/>
          <w:lang w:eastAsia="zh-CN"/>
        </w:rPr>
      </w:pPr>
    </w:p>
    <w:p w14:paraId="5DB00719" w14:textId="77777777" w:rsidR="000E6220" w:rsidRPr="00FE78A9" w:rsidRDefault="000E6220">
      <w:pPr>
        <w:rPr>
          <w:rFonts w:ascii="Times New Roman" w:hAnsi="Times New Roman" w:cs="Times New Roman"/>
          <w:sz w:val="20"/>
          <w:lang w:eastAsia="zh-CN"/>
        </w:rPr>
      </w:pPr>
    </w:p>
    <w:p w14:paraId="20D3260C" w14:textId="77777777" w:rsidR="003433A7" w:rsidRPr="00FE78A9" w:rsidRDefault="003433A7">
      <w:pPr>
        <w:rPr>
          <w:rFonts w:ascii="Times New Roman" w:hAnsi="Times New Roman" w:cs="Times New Roman"/>
          <w:sz w:val="20"/>
          <w:lang w:eastAsia="zh-CN"/>
        </w:rPr>
      </w:pPr>
    </w:p>
    <w:p w14:paraId="2F843E77" w14:textId="77777777" w:rsidR="00CC7913" w:rsidRPr="00FE78A9" w:rsidRDefault="00CC7913">
      <w:pPr>
        <w:rPr>
          <w:rFonts w:ascii="Times New Roman" w:hAnsi="Times New Roman" w:cs="Times New Roman"/>
          <w:sz w:val="20"/>
          <w:lang w:eastAsia="zh-CN"/>
        </w:rPr>
      </w:pPr>
    </w:p>
    <w:p w14:paraId="0F830270" w14:textId="3689656B" w:rsidR="00CC7913" w:rsidRPr="00FE78A9" w:rsidRDefault="00CC7913" w:rsidP="00CC7913">
      <w:pPr>
        <w:rPr>
          <w:rFonts w:ascii="Times New Roman" w:eastAsia="Times New Roman" w:hAnsi="Times New Roman" w:cs="Times New Roman"/>
          <w:kern w:val="28"/>
        </w:rPr>
      </w:pPr>
      <w:r w:rsidRPr="00FE78A9">
        <w:rPr>
          <w:rFonts w:ascii="Times New Roman" w:hAnsi="Times New Roman" w:cs="Times New Roman"/>
          <w:b/>
        </w:rPr>
        <w:t>Supplemental Table 1</w:t>
      </w:r>
      <w:r w:rsidRPr="00FE78A9">
        <w:rPr>
          <w:rFonts w:ascii="Times New Roman" w:hAnsi="Times New Roman" w:cs="Times New Roman"/>
          <w:b/>
          <w:lang w:eastAsia="zh-CN"/>
        </w:rPr>
        <w:t>3</w:t>
      </w:r>
      <w:r w:rsidRPr="00FE78A9">
        <w:rPr>
          <w:rFonts w:ascii="Times New Roman" w:hAnsi="Times New Roman" w:cs="Times New Roman"/>
        </w:rPr>
        <w:t xml:space="preserve">. </w:t>
      </w:r>
      <w:r w:rsidRPr="00FE78A9">
        <w:rPr>
          <w:rFonts w:ascii="Times New Roman" w:hAnsi="Times New Roman" w:cs="Times New Roman"/>
          <w:b/>
        </w:rPr>
        <w:t xml:space="preserve"> </w:t>
      </w:r>
      <w:r w:rsidRPr="00FE78A9">
        <w:rPr>
          <w:rFonts w:ascii="Times New Roman" w:hAnsi="Times New Roman" w:cs="Times New Roman"/>
          <w:kern w:val="28"/>
        </w:rPr>
        <w:t>Association between gait parameters and structural signatures of Ch123/Ch4 in PD patients adjust for cofounders</w:t>
      </w:r>
    </w:p>
    <w:tbl>
      <w:tblPr>
        <w:tblW w:w="5046" w:type="pct"/>
        <w:jc w:val="center"/>
        <w:tblBorders>
          <w:top w:val="single" w:sz="12" w:space="0" w:color="7F7F7F"/>
          <w:bottom w:val="single" w:sz="12" w:space="0" w:color="7F7F7F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372"/>
        <w:gridCol w:w="1312"/>
        <w:gridCol w:w="1114"/>
        <w:gridCol w:w="1426"/>
        <w:gridCol w:w="1404"/>
        <w:gridCol w:w="1115"/>
        <w:gridCol w:w="703"/>
      </w:tblGrid>
      <w:tr w:rsidR="00FE78A9" w:rsidRPr="00FE78A9" w14:paraId="551EEE16" w14:textId="77777777" w:rsidTr="00FE78A9">
        <w:trPr>
          <w:trHeight w:val="227"/>
          <w:jc w:val="center"/>
        </w:trPr>
        <w:tc>
          <w:tcPr>
            <w:tcW w:w="1256" w:type="pct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300141A1" w14:textId="77777777" w:rsidR="00CC7913" w:rsidRPr="00FE78A9" w:rsidRDefault="00CC7913" w:rsidP="00FE78A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5" w:type="pct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shd w:val="clear" w:color="auto" w:fill="FFFFFF"/>
          </w:tcPr>
          <w:p w14:paraId="3B3F8725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Gait domain</w:t>
            </w:r>
          </w:p>
        </w:tc>
        <w:tc>
          <w:tcPr>
            <w:tcW w:w="590" w:type="pct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0F305F20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755" w:type="pct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noWrap/>
            <w:vAlign w:val="center"/>
          </w:tcPr>
          <w:p w14:paraId="4DBE0971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Lower 95%CI</w:t>
            </w:r>
          </w:p>
        </w:tc>
        <w:tc>
          <w:tcPr>
            <w:tcW w:w="743" w:type="pct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noWrap/>
            <w:vAlign w:val="center"/>
          </w:tcPr>
          <w:p w14:paraId="0E7D2472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Upper 95%CI</w:t>
            </w:r>
          </w:p>
        </w:tc>
        <w:tc>
          <w:tcPr>
            <w:tcW w:w="590" w:type="pct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vAlign w:val="center"/>
          </w:tcPr>
          <w:p w14:paraId="71EBEE92" w14:textId="77777777" w:rsidR="00CC7913" w:rsidRPr="00FE78A9" w:rsidRDefault="00CC7913" w:rsidP="00FE78A9">
            <w:pPr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372" w:type="pct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noWrap/>
            <w:vAlign w:val="center"/>
          </w:tcPr>
          <w:p w14:paraId="032C49FC" w14:textId="77777777" w:rsidR="00CC7913" w:rsidRPr="00FE78A9" w:rsidRDefault="00CC7913" w:rsidP="00FE78A9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 w:hint="eastAsia"/>
                <w:i/>
                <w:sz w:val="21"/>
                <w:szCs w:val="21"/>
                <w:lang w:eastAsia="zh-CN"/>
              </w:rPr>
              <w:t>p</w:t>
            </w:r>
            <w:r w:rsidRPr="00FE78A9">
              <w:rPr>
                <w:rFonts w:ascii="Times New Roman" w:hAnsi="Times New Roman" w:cs="Times New Roman"/>
                <w:iCs/>
                <w:sz w:val="21"/>
                <w:szCs w:val="21"/>
              </w:rPr>
              <w:t>’</w:t>
            </w:r>
          </w:p>
        </w:tc>
      </w:tr>
      <w:tr w:rsidR="00FE78A9" w:rsidRPr="00FE78A9" w14:paraId="59A5CD38" w14:textId="77777777" w:rsidTr="00CC7913">
        <w:trPr>
          <w:trHeight w:val="227"/>
          <w:jc w:val="center"/>
        </w:trPr>
        <w:tc>
          <w:tcPr>
            <w:tcW w:w="1256" w:type="pct"/>
            <w:tcBorders>
              <w:top w:val="single" w:sz="12" w:space="0" w:color="7F7F7F"/>
              <w:left w:val="nil"/>
              <w:bottom w:val="nil"/>
              <w:right w:val="nil"/>
            </w:tcBorders>
            <w:vAlign w:val="center"/>
          </w:tcPr>
          <w:p w14:paraId="1EA09BE9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Right Ch4 GMD</w:t>
            </w:r>
          </w:p>
        </w:tc>
        <w:tc>
          <w:tcPr>
            <w:tcW w:w="695" w:type="pct"/>
            <w:tcBorders>
              <w:top w:val="single" w:sz="12" w:space="0" w:color="7F7F7F"/>
              <w:left w:val="nil"/>
              <w:bottom w:val="nil"/>
              <w:right w:val="nil"/>
            </w:tcBorders>
          </w:tcPr>
          <w:p w14:paraId="128A02ED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0" w:type="pct"/>
            <w:tcBorders>
              <w:top w:val="single" w:sz="12" w:space="0" w:color="7F7F7F"/>
              <w:left w:val="nil"/>
              <w:bottom w:val="nil"/>
              <w:right w:val="nil"/>
            </w:tcBorders>
            <w:vAlign w:val="center"/>
          </w:tcPr>
          <w:p w14:paraId="539F0A4D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5" w:type="pct"/>
            <w:tcBorders>
              <w:top w:val="single" w:sz="12" w:space="0" w:color="7F7F7F"/>
              <w:left w:val="nil"/>
              <w:bottom w:val="nil"/>
              <w:right w:val="nil"/>
            </w:tcBorders>
            <w:vAlign w:val="center"/>
          </w:tcPr>
          <w:p w14:paraId="175AFB66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3" w:type="pct"/>
            <w:tcBorders>
              <w:top w:val="single" w:sz="12" w:space="0" w:color="7F7F7F"/>
              <w:left w:val="nil"/>
              <w:bottom w:val="nil"/>
              <w:right w:val="nil"/>
            </w:tcBorders>
            <w:vAlign w:val="center"/>
          </w:tcPr>
          <w:p w14:paraId="186B4037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0" w:type="pct"/>
            <w:tcBorders>
              <w:top w:val="single" w:sz="12" w:space="0" w:color="7F7F7F"/>
              <w:left w:val="nil"/>
              <w:bottom w:val="nil"/>
              <w:right w:val="nil"/>
            </w:tcBorders>
            <w:vAlign w:val="center"/>
          </w:tcPr>
          <w:p w14:paraId="658B2E62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2" w:type="pct"/>
            <w:tcBorders>
              <w:top w:val="single" w:sz="12" w:space="0" w:color="7F7F7F"/>
              <w:left w:val="nil"/>
              <w:bottom w:val="nil"/>
              <w:right w:val="nil"/>
            </w:tcBorders>
            <w:vAlign w:val="center"/>
          </w:tcPr>
          <w:p w14:paraId="277F4C7B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E78A9" w:rsidRPr="00FE78A9" w14:paraId="5BEB6192" w14:textId="77777777" w:rsidTr="00FE78A9">
        <w:trPr>
          <w:trHeight w:val="227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EC292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ST-GV (m/s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3B4416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Pac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FF328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2.3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02656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88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BA529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3.7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BC94C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6334F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08</w:t>
            </w:r>
          </w:p>
        </w:tc>
      </w:tr>
      <w:tr w:rsidR="00FE78A9" w:rsidRPr="00FE78A9" w14:paraId="23038E2B" w14:textId="77777777" w:rsidTr="00CC7913">
        <w:trPr>
          <w:trHeight w:val="227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B1240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Right Ch123 GM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73C816E2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2E30C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D2271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F3626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D1544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593CA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E78A9" w:rsidRPr="00FE78A9" w14:paraId="1716BD0C" w14:textId="77777777" w:rsidTr="00FE78A9">
        <w:trPr>
          <w:trHeight w:val="227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1BCAB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ST-SL (m)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FDD09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Pac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F9834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1.2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EFF59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6C7EF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2.3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0E40F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3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E9CAD3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37</w:t>
            </w:r>
          </w:p>
        </w:tc>
      </w:tr>
      <w:tr w:rsidR="00FE78A9" w:rsidRPr="00FE78A9" w14:paraId="0CF5B733" w14:textId="77777777" w:rsidTr="00FE78A9">
        <w:trPr>
          <w:trHeight w:val="227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F3845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ST-GV (m/s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FE90C7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Pac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4D061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AC18C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4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00D6C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1.5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FC1D8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2C84F5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 xml:space="preserve">0.008 </w:t>
            </w:r>
          </w:p>
        </w:tc>
      </w:tr>
      <w:tr w:rsidR="00FE78A9" w:rsidRPr="00FE78A9" w14:paraId="528C7568" w14:textId="77777777" w:rsidTr="00FE78A9">
        <w:trPr>
          <w:trHeight w:val="227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1CD4F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ST-Stance phas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AE28DE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Rhythm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285F9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-9.4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A5336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-17.7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70978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-1.1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32C0A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2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4D679B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30</w:t>
            </w:r>
          </w:p>
        </w:tc>
      </w:tr>
      <w:tr w:rsidR="00FE78A9" w:rsidRPr="00FE78A9" w14:paraId="21BF33E2" w14:textId="77777777" w:rsidTr="00FE78A9">
        <w:trPr>
          <w:trHeight w:val="227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0F749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DT-SL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9BA9EC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Pac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D2AD0F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8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45E8B3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18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FCE31C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1.5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A178F9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1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AAAD18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 xml:space="preserve">0.020 </w:t>
            </w:r>
          </w:p>
        </w:tc>
      </w:tr>
      <w:tr w:rsidR="00FE78A9" w:rsidRPr="00FE78A9" w14:paraId="1225493F" w14:textId="77777777" w:rsidTr="00FE78A9">
        <w:trPr>
          <w:trHeight w:val="227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6277D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DT-GV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95BDB4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Pac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9B6D51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8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BDAED8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1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E955F4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1.4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936867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1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190D70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 xml:space="preserve">0.022 </w:t>
            </w:r>
          </w:p>
        </w:tc>
      </w:tr>
      <w:tr w:rsidR="00FE78A9" w:rsidRPr="00FE78A9" w14:paraId="527385DC" w14:textId="77777777" w:rsidTr="00FE78A9">
        <w:trPr>
          <w:trHeight w:val="78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7BB45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DT- Stance phase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58278B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Rhythm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F20BC2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-0.2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BA12E2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-0.4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730FE4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-0.0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5629D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1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14F123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 xml:space="preserve">0.018 </w:t>
            </w:r>
          </w:p>
        </w:tc>
      </w:tr>
      <w:tr w:rsidR="00FE78A9" w:rsidRPr="00FE78A9" w14:paraId="5B53FE52" w14:textId="77777777" w:rsidTr="00FE78A9">
        <w:trPr>
          <w:trHeight w:val="227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320F7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DT-TO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74679F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ROM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B7E19A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1.7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56BC8B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7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8BF40B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2.7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E11C6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9CD995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 xml:space="preserve">0.008 </w:t>
            </w:r>
          </w:p>
        </w:tc>
      </w:tr>
      <w:tr w:rsidR="00FE78A9" w:rsidRPr="00FE78A9" w14:paraId="6A1A3AED" w14:textId="77777777" w:rsidTr="00CC7913">
        <w:trPr>
          <w:trHeight w:val="333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07DC9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Right Ch4 GMV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6AF6545F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F9DE0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85A49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CA067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248E4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31284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E78A9" w:rsidRPr="00FE78A9" w14:paraId="4553EA41" w14:textId="77777777" w:rsidTr="00FE78A9">
        <w:trPr>
          <w:trHeight w:val="227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3824C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ST-SL (m)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A5C2D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Pac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EF787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AACF7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A5F0A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CDE45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77DC86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 xml:space="preserve">0.008 </w:t>
            </w:r>
          </w:p>
        </w:tc>
      </w:tr>
      <w:tr w:rsidR="00FE78A9" w:rsidRPr="00FE78A9" w14:paraId="5798EB9D" w14:textId="77777777" w:rsidTr="00FE78A9">
        <w:trPr>
          <w:trHeight w:val="227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E96D5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ST-GV (m/s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FD2D57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Pac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132C7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5E3C4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FD07C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E0FAC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1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9BFF2C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 xml:space="preserve">0.018 </w:t>
            </w:r>
          </w:p>
        </w:tc>
      </w:tr>
      <w:tr w:rsidR="00FE78A9" w:rsidRPr="00FE78A9" w14:paraId="21A83052" w14:textId="77777777" w:rsidTr="00FE78A9">
        <w:trPr>
          <w:trHeight w:val="227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3BB75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ST-Stance phas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B2DAD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Rhythm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42C34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-0.1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07F03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-0.3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571CE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-0.0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BABE7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1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BE7C02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 xml:space="preserve">0.018 </w:t>
            </w:r>
          </w:p>
        </w:tc>
      </w:tr>
      <w:tr w:rsidR="00FE78A9" w:rsidRPr="00FE78A9" w14:paraId="4F4F4BE3" w14:textId="77777777" w:rsidTr="00FE78A9">
        <w:trPr>
          <w:trHeight w:val="227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27A3A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ST-TO (</w:t>
            </w:r>
            <w:proofErr w:type="gramStart"/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°)*</w:t>
            </w:r>
            <w:proofErr w:type="gramEnd"/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27E501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ROM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91A59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4B102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76A20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F23A6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0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473880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 xml:space="preserve">0.013 </w:t>
            </w:r>
          </w:p>
        </w:tc>
      </w:tr>
      <w:tr w:rsidR="00FE78A9" w:rsidRPr="00FE78A9" w14:paraId="583A13B9" w14:textId="77777777" w:rsidTr="00CC7913">
        <w:trPr>
          <w:trHeight w:val="454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F1596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Right Ch123 GMV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338BF854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28A61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3793E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EF65E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E72DA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8F4F5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E78A9" w:rsidRPr="00FE78A9" w14:paraId="17D1F88D" w14:textId="77777777" w:rsidTr="00FE78A9">
        <w:trPr>
          <w:trHeight w:val="227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38D4E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ST-SL (m)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0C5CC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Pac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1027F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97E62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22A94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8335B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96D764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 xml:space="preserve">0.011 </w:t>
            </w:r>
          </w:p>
        </w:tc>
      </w:tr>
      <w:tr w:rsidR="00FE78A9" w:rsidRPr="00FE78A9" w14:paraId="5EC8FA03" w14:textId="77777777" w:rsidTr="00FE78A9">
        <w:trPr>
          <w:trHeight w:val="227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8F397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ST-GV (m/s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E5D4CD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Pac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19A5B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B85C1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0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6F7C8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C961D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27A3EF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 xml:space="preserve">0.008 </w:t>
            </w:r>
          </w:p>
        </w:tc>
      </w:tr>
      <w:tr w:rsidR="00FE78A9" w:rsidRPr="00FE78A9" w14:paraId="00D1DCA3" w14:textId="77777777" w:rsidTr="00FE78A9">
        <w:trPr>
          <w:trHeight w:val="227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C3E66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ST-Stance phas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2ABD1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Rhythm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645D2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-0.1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15B69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-0.2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CA7FC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-0.0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5240C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0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F4AE5B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 xml:space="preserve">0.013 </w:t>
            </w:r>
          </w:p>
        </w:tc>
      </w:tr>
      <w:tr w:rsidR="00FE78A9" w:rsidRPr="00FE78A9" w14:paraId="21223DA9" w14:textId="77777777" w:rsidTr="00FE78A9">
        <w:trPr>
          <w:trHeight w:val="227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A0B32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ST-TO (</w:t>
            </w:r>
            <w:proofErr w:type="gramStart"/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°)*</w:t>
            </w:r>
            <w:proofErr w:type="gramEnd"/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C3690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ROM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5F68A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FBB26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B8D0A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E8DD3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2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E3C5A6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 xml:space="preserve">0.030 </w:t>
            </w:r>
          </w:p>
        </w:tc>
      </w:tr>
      <w:tr w:rsidR="00FE78A9" w:rsidRPr="00FE78A9" w14:paraId="2D8EAB16" w14:textId="77777777" w:rsidTr="00FE78A9">
        <w:trPr>
          <w:trHeight w:val="227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43365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ST-HS (°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4699A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ROM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436D4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3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81C7C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9A719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5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C530F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0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6B2C48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 xml:space="preserve">0.016 </w:t>
            </w:r>
          </w:p>
        </w:tc>
      </w:tr>
      <w:tr w:rsidR="00FE78A9" w:rsidRPr="00FE78A9" w14:paraId="64E2FE03" w14:textId="77777777" w:rsidTr="00FE78A9">
        <w:trPr>
          <w:trHeight w:val="227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6382B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DT-SL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E5A6E9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Pac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40F197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81097E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0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561D3D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AC6760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0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06D340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 xml:space="preserve">0.012 </w:t>
            </w:r>
          </w:p>
        </w:tc>
      </w:tr>
      <w:tr w:rsidR="00FE78A9" w:rsidRPr="00FE78A9" w14:paraId="504D3427" w14:textId="77777777" w:rsidTr="00FE78A9">
        <w:trPr>
          <w:trHeight w:val="227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7A908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DT-GV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5C7FFB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Pac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A6A590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2A55F0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2F9CBF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9D2CF2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0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D2066B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 xml:space="preserve">0.015 </w:t>
            </w:r>
          </w:p>
        </w:tc>
      </w:tr>
      <w:tr w:rsidR="00FE78A9" w:rsidRPr="00FE78A9" w14:paraId="0FF769B2" w14:textId="77777777" w:rsidTr="00FE78A9">
        <w:trPr>
          <w:trHeight w:val="227"/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68A9E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DT-TO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0B00F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ROM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BEEF11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E61AD1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0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9FB43F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D2AA15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0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D3AF42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 xml:space="preserve">0.013 </w:t>
            </w:r>
          </w:p>
        </w:tc>
      </w:tr>
      <w:tr w:rsidR="00FE78A9" w:rsidRPr="00FE78A9" w14:paraId="6FF7A1AA" w14:textId="77777777" w:rsidTr="00FE78A9">
        <w:trPr>
          <w:trHeight w:val="227"/>
          <w:jc w:val="center"/>
        </w:trPr>
        <w:tc>
          <w:tcPr>
            <w:tcW w:w="1256" w:type="pct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19E88BD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DT-HS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</w:tcPr>
          <w:p w14:paraId="59F0818B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ROM</w:t>
            </w:r>
          </w:p>
        </w:tc>
        <w:tc>
          <w:tcPr>
            <w:tcW w:w="590" w:type="pct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bottom"/>
          </w:tcPr>
          <w:p w14:paraId="7AA684E3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29</w:t>
            </w:r>
          </w:p>
        </w:tc>
        <w:tc>
          <w:tcPr>
            <w:tcW w:w="755" w:type="pct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bottom"/>
          </w:tcPr>
          <w:p w14:paraId="6144FF09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743" w:type="pct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bottom"/>
          </w:tcPr>
          <w:p w14:paraId="2EF8DECD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5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bottom"/>
          </w:tcPr>
          <w:p w14:paraId="1C8832D8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1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bottom"/>
          </w:tcPr>
          <w:p w14:paraId="3013502D" w14:textId="77777777" w:rsidR="00CC7913" w:rsidRPr="00FE78A9" w:rsidRDefault="00CC7913" w:rsidP="00FE78A9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 xml:space="preserve">0.020 </w:t>
            </w:r>
          </w:p>
        </w:tc>
      </w:tr>
    </w:tbl>
    <w:p w14:paraId="0A01F65D" w14:textId="77777777" w:rsidR="00CC7913" w:rsidRPr="00FE78A9" w:rsidRDefault="00CC7913" w:rsidP="00CC7913">
      <w:pPr>
        <w:jc w:val="both"/>
        <w:textAlignment w:val="center"/>
        <w:rPr>
          <w:rFonts w:ascii="Times New Roman" w:hAnsi="Times New Roman" w:cs="Times New Roman"/>
          <w:sz w:val="20"/>
          <w:szCs w:val="20"/>
        </w:rPr>
      </w:pPr>
      <w:r w:rsidRPr="00FE78A9">
        <w:rPr>
          <w:rFonts w:ascii="Times New Roman" w:hAnsi="Times New Roman" w:cs="Times New Roman"/>
          <w:sz w:val="20"/>
          <w:szCs w:val="20"/>
        </w:rPr>
        <w:t>Multiple linear regression(stepwise) was used to examine the age-, sex-, MDS-UPDRS III, MMSE, HAMD-24 and HAMA-24 scores adjusted associations between gait parameters, and the values of GMD, age-, sex-, MDS-UPDRS III, MMSE, HAMD-24 and HAMA-24 scores, and total intracranial volume-adjusted associations between gait parameters and the values of GMV. *</w:t>
      </w:r>
      <w:r w:rsidRPr="00FE78A9">
        <w:rPr>
          <w:rFonts w:ascii="Times New Roman" w:hAnsi="Times New Roman" w:cs="Times New Roman" w:hint="eastAsia"/>
          <w:sz w:val="20"/>
          <w:szCs w:val="20"/>
          <w:lang w:eastAsia="zh-CN"/>
        </w:rPr>
        <w:t>,</w:t>
      </w:r>
      <w:r w:rsidRPr="00FE78A9">
        <w:rPr>
          <w:rFonts w:ascii="Times New Roman" w:hAnsi="Times New Roman" w:cs="Times New Roman"/>
          <w:sz w:val="20"/>
          <w:szCs w:val="20"/>
        </w:rPr>
        <w:t xml:space="preserve"> indicated the residuals of multiple linear regression models were not normally distributed, and data transformation was performed.</w:t>
      </w:r>
      <w:r w:rsidRPr="00FE78A9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Pr="00FE78A9">
        <w:rPr>
          <w:rFonts w:ascii="Times New Roman Italic" w:hAnsi="Times New Roman Italic" w:cs="Times New Roman Italic"/>
          <w:i/>
          <w:iCs/>
          <w:sz w:val="20"/>
          <w:szCs w:val="20"/>
          <w:lang w:eastAsia="zh-CN"/>
        </w:rPr>
        <w:t>p</w:t>
      </w:r>
      <w:r w:rsidRPr="00FE78A9">
        <w:rPr>
          <w:rFonts w:ascii="Times New Roman Italic" w:hAnsi="Times New Roman Italic" w:cs="Times New Roman Italic"/>
          <w:i/>
          <w:iCs/>
          <w:sz w:val="20"/>
          <w:szCs w:val="20"/>
        </w:rPr>
        <w:t xml:space="preserve">’, </w:t>
      </w:r>
      <w:r w:rsidRPr="00FE78A9">
        <w:rPr>
          <w:rFonts w:ascii="Times New Roman Italic" w:hAnsi="Times New Roman Italic" w:cs="Times New Roman Italic"/>
          <w:i/>
          <w:iCs/>
          <w:sz w:val="20"/>
          <w:szCs w:val="20"/>
          <w:lang w:eastAsia="zh-CN"/>
        </w:rPr>
        <w:t>p</w:t>
      </w:r>
      <w:r w:rsidRPr="00FE78A9">
        <w:rPr>
          <w:rFonts w:ascii="Times New Roman Italic" w:hAnsi="Times New Roman Italic" w:cs="Times New Roman Italic"/>
          <w:i/>
          <w:iCs/>
          <w:sz w:val="20"/>
          <w:szCs w:val="20"/>
        </w:rPr>
        <w:t xml:space="preserve"> </w:t>
      </w:r>
      <w:r w:rsidRPr="00FE78A9">
        <w:rPr>
          <w:rFonts w:ascii="Times New Roman" w:hAnsi="Times New Roman" w:cs="Times New Roman"/>
          <w:sz w:val="20"/>
          <w:szCs w:val="20"/>
        </w:rPr>
        <w:t xml:space="preserve">values corrected by </w:t>
      </w:r>
      <w:proofErr w:type="spellStart"/>
      <w:r w:rsidRPr="00FE78A9">
        <w:rPr>
          <w:rFonts w:ascii="Times New Roman" w:hAnsi="Times New Roman" w:cs="Times New Roman"/>
          <w:sz w:val="20"/>
          <w:szCs w:val="20"/>
        </w:rPr>
        <w:t>Benjamini</w:t>
      </w:r>
      <w:proofErr w:type="spellEnd"/>
      <w:r w:rsidRPr="00FE78A9">
        <w:rPr>
          <w:rFonts w:ascii="Times New Roman" w:hAnsi="Times New Roman" w:cs="Times New Roman"/>
          <w:sz w:val="20"/>
          <w:szCs w:val="20"/>
        </w:rPr>
        <w:t xml:space="preserve">-Hochberg multiple testing correction. </w:t>
      </w:r>
    </w:p>
    <w:p w14:paraId="6746D2A4" w14:textId="08550E27" w:rsidR="00CC7913" w:rsidRPr="00FE78A9" w:rsidRDefault="00CC7913" w:rsidP="00CC7913">
      <w:pPr>
        <w:rPr>
          <w:rFonts w:ascii="Times New Roman" w:hAnsi="Times New Roman" w:cs="Times New Roman"/>
          <w:sz w:val="20"/>
          <w:szCs w:val="20"/>
        </w:rPr>
      </w:pPr>
      <w:r w:rsidRPr="00FE78A9">
        <w:rPr>
          <w:rFonts w:ascii="Times New Roman" w:hAnsi="Times New Roman" w:cs="Times New Roman"/>
          <w:sz w:val="20"/>
          <w:szCs w:val="20"/>
        </w:rPr>
        <w:t xml:space="preserve">MMSE: Mini-Mental State Examination; HAMD-24: Hamilton Rating Scale for Depression-24; HAMA-24: Hamilton Anxiety Rating Scale-24; MDS-UPDRS III: </w:t>
      </w:r>
      <w:r w:rsidRPr="00FE78A9">
        <w:rPr>
          <w:rFonts w:ascii="Times New Roman" w:hAnsi="Times New Roman" w:cs="Times New Roman" w:hint="eastAsia"/>
          <w:sz w:val="20"/>
          <w:szCs w:val="20"/>
          <w:lang w:eastAsia="zh-CN"/>
        </w:rPr>
        <w:t>M</w:t>
      </w:r>
      <w:r w:rsidRPr="00FE78A9">
        <w:rPr>
          <w:rFonts w:ascii="Times New Roman" w:hAnsi="Times New Roman" w:cs="Times New Roman"/>
          <w:sz w:val="20"/>
          <w:szCs w:val="20"/>
        </w:rPr>
        <w:t>ovement Disorder Society Unified Parkinson’s Disease Rating Scale part III; Ch123/Ch4: cholinergic nuclei 123/ cholinergic nuclei 4; PD: Parkinson’s disease; GMD: gray matter density; ST: single task; SL: stride length; GV: gait velocity; TO: toe-off angle; HS: heel strike angle;</w:t>
      </w:r>
      <w:r w:rsidRPr="00FE78A9">
        <w:rPr>
          <w:rFonts w:ascii="Times New Roman" w:hAnsi="Times New Roman" w:cs="Times New Roman" w:hint="eastAsia"/>
          <w:sz w:val="20"/>
          <w:szCs w:val="20"/>
        </w:rPr>
        <w:t xml:space="preserve"> ROM</w:t>
      </w:r>
      <w:r w:rsidRPr="00FE78A9">
        <w:rPr>
          <w:rFonts w:ascii="Times New Roman" w:hAnsi="Times New Roman" w:cs="Times New Roman"/>
          <w:sz w:val="20"/>
          <w:szCs w:val="20"/>
        </w:rPr>
        <w:t>: range of motion; DT: dual-task; GMV: gray matter volume; CV: coefficient of variation; AI: asymmetry index.</w:t>
      </w:r>
    </w:p>
    <w:p w14:paraId="0BA7DF41" w14:textId="65F18A5C" w:rsidR="00CC7913" w:rsidRPr="00FE78A9" w:rsidRDefault="00CC7913" w:rsidP="00CC7913">
      <w:pPr>
        <w:rPr>
          <w:rFonts w:ascii="Times New Roman" w:hAnsi="Times New Roman" w:cs="Times New Roman"/>
          <w:sz w:val="20"/>
          <w:szCs w:val="20"/>
        </w:rPr>
      </w:pPr>
    </w:p>
    <w:p w14:paraId="3642F2C6" w14:textId="77777777" w:rsidR="00CC7913" w:rsidRPr="00FE78A9" w:rsidRDefault="00CC7913" w:rsidP="00CC7913">
      <w:pPr>
        <w:rPr>
          <w:rFonts w:ascii="Times New Roman" w:hAnsi="Times New Roman" w:cs="Times New Roman"/>
          <w:sz w:val="20"/>
          <w:szCs w:val="20"/>
        </w:rPr>
      </w:pPr>
    </w:p>
    <w:p w14:paraId="5760B25E" w14:textId="77777777" w:rsidR="00CC7913" w:rsidRPr="00FE78A9" w:rsidRDefault="00CC7913" w:rsidP="00CC7913">
      <w:pPr>
        <w:rPr>
          <w:rFonts w:ascii="Times New Roman" w:hAnsi="Times New Roman" w:cs="Times New Roman"/>
          <w:sz w:val="20"/>
          <w:lang w:eastAsia="zh-CN"/>
        </w:rPr>
      </w:pPr>
    </w:p>
    <w:p w14:paraId="20D3260D" w14:textId="7BBD735D" w:rsidR="003433A7" w:rsidRPr="00FE78A9" w:rsidRDefault="008E600F">
      <w:pPr>
        <w:rPr>
          <w:rFonts w:ascii="Times New Roman" w:hAnsi="Times New Roman" w:cs="Times New Roman"/>
          <w:lang w:eastAsia="zh-CN"/>
        </w:rPr>
      </w:pPr>
      <w:r w:rsidRPr="00FE78A9">
        <w:rPr>
          <w:rFonts w:ascii="Times New Roman" w:hAnsi="Times New Roman" w:cs="Times New Roman"/>
          <w:b/>
        </w:rPr>
        <w:t>Supplemental Table 1</w:t>
      </w:r>
      <w:r w:rsidR="00CC7913" w:rsidRPr="00FE78A9">
        <w:rPr>
          <w:rFonts w:ascii="Times New Roman" w:hAnsi="Times New Roman" w:cs="Times New Roman"/>
          <w:b/>
          <w:lang w:eastAsia="zh-CN"/>
        </w:rPr>
        <w:t>4</w:t>
      </w:r>
      <w:r w:rsidRPr="00FE78A9">
        <w:rPr>
          <w:rFonts w:ascii="Times New Roman" w:hAnsi="Times New Roman" w:cs="Times New Roman"/>
        </w:rPr>
        <w:t xml:space="preserve">. </w:t>
      </w:r>
      <w:r w:rsidRPr="00FE78A9">
        <w:rPr>
          <w:rFonts w:ascii="Times New Roman" w:hAnsi="Times New Roman" w:cs="Times New Roman"/>
          <w:kern w:val="28"/>
        </w:rPr>
        <w:t xml:space="preserve">Association between gait parameters and structural signatures of Ch123/Ch4 in PD patients’ </w:t>
      </w:r>
      <w:r w:rsidRPr="00FE78A9">
        <w:rPr>
          <w:rFonts w:ascii="Times New Roman" w:hAnsi="Times New Roman" w:cs="Times New Roman" w:hint="eastAsia"/>
          <w:kern w:val="28"/>
          <w:lang w:eastAsia="zh-CN"/>
        </w:rPr>
        <w:t>subgroups</w:t>
      </w:r>
    </w:p>
    <w:tbl>
      <w:tblPr>
        <w:tblW w:w="4411" w:type="pct"/>
        <w:jc w:val="center"/>
        <w:tblBorders>
          <w:top w:val="single" w:sz="12" w:space="0" w:color="7F7F7F"/>
          <w:bottom w:val="single" w:sz="12" w:space="0" w:color="7F7F7F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922"/>
        <w:gridCol w:w="3005"/>
        <w:gridCol w:w="1402"/>
        <w:gridCol w:w="928"/>
      </w:tblGrid>
      <w:tr w:rsidR="00FE78A9" w:rsidRPr="00FE78A9" w14:paraId="20D32612" w14:textId="77777777" w:rsidTr="00FE78A9">
        <w:trPr>
          <w:trHeight w:val="108"/>
          <w:jc w:val="center"/>
        </w:trPr>
        <w:tc>
          <w:tcPr>
            <w:tcW w:w="1769" w:type="pct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260E" w14:textId="77777777" w:rsidR="003433A7" w:rsidRPr="00FE78A9" w:rsidRDefault="003433A7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19" w:type="pct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260F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Theme="majorBidi" w:hAnsiTheme="majorBidi" w:cstheme="majorBidi"/>
                <w:sz w:val="20"/>
                <w:szCs w:val="20"/>
              </w:rPr>
              <w:t>B (95%CI)</w:t>
            </w:r>
          </w:p>
        </w:tc>
        <w:tc>
          <w:tcPr>
            <w:tcW w:w="849" w:type="pct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2610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62" w:type="pct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noWrap/>
            <w:vAlign w:val="center"/>
          </w:tcPr>
          <w:p w14:paraId="20D32611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FE78A9">
              <w:rPr>
                <w:rFonts w:asciiTheme="majorBidi" w:hAnsiTheme="majorBidi" w:cstheme="majorBidi"/>
                <w:sz w:val="20"/>
                <w:szCs w:val="20"/>
              </w:rPr>
              <w:t>’</w:t>
            </w:r>
          </w:p>
        </w:tc>
      </w:tr>
      <w:tr w:rsidR="00FE78A9" w:rsidRPr="00FE78A9" w14:paraId="20D32617" w14:textId="77777777" w:rsidTr="00FE78A9">
        <w:trPr>
          <w:trHeight w:val="112"/>
          <w:jc w:val="center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2613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D patients with non-FOG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20D32614" w14:textId="77777777" w:rsidR="003433A7" w:rsidRPr="00FE78A9" w:rsidRDefault="003433A7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2615" w14:textId="77777777" w:rsidR="003433A7" w:rsidRPr="00FE78A9" w:rsidRDefault="003433A7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2616" w14:textId="77777777" w:rsidR="003433A7" w:rsidRPr="00FE78A9" w:rsidRDefault="003433A7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E78A9" w:rsidRPr="00FE78A9" w14:paraId="20D3261C" w14:textId="77777777" w:rsidTr="00FE78A9">
        <w:trPr>
          <w:trHeight w:val="81"/>
          <w:jc w:val="center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2618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ight Ch123 GMD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20D32619" w14:textId="46BD9162" w:rsidR="003433A7" w:rsidRPr="00FE78A9" w:rsidRDefault="000E6220" w:rsidP="00FE78A9">
            <w:pPr>
              <w:tabs>
                <w:tab w:val="left" w:pos="1302"/>
              </w:tabs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261A" w14:textId="77777777" w:rsidR="003433A7" w:rsidRPr="00FE78A9" w:rsidRDefault="003433A7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261B" w14:textId="77777777" w:rsidR="003433A7" w:rsidRPr="00FE78A9" w:rsidRDefault="003433A7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E78A9" w:rsidRPr="00FE78A9" w14:paraId="20D32621" w14:textId="77777777" w:rsidTr="00FE78A9">
        <w:trPr>
          <w:trHeight w:val="81"/>
          <w:jc w:val="center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61D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ST-SL (m) *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261E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1.05 (0.41, 1.69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61F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620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40</w:t>
            </w:r>
          </w:p>
        </w:tc>
      </w:tr>
      <w:tr w:rsidR="00FE78A9" w:rsidRPr="00FE78A9" w14:paraId="20D32626" w14:textId="77777777" w:rsidTr="00FE78A9">
        <w:trPr>
          <w:trHeight w:val="81"/>
          <w:jc w:val="center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622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ST-GV (m/s)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2623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27 (0.54, 2.01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624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625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FE78A9" w:rsidRPr="00FE78A9" w14:paraId="20D3262B" w14:textId="77777777" w:rsidTr="00FE78A9">
        <w:trPr>
          <w:trHeight w:val="141"/>
          <w:jc w:val="center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627" w14:textId="77777777" w:rsidR="00BF2A2D" w:rsidRPr="00FE78A9" w:rsidRDefault="00BF2A2D" w:rsidP="00BF2A2D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DT-SL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2628" w14:textId="77777777" w:rsidR="00BF2A2D" w:rsidRPr="00FE78A9" w:rsidRDefault="00BF2A2D" w:rsidP="00BF2A2D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1.58 (0.83, 2.33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629" w14:textId="2DFFA30F" w:rsidR="00BF2A2D" w:rsidRPr="00FE78A9" w:rsidRDefault="00BF2A2D" w:rsidP="00BF2A2D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62A" w14:textId="77777777" w:rsidR="00BF2A2D" w:rsidRPr="00FE78A9" w:rsidRDefault="00BF2A2D" w:rsidP="00BF2A2D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FE78A9" w:rsidRPr="00FE78A9" w14:paraId="20D32630" w14:textId="77777777" w:rsidTr="00FE78A9">
        <w:trPr>
          <w:trHeight w:val="81"/>
          <w:jc w:val="center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62C" w14:textId="77777777" w:rsidR="00BF2A2D" w:rsidRPr="00FE78A9" w:rsidRDefault="00BF2A2D" w:rsidP="00BF2A2D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DT-GV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262D" w14:textId="77777777" w:rsidR="00BF2A2D" w:rsidRPr="00FE78A9" w:rsidRDefault="00BF2A2D" w:rsidP="00BF2A2D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1.77 (1.01, 2.53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62E" w14:textId="431F3C0F" w:rsidR="00BF2A2D" w:rsidRPr="00FE78A9" w:rsidRDefault="00BF2A2D" w:rsidP="00BF2A2D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62F" w14:textId="77777777" w:rsidR="00BF2A2D" w:rsidRPr="00FE78A9" w:rsidRDefault="00BF2A2D" w:rsidP="00BF2A2D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FE78A9" w:rsidRPr="00FE78A9" w14:paraId="20D32635" w14:textId="77777777" w:rsidTr="00FE78A9">
        <w:trPr>
          <w:trHeight w:val="81"/>
          <w:jc w:val="center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631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DT- Stance phase *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2632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-0.0002 (-0.0003, -0.0001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633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634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FE78A9" w:rsidRPr="00FE78A9" w14:paraId="20D3263A" w14:textId="77777777" w:rsidTr="00FE78A9">
        <w:trPr>
          <w:trHeight w:val="81"/>
          <w:jc w:val="center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636" w14:textId="77777777" w:rsidR="00BF2A2D" w:rsidRPr="00FE78A9" w:rsidRDefault="00BF2A2D" w:rsidP="00BF2A2D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DT-TO*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2637" w14:textId="77777777" w:rsidR="00BF2A2D" w:rsidRPr="00FE78A9" w:rsidRDefault="00BF2A2D" w:rsidP="00BF2A2D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2165.49 (1166.10, 3164.89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638" w14:textId="204FDB7A" w:rsidR="00BF2A2D" w:rsidRPr="00FE78A9" w:rsidRDefault="00BF2A2D" w:rsidP="00BF2A2D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639" w14:textId="77777777" w:rsidR="00BF2A2D" w:rsidRPr="00FE78A9" w:rsidRDefault="00BF2A2D" w:rsidP="00BF2A2D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FE78A9" w:rsidRPr="00FE78A9" w14:paraId="20D3263F" w14:textId="77777777" w:rsidTr="00FE78A9">
        <w:trPr>
          <w:trHeight w:val="81"/>
          <w:jc w:val="center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263B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ight Ch123 GMV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</w:tcPr>
          <w:p w14:paraId="20D3263C" w14:textId="77777777" w:rsidR="003433A7" w:rsidRPr="00FE78A9" w:rsidRDefault="003433A7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263D" w14:textId="77777777" w:rsidR="003433A7" w:rsidRPr="00FE78A9" w:rsidRDefault="003433A7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263E" w14:textId="77777777" w:rsidR="003433A7" w:rsidRPr="00FE78A9" w:rsidRDefault="003433A7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E78A9" w:rsidRPr="00FE78A9" w14:paraId="20D32644" w14:textId="77777777" w:rsidTr="00FE78A9">
        <w:trPr>
          <w:trHeight w:val="81"/>
          <w:jc w:val="center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640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ST-SL (m) *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2641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2 (0.01, 0.02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642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643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FE78A9" w:rsidRPr="00FE78A9" w14:paraId="20D32649" w14:textId="77777777" w:rsidTr="00FE78A9">
        <w:trPr>
          <w:trHeight w:val="81"/>
          <w:jc w:val="center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645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ST-GV (m/s)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2646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 xml:space="preserve">0.02 (0.01, 0.03) 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647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648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FE78A9" w:rsidRPr="00FE78A9" w14:paraId="20D3264E" w14:textId="77777777" w:rsidTr="00FE78A9">
        <w:trPr>
          <w:trHeight w:val="151"/>
          <w:jc w:val="center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64A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ST-TO (°) *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264B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22.84 (12.23, 33.46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64C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64D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FE78A9" w:rsidRPr="00FE78A9" w14:paraId="20D32653" w14:textId="77777777" w:rsidTr="00FE78A9">
        <w:trPr>
          <w:trHeight w:val="81"/>
          <w:jc w:val="center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64F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ST-HS (°)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2650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55 (0.29, 0.81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651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652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FE78A9" w:rsidRPr="00FE78A9" w14:paraId="20D32658" w14:textId="77777777" w:rsidTr="00FE78A9">
        <w:trPr>
          <w:trHeight w:val="81"/>
          <w:jc w:val="center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654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DT-SL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2655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2 (0.01, 0.03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656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657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FE78A9" w:rsidRPr="00FE78A9" w14:paraId="20D3265D" w14:textId="77777777" w:rsidTr="00FE78A9">
        <w:trPr>
          <w:trHeight w:val="134"/>
          <w:jc w:val="center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659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DT-GV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265A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2 (0.01, 0.03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65B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65C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FE78A9" w:rsidRPr="00FE78A9" w14:paraId="20D32662" w14:textId="77777777" w:rsidTr="00FE78A9">
        <w:trPr>
          <w:trHeight w:val="81"/>
          <w:jc w:val="center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65E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DT-TO *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265F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29.57 (19.25, 39.89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660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661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FE78A9" w:rsidRPr="00FE78A9" w14:paraId="20D32667" w14:textId="77777777" w:rsidTr="00FE78A9">
        <w:trPr>
          <w:trHeight w:val="81"/>
          <w:jc w:val="center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663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DT-HS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2664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66 (0.40, 0.91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665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666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FE78A9" w:rsidRPr="00FE78A9" w14:paraId="20D3267B" w14:textId="77777777" w:rsidTr="00FE78A9">
        <w:trPr>
          <w:trHeight w:val="81"/>
          <w:jc w:val="center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677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Left onset PD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2678" w14:textId="77777777" w:rsidR="003433A7" w:rsidRPr="00FE78A9" w:rsidRDefault="003433A7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679" w14:textId="77777777" w:rsidR="003433A7" w:rsidRPr="00FE78A9" w:rsidRDefault="003433A7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67A" w14:textId="77777777" w:rsidR="003433A7" w:rsidRPr="00FE78A9" w:rsidRDefault="003433A7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E78A9" w:rsidRPr="00FE78A9" w14:paraId="20D32680" w14:textId="77777777" w:rsidTr="00FE78A9">
        <w:trPr>
          <w:trHeight w:val="161"/>
          <w:jc w:val="center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67C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ight Ch123 GMV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267D" w14:textId="77777777" w:rsidR="003433A7" w:rsidRPr="00FE78A9" w:rsidRDefault="003433A7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67E" w14:textId="77777777" w:rsidR="003433A7" w:rsidRPr="00FE78A9" w:rsidRDefault="003433A7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3267F" w14:textId="77777777" w:rsidR="003433A7" w:rsidRPr="00FE78A9" w:rsidRDefault="003433A7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E78A9" w:rsidRPr="00FE78A9" w14:paraId="20D32685" w14:textId="77777777" w:rsidTr="00FE78A9">
        <w:trPr>
          <w:trHeight w:val="81"/>
          <w:jc w:val="center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681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ST-Stance phase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2682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-0.26 (-0.41, -0.11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683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684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42</w:t>
            </w:r>
          </w:p>
        </w:tc>
      </w:tr>
      <w:tr w:rsidR="00FE78A9" w:rsidRPr="00FE78A9" w14:paraId="20D3268A" w14:textId="77777777" w:rsidTr="00FE78A9">
        <w:trPr>
          <w:trHeight w:val="81"/>
          <w:jc w:val="center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686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ST-TO (°) *</w:t>
            </w:r>
          </w:p>
        </w:tc>
        <w:tc>
          <w:tcPr>
            <w:tcW w:w="18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32687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24.55 (10.17, 38.94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688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2689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37</w:t>
            </w:r>
          </w:p>
        </w:tc>
      </w:tr>
      <w:tr w:rsidR="00FE78A9" w:rsidRPr="00FE78A9" w14:paraId="20D3268F" w14:textId="77777777" w:rsidTr="00FE78A9">
        <w:trPr>
          <w:trHeight w:val="81"/>
          <w:jc w:val="center"/>
        </w:trPr>
        <w:tc>
          <w:tcPr>
            <w:tcW w:w="1769" w:type="pct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20D3268B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DT-TO *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</w:tcPr>
          <w:p w14:paraId="20D3268C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20.26 (9.17, 31.36)</w:t>
            </w:r>
          </w:p>
        </w:tc>
        <w:tc>
          <w:tcPr>
            <w:tcW w:w="849" w:type="pct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bottom"/>
          </w:tcPr>
          <w:p w14:paraId="20D3268D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bottom"/>
          </w:tcPr>
          <w:p w14:paraId="20D3268E" w14:textId="77777777" w:rsidR="003433A7" w:rsidRPr="00FE78A9" w:rsidRDefault="008E600F">
            <w:pPr>
              <w:jc w:val="both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0.013</w:t>
            </w:r>
          </w:p>
        </w:tc>
      </w:tr>
    </w:tbl>
    <w:p w14:paraId="20D32690" w14:textId="77777777" w:rsidR="003433A7" w:rsidRPr="00FE78A9" w:rsidRDefault="008E600F">
      <w:pPr>
        <w:jc w:val="both"/>
        <w:textAlignment w:val="center"/>
        <w:rPr>
          <w:rFonts w:ascii="Times New Roman" w:hAnsi="Times New Roman" w:cs="Times New Roman"/>
          <w:sz w:val="20"/>
          <w:szCs w:val="20"/>
          <w:lang w:eastAsia="zh-CN"/>
        </w:rPr>
      </w:pPr>
      <w:r w:rsidRPr="00FE78A9">
        <w:rPr>
          <w:rFonts w:ascii="Times New Roman" w:hAnsi="Times New Roman" w:cs="Times New Roman"/>
          <w:sz w:val="20"/>
          <w:szCs w:val="20"/>
        </w:rPr>
        <w:t>Multiple linear regression was used to examine the age- and sex- adjusted associations between gait parameters, and the values of GMD, age-, sex-, and total intracranial volume-adjusted associations between gait parameters and the values of GMV in different PD subgroups. *</w:t>
      </w:r>
      <w:r w:rsidRPr="00FE78A9">
        <w:rPr>
          <w:rFonts w:ascii="Times New Roman" w:hAnsi="Times New Roman" w:cs="Times New Roman" w:hint="eastAsia"/>
          <w:sz w:val="20"/>
          <w:szCs w:val="20"/>
          <w:lang w:eastAsia="zh-CN"/>
        </w:rPr>
        <w:t>,</w:t>
      </w:r>
      <w:r w:rsidRPr="00FE78A9">
        <w:rPr>
          <w:rFonts w:ascii="Times New Roman" w:hAnsi="Times New Roman" w:cs="Times New Roman"/>
          <w:sz w:val="20"/>
          <w:szCs w:val="20"/>
        </w:rPr>
        <w:t xml:space="preserve"> indicated the residuals of multiple linear regression models were not normally distributed, and data transformations were performed. </w:t>
      </w:r>
      <w:r w:rsidRPr="00FE78A9">
        <w:rPr>
          <w:rFonts w:ascii="Times New Roman" w:hAnsi="Times New Roman" w:cs="Times New Roman"/>
          <w:i/>
          <w:iCs/>
          <w:sz w:val="20"/>
          <w:szCs w:val="20"/>
        </w:rPr>
        <w:t>p’, p</w:t>
      </w:r>
      <w:r w:rsidRPr="00FE78A9">
        <w:rPr>
          <w:rFonts w:ascii="Times New Roman" w:hAnsi="Times New Roman" w:cs="Times New Roman"/>
          <w:sz w:val="20"/>
          <w:szCs w:val="20"/>
        </w:rPr>
        <w:t xml:space="preserve"> values corrected by </w:t>
      </w:r>
      <w:proofErr w:type="spellStart"/>
      <w:r w:rsidRPr="00FE78A9">
        <w:rPr>
          <w:rFonts w:ascii="Times New Roman" w:hAnsi="Times New Roman" w:cs="Times New Roman"/>
          <w:sz w:val="20"/>
          <w:szCs w:val="20"/>
        </w:rPr>
        <w:t>Benjamini</w:t>
      </w:r>
      <w:proofErr w:type="spellEnd"/>
      <w:r w:rsidRPr="00FE78A9">
        <w:rPr>
          <w:rFonts w:ascii="Times New Roman" w:hAnsi="Times New Roman" w:cs="Times New Roman"/>
          <w:sz w:val="20"/>
          <w:szCs w:val="20"/>
        </w:rPr>
        <w:t xml:space="preserve">-Hochberg multiple testing correction. </w:t>
      </w:r>
    </w:p>
    <w:p w14:paraId="20D32691" w14:textId="77777777" w:rsidR="003433A7" w:rsidRPr="00FE78A9" w:rsidRDefault="008E600F">
      <w:pPr>
        <w:rPr>
          <w:rFonts w:ascii="Times New Roman" w:hAnsi="Times New Roman" w:cs="Times New Roman"/>
          <w:sz w:val="20"/>
          <w:szCs w:val="20"/>
        </w:rPr>
      </w:pPr>
      <w:r w:rsidRPr="00FE78A9">
        <w:rPr>
          <w:rFonts w:ascii="Times New Roman" w:hAnsi="Times New Roman" w:cs="Times New Roman"/>
          <w:sz w:val="20"/>
          <w:szCs w:val="20"/>
        </w:rPr>
        <w:t>FOG: freezing of gait; Early stage PD, PD patients at HY stage 1-2.5; Ch123/Ch4: cholinergic nuclei 123/ cholinergic nuclei 4; PD: Parkinson’s disease; GMD: gray matter density; ST: single task; SL: stride length; GV: gait velocity; TO: toe-off angle; HS: heel strike angle;</w:t>
      </w:r>
      <w:r w:rsidRPr="00FE78A9">
        <w:rPr>
          <w:rFonts w:ascii="Times New Roman" w:hAnsi="Times New Roman" w:cs="Times New Roman" w:hint="eastAsia"/>
          <w:sz w:val="20"/>
          <w:szCs w:val="20"/>
        </w:rPr>
        <w:t xml:space="preserve"> ROM</w:t>
      </w:r>
      <w:r w:rsidRPr="00FE78A9">
        <w:rPr>
          <w:rFonts w:ascii="Times New Roman" w:hAnsi="Times New Roman" w:cs="Times New Roman"/>
          <w:sz w:val="20"/>
          <w:szCs w:val="20"/>
        </w:rPr>
        <w:t>: range of motion; DT: dual-task; GMV: gray matter volume; CV: coefficient of variation; AI: asymmetry index.</w:t>
      </w:r>
    </w:p>
    <w:p w14:paraId="20D32692" w14:textId="77777777" w:rsidR="003433A7" w:rsidRPr="00FE78A9" w:rsidRDefault="003433A7">
      <w:pPr>
        <w:rPr>
          <w:rFonts w:ascii="Times New Roman" w:hAnsi="Times New Roman" w:cs="Times New Roman"/>
          <w:sz w:val="20"/>
          <w:lang w:eastAsia="zh-CN"/>
        </w:rPr>
      </w:pPr>
    </w:p>
    <w:p w14:paraId="20D32693" w14:textId="69D0A5D5" w:rsidR="003433A7" w:rsidRPr="00FE78A9" w:rsidRDefault="003433A7">
      <w:pPr>
        <w:rPr>
          <w:rFonts w:ascii="Times New Roman" w:hAnsi="Times New Roman" w:cs="Times New Roman"/>
          <w:sz w:val="20"/>
          <w:lang w:eastAsia="zh-CN"/>
        </w:rPr>
      </w:pPr>
    </w:p>
    <w:p w14:paraId="0476C189" w14:textId="77777777" w:rsidR="00BF2A2D" w:rsidRPr="00FE78A9" w:rsidRDefault="00BF2A2D">
      <w:pPr>
        <w:rPr>
          <w:rFonts w:ascii="Times New Roman" w:hAnsi="Times New Roman" w:cs="Times New Roman"/>
          <w:sz w:val="20"/>
          <w:lang w:eastAsia="zh-CN"/>
        </w:rPr>
      </w:pPr>
    </w:p>
    <w:p w14:paraId="1EA8CEBF" w14:textId="77777777" w:rsidR="00104B3C" w:rsidRPr="00FE78A9" w:rsidRDefault="00104B3C">
      <w:pPr>
        <w:rPr>
          <w:rFonts w:ascii="Times New Roman" w:hAnsi="Times New Roman" w:cs="Times New Roman"/>
          <w:sz w:val="20"/>
          <w:lang w:eastAsia="zh-CN"/>
        </w:rPr>
      </w:pPr>
    </w:p>
    <w:p w14:paraId="666FE1EE" w14:textId="77777777" w:rsidR="00104B3C" w:rsidRPr="00FE78A9" w:rsidRDefault="00104B3C">
      <w:pPr>
        <w:rPr>
          <w:rFonts w:ascii="Times New Roman" w:hAnsi="Times New Roman" w:cs="Times New Roman"/>
          <w:sz w:val="20"/>
          <w:lang w:eastAsia="zh-CN"/>
        </w:rPr>
      </w:pPr>
    </w:p>
    <w:p w14:paraId="3761A796" w14:textId="77777777" w:rsidR="00104B3C" w:rsidRPr="00FE78A9" w:rsidRDefault="00104B3C">
      <w:pPr>
        <w:rPr>
          <w:rFonts w:ascii="Times New Roman" w:hAnsi="Times New Roman" w:cs="Times New Roman"/>
          <w:sz w:val="20"/>
          <w:lang w:eastAsia="zh-CN"/>
        </w:rPr>
      </w:pPr>
    </w:p>
    <w:p w14:paraId="3525CB83" w14:textId="77777777" w:rsidR="00104B3C" w:rsidRPr="00FE78A9" w:rsidRDefault="00104B3C">
      <w:pPr>
        <w:rPr>
          <w:rFonts w:ascii="Times New Roman" w:hAnsi="Times New Roman" w:cs="Times New Roman"/>
          <w:sz w:val="20"/>
          <w:lang w:eastAsia="zh-CN"/>
        </w:rPr>
      </w:pPr>
    </w:p>
    <w:p w14:paraId="20D32694" w14:textId="77777777" w:rsidR="003433A7" w:rsidRPr="00FE78A9" w:rsidRDefault="003433A7">
      <w:pPr>
        <w:rPr>
          <w:rFonts w:ascii="Times New Roman" w:hAnsi="Times New Roman" w:cs="Times New Roman"/>
          <w:sz w:val="20"/>
          <w:lang w:eastAsia="zh-CN"/>
        </w:rPr>
      </w:pPr>
    </w:p>
    <w:p w14:paraId="34C09635" w14:textId="0BE781B1" w:rsidR="0050379E" w:rsidRPr="00FE78A9" w:rsidRDefault="0050379E" w:rsidP="0050379E">
      <w:pPr>
        <w:rPr>
          <w:rFonts w:ascii="Times New Roman" w:hAnsi="Times New Roman" w:cs="Times New Roman"/>
        </w:rPr>
      </w:pPr>
      <w:r w:rsidRPr="00FE78A9">
        <w:rPr>
          <w:rFonts w:ascii="Times New Roman" w:hAnsi="Times New Roman" w:cs="Times New Roman"/>
          <w:b/>
        </w:rPr>
        <w:t>Supplemental Table 1</w:t>
      </w:r>
      <w:r w:rsidR="00CC7913" w:rsidRPr="00FE78A9">
        <w:rPr>
          <w:rFonts w:ascii="Times New Roman" w:hAnsi="Times New Roman" w:cs="Times New Roman"/>
          <w:b/>
          <w:lang w:eastAsia="zh-CN"/>
        </w:rPr>
        <w:t>5</w:t>
      </w:r>
      <w:r w:rsidRPr="00FE78A9">
        <w:rPr>
          <w:rFonts w:ascii="Times New Roman" w:hAnsi="Times New Roman" w:cs="Times New Roman"/>
        </w:rPr>
        <w:t xml:space="preserve">. </w:t>
      </w:r>
      <w:r w:rsidRPr="00FE78A9">
        <w:rPr>
          <w:rFonts w:ascii="Times New Roman" w:hAnsi="Times New Roman" w:cs="Times New Roman"/>
          <w:kern w:val="28"/>
        </w:rPr>
        <w:t>Association between gait parameters and structural signatures of Ch123/Ch4 in</w:t>
      </w:r>
      <w:r w:rsidR="00BF2A2D" w:rsidRPr="00FE78A9">
        <w:rPr>
          <w:rFonts w:ascii="Times New Roman" w:hAnsi="Times New Roman" w:cs="Times New Roman"/>
          <w:kern w:val="28"/>
        </w:rPr>
        <w:t xml:space="preserve"> PD patients with HY stage</w:t>
      </w:r>
      <w:r w:rsidR="0021201A" w:rsidRPr="00FE78A9">
        <w:rPr>
          <w:rFonts w:ascii="Times New Roman" w:hAnsi="Times New Roman" w:cs="Times New Roman"/>
          <w:kern w:val="28"/>
        </w:rPr>
        <w:t>s</w:t>
      </w:r>
      <w:r w:rsidR="00BC5B00" w:rsidRPr="00FE78A9">
        <w:rPr>
          <w:rFonts w:ascii="Times New Roman" w:hAnsi="Times New Roman" w:cs="Times New Roman"/>
          <w:kern w:val="28"/>
        </w:rPr>
        <w:t xml:space="preserve"> 1-2</w:t>
      </w:r>
    </w:p>
    <w:tbl>
      <w:tblPr>
        <w:tblW w:w="4307" w:type="pct"/>
        <w:jc w:val="center"/>
        <w:tblBorders>
          <w:top w:val="single" w:sz="12" w:space="0" w:color="7F7F7F"/>
          <w:bottom w:val="single" w:sz="12" w:space="0" w:color="7F7F7F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920"/>
        <w:gridCol w:w="3095"/>
        <w:gridCol w:w="1201"/>
        <w:gridCol w:w="847"/>
      </w:tblGrid>
      <w:tr w:rsidR="00FE78A9" w:rsidRPr="00FE78A9" w14:paraId="1034959A" w14:textId="77777777" w:rsidTr="00FE78A9">
        <w:trPr>
          <w:trHeight w:val="280"/>
          <w:jc w:val="center"/>
        </w:trPr>
        <w:tc>
          <w:tcPr>
            <w:tcW w:w="1811" w:type="pct"/>
            <w:tcBorders>
              <w:top w:val="single" w:sz="12" w:space="0" w:color="7F7F7F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B4F2C52" w14:textId="77777777" w:rsidR="0050379E" w:rsidRPr="00FE78A9" w:rsidRDefault="0050379E" w:rsidP="005037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19" w:type="pct"/>
            <w:tcBorders>
              <w:top w:val="single" w:sz="12" w:space="0" w:color="7F7F7F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64210E" w14:textId="77777777" w:rsidR="0050379E" w:rsidRPr="00FE78A9" w:rsidRDefault="0050379E" w:rsidP="0050379E">
            <w:pPr>
              <w:textAlignment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B (95%CI)</w:t>
            </w:r>
          </w:p>
        </w:tc>
        <w:tc>
          <w:tcPr>
            <w:tcW w:w="745" w:type="pct"/>
            <w:tcBorders>
              <w:top w:val="single" w:sz="12" w:space="0" w:color="7F7F7F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754D2B4" w14:textId="77777777" w:rsidR="0050379E" w:rsidRPr="00FE78A9" w:rsidRDefault="0050379E" w:rsidP="0050379E">
            <w:pPr>
              <w:textAlignment w:val="center"/>
              <w:rPr>
                <w:rFonts w:ascii="Times New Roman Italic" w:hAnsi="Times New Roman Italic" w:cs="Times New Roman Italic"/>
                <w:i/>
                <w:iCs/>
                <w:sz w:val="20"/>
              </w:rPr>
            </w:pPr>
            <w:r w:rsidRPr="00FE78A9">
              <w:rPr>
                <w:rFonts w:ascii="Times New Roman Italic" w:hAnsi="Times New Roman Italic" w:cs="Times New Roman Italic"/>
                <w:i/>
                <w:iCs/>
                <w:sz w:val="20"/>
              </w:rPr>
              <w:t>p</w:t>
            </w:r>
          </w:p>
        </w:tc>
        <w:tc>
          <w:tcPr>
            <w:tcW w:w="525" w:type="pct"/>
            <w:tcBorders>
              <w:top w:val="single" w:sz="12" w:space="0" w:color="7F7F7F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241B34" w14:textId="77777777" w:rsidR="0050379E" w:rsidRPr="00FE78A9" w:rsidRDefault="0050379E" w:rsidP="0050379E">
            <w:pPr>
              <w:textAlignment w:val="center"/>
              <w:rPr>
                <w:rFonts w:ascii="Times New Roman Italic" w:hAnsi="Times New Roman Italic" w:cs="Times New Roman Italic"/>
                <w:i/>
                <w:iCs/>
                <w:sz w:val="20"/>
              </w:rPr>
            </w:pPr>
            <w:r w:rsidRPr="00FE78A9">
              <w:rPr>
                <w:rFonts w:ascii="Times New Roman Italic" w:hAnsi="Times New Roman Italic" w:cs="Times New Roman Italic"/>
                <w:i/>
                <w:iCs/>
                <w:sz w:val="20"/>
              </w:rPr>
              <w:t>p’</w:t>
            </w:r>
          </w:p>
        </w:tc>
      </w:tr>
      <w:tr w:rsidR="00FE78A9" w:rsidRPr="00FE78A9" w14:paraId="6B5755C6" w14:textId="77777777" w:rsidTr="00FE78A9">
        <w:trPr>
          <w:trHeight w:val="280"/>
          <w:jc w:val="center"/>
        </w:trPr>
        <w:tc>
          <w:tcPr>
            <w:tcW w:w="18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E857B6" w14:textId="77777777" w:rsidR="0050379E" w:rsidRPr="00FE78A9" w:rsidRDefault="0050379E" w:rsidP="0050379E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sz w:val="20"/>
              </w:rPr>
              <w:t>Right Ch123 GMD</w:t>
            </w:r>
          </w:p>
        </w:tc>
        <w:tc>
          <w:tcPr>
            <w:tcW w:w="19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9CAFF" w14:textId="77777777" w:rsidR="0050379E" w:rsidRPr="00FE78A9" w:rsidRDefault="0050379E" w:rsidP="005037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6D3EFF" w14:textId="77777777" w:rsidR="0050379E" w:rsidRPr="00FE78A9" w:rsidRDefault="0050379E" w:rsidP="005037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16BCD8" w14:textId="77777777" w:rsidR="0050379E" w:rsidRPr="00FE78A9" w:rsidRDefault="0050379E" w:rsidP="005037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FE78A9" w:rsidRPr="00FE78A9" w14:paraId="0C1737F7" w14:textId="77777777" w:rsidTr="0050379E">
        <w:trPr>
          <w:trHeight w:val="280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4DB8F" w14:textId="77777777" w:rsidR="0050379E" w:rsidRPr="00FE78A9" w:rsidRDefault="0050379E" w:rsidP="0050379E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ST-GV (m/s)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7F24A" w14:textId="6BFE0248" w:rsidR="0050379E" w:rsidRPr="00FE78A9" w:rsidRDefault="00BF2A2D" w:rsidP="0050379E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78</w:t>
            </w:r>
            <w:r w:rsidR="0050379E" w:rsidRPr="00FE78A9">
              <w:rPr>
                <w:rFonts w:ascii="Times New Roman" w:hAnsi="Times New Roman" w:cs="Times New Roman"/>
                <w:sz w:val="20"/>
              </w:rPr>
              <w:t xml:space="preserve"> (0.</w:t>
            </w:r>
            <w:r w:rsidRPr="00FE78A9">
              <w:rPr>
                <w:rFonts w:ascii="Times New Roman" w:hAnsi="Times New Roman" w:cs="Times New Roman"/>
                <w:sz w:val="20"/>
              </w:rPr>
              <w:t>07</w:t>
            </w:r>
            <w:r w:rsidR="0050379E" w:rsidRPr="00FE78A9">
              <w:rPr>
                <w:rFonts w:ascii="Times New Roman" w:hAnsi="Times New Roman" w:cs="Times New Roman"/>
                <w:sz w:val="20"/>
              </w:rPr>
              <w:t>, 1.</w:t>
            </w:r>
            <w:r w:rsidRPr="00FE78A9">
              <w:rPr>
                <w:rFonts w:ascii="Times New Roman" w:hAnsi="Times New Roman" w:cs="Times New Roman"/>
                <w:sz w:val="20"/>
              </w:rPr>
              <w:t>48</w:t>
            </w:r>
            <w:r w:rsidR="0050379E" w:rsidRPr="00FE78A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6C598" w14:textId="6299AAF2" w:rsidR="0050379E" w:rsidRPr="00FE78A9" w:rsidRDefault="00BF2A2D" w:rsidP="0050379E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3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872159" w14:textId="3E92135C" w:rsidR="0050379E" w:rsidRPr="00FE78A9" w:rsidRDefault="00BF2A2D" w:rsidP="0050379E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211</w:t>
            </w:r>
          </w:p>
        </w:tc>
      </w:tr>
      <w:tr w:rsidR="00FE78A9" w:rsidRPr="00FE78A9" w14:paraId="20D36D3F" w14:textId="77777777" w:rsidTr="00FE78A9">
        <w:trPr>
          <w:trHeight w:val="280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8065C" w14:textId="77777777" w:rsidR="00BF2A2D" w:rsidRPr="00FE78A9" w:rsidRDefault="00BF2A2D" w:rsidP="00BF2A2D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DT- Stance phase*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8F00E" w14:textId="5326717D" w:rsidR="00BF2A2D" w:rsidRPr="00FE78A9" w:rsidRDefault="003B50D6" w:rsidP="00BF2A2D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  <w:lang w:eastAsia="zh-CN"/>
              </w:rPr>
              <w:t>-</w:t>
            </w:r>
            <w:r w:rsidR="00BF2A2D" w:rsidRPr="00FE78A9">
              <w:rPr>
                <w:rFonts w:ascii="Times New Roman" w:hAnsi="Times New Roman" w:cs="Times New Roman"/>
                <w:sz w:val="20"/>
              </w:rPr>
              <w:t>0.000001 (-0.0001, -0.000006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2E33DC" w14:textId="31F610A7" w:rsidR="00BF2A2D" w:rsidRPr="00FE78A9" w:rsidRDefault="00BF2A2D" w:rsidP="00BF2A2D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3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88528A" w14:textId="0F8D2845" w:rsidR="00BF2A2D" w:rsidRPr="00FE78A9" w:rsidRDefault="00BF2A2D" w:rsidP="00BF2A2D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206</w:t>
            </w:r>
          </w:p>
        </w:tc>
      </w:tr>
      <w:tr w:rsidR="00FE78A9" w:rsidRPr="00FE78A9" w14:paraId="597A8DC8" w14:textId="77777777" w:rsidTr="00FE78A9">
        <w:trPr>
          <w:trHeight w:val="280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2E020" w14:textId="77777777" w:rsidR="00BF2A2D" w:rsidRPr="00FE78A9" w:rsidRDefault="00BF2A2D" w:rsidP="00BF2A2D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DT-TO*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</w:tcPr>
          <w:p w14:paraId="712D2E72" w14:textId="1B5DFB47" w:rsidR="00BF2A2D" w:rsidRPr="00FE78A9" w:rsidRDefault="00BF2A2D" w:rsidP="00BF2A2D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1362.53 (287.36, 2437.70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BD129" w14:textId="6B98F798" w:rsidR="00BF2A2D" w:rsidRPr="00FE78A9" w:rsidRDefault="00BF2A2D" w:rsidP="00BF2A2D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1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7673F492" w14:textId="7291FC2A" w:rsidR="00BF2A2D" w:rsidRPr="00FE78A9" w:rsidRDefault="00BF2A2D" w:rsidP="00BF2A2D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113</w:t>
            </w:r>
          </w:p>
        </w:tc>
      </w:tr>
      <w:tr w:rsidR="00FE78A9" w:rsidRPr="00FE78A9" w14:paraId="3FF17A42" w14:textId="77777777" w:rsidTr="0050379E">
        <w:trPr>
          <w:trHeight w:val="280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E1E87" w14:textId="77777777" w:rsidR="0050379E" w:rsidRPr="00FE78A9" w:rsidRDefault="0050379E" w:rsidP="0050379E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sz w:val="20"/>
              </w:rPr>
              <w:t>Right Ch4 GMV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</w:tcPr>
          <w:p w14:paraId="4605F7F6" w14:textId="77777777" w:rsidR="0050379E" w:rsidRPr="00FE78A9" w:rsidRDefault="0050379E" w:rsidP="005037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666D1" w14:textId="77777777" w:rsidR="0050379E" w:rsidRPr="00FE78A9" w:rsidRDefault="0050379E" w:rsidP="005037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34096" w14:textId="77777777" w:rsidR="0050379E" w:rsidRPr="00FE78A9" w:rsidRDefault="0050379E" w:rsidP="005037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FE78A9" w:rsidRPr="00FE78A9" w14:paraId="74B3C040" w14:textId="77777777" w:rsidTr="0050379E">
        <w:trPr>
          <w:trHeight w:val="280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BFF8F" w14:textId="77777777" w:rsidR="0050379E" w:rsidRPr="00FE78A9" w:rsidRDefault="0050379E" w:rsidP="0050379E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ST-SL (m) *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7D2A9" w14:textId="3C8F3F81" w:rsidR="0050379E" w:rsidRPr="00FE78A9" w:rsidRDefault="00BF2A2D" w:rsidP="0050379E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1 (0.002, 0.02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982B3" w14:textId="3FC0EF4E" w:rsidR="0050379E" w:rsidRPr="00FE78A9" w:rsidRDefault="00BF2A2D" w:rsidP="0050379E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2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B7D6AF" w14:textId="33C3D16E" w:rsidR="0050379E" w:rsidRPr="00FE78A9" w:rsidRDefault="00BF2A2D" w:rsidP="0050379E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193</w:t>
            </w:r>
          </w:p>
        </w:tc>
      </w:tr>
      <w:tr w:rsidR="00FE78A9" w:rsidRPr="00FE78A9" w14:paraId="757D22C3" w14:textId="77777777" w:rsidTr="0050379E">
        <w:trPr>
          <w:trHeight w:val="280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35ECC" w14:textId="77777777" w:rsidR="00BF2A2D" w:rsidRPr="00FE78A9" w:rsidRDefault="00BF2A2D" w:rsidP="00BF2A2D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ST-GV (m/s)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88236" w14:textId="0894CFF3" w:rsidR="00BF2A2D" w:rsidRPr="00FE78A9" w:rsidRDefault="00BF2A2D" w:rsidP="00BF2A2D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2 (0.002, 0.03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8441C" w14:textId="52B659BD" w:rsidR="00BF2A2D" w:rsidRPr="00FE78A9" w:rsidRDefault="00BF2A2D" w:rsidP="00BF2A2D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2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09AEA1" w14:textId="0F6F26CD" w:rsidR="00BF2A2D" w:rsidRPr="00FE78A9" w:rsidRDefault="00BF2A2D" w:rsidP="00BF2A2D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0.192 </w:t>
            </w:r>
          </w:p>
        </w:tc>
      </w:tr>
      <w:tr w:rsidR="00FE78A9" w:rsidRPr="00FE78A9" w14:paraId="00CDB0DA" w14:textId="77777777" w:rsidTr="0050379E">
        <w:trPr>
          <w:trHeight w:val="280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9FBDC" w14:textId="77777777" w:rsidR="0050379E" w:rsidRPr="00FE78A9" w:rsidRDefault="0050379E" w:rsidP="0050379E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ST-TO (°) *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</w:tcPr>
          <w:p w14:paraId="7370101E" w14:textId="133610A4" w:rsidR="0050379E" w:rsidRPr="00FE78A9" w:rsidRDefault="00BF2A2D" w:rsidP="0050379E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18.89</w:t>
            </w:r>
            <w:r w:rsidR="0050379E" w:rsidRPr="00FE78A9">
              <w:rPr>
                <w:rFonts w:ascii="Times New Roman" w:hAnsi="Times New Roman" w:cs="Times New Roman"/>
                <w:sz w:val="20"/>
              </w:rPr>
              <w:t xml:space="preserve"> (0</w:t>
            </w:r>
            <w:r w:rsidRPr="00FE78A9">
              <w:rPr>
                <w:rFonts w:ascii="Times New Roman" w:hAnsi="Times New Roman" w:cs="Times New Roman"/>
                <w:sz w:val="20"/>
              </w:rPr>
              <w:t>.72</w:t>
            </w:r>
            <w:r w:rsidR="0050379E" w:rsidRPr="00FE78A9">
              <w:rPr>
                <w:rFonts w:ascii="Times New Roman" w:hAnsi="Times New Roman" w:cs="Times New Roman"/>
                <w:sz w:val="20"/>
              </w:rPr>
              <w:t xml:space="preserve">, </w:t>
            </w:r>
            <w:r w:rsidRPr="00FE78A9">
              <w:rPr>
                <w:rFonts w:ascii="Times New Roman" w:hAnsi="Times New Roman" w:cs="Times New Roman"/>
                <w:sz w:val="20"/>
              </w:rPr>
              <w:t>37.06</w:t>
            </w:r>
            <w:r w:rsidR="0050379E" w:rsidRPr="00FE78A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75000" w14:textId="4096A5F4" w:rsidR="0050379E" w:rsidRPr="00FE78A9" w:rsidRDefault="0050379E" w:rsidP="0050379E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</w:t>
            </w:r>
            <w:r w:rsidR="00BF2A2D" w:rsidRPr="00FE78A9">
              <w:rPr>
                <w:rFonts w:ascii="Times New Roman" w:hAnsi="Times New Roman" w:cs="Times New Roman"/>
                <w:sz w:val="20"/>
              </w:rPr>
              <w:t>04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4E8A4" w14:textId="05671698" w:rsidR="0050379E" w:rsidRPr="00FE78A9" w:rsidRDefault="0050379E" w:rsidP="0050379E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</w:t>
            </w:r>
            <w:r w:rsidR="00BF2A2D" w:rsidRPr="00FE78A9">
              <w:rPr>
                <w:rFonts w:ascii="Times New Roman" w:hAnsi="Times New Roman" w:cs="Times New Roman"/>
                <w:sz w:val="20"/>
              </w:rPr>
              <w:t>240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  <w:tr w:rsidR="00FE78A9" w:rsidRPr="00FE78A9" w14:paraId="3CBF4A66" w14:textId="77777777" w:rsidTr="0050379E">
        <w:trPr>
          <w:trHeight w:val="280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6436E" w14:textId="77777777" w:rsidR="0050379E" w:rsidRPr="00FE78A9" w:rsidRDefault="0050379E" w:rsidP="0050379E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sz w:val="20"/>
              </w:rPr>
              <w:t>Right Ch123 GMV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</w:tcPr>
          <w:p w14:paraId="0155C18F" w14:textId="77777777" w:rsidR="0050379E" w:rsidRPr="00FE78A9" w:rsidRDefault="0050379E" w:rsidP="005037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F4DDC" w14:textId="77777777" w:rsidR="0050379E" w:rsidRPr="00FE78A9" w:rsidRDefault="0050379E" w:rsidP="0050379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AD2A1" w14:textId="77777777" w:rsidR="0050379E" w:rsidRPr="00FE78A9" w:rsidRDefault="0050379E" w:rsidP="0050379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FE78A9" w:rsidRPr="00FE78A9" w14:paraId="3E0F1231" w14:textId="77777777" w:rsidTr="0050379E">
        <w:trPr>
          <w:trHeight w:val="280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5F1B7" w14:textId="77777777" w:rsidR="0050379E" w:rsidRPr="00FE78A9" w:rsidRDefault="0050379E" w:rsidP="0050379E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ST-SL (m) *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6B7F9" w14:textId="3AF909E5" w:rsidR="0050379E" w:rsidRPr="00FE78A9" w:rsidRDefault="0050379E" w:rsidP="0050379E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1 (0.00</w:t>
            </w:r>
            <w:r w:rsidR="00D106AC" w:rsidRPr="00FE78A9">
              <w:rPr>
                <w:rFonts w:ascii="Times New Roman" w:hAnsi="Times New Roman" w:cs="Times New Roman"/>
                <w:sz w:val="20"/>
              </w:rPr>
              <w:t>3</w:t>
            </w:r>
            <w:r w:rsidRPr="00FE78A9">
              <w:rPr>
                <w:rFonts w:ascii="Times New Roman" w:hAnsi="Times New Roman" w:cs="Times New Roman"/>
                <w:sz w:val="20"/>
              </w:rPr>
              <w:t>, 0.02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C91AA" w14:textId="59896E0E" w:rsidR="0050379E" w:rsidRPr="00FE78A9" w:rsidRDefault="0050379E" w:rsidP="0050379E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</w:t>
            </w:r>
            <w:r w:rsidR="00D106AC" w:rsidRPr="00FE78A9">
              <w:rPr>
                <w:rFonts w:ascii="Times New Roman" w:hAnsi="Times New Roman" w:cs="Times New Roman"/>
                <w:sz w:val="20"/>
              </w:rPr>
              <w:t>1</w:t>
            </w:r>
            <w:r w:rsidRPr="00FE78A9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5D082A" w14:textId="39E97102" w:rsidR="0050379E" w:rsidRPr="00FE78A9" w:rsidRDefault="0050379E" w:rsidP="0050379E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</w:t>
            </w:r>
            <w:r w:rsidR="00D106AC" w:rsidRPr="00FE78A9">
              <w:rPr>
                <w:rFonts w:ascii="Times New Roman" w:hAnsi="Times New Roman" w:cs="Times New Roman"/>
                <w:sz w:val="20"/>
              </w:rPr>
              <w:t>120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  <w:tr w:rsidR="00FE78A9" w:rsidRPr="00FE78A9" w14:paraId="5A1136C9" w14:textId="77777777" w:rsidTr="0050379E">
        <w:trPr>
          <w:trHeight w:val="280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9C0F5" w14:textId="77777777" w:rsidR="0050379E" w:rsidRPr="00FE78A9" w:rsidRDefault="0050379E" w:rsidP="0050379E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ST-GV (m/s)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AC6B12" w14:textId="4BA133A4" w:rsidR="0050379E" w:rsidRPr="00FE78A9" w:rsidRDefault="0050379E" w:rsidP="0050379E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1 (0.00</w:t>
            </w:r>
            <w:r w:rsidR="00D106AC" w:rsidRPr="00FE78A9">
              <w:rPr>
                <w:rFonts w:ascii="Times New Roman" w:hAnsi="Times New Roman" w:cs="Times New Roman"/>
                <w:sz w:val="20"/>
              </w:rPr>
              <w:t>3</w:t>
            </w:r>
            <w:r w:rsidRPr="00FE78A9">
              <w:rPr>
                <w:rFonts w:ascii="Times New Roman" w:hAnsi="Times New Roman" w:cs="Times New Roman"/>
                <w:sz w:val="20"/>
              </w:rPr>
              <w:t>, 0.02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452E1" w14:textId="597EC263" w:rsidR="0050379E" w:rsidRPr="00FE78A9" w:rsidRDefault="00D106AC" w:rsidP="0050379E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3C4434" w14:textId="0B516AE8" w:rsidR="0050379E" w:rsidRPr="00FE78A9" w:rsidRDefault="0050379E" w:rsidP="0050379E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</w:t>
            </w:r>
            <w:r w:rsidR="00D106AC" w:rsidRPr="00FE78A9">
              <w:rPr>
                <w:rFonts w:ascii="Times New Roman" w:hAnsi="Times New Roman" w:cs="Times New Roman"/>
                <w:sz w:val="20"/>
              </w:rPr>
              <w:t>120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  <w:tr w:rsidR="00FE78A9" w:rsidRPr="00FE78A9" w14:paraId="4325B0C1" w14:textId="77777777" w:rsidTr="0050379E">
        <w:trPr>
          <w:trHeight w:val="280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B9C89" w14:textId="77777777" w:rsidR="0050379E" w:rsidRPr="00FE78A9" w:rsidRDefault="0050379E" w:rsidP="0050379E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ST-TO (°) *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12B95" w14:textId="1418313A" w:rsidR="0050379E" w:rsidRPr="00FE78A9" w:rsidRDefault="0050379E" w:rsidP="0050379E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1</w:t>
            </w:r>
            <w:r w:rsidR="00D106AC" w:rsidRPr="00FE78A9">
              <w:rPr>
                <w:rFonts w:ascii="Times New Roman" w:hAnsi="Times New Roman" w:cs="Times New Roman"/>
                <w:sz w:val="20"/>
              </w:rPr>
              <w:t>5.95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 (</w:t>
            </w:r>
            <w:r w:rsidR="00D106AC" w:rsidRPr="00FE78A9">
              <w:rPr>
                <w:rFonts w:ascii="Times New Roman" w:hAnsi="Times New Roman" w:cs="Times New Roman"/>
                <w:sz w:val="20"/>
              </w:rPr>
              <w:t>4.10</w:t>
            </w:r>
            <w:r w:rsidRPr="00FE78A9">
              <w:rPr>
                <w:rFonts w:ascii="Times New Roman" w:hAnsi="Times New Roman" w:cs="Times New Roman"/>
                <w:sz w:val="20"/>
              </w:rPr>
              <w:t>, 2</w:t>
            </w:r>
            <w:r w:rsidR="00D106AC" w:rsidRPr="00FE78A9">
              <w:rPr>
                <w:rFonts w:ascii="Times New Roman" w:hAnsi="Times New Roman" w:cs="Times New Roman"/>
                <w:sz w:val="20"/>
              </w:rPr>
              <w:t>7.80</w:t>
            </w:r>
            <w:r w:rsidRPr="00FE78A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1B79E" w14:textId="5755CB8E" w:rsidR="0050379E" w:rsidRPr="00FE78A9" w:rsidRDefault="0050379E" w:rsidP="0050379E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</w:t>
            </w:r>
            <w:r w:rsidR="00D106AC" w:rsidRPr="00FE78A9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9DDCA1" w14:textId="34CBEB9A" w:rsidR="0050379E" w:rsidRPr="00FE78A9" w:rsidRDefault="0050379E" w:rsidP="0050379E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</w:t>
            </w:r>
            <w:r w:rsidR="00D106AC" w:rsidRPr="00FE78A9">
              <w:rPr>
                <w:rFonts w:ascii="Times New Roman" w:hAnsi="Times New Roman" w:cs="Times New Roman"/>
                <w:sz w:val="20"/>
              </w:rPr>
              <w:t>120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  <w:tr w:rsidR="00FE78A9" w:rsidRPr="00FE78A9" w14:paraId="00AEF1B1" w14:textId="77777777" w:rsidTr="0050379E">
        <w:trPr>
          <w:trHeight w:val="280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AB2A9" w14:textId="77777777" w:rsidR="0050379E" w:rsidRPr="00FE78A9" w:rsidRDefault="0050379E" w:rsidP="0050379E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ST-HS (°)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4B478" w14:textId="5152E600" w:rsidR="0050379E" w:rsidRPr="00FE78A9" w:rsidRDefault="0050379E" w:rsidP="0050379E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</w:t>
            </w:r>
            <w:r w:rsidR="00D106AC" w:rsidRPr="00FE78A9">
              <w:rPr>
                <w:rFonts w:ascii="Times New Roman" w:hAnsi="Times New Roman" w:cs="Times New Roman"/>
                <w:sz w:val="20"/>
              </w:rPr>
              <w:t>40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 (0.1</w:t>
            </w:r>
            <w:r w:rsidR="00D106AC" w:rsidRPr="00FE78A9">
              <w:rPr>
                <w:rFonts w:ascii="Times New Roman" w:hAnsi="Times New Roman" w:cs="Times New Roman"/>
                <w:sz w:val="20"/>
              </w:rPr>
              <w:t>2</w:t>
            </w:r>
            <w:r w:rsidRPr="00FE78A9">
              <w:rPr>
                <w:rFonts w:ascii="Times New Roman" w:hAnsi="Times New Roman" w:cs="Times New Roman"/>
                <w:sz w:val="20"/>
              </w:rPr>
              <w:t>, 0.6</w:t>
            </w:r>
            <w:r w:rsidR="00D106AC" w:rsidRPr="00FE78A9">
              <w:rPr>
                <w:rFonts w:ascii="Times New Roman" w:hAnsi="Times New Roman" w:cs="Times New Roman"/>
                <w:sz w:val="20"/>
              </w:rPr>
              <w:t>7</w:t>
            </w:r>
            <w:r w:rsidRPr="00FE78A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C267A" w14:textId="7D23A998" w:rsidR="0050379E" w:rsidRPr="00FE78A9" w:rsidRDefault="0050379E" w:rsidP="0050379E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</w:t>
            </w:r>
            <w:r w:rsidR="00D106AC" w:rsidRPr="00FE78A9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4CE9B7" w14:textId="0B184493" w:rsidR="0050379E" w:rsidRPr="00FE78A9" w:rsidRDefault="0050379E" w:rsidP="0050379E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</w:t>
            </w:r>
            <w:r w:rsidR="00D106AC" w:rsidRPr="00FE78A9">
              <w:rPr>
                <w:rFonts w:ascii="Times New Roman" w:hAnsi="Times New Roman" w:cs="Times New Roman"/>
                <w:sz w:val="20"/>
              </w:rPr>
              <w:t>120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  <w:tr w:rsidR="00FE78A9" w:rsidRPr="00FE78A9" w14:paraId="29E1883D" w14:textId="77777777" w:rsidTr="0050379E">
        <w:trPr>
          <w:trHeight w:val="280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ACF78" w14:textId="77777777" w:rsidR="0050379E" w:rsidRPr="00FE78A9" w:rsidRDefault="0050379E" w:rsidP="0050379E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DT-SL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602F7" w14:textId="67393E73" w:rsidR="0050379E" w:rsidRPr="00FE78A9" w:rsidRDefault="0050379E" w:rsidP="0050379E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1 (0.00</w:t>
            </w:r>
            <w:r w:rsidR="0021201A" w:rsidRPr="00FE78A9">
              <w:rPr>
                <w:rFonts w:ascii="Times New Roman" w:hAnsi="Times New Roman" w:cs="Times New Roman"/>
                <w:sz w:val="20"/>
              </w:rPr>
              <w:t>001</w:t>
            </w:r>
            <w:r w:rsidRPr="00FE78A9">
              <w:rPr>
                <w:rFonts w:ascii="Times New Roman" w:hAnsi="Times New Roman" w:cs="Times New Roman"/>
                <w:sz w:val="20"/>
              </w:rPr>
              <w:t>, 0.02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5C90E6" w14:textId="008E040B" w:rsidR="0050379E" w:rsidRPr="00FE78A9" w:rsidRDefault="0050379E" w:rsidP="0050379E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</w:t>
            </w:r>
            <w:r w:rsidR="0021201A" w:rsidRPr="00FE78A9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2FB93A" w14:textId="17FBCB16" w:rsidR="0050379E" w:rsidRPr="00FE78A9" w:rsidRDefault="0050379E" w:rsidP="0050379E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</w:t>
            </w:r>
            <w:r w:rsidR="0021201A" w:rsidRPr="00FE78A9">
              <w:rPr>
                <w:rFonts w:ascii="Times New Roman" w:hAnsi="Times New Roman" w:cs="Times New Roman"/>
                <w:sz w:val="20"/>
              </w:rPr>
              <w:t>50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  <w:tr w:rsidR="00FE78A9" w:rsidRPr="00FE78A9" w14:paraId="64DB8C39" w14:textId="77777777" w:rsidTr="0050379E">
        <w:trPr>
          <w:trHeight w:val="280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45F68" w14:textId="77777777" w:rsidR="0050379E" w:rsidRPr="00FE78A9" w:rsidRDefault="0050379E" w:rsidP="0050379E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DT-GV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3CEB0E" w14:textId="76380B7F" w:rsidR="0050379E" w:rsidRPr="00FE78A9" w:rsidRDefault="0050379E" w:rsidP="0050379E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</w:t>
            </w:r>
            <w:r w:rsidR="0021201A" w:rsidRPr="00FE78A9">
              <w:rPr>
                <w:rFonts w:ascii="Times New Roman" w:hAnsi="Times New Roman" w:cs="Times New Roman"/>
                <w:sz w:val="20"/>
              </w:rPr>
              <w:t xml:space="preserve">14 </w:t>
            </w:r>
            <w:r w:rsidRPr="00FE78A9">
              <w:rPr>
                <w:rFonts w:ascii="Times New Roman" w:hAnsi="Times New Roman" w:cs="Times New Roman"/>
                <w:sz w:val="20"/>
              </w:rPr>
              <w:t>(0</w:t>
            </w:r>
            <w:r w:rsidR="0021201A" w:rsidRPr="00FE78A9">
              <w:rPr>
                <w:rFonts w:ascii="Times New Roman" w:hAnsi="Times New Roman" w:cs="Times New Roman"/>
                <w:sz w:val="20"/>
              </w:rPr>
              <w:t>.01</w:t>
            </w:r>
            <w:r w:rsidRPr="00FE78A9">
              <w:rPr>
                <w:rFonts w:ascii="Times New Roman" w:hAnsi="Times New Roman" w:cs="Times New Roman"/>
                <w:sz w:val="20"/>
              </w:rPr>
              <w:t>, 0.02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123C80" w14:textId="12DDD69D" w:rsidR="0050379E" w:rsidRPr="00FE78A9" w:rsidRDefault="0021201A" w:rsidP="0050379E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A7A7C2" w14:textId="30716203" w:rsidR="0050379E" w:rsidRPr="00FE78A9" w:rsidRDefault="0050379E" w:rsidP="0050379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</w:t>
            </w:r>
            <w:r w:rsidR="0021201A" w:rsidRPr="00FE78A9">
              <w:rPr>
                <w:rFonts w:ascii="Times New Roman" w:hAnsi="Times New Roman" w:cs="Times New Roman"/>
                <w:b/>
                <w:sz w:val="20"/>
              </w:rPr>
              <w:t>40</w:t>
            </w:r>
            <w:r w:rsidRPr="00FE78A9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</w:p>
        </w:tc>
      </w:tr>
      <w:tr w:rsidR="00FE78A9" w:rsidRPr="00FE78A9" w14:paraId="0EB5D8EB" w14:textId="77777777" w:rsidTr="00FE78A9">
        <w:trPr>
          <w:trHeight w:val="280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F633D" w14:textId="77777777" w:rsidR="0050379E" w:rsidRPr="00FE78A9" w:rsidRDefault="0050379E" w:rsidP="0050379E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DT-TO*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EF0A7" w14:textId="2F86445C" w:rsidR="0050379E" w:rsidRPr="00FE78A9" w:rsidRDefault="0021201A" w:rsidP="0050379E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21.37</w:t>
            </w:r>
            <w:r w:rsidR="0050379E" w:rsidRPr="00FE78A9">
              <w:rPr>
                <w:rFonts w:ascii="Times New Roman" w:hAnsi="Times New Roman" w:cs="Times New Roman"/>
                <w:sz w:val="20"/>
              </w:rPr>
              <w:t xml:space="preserve"> (</w:t>
            </w:r>
            <w:r w:rsidRPr="00FE78A9">
              <w:rPr>
                <w:rFonts w:ascii="Times New Roman" w:hAnsi="Times New Roman" w:cs="Times New Roman"/>
                <w:sz w:val="20"/>
              </w:rPr>
              <w:t>9.44</w:t>
            </w:r>
            <w:r w:rsidR="0050379E" w:rsidRPr="00FE78A9">
              <w:rPr>
                <w:rFonts w:ascii="Times New Roman" w:hAnsi="Times New Roman" w:cs="Times New Roman"/>
                <w:sz w:val="20"/>
              </w:rPr>
              <w:t xml:space="preserve">, </w:t>
            </w:r>
            <w:r w:rsidRPr="00FE78A9">
              <w:rPr>
                <w:rFonts w:ascii="Times New Roman" w:hAnsi="Times New Roman" w:cs="Times New Roman"/>
                <w:sz w:val="20"/>
              </w:rPr>
              <w:t>33.31</w:t>
            </w:r>
            <w:r w:rsidR="0050379E" w:rsidRPr="00FE78A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531A2B" w14:textId="77777777" w:rsidR="0050379E" w:rsidRPr="00FE78A9" w:rsidRDefault="0050379E" w:rsidP="0050379E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1FEC38" w14:textId="190EC64A" w:rsidR="0050379E" w:rsidRPr="00FE78A9" w:rsidRDefault="0050379E" w:rsidP="0050379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</w:t>
            </w:r>
            <w:r w:rsidR="0021201A" w:rsidRPr="00FE78A9">
              <w:rPr>
                <w:rFonts w:ascii="Times New Roman" w:hAnsi="Times New Roman" w:cs="Times New Roman"/>
                <w:b/>
                <w:sz w:val="20"/>
              </w:rPr>
              <w:t>40</w:t>
            </w:r>
            <w:r w:rsidRPr="00FE78A9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</w:p>
        </w:tc>
      </w:tr>
      <w:tr w:rsidR="00FE78A9" w:rsidRPr="00FE78A9" w14:paraId="776B75F2" w14:textId="77777777" w:rsidTr="00FE78A9">
        <w:trPr>
          <w:trHeight w:val="280"/>
          <w:jc w:val="center"/>
        </w:trPr>
        <w:tc>
          <w:tcPr>
            <w:tcW w:w="1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14F682A" w14:textId="77777777" w:rsidR="0050379E" w:rsidRPr="00FE78A9" w:rsidRDefault="0050379E" w:rsidP="0050379E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DT-HS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5C0753" w14:textId="70BA1846" w:rsidR="0050379E" w:rsidRPr="00FE78A9" w:rsidRDefault="0050379E" w:rsidP="0050379E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</w:t>
            </w:r>
            <w:r w:rsidR="0021201A" w:rsidRPr="00FE78A9">
              <w:rPr>
                <w:rFonts w:ascii="Times New Roman" w:hAnsi="Times New Roman" w:cs="Times New Roman"/>
                <w:sz w:val="20"/>
              </w:rPr>
              <w:t>44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 (0.14, 0.</w:t>
            </w:r>
            <w:r w:rsidR="0021201A" w:rsidRPr="00FE78A9">
              <w:rPr>
                <w:rFonts w:ascii="Times New Roman" w:hAnsi="Times New Roman" w:cs="Times New Roman"/>
                <w:sz w:val="20"/>
              </w:rPr>
              <w:t>73</w:t>
            </w:r>
            <w:r w:rsidRPr="00FE78A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B91BC90" w14:textId="3A44B0CE" w:rsidR="0050379E" w:rsidRPr="00FE78A9" w:rsidRDefault="0050379E" w:rsidP="0050379E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</w:t>
            </w:r>
            <w:r w:rsidR="0021201A" w:rsidRPr="00FE78A9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0FBD01C" w14:textId="74357DCC" w:rsidR="0050379E" w:rsidRPr="00FE78A9" w:rsidRDefault="0050379E" w:rsidP="0050379E">
            <w:pPr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</w:t>
            </w:r>
            <w:r w:rsidR="0021201A" w:rsidRPr="00FE78A9">
              <w:rPr>
                <w:rFonts w:ascii="Times New Roman" w:hAnsi="Times New Roman" w:cs="Times New Roman"/>
                <w:sz w:val="20"/>
              </w:rPr>
              <w:t>56</w:t>
            </w:r>
            <w:r w:rsidRPr="00FE78A9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</w:tbl>
    <w:p w14:paraId="7098B275" w14:textId="2969EA8F" w:rsidR="0050379E" w:rsidRPr="00FE78A9" w:rsidRDefault="0050379E" w:rsidP="0050379E">
      <w:pPr>
        <w:jc w:val="both"/>
        <w:textAlignment w:val="center"/>
        <w:rPr>
          <w:rFonts w:ascii="Times New Roman" w:hAnsi="Times New Roman" w:cs="Times New Roman"/>
          <w:sz w:val="20"/>
          <w:szCs w:val="20"/>
          <w:lang w:eastAsia="zh-CN"/>
        </w:rPr>
      </w:pPr>
      <w:r w:rsidRPr="00FE78A9">
        <w:rPr>
          <w:rFonts w:ascii="Times New Roman" w:hAnsi="Times New Roman" w:cs="Times New Roman"/>
          <w:sz w:val="20"/>
          <w:szCs w:val="20"/>
        </w:rPr>
        <w:t>Multiple linear regression was used to examine the age-, sex-, and LEDD adjusted associations between gait parameters, and the values of GMD, age-, sex-, LEDD and total intracranial volume-adjusted associations between gait parameters and the values of GMV. *</w:t>
      </w:r>
      <w:r w:rsidRPr="00FE78A9">
        <w:rPr>
          <w:rFonts w:ascii="Times New Roman" w:hAnsi="Times New Roman" w:cs="Times New Roman" w:hint="eastAsia"/>
          <w:sz w:val="20"/>
          <w:szCs w:val="20"/>
          <w:lang w:eastAsia="zh-CN"/>
        </w:rPr>
        <w:t>,</w:t>
      </w:r>
      <w:r w:rsidRPr="00FE78A9">
        <w:rPr>
          <w:rFonts w:ascii="Times New Roman" w:hAnsi="Times New Roman" w:cs="Times New Roman"/>
          <w:sz w:val="20"/>
          <w:szCs w:val="20"/>
        </w:rPr>
        <w:t xml:space="preserve"> indicated the residuals of multiple linear regression models were not normally distributed, and data transformations were performed. </w:t>
      </w:r>
      <w:r w:rsidRPr="00FE78A9">
        <w:rPr>
          <w:rFonts w:ascii="Times New Roman" w:hAnsi="Times New Roman" w:cs="Times New Roman"/>
          <w:i/>
          <w:iCs/>
          <w:sz w:val="20"/>
          <w:szCs w:val="20"/>
        </w:rPr>
        <w:t>p’, p</w:t>
      </w:r>
      <w:r w:rsidRPr="00FE78A9">
        <w:rPr>
          <w:rFonts w:ascii="Times New Roman" w:hAnsi="Times New Roman" w:cs="Times New Roman"/>
          <w:sz w:val="20"/>
          <w:szCs w:val="20"/>
        </w:rPr>
        <w:t xml:space="preserve"> values corrected by </w:t>
      </w:r>
      <w:proofErr w:type="spellStart"/>
      <w:r w:rsidRPr="00FE78A9">
        <w:rPr>
          <w:rFonts w:ascii="Times New Roman" w:hAnsi="Times New Roman" w:cs="Times New Roman"/>
          <w:sz w:val="20"/>
          <w:szCs w:val="20"/>
        </w:rPr>
        <w:t>Benjamini</w:t>
      </w:r>
      <w:proofErr w:type="spellEnd"/>
      <w:r w:rsidRPr="00FE78A9">
        <w:rPr>
          <w:rFonts w:ascii="Times New Roman" w:hAnsi="Times New Roman" w:cs="Times New Roman"/>
          <w:sz w:val="20"/>
          <w:szCs w:val="20"/>
        </w:rPr>
        <w:t xml:space="preserve">-Hochberg multiple testing correction. </w:t>
      </w:r>
      <w:r w:rsidR="00104B3C" w:rsidRPr="00FE78A9">
        <w:rPr>
          <w:rFonts w:ascii="Times New Roman" w:hAnsi="Times New Roman" w:cs="Times New Roman"/>
          <w:sz w:val="20"/>
          <w:szCs w:val="20"/>
        </w:rPr>
        <w:t xml:space="preserve">Bold values indicate statistical </w:t>
      </w:r>
      <w:proofErr w:type="gramStart"/>
      <w:r w:rsidR="00104B3C" w:rsidRPr="00FE78A9">
        <w:rPr>
          <w:rFonts w:ascii="Times New Roman" w:hAnsi="Times New Roman" w:cs="Times New Roman"/>
          <w:sz w:val="20"/>
          <w:szCs w:val="20"/>
        </w:rPr>
        <w:t>significance,  p</w:t>
      </w:r>
      <w:proofErr w:type="gramEnd"/>
      <w:r w:rsidR="00104B3C" w:rsidRPr="00FE78A9">
        <w:rPr>
          <w:rFonts w:ascii="Times New Roman" w:hAnsi="Times New Roman" w:cs="Times New Roman"/>
          <w:sz w:val="20"/>
          <w:szCs w:val="20"/>
        </w:rPr>
        <w:t xml:space="preserve">’ </w:t>
      </w:r>
      <w:r w:rsidR="00104B3C" w:rsidRPr="00FE78A9">
        <w:rPr>
          <w:rFonts w:ascii="Cambria Math" w:hAnsi="Cambria Math" w:cs="Cambria Math"/>
          <w:sz w:val="20"/>
          <w:szCs w:val="20"/>
        </w:rPr>
        <w:t>≤</w:t>
      </w:r>
      <w:r w:rsidR="00104B3C" w:rsidRPr="00FE78A9">
        <w:rPr>
          <w:rFonts w:ascii="Times New Roman" w:hAnsi="Times New Roman" w:cs="Times New Roman"/>
          <w:sz w:val="20"/>
          <w:szCs w:val="20"/>
        </w:rPr>
        <w:t xml:space="preserve"> 0.05.</w:t>
      </w:r>
    </w:p>
    <w:p w14:paraId="2D0321EC" w14:textId="07579BB4" w:rsidR="0050379E" w:rsidRPr="00FE78A9" w:rsidRDefault="00207D63" w:rsidP="0050379E">
      <w:pPr>
        <w:rPr>
          <w:rFonts w:ascii="Times New Roman" w:hAnsi="Times New Roman" w:cs="Times New Roman"/>
          <w:sz w:val="20"/>
          <w:szCs w:val="20"/>
        </w:rPr>
      </w:pPr>
      <w:r w:rsidRPr="00FE78A9">
        <w:rPr>
          <w:rFonts w:ascii="Times New Roman" w:hAnsi="Times New Roman" w:cs="Times New Roman"/>
          <w:sz w:val="20"/>
          <w:szCs w:val="20"/>
        </w:rPr>
        <w:t xml:space="preserve">HY stage: Hoehn and </w:t>
      </w:r>
      <w:proofErr w:type="spellStart"/>
      <w:r w:rsidRPr="00FE78A9">
        <w:rPr>
          <w:rFonts w:ascii="Times New Roman" w:hAnsi="Times New Roman" w:cs="Times New Roman"/>
          <w:sz w:val="20"/>
          <w:szCs w:val="20"/>
        </w:rPr>
        <w:t>Yahr</w:t>
      </w:r>
      <w:proofErr w:type="spellEnd"/>
      <w:r w:rsidRPr="00FE78A9">
        <w:rPr>
          <w:rFonts w:ascii="Times New Roman" w:hAnsi="Times New Roman" w:cs="Times New Roman"/>
          <w:sz w:val="20"/>
          <w:szCs w:val="20"/>
        </w:rPr>
        <w:t xml:space="preserve"> stage; </w:t>
      </w:r>
      <w:r w:rsidR="0050379E" w:rsidRPr="00FE78A9">
        <w:rPr>
          <w:rFonts w:ascii="Times New Roman" w:hAnsi="Times New Roman" w:cs="Times New Roman"/>
          <w:sz w:val="20"/>
          <w:szCs w:val="20"/>
        </w:rPr>
        <w:t>Ch123/Ch4: cholinergic nuclei 123/ cholinergic nuclei 4; PD: Parkinson’s disease; GMD: gray matter density; ST: single task; SL: stride length; GV: gait velocity; TO: toe-off angle; HS: heel strike angle;</w:t>
      </w:r>
      <w:r w:rsidR="0050379E" w:rsidRPr="00FE78A9">
        <w:rPr>
          <w:rFonts w:ascii="Times New Roman" w:hAnsi="Times New Roman" w:cs="Times New Roman" w:hint="eastAsia"/>
          <w:sz w:val="20"/>
          <w:szCs w:val="20"/>
        </w:rPr>
        <w:t xml:space="preserve"> ROM</w:t>
      </w:r>
      <w:r w:rsidR="0050379E" w:rsidRPr="00FE78A9">
        <w:rPr>
          <w:rFonts w:ascii="Times New Roman" w:hAnsi="Times New Roman" w:cs="Times New Roman"/>
          <w:sz w:val="20"/>
          <w:szCs w:val="20"/>
        </w:rPr>
        <w:t>: range of motion; DT: dual-task; GMV: gray matter volume; CV: coefficient of variation; AI: asymmetry index.</w:t>
      </w:r>
    </w:p>
    <w:p w14:paraId="533296CE" w14:textId="77777777" w:rsidR="00BC5B00" w:rsidRPr="00FE78A9" w:rsidRDefault="00BC5B00" w:rsidP="0050379E">
      <w:pPr>
        <w:rPr>
          <w:rFonts w:ascii="Times New Roman" w:hAnsi="Times New Roman" w:cs="Times New Roman"/>
          <w:sz w:val="20"/>
          <w:szCs w:val="20"/>
        </w:rPr>
      </w:pPr>
    </w:p>
    <w:p w14:paraId="5B6EF0FE" w14:textId="77777777" w:rsidR="00BC5B00" w:rsidRPr="00FE78A9" w:rsidRDefault="00BC5B00" w:rsidP="0050379E">
      <w:pPr>
        <w:rPr>
          <w:rFonts w:ascii="Times New Roman" w:hAnsi="Times New Roman" w:cs="Times New Roman"/>
          <w:sz w:val="20"/>
          <w:szCs w:val="20"/>
        </w:rPr>
      </w:pPr>
    </w:p>
    <w:p w14:paraId="5D7B484F" w14:textId="77777777" w:rsidR="00BC5B00" w:rsidRPr="00FE78A9" w:rsidRDefault="00BC5B00" w:rsidP="0050379E">
      <w:pPr>
        <w:rPr>
          <w:rFonts w:ascii="Times New Roman" w:hAnsi="Times New Roman" w:cs="Times New Roman"/>
          <w:sz w:val="20"/>
          <w:szCs w:val="20"/>
        </w:rPr>
      </w:pPr>
    </w:p>
    <w:p w14:paraId="1EE90BBC" w14:textId="77777777" w:rsidR="00BC5B00" w:rsidRPr="00FE78A9" w:rsidRDefault="00BC5B00" w:rsidP="0050379E">
      <w:pPr>
        <w:rPr>
          <w:rFonts w:ascii="Times New Roman" w:hAnsi="Times New Roman" w:cs="Times New Roman"/>
          <w:sz w:val="20"/>
          <w:szCs w:val="20"/>
        </w:rPr>
      </w:pPr>
    </w:p>
    <w:p w14:paraId="2E6FA7B5" w14:textId="77777777" w:rsidR="00BC5B00" w:rsidRPr="00FE78A9" w:rsidRDefault="00BC5B00" w:rsidP="0050379E">
      <w:pPr>
        <w:rPr>
          <w:rFonts w:ascii="Times New Roman" w:hAnsi="Times New Roman" w:cs="Times New Roman"/>
          <w:sz w:val="20"/>
          <w:szCs w:val="20"/>
        </w:rPr>
      </w:pPr>
    </w:p>
    <w:p w14:paraId="6EDA3366" w14:textId="77777777" w:rsidR="00BC5B00" w:rsidRPr="00FE78A9" w:rsidRDefault="00BC5B00" w:rsidP="0050379E">
      <w:pPr>
        <w:rPr>
          <w:rFonts w:ascii="Times New Roman" w:hAnsi="Times New Roman" w:cs="Times New Roman"/>
          <w:sz w:val="20"/>
          <w:szCs w:val="20"/>
        </w:rPr>
      </w:pPr>
    </w:p>
    <w:p w14:paraId="096BEABE" w14:textId="77777777" w:rsidR="00BC5B00" w:rsidRPr="00FE78A9" w:rsidRDefault="00BC5B00" w:rsidP="0050379E">
      <w:pPr>
        <w:rPr>
          <w:rFonts w:ascii="Times New Roman" w:hAnsi="Times New Roman" w:cs="Times New Roman"/>
          <w:sz w:val="20"/>
          <w:szCs w:val="20"/>
        </w:rPr>
      </w:pPr>
    </w:p>
    <w:p w14:paraId="57C3399A" w14:textId="77777777" w:rsidR="00BC5B00" w:rsidRPr="00FE78A9" w:rsidRDefault="00BC5B00" w:rsidP="0050379E">
      <w:pPr>
        <w:rPr>
          <w:rFonts w:ascii="Times New Roman" w:hAnsi="Times New Roman" w:cs="Times New Roman"/>
          <w:sz w:val="20"/>
          <w:szCs w:val="20"/>
        </w:rPr>
      </w:pPr>
    </w:p>
    <w:p w14:paraId="203CBE85" w14:textId="77777777" w:rsidR="00BC5B00" w:rsidRPr="00FE78A9" w:rsidRDefault="00BC5B00" w:rsidP="0050379E">
      <w:pPr>
        <w:rPr>
          <w:rFonts w:ascii="Times New Roman" w:hAnsi="Times New Roman" w:cs="Times New Roman"/>
          <w:sz w:val="20"/>
          <w:szCs w:val="20"/>
        </w:rPr>
      </w:pPr>
    </w:p>
    <w:p w14:paraId="0C16B80E" w14:textId="77777777" w:rsidR="00CC7913" w:rsidRPr="00FE78A9" w:rsidRDefault="00CC7913" w:rsidP="00BC5B00">
      <w:pPr>
        <w:rPr>
          <w:rFonts w:ascii="Times New Roman" w:hAnsi="Times New Roman" w:cs="Times New Roman"/>
          <w:b/>
        </w:rPr>
      </w:pPr>
    </w:p>
    <w:p w14:paraId="3B44C97D" w14:textId="49534828" w:rsidR="00CC7913" w:rsidRPr="00FE78A9" w:rsidRDefault="00CC7913" w:rsidP="00FE78A9">
      <w:pPr>
        <w:ind w:left="102" w:hanging="102"/>
        <w:rPr>
          <w:rFonts w:ascii="Times New Roman" w:hAnsi="Times New Roman" w:cs="Times New Roman"/>
        </w:rPr>
      </w:pPr>
      <w:r w:rsidRPr="00FE78A9">
        <w:rPr>
          <w:rFonts w:ascii="Times New Roman" w:hAnsi="Times New Roman" w:cs="Times New Roman"/>
          <w:b/>
        </w:rPr>
        <w:t>Supplemental Table 1</w:t>
      </w:r>
      <w:r w:rsidRPr="00FE78A9">
        <w:rPr>
          <w:rFonts w:ascii="Times New Roman" w:hAnsi="Times New Roman" w:cs="Times New Roman"/>
          <w:b/>
          <w:lang w:eastAsia="zh-CN"/>
        </w:rPr>
        <w:t>6</w:t>
      </w:r>
      <w:r w:rsidRPr="00FE78A9">
        <w:rPr>
          <w:rFonts w:ascii="Times New Roman" w:hAnsi="Times New Roman" w:cs="Times New Roman"/>
        </w:rPr>
        <w:t xml:space="preserve">. </w:t>
      </w:r>
      <w:r w:rsidRPr="00FE78A9">
        <w:rPr>
          <w:rFonts w:ascii="Times New Roman" w:hAnsi="Times New Roman" w:cs="Times New Roman"/>
          <w:kern w:val="28"/>
        </w:rPr>
        <w:t>Association between gait parameters and structural signatures of Ch123/Ch4 in PD patients with HY stages &gt;2</w:t>
      </w:r>
    </w:p>
    <w:tbl>
      <w:tblPr>
        <w:tblW w:w="4496" w:type="pct"/>
        <w:jc w:val="center"/>
        <w:tblBorders>
          <w:top w:val="single" w:sz="12" w:space="0" w:color="7F7F7F"/>
          <w:bottom w:val="single" w:sz="12" w:space="0" w:color="7F7F7F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049"/>
        <w:gridCol w:w="3230"/>
        <w:gridCol w:w="1254"/>
        <w:gridCol w:w="884"/>
      </w:tblGrid>
      <w:tr w:rsidR="00FE78A9" w:rsidRPr="00FE78A9" w14:paraId="3DBF348C" w14:textId="77777777" w:rsidTr="00FE78A9">
        <w:trPr>
          <w:trHeight w:val="250"/>
          <w:jc w:val="center"/>
        </w:trPr>
        <w:tc>
          <w:tcPr>
            <w:tcW w:w="1811" w:type="pct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58F28199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19" w:type="pct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6A62A578" w14:textId="77777777" w:rsidR="00CC7913" w:rsidRPr="00FE78A9" w:rsidRDefault="00CC7913" w:rsidP="00FE78A9">
            <w:pPr>
              <w:textAlignment w:val="center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B (95%CI)</w:t>
            </w:r>
          </w:p>
        </w:tc>
        <w:tc>
          <w:tcPr>
            <w:tcW w:w="745" w:type="pct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6572D318" w14:textId="77777777" w:rsidR="00CC7913" w:rsidRPr="00FE78A9" w:rsidRDefault="00CC7913" w:rsidP="00FE78A9">
            <w:pPr>
              <w:textAlignment w:val="center"/>
              <w:rPr>
                <w:rFonts w:ascii="Times New Roman Italic" w:hAnsi="Times New Roman Italic" w:cs="Times New Roman Italic"/>
                <w:i/>
                <w:iCs/>
                <w:sz w:val="20"/>
              </w:rPr>
            </w:pPr>
            <w:r w:rsidRPr="00FE78A9">
              <w:rPr>
                <w:rFonts w:ascii="Times New Roman Italic" w:hAnsi="Times New Roman Italic" w:cs="Times New Roman Italic"/>
                <w:i/>
                <w:iCs/>
                <w:sz w:val="20"/>
              </w:rPr>
              <w:t>p</w:t>
            </w:r>
          </w:p>
        </w:tc>
        <w:tc>
          <w:tcPr>
            <w:tcW w:w="525" w:type="pct"/>
            <w:tcBorders>
              <w:top w:val="single" w:sz="12" w:space="0" w:color="7F7F7F"/>
              <w:left w:val="nil"/>
              <w:bottom w:val="single" w:sz="12" w:space="0" w:color="7F7F7F"/>
              <w:right w:val="nil"/>
            </w:tcBorders>
            <w:noWrap/>
            <w:vAlign w:val="center"/>
          </w:tcPr>
          <w:p w14:paraId="01192C25" w14:textId="77777777" w:rsidR="00CC7913" w:rsidRPr="00FE78A9" w:rsidRDefault="00CC7913" w:rsidP="00FE78A9">
            <w:pPr>
              <w:textAlignment w:val="center"/>
              <w:rPr>
                <w:rFonts w:ascii="Times New Roman Italic" w:hAnsi="Times New Roman Italic" w:cs="Times New Roman Italic"/>
                <w:i/>
                <w:iCs/>
                <w:sz w:val="20"/>
              </w:rPr>
            </w:pPr>
            <w:r w:rsidRPr="00FE78A9">
              <w:rPr>
                <w:rFonts w:ascii="Times New Roman Italic" w:hAnsi="Times New Roman Italic" w:cs="Times New Roman Italic"/>
                <w:i/>
                <w:iCs/>
                <w:sz w:val="20"/>
              </w:rPr>
              <w:t>p’</w:t>
            </w:r>
          </w:p>
        </w:tc>
      </w:tr>
      <w:tr w:rsidR="00FE78A9" w:rsidRPr="00FE78A9" w14:paraId="0A551661" w14:textId="77777777" w:rsidTr="00FE78A9">
        <w:trPr>
          <w:trHeight w:val="235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FC609" w14:textId="77777777" w:rsidR="00CC7913" w:rsidRPr="00FE78A9" w:rsidRDefault="00CC7913" w:rsidP="00FE78A9">
            <w:pPr>
              <w:spacing w:line="200" w:lineRule="exact"/>
              <w:ind w:left="102" w:hanging="102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Left Ch4 GMD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D3124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03253E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B89C69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</w:p>
        </w:tc>
      </w:tr>
      <w:tr w:rsidR="00FE78A9" w:rsidRPr="00FE78A9" w14:paraId="35D169A5" w14:textId="77777777" w:rsidTr="00FE78A9">
        <w:trPr>
          <w:trHeight w:val="235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83D7C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DT-TO*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BAB5E" w14:textId="77777777" w:rsidR="00CC7913" w:rsidRPr="00FE78A9" w:rsidRDefault="00CC7913" w:rsidP="00FE78A9">
            <w:pPr>
              <w:spacing w:line="200" w:lineRule="exact"/>
              <w:rPr>
                <w:rFonts w:ascii="Times New Roman" w:eastAsia="DengXian" w:hAnsi="Times New Roman" w:cs="Times New Roman"/>
                <w:sz w:val="20"/>
                <w:lang w:eastAsia="zh-CN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2900.33 (318.83, </w:t>
            </w:r>
            <w:r w:rsidRPr="00FE78A9">
              <w:rPr>
                <w:rFonts w:ascii="Times New Roman" w:eastAsia="DengXian" w:hAnsi="Times New Roman" w:cs="Times New Roman" w:hint="eastAsia"/>
                <w:sz w:val="20"/>
                <w:lang w:eastAsia="zh-CN"/>
              </w:rPr>
              <w:t>5</w:t>
            </w:r>
            <w:r w:rsidRPr="00FE78A9">
              <w:rPr>
                <w:rFonts w:ascii="Times New Roman" w:eastAsia="DengXian" w:hAnsi="Times New Roman" w:cs="Times New Roman"/>
                <w:sz w:val="20"/>
                <w:lang w:eastAsia="zh-CN"/>
              </w:rPr>
              <w:t>481.83</w:t>
            </w:r>
            <w:r w:rsidRPr="00FE78A9">
              <w:rPr>
                <w:rFonts w:ascii="Times New Roman" w:eastAsia="DengXian" w:hAnsi="Times New Roman" w:cs="Times New Roman" w:hint="eastAsia"/>
                <w:sz w:val="20"/>
                <w:lang w:eastAsia="zh-CN"/>
              </w:rPr>
              <w:t>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9A0F96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3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54D08D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154</w:t>
            </w:r>
          </w:p>
        </w:tc>
      </w:tr>
      <w:tr w:rsidR="00FE78A9" w:rsidRPr="00FE78A9" w14:paraId="0530E28C" w14:textId="77777777" w:rsidTr="00FE78A9">
        <w:trPr>
          <w:trHeight w:val="235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EB02A" w14:textId="77777777" w:rsidR="00CC7913" w:rsidRPr="00FE78A9" w:rsidRDefault="00CC7913" w:rsidP="00FE78A9">
            <w:pPr>
              <w:spacing w:line="200" w:lineRule="exact"/>
              <w:ind w:left="102" w:hanging="102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Left Ch123 GMD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491133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25B87B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231030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</w:p>
        </w:tc>
      </w:tr>
      <w:tr w:rsidR="00FE78A9" w:rsidRPr="00FE78A9" w14:paraId="0CA073AA" w14:textId="77777777" w:rsidTr="00FE78A9">
        <w:trPr>
          <w:trHeight w:val="235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FD7EC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DT-TO*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BB4204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34.65 (2.56, 66.74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E05FA7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4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C27F75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146</w:t>
            </w:r>
          </w:p>
        </w:tc>
      </w:tr>
      <w:tr w:rsidR="00FE78A9" w:rsidRPr="00FE78A9" w14:paraId="2EE0D1DA" w14:textId="77777777" w:rsidTr="00FE78A9">
        <w:trPr>
          <w:trHeight w:val="235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1F12A" w14:textId="77777777" w:rsidR="00CC7913" w:rsidRPr="00FE78A9" w:rsidRDefault="00CC7913" w:rsidP="00FE78A9">
            <w:pPr>
              <w:spacing w:line="200" w:lineRule="exact"/>
              <w:ind w:left="102" w:hanging="102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Right Ch4 GMD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D98C5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AAA677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C11F75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</w:p>
        </w:tc>
      </w:tr>
      <w:tr w:rsidR="00FE78A9" w:rsidRPr="00FE78A9" w14:paraId="7DEC3590" w14:textId="77777777" w:rsidTr="00FE78A9">
        <w:trPr>
          <w:trHeight w:val="235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F65E6" w14:textId="77777777" w:rsidR="00CC7913" w:rsidRPr="00FE78A9" w:rsidRDefault="00CC7913" w:rsidP="00FE78A9">
            <w:pPr>
              <w:spacing w:line="200" w:lineRule="exact"/>
              <w:ind w:left="105" w:hanging="105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ST-Stance phase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4E9E4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22 (-0.43, -0.01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9DB8A8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4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C1D3EE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134</w:t>
            </w:r>
          </w:p>
        </w:tc>
      </w:tr>
      <w:tr w:rsidR="00FE78A9" w:rsidRPr="00FE78A9" w14:paraId="1E28B5AD" w14:textId="77777777" w:rsidTr="00FE78A9">
        <w:trPr>
          <w:trHeight w:val="131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FC8ED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ST-TO (°) *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C106D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2397.3 (398.36, 4398.23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EF07C1" w14:textId="77777777" w:rsidR="00CC7913" w:rsidRPr="00FE78A9" w:rsidRDefault="00CC7913" w:rsidP="00FE78A9">
            <w:pPr>
              <w:spacing w:line="200" w:lineRule="exact"/>
              <w:rPr>
                <w:rFonts w:ascii="Times New Roman" w:eastAsia="DengXian" w:hAnsi="Times New Roman" w:cs="Times New Roman"/>
                <w:sz w:val="20"/>
                <w:lang w:eastAsia="zh-CN"/>
              </w:rPr>
            </w:pPr>
            <w:r w:rsidRPr="00FE78A9">
              <w:rPr>
                <w:rFonts w:ascii="Times New Roman" w:eastAsia="DengXian" w:hAnsi="Times New Roman" w:cs="Times New Roman"/>
                <w:sz w:val="20"/>
                <w:lang w:eastAsia="zh-CN"/>
              </w:rPr>
              <w:t>0.02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094F01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95</w:t>
            </w:r>
          </w:p>
        </w:tc>
      </w:tr>
      <w:tr w:rsidR="00FE78A9" w:rsidRPr="00FE78A9" w14:paraId="032D8BEF" w14:textId="77777777" w:rsidTr="00FE78A9">
        <w:trPr>
          <w:trHeight w:val="235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E7F4C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DT-TO (°) *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64B17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 xml:space="preserve">2590.46 </w:t>
            </w:r>
            <w:r w:rsidRPr="00FE78A9">
              <w:rPr>
                <w:rFonts w:ascii="Times New Roman" w:hAnsi="Times New Roman" w:cs="Times New Roman" w:hint="eastAsia"/>
                <w:sz w:val="20"/>
              </w:rPr>
              <w:t>(</w:t>
            </w:r>
            <w:r w:rsidRPr="00FE78A9">
              <w:rPr>
                <w:rFonts w:ascii="Times New Roman" w:hAnsi="Times New Roman" w:cs="Times New Roman"/>
                <w:sz w:val="20"/>
              </w:rPr>
              <w:t>460.26, 4720.66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ABB24F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2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E44B67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154</w:t>
            </w:r>
          </w:p>
        </w:tc>
      </w:tr>
      <w:tr w:rsidR="00FE78A9" w:rsidRPr="00FE78A9" w14:paraId="308F01D6" w14:textId="77777777" w:rsidTr="00FE78A9">
        <w:trPr>
          <w:trHeight w:val="235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DF751" w14:textId="77777777" w:rsidR="00CC7913" w:rsidRPr="00FE78A9" w:rsidRDefault="00CC7913" w:rsidP="00FE78A9">
            <w:pPr>
              <w:spacing w:line="200" w:lineRule="exact"/>
              <w:ind w:left="102" w:hanging="102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Right Ch123 GMD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E58758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85E5D4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CE9DF8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</w:p>
        </w:tc>
      </w:tr>
      <w:tr w:rsidR="00FE78A9" w:rsidRPr="00FE78A9" w14:paraId="71242801" w14:textId="77777777" w:rsidTr="00FE78A9">
        <w:trPr>
          <w:trHeight w:val="235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64CA9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ST-SL (m) *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7F6C1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1.19 (0.38, 2.00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C215DD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CDB1A0" w14:textId="77777777" w:rsidR="00CC7913" w:rsidRPr="00FE78A9" w:rsidRDefault="00CC7913" w:rsidP="00FE78A9">
            <w:pPr>
              <w:spacing w:line="200" w:lineRule="exact"/>
              <w:ind w:left="102" w:hanging="102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35</w:t>
            </w:r>
          </w:p>
        </w:tc>
      </w:tr>
      <w:tr w:rsidR="00FE78A9" w:rsidRPr="00FE78A9" w14:paraId="58726EE0" w14:textId="77777777" w:rsidTr="00FE78A9">
        <w:trPr>
          <w:trHeight w:val="235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FA940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ST-GV (m/s)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CAB88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1.43 (0.45, 2.41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3D4B7C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85AE09" w14:textId="77777777" w:rsidR="00CC7913" w:rsidRPr="00FE78A9" w:rsidRDefault="00CC7913" w:rsidP="00FE78A9">
            <w:pPr>
              <w:spacing w:line="200" w:lineRule="exact"/>
              <w:ind w:left="102" w:hanging="102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35</w:t>
            </w:r>
          </w:p>
        </w:tc>
      </w:tr>
      <w:tr w:rsidR="00FE78A9" w:rsidRPr="00FE78A9" w14:paraId="1841F3BA" w14:textId="77777777" w:rsidTr="00FE78A9">
        <w:trPr>
          <w:trHeight w:val="235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47EE3" w14:textId="77777777" w:rsidR="00CC7913" w:rsidRPr="00FE78A9" w:rsidRDefault="00CC7913" w:rsidP="00FE78A9">
            <w:pPr>
              <w:spacing w:line="200" w:lineRule="exact"/>
              <w:ind w:left="105" w:hanging="105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ST-Stance phase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549970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19.43 (-32.01, -6.86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8F48C2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E729F9" w14:textId="77777777" w:rsidR="00CC7913" w:rsidRPr="00FE78A9" w:rsidRDefault="00CC7913" w:rsidP="00FE78A9">
            <w:pPr>
              <w:spacing w:line="200" w:lineRule="exact"/>
              <w:ind w:left="102" w:hanging="102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35</w:t>
            </w:r>
          </w:p>
        </w:tc>
      </w:tr>
      <w:tr w:rsidR="00FE78A9" w:rsidRPr="00FE78A9" w14:paraId="7467C0CA" w14:textId="77777777" w:rsidTr="00FE78A9">
        <w:trPr>
          <w:trHeight w:val="235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FD7E0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ST-TO (°) *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973C9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1998.51 (678.63, 3348.39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5B9D77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B4C7F5" w14:textId="77777777" w:rsidR="00CC7913" w:rsidRPr="00FE78A9" w:rsidRDefault="00CC7913" w:rsidP="00FE78A9">
            <w:pPr>
              <w:spacing w:line="200" w:lineRule="exact"/>
              <w:ind w:left="102" w:hanging="102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35</w:t>
            </w:r>
          </w:p>
        </w:tc>
      </w:tr>
      <w:tr w:rsidR="00FE78A9" w:rsidRPr="00FE78A9" w14:paraId="16DD1307" w14:textId="77777777" w:rsidTr="00FE78A9">
        <w:trPr>
          <w:trHeight w:val="235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C0DD4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ST-HS (°)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8B4F04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46.59 (12.67, 80.50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630D7D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0967BA" w14:textId="77777777" w:rsidR="00CC7913" w:rsidRPr="00FE78A9" w:rsidRDefault="00CC7913" w:rsidP="00FE78A9">
            <w:pPr>
              <w:spacing w:line="200" w:lineRule="exact"/>
              <w:ind w:left="102" w:hanging="102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44</w:t>
            </w:r>
          </w:p>
        </w:tc>
      </w:tr>
      <w:tr w:rsidR="00FE78A9" w:rsidRPr="00FE78A9" w14:paraId="3A8523FE" w14:textId="77777777" w:rsidTr="00FE78A9">
        <w:trPr>
          <w:trHeight w:val="235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FBFD2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DT-SL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EB1AE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1.39 (0.33, 2.45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534A9B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1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6219D0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154</w:t>
            </w:r>
          </w:p>
        </w:tc>
      </w:tr>
      <w:tr w:rsidR="00FE78A9" w:rsidRPr="00FE78A9" w14:paraId="161C7E63" w14:textId="77777777" w:rsidTr="00FE78A9">
        <w:trPr>
          <w:trHeight w:val="235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2A28A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DT-GV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244BF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1.40 (0.10, 2.69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745191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4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69FD04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154</w:t>
            </w:r>
          </w:p>
        </w:tc>
      </w:tr>
      <w:tr w:rsidR="00FE78A9" w:rsidRPr="00FE78A9" w14:paraId="1D2244BE" w14:textId="77777777" w:rsidTr="00FE78A9">
        <w:trPr>
          <w:trHeight w:val="235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96013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DT-TO*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579702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2063.85 (635.02, 3492.68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492D52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5C9DE6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154</w:t>
            </w:r>
          </w:p>
        </w:tc>
      </w:tr>
      <w:tr w:rsidR="00FE78A9" w:rsidRPr="00FE78A9" w14:paraId="6AC3286A" w14:textId="77777777" w:rsidTr="00FE78A9">
        <w:trPr>
          <w:trHeight w:val="235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3EBBD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DT-HS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78CC5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40.18 (4.56, 75.80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905CF9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3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4B9C97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154</w:t>
            </w:r>
          </w:p>
        </w:tc>
      </w:tr>
      <w:tr w:rsidR="00FE78A9" w:rsidRPr="00FE78A9" w14:paraId="04A06297" w14:textId="77777777" w:rsidTr="00FE78A9">
        <w:trPr>
          <w:trHeight w:val="235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2695C" w14:textId="77777777" w:rsidR="00CC7913" w:rsidRPr="00FE78A9" w:rsidRDefault="00CC7913" w:rsidP="00FE78A9">
            <w:pPr>
              <w:spacing w:line="200" w:lineRule="exact"/>
              <w:ind w:left="102" w:hanging="102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sz w:val="20"/>
              </w:rPr>
              <w:t>Right Ch4 GMV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0DC1D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C941BD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EBDD94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</w:p>
        </w:tc>
      </w:tr>
      <w:tr w:rsidR="00FE78A9" w:rsidRPr="00FE78A9" w14:paraId="6531221F" w14:textId="77777777" w:rsidTr="00FE78A9">
        <w:trPr>
          <w:trHeight w:val="235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2FCF2" w14:textId="77777777" w:rsidR="00CC7913" w:rsidRPr="00FE78A9" w:rsidRDefault="00CC7913" w:rsidP="00FE78A9">
            <w:pPr>
              <w:spacing w:line="200" w:lineRule="exact"/>
              <w:ind w:left="105" w:hanging="105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ST-Stance phase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DE8B55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22 (-0.43, -0.01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94174A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4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4E62CE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134</w:t>
            </w:r>
          </w:p>
        </w:tc>
      </w:tr>
      <w:tr w:rsidR="00FE78A9" w:rsidRPr="00FE78A9" w14:paraId="20792FCB" w14:textId="77777777" w:rsidTr="00FE78A9">
        <w:trPr>
          <w:trHeight w:val="235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6DC53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ST-TO (°) *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F268F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26.13 (3.71, 48.54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26FD96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3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DB41D4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95</w:t>
            </w:r>
          </w:p>
        </w:tc>
      </w:tr>
      <w:tr w:rsidR="00FE78A9" w:rsidRPr="00FE78A9" w14:paraId="3719FEAF" w14:textId="77777777" w:rsidTr="00FE78A9">
        <w:trPr>
          <w:trHeight w:val="235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B470D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 w:hint="eastAsia"/>
                <w:sz w:val="20"/>
              </w:rPr>
              <w:t>D</w:t>
            </w:r>
            <w:r w:rsidRPr="00FE78A9">
              <w:rPr>
                <w:rFonts w:ascii="Times New Roman" w:hAnsi="Times New Roman" w:cs="Times New Roman"/>
                <w:sz w:val="20"/>
              </w:rPr>
              <w:t>T-TO (°) *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1A26D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28.41 (4.92, 51.90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D10E3C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2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1BD729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154</w:t>
            </w:r>
          </w:p>
        </w:tc>
      </w:tr>
      <w:tr w:rsidR="00FE78A9" w:rsidRPr="00FE78A9" w14:paraId="2CFF7ED4" w14:textId="77777777" w:rsidTr="00FE78A9">
        <w:trPr>
          <w:trHeight w:val="235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C61A7" w14:textId="77777777" w:rsidR="00CC7913" w:rsidRPr="00FE78A9" w:rsidRDefault="00CC7913" w:rsidP="00FE78A9">
            <w:pPr>
              <w:spacing w:line="200" w:lineRule="exact"/>
              <w:ind w:left="102" w:hanging="102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bCs/>
                <w:sz w:val="20"/>
              </w:rPr>
              <w:t>Right Ch123 GMV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B3AF4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218313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AE40F9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</w:p>
        </w:tc>
      </w:tr>
      <w:tr w:rsidR="00FE78A9" w:rsidRPr="00FE78A9" w14:paraId="279DA119" w14:textId="77777777" w:rsidTr="00FE78A9">
        <w:trPr>
          <w:trHeight w:val="235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153EB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ST-SL (m) *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D5476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1 (0.004, 0.02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CDF088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917E0D" w14:textId="77777777" w:rsidR="00CC7913" w:rsidRPr="00FE78A9" w:rsidRDefault="00CC7913" w:rsidP="00FE78A9">
            <w:pPr>
              <w:spacing w:line="200" w:lineRule="exact"/>
              <w:ind w:left="102" w:hanging="102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35</w:t>
            </w:r>
          </w:p>
        </w:tc>
      </w:tr>
      <w:tr w:rsidR="00FE78A9" w:rsidRPr="00FE78A9" w14:paraId="4D3D23A1" w14:textId="77777777" w:rsidTr="00FE78A9">
        <w:trPr>
          <w:trHeight w:val="235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A16E5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ST-GV (m/s)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D2EBB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2 (0.01, 0.03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465FC0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D41BD8" w14:textId="77777777" w:rsidR="00CC7913" w:rsidRPr="00FE78A9" w:rsidRDefault="00CC7913" w:rsidP="00FE78A9">
            <w:pPr>
              <w:spacing w:line="200" w:lineRule="exact"/>
              <w:ind w:left="102" w:hanging="102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35</w:t>
            </w:r>
          </w:p>
        </w:tc>
      </w:tr>
      <w:tr w:rsidR="00FE78A9" w:rsidRPr="00FE78A9" w14:paraId="248B5F26" w14:textId="77777777" w:rsidTr="00FE78A9">
        <w:trPr>
          <w:trHeight w:val="235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CC290" w14:textId="77777777" w:rsidR="00CC7913" w:rsidRPr="00FE78A9" w:rsidRDefault="00CC7913" w:rsidP="00FE78A9">
            <w:pPr>
              <w:spacing w:line="200" w:lineRule="exact"/>
              <w:ind w:left="105" w:hanging="105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FE78A9">
              <w:rPr>
                <w:rFonts w:ascii="Times New Roman" w:hAnsi="Times New Roman" w:cs="Times New Roman"/>
                <w:sz w:val="21"/>
                <w:szCs w:val="21"/>
              </w:rPr>
              <w:t>ST-Stance phase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10D771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-0.216 (-0.35, -0.09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25EEAF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4260E2" w14:textId="77777777" w:rsidR="00CC7913" w:rsidRPr="00FE78A9" w:rsidRDefault="00CC7913" w:rsidP="00FE78A9">
            <w:pPr>
              <w:spacing w:line="200" w:lineRule="exact"/>
              <w:ind w:left="102" w:hanging="102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35</w:t>
            </w:r>
          </w:p>
        </w:tc>
      </w:tr>
      <w:tr w:rsidR="00FE78A9" w:rsidRPr="00FE78A9" w14:paraId="42B4AE49" w14:textId="77777777" w:rsidTr="00FE78A9">
        <w:trPr>
          <w:trHeight w:val="235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DEC42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ST-TO (°) *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D53FB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21.59 (7.02, 36.15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BB79E8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0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409C30" w14:textId="77777777" w:rsidR="00CC7913" w:rsidRPr="00FE78A9" w:rsidRDefault="00CC7913" w:rsidP="00FE78A9">
            <w:pPr>
              <w:spacing w:line="200" w:lineRule="exact"/>
              <w:ind w:left="102" w:hanging="102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35</w:t>
            </w:r>
          </w:p>
        </w:tc>
      </w:tr>
      <w:tr w:rsidR="00FE78A9" w:rsidRPr="00FE78A9" w14:paraId="7E9468F5" w14:textId="77777777" w:rsidTr="00FE78A9">
        <w:trPr>
          <w:trHeight w:val="235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EFFFC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ST-HS (°)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F3BBE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51 (0.15, 0.87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A3AFA8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1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968C62" w14:textId="77777777" w:rsidR="00CC7913" w:rsidRPr="00FE78A9" w:rsidRDefault="00CC7913" w:rsidP="00FE78A9">
            <w:pPr>
              <w:spacing w:line="200" w:lineRule="exact"/>
              <w:ind w:left="102" w:hanging="102"/>
              <w:rPr>
                <w:rFonts w:ascii="Times New Roman" w:hAnsi="Times New Roman" w:cs="Times New Roman"/>
                <w:b/>
                <w:sz w:val="20"/>
              </w:rPr>
            </w:pPr>
            <w:r w:rsidRPr="00FE78A9">
              <w:rPr>
                <w:rFonts w:ascii="Times New Roman" w:hAnsi="Times New Roman" w:cs="Times New Roman"/>
                <w:b/>
                <w:sz w:val="20"/>
              </w:rPr>
              <w:t>0.044</w:t>
            </w:r>
          </w:p>
        </w:tc>
      </w:tr>
      <w:tr w:rsidR="00FE78A9" w:rsidRPr="00FE78A9" w14:paraId="791D736C" w14:textId="77777777" w:rsidTr="00FE78A9">
        <w:trPr>
          <w:trHeight w:val="235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B8BA6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DT-SL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91088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2 (0.003, 0.03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7C1835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1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B98B2F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154</w:t>
            </w:r>
          </w:p>
        </w:tc>
      </w:tr>
      <w:tr w:rsidR="00FE78A9" w:rsidRPr="00FE78A9" w14:paraId="6240205D" w14:textId="77777777" w:rsidTr="00FE78A9">
        <w:trPr>
          <w:trHeight w:val="235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1DEE8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DT-GV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1610A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2 (0.001, 0.03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64B917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4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1D75E2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154</w:t>
            </w:r>
          </w:p>
        </w:tc>
      </w:tr>
      <w:tr w:rsidR="00FE78A9" w:rsidRPr="00FE78A9" w14:paraId="1705DDD5" w14:textId="77777777" w:rsidTr="00FE78A9">
        <w:trPr>
          <w:trHeight w:val="235"/>
          <w:jc w:val="center"/>
        </w:trPr>
        <w:tc>
          <w:tcPr>
            <w:tcW w:w="1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671A4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DT-TO*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28E6C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21.96 (6.52, 37.39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7EAA03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1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4D1AB1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154</w:t>
            </w:r>
          </w:p>
        </w:tc>
      </w:tr>
      <w:tr w:rsidR="00FE78A9" w:rsidRPr="00FE78A9" w14:paraId="0ADAB5BE" w14:textId="77777777" w:rsidTr="00FE78A9">
        <w:trPr>
          <w:trHeight w:val="235"/>
          <w:jc w:val="center"/>
        </w:trPr>
        <w:tc>
          <w:tcPr>
            <w:tcW w:w="1811" w:type="pct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center"/>
          </w:tcPr>
          <w:p w14:paraId="571BEC93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DT-HS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</w:tcPr>
          <w:p w14:paraId="654FA615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43 (0.04, 0.81)</w:t>
            </w:r>
          </w:p>
        </w:tc>
        <w:tc>
          <w:tcPr>
            <w:tcW w:w="745" w:type="pct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bottom"/>
          </w:tcPr>
          <w:p w14:paraId="3BA355EF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04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auto" w:fill="FFFFFF"/>
            <w:vAlign w:val="bottom"/>
          </w:tcPr>
          <w:p w14:paraId="042497A8" w14:textId="77777777" w:rsidR="00CC7913" w:rsidRPr="00FE78A9" w:rsidRDefault="00CC7913" w:rsidP="00FE78A9">
            <w:pPr>
              <w:spacing w:line="200" w:lineRule="exact"/>
              <w:rPr>
                <w:rFonts w:ascii="Times New Roman" w:hAnsi="Times New Roman" w:cs="Times New Roman"/>
                <w:sz w:val="20"/>
              </w:rPr>
            </w:pPr>
            <w:r w:rsidRPr="00FE78A9">
              <w:rPr>
                <w:rFonts w:ascii="Times New Roman" w:hAnsi="Times New Roman" w:cs="Times New Roman"/>
                <w:sz w:val="20"/>
              </w:rPr>
              <w:t>0.145</w:t>
            </w:r>
          </w:p>
        </w:tc>
      </w:tr>
    </w:tbl>
    <w:p w14:paraId="037AE5DC" w14:textId="77777777" w:rsidR="00CC7913" w:rsidRPr="00FE78A9" w:rsidRDefault="00CC7913" w:rsidP="00CC7913">
      <w:pPr>
        <w:jc w:val="both"/>
        <w:textAlignment w:val="center"/>
        <w:rPr>
          <w:rFonts w:ascii="Times New Roman" w:hAnsi="Times New Roman" w:cs="Times New Roman"/>
          <w:sz w:val="20"/>
          <w:szCs w:val="20"/>
          <w:lang w:eastAsia="zh-CN"/>
        </w:rPr>
      </w:pPr>
      <w:r w:rsidRPr="00FE78A9">
        <w:rPr>
          <w:rFonts w:ascii="Times New Roman" w:hAnsi="Times New Roman" w:cs="Times New Roman"/>
          <w:sz w:val="20"/>
          <w:szCs w:val="20"/>
        </w:rPr>
        <w:t>Multiple linear regression was used to examine the age-, sex-, and LEDD adjusted associations between gait parameters, and the values of GMD, age-, sex-, LEDD and total intracranial volume-adjusted associations between gait parameters and the values of GMV. *</w:t>
      </w:r>
      <w:r w:rsidRPr="00FE78A9">
        <w:rPr>
          <w:rFonts w:ascii="Times New Roman" w:hAnsi="Times New Roman" w:cs="Times New Roman" w:hint="eastAsia"/>
          <w:sz w:val="20"/>
          <w:szCs w:val="20"/>
          <w:lang w:eastAsia="zh-CN"/>
        </w:rPr>
        <w:t>,</w:t>
      </w:r>
      <w:r w:rsidRPr="00FE78A9">
        <w:rPr>
          <w:rFonts w:ascii="Times New Roman" w:hAnsi="Times New Roman" w:cs="Times New Roman"/>
          <w:sz w:val="20"/>
          <w:szCs w:val="20"/>
        </w:rPr>
        <w:t xml:space="preserve"> indicated the residuals of multiple linear regression models were not normally distributed, and data transformations were performed. </w:t>
      </w:r>
      <w:r w:rsidRPr="00FE78A9">
        <w:rPr>
          <w:rFonts w:ascii="Times New Roman" w:hAnsi="Times New Roman" w:cs="Times New Roman"/>
          <w:i/>
          <w:iCs/>
          <w:sz w:val="20"/>
          <w:szCs w:val="20"/>
        </w:rPr>
        <w:t>p’, p</w:t>
      </w:r>
      <w:r w:rsidRPr="00FE78A9">
        <w:rPr>
          <w:rFonts w:ascii="Times New Roman" w:hAnsi="Times New Roman" w:cs="Times New Roman"/>
          <w:sz w:val="20"/>
          <w:szCs w:val="20"/>
        </w:rPr>
        <w:t xml:space="preserve"> values corrected by </w:t>
      </w:r>
      <w:proofErr w:type="spellStart"/>
      <w:r w:rsidRPr="00FE78A9">
        <w:rPr>
          <w:rFonts w:ascii="Times New Roman" w:hAnsi="Times New Roman" w:cs="Times New Roman"/>
          <w:sz w:val="20"/>
          <w:szCs w:val="20"/>
        </w:rPr>
        <w:t>Benjamini</w:t>
      </w:r>
      <w:proofErr w:type="spellEnd"/>
      <w:r w:rsidRPr="00FE78A9">
        <w:rPr>
          <w:rFonts w:ascii="Times New Roman" w:hAnsi="Times New Roman" w:cs="Times New Roman"/>
          <w:sz w:val="20"/>
          <w:szCs w:val="20"/>
        </w:rPr>
        <w:t xml:space="preserve">-Hochberg multiple testing correction. </w:t>
      </w:r>
    </w:p>
    <w:p w14:paraId="1CD0E65E" w14:textId="77777777" w:rsidR="00CC7913" w:rsidRPr="00FE78A9" w:rsidRDefault="00CC7913" w:rsidP="00CC7913">
      <w:pPr>
        <w:rPr>
          <w:rFonts w:ascii="Times New Roman" w:hAnsi="Times New Roman" w:cs="Times New Roman"/>
          <w:sz w:val="20"/>
          <w:szCs w:val="20"/>
        </w:rPr>
      </w:pPr>
      <w:r w:rsidRPr="00FE78A9">
        <w:rPr>
          <w:rFonts w:ascii="Times New Roman" w:hAnsi="Times New Roman" w:cs="Times New Roman"/>
          <w:sz w:val="20"/>
          <w:szCs w:val="20"/>
        </w:rPr>
        <w:t xml:space="preserve">HY stage: Hoehn and </w:t>
      </w:r>
      <w:proofErr w:type="spellStart"/>
      <w:r w:rsidRPr="00FE78A9">
        <w:rPr>
          <w:rFonts w:ascii="Times New Roman" w:hAnsi="Times New Roman" w:cs="Times New Roman"/>
          <w:sz w:val="20"/>
          <w:szCs w:val="20"/>
        </w:rPr>
        <w:t>Yahr</w:t>
      </w:r>
      <w:proofErr w:type="spellEnd"/>
      <w:r w:rsidRPr="00FE78A9">
        <w:rPr>
          <w:rFonts w:ascii="Times New Roman" w:hAnsi="Times New Roman" w:cs="Times New Roman"/>
          <w:sz w:val="20"/>
          <w:szCs w:val="20"/>
        </w:rPr>
        <w:t xml:space="preserve"> stage; Ch123/Ch4: cholinergic nuclei 123/ cholinergic nuclei 4; PD: Parkinson’s disease; GMD: gray matter density; ST: single task; SL: stride length; GV: gait velocity; TO: toe-off angle; HS: heel strike angle;</w:t>
      </w:r>
      <w:r w:rsidRPr="00FE78A9">
        <w:rPr>
          <w:rFonts w:ascii="Times New Roman" w:hAnsi="Times New Roman" w:cs="Times New Roman" w:hint="eastAsia"/>
          <w:sz w:val="20"/>
          <w:szCs w:val="20"/>
        </w:rPr>
        <w:t xml:space="preserve"> ROM</w:t>
      </w:r>
      <w:r w:rsidRPr="00FE78A9">
        <w:rPr>
          <w:rFonts w:ascii="Times New Roman" w:hAnsi="Times New Roman" w:cs="Times New Roman"/>
          <w:sz w:val="20"/>
          <w:szCs w:val="20"/>
        </w:rPr>
        <w:t>: range of motion; DT: dual-task; GMV: gray matter volume; CV: coefficient of variation; AI: asymmetry index.</w:t>
      </w:r>
    </w:p>
    <w:p w14:paraId="301C2412" w14:textId="77777777" w:rsidR="00CC7913" w:rsidRPr="00FE78A9" w:rsidRDefault="00CC7913" w:rsidP="00BC5B00">
      <w:pPr>
        <w:rPr>
          <w:rFonts w:ascii="Times New Roman" w:hAnsi="Times New Roman" w:cs="Times New Roman"/>
          <w:b/>
        </w:rPr>
      </w:pPr>
    </w:p>
    <w:p w14:paraId="20D32773" w14:textId="77777777" w:rsidR="003433A7" w:rsidRPr="00FE78A9" w:rsidRDefault="003433A7">
      <w:pPr>
        <w:rPr>
          <w:rFonts w:ascii="Times New Roman" w:hAnsi="Times New Roman" w:cs="Times New Roman"/>
          <w:lang w:eastAsia="zh-CN"/>
        </w:rPr>
        <w:sectPr w:rsidR="003433A7" w:rsidRPr="00FE78A9" w:rsidSect="0091567A">
          <w:pgSz w:w="12240" w:h="15840"/>
          <w:pgMar w:top="1440" w:right="1440" w:bottom="1440" w:left="1440" w:header="720" w:footer="720" w:gutter="0"/>
          <w:lnNumType w:countBy="1"/>
          <w:cols w:space="720"/>
          <w:docGrid w:type="lines" w:linePitch="360"/>
        </w:sectPr>
      </w:pPr>
      <w:bookmarkStart w:id="16" w:name="_GoBack"/>
      <w:bookmarkEnd w:id="16"/>
    </w:p>
    <w:p w14:paraId="20D32774" w14:textId="77777777" w:rsidR="003433A7" w:rsidRPr="00FE78A9" w:rsidRDefault="003433A7">
      <w:pPr>
        <w:jc w:val="both"/>
        <w:textAlignment w:val="center"/>
        <w:rPr>
          <w:rFonts w:ascii="Times New Roman" w:hAnsi="Times New Roman" w:cs="Times New Roman"/>
          <w:sz w:val="21"/>
          <w:szCs w:val="20"/>
          <w:lang w:bidi="ar"/>
        </w:rPr>
      </w:pPr>
    </w:p>
    <w:sectPr w:rsidR="003433A7" w:rsidRPr="00FE78A9">
      <w:footerReference w:type="default" r:id="rId9"/>
      <w:pgSz w:w="12240" w:h="15840"/>
      <w:pgMar w:top="1440" w:right="1440" w:bottom="1440" w:left="1440" w:header="720" w:footer="720" w:gutter="0"/>
      <w:lnNumType w:countBy="1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73D00D" w14:textId="77777777" w:rsidR="00FE78A9" w:rsidRDefault="00FE78A9">
      <w:r>
        <w:separator/>
      </w:r>
    </w:p>
  </w:endnote>
  <w:endnote w:type="continuationSeparator" w:id="0">
    <w:p w14:paraId="48AD6D75" w14:textId="77777777" w:rsidR="00FE78A9" w:rsidRDefault="00FE78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Verdana"/>
    <w:charset w:val="00"/>
    <w:family w:val="roman"/>
    <w:pitch w:val="default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altName w:val="苹方-简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Italic">
    <w:panose1 w:val="02020503050405090304"/>
    <w:charset w:val="00"/>
    <w:family w:val="auto"/>
    <w:pitch w:val="default"/>
    <w:sig w:usb0="E0002AEF" w:usb1="C0007841" w:usb2="00000009" w:usb3="00000000" w:csb0="400001FF" w:csb1="FFFF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D32775" w14:textId="77777777" w:rsidR="00FE78A9" w:rsidRDefault="00FE78A9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0D32776" wp14:editId="20D32777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0D32778" w14:textId="77777777" w:rsidR="00FE78A9" w:rsidRDefault="00FE78A9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20D3277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" filled="f" stroked="f" strokeweight=".5pt">
              <v:textbox style="mso-fit-shape-to-text:t" inset="0,0,0,0">
                <w:txbxContent>
                  <w:p w14:paraId="20D32778" w14:textId="77777777" w:rsidR="00AE7B6B" w:rsidRDefault="00AE7B6B">
                    <w:pPr>
                      <w:pStyle w:val="a9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72A91D" w14:textId="77777777" w:rsidR="00FE78A9" w:rsidRDefault="00FE78A9">
      <w:r>
        <w:separator/>
      </w:r>
    </w:p>
  </w:footnote>
  <w:footnote w:type="continuationSeparator" w:id="0">
    <w:p w14:paraId="09A93A07" w14:textId="77777777" w:rsidR="00FE78A9" w:rsidRDefault="00FE78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A4628B"/>
    <w:multiLevelType w:val="multilevel"/>
    <w:tmpl w:val="8020D0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BCC1475"/>
    <w:multiLevelType w:val="hybridMultilevel"/>
    <w:tmpl w:val="DDE2E1B4"/>
    <w:lvl w:ilvl="0" w:tplc="09A2E5D0">
      <w:numFmt w:val="bullet"/>
      <w:lvlText w:val="-"/>
      <w:lvlJc w:val="left"/>
      <w:pPr>
        <w:ind w:left="36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ZkN2ZiNzhhZmRiYzdhZTM2NWZmZjljNWMxNjE3ZDcifQ=="/>
  </w:docVars>
  <w:rsids>
    <w:rsidRoot w:val="00172A27"/>
    <w:rsid w:val="A5DBCD6C"/>
    <w:rsid w:val="A96F3CE4"/>
    <w:rsid w:val="BED91934"/>
    <w:rsid w:val="BFF7E76C"/>
    <w:rsid w:val="BFFF7107"/>
    <w:rsid w:val="CFFECAAE"/>
    <w:rsid w:val="DD8B4C6A"/>
    <w:rsid w:val="DDFFD2E0"/>
    <w:rsid w:val="DF6F50F4"/>
    <w:rsid w:val="DFAE7C4C"/>
    <w:rsid w:val="DFFF6943"/>
    <w:rsid w:val="ED3A5A66"/>
    <w:rsid w:val="EE7F667C"/>
    <w:rsid w:val="FB7B2D6E"/>
    <w:rsid w:val="FBB79F95"/>
    <w:rsid w:val="FBF7A8F3"/>
    <w:rsid w:val="FDF3BE74"/>
    <w:rsid w:val="FF3F4D24"/>
    <w:rsid w:val="00000570"/>
    <w:rsid w:val="00002D23"/>
    <w:rsid w:val="000069D0"/>
    <w:rsid w:val="00010CE7"/>
    <w:rsid w:val="00014A3F"/>
    <w:rsid w:val="00020833"/>
    <w:rsid w:val="000214E8"/>
    <w:rsid w:val="0002594F"/>
    <w:rsid w:val="000263BC"/>
    <w:rsid w:val="00030810"/>
    <w:rsid w:val="0003337B"/>
    <w:rsid w:val="0003362C"/>
    <w:rsid w:val="00043011"/>
    <w:rsid w:val="0004396A"/>
    <w:rsid w:val="000451AB"/>
    <w:rsid w:val="00047CAD"/>
    <w:rsid w:val="00052948"/>
    <w:rsid w:val="00053822"/>
    <w:rsid w:val="00061A3B"/>
    <w:rsid w:val="00061B72"/>
    <w:rsid w:val="00062735"/>
    <w:rsid w:val="00063B49"/>
    <w:rsid w:val="00064F0A"/>
    <w:rsid w:val="00067015"/>
    <w:rsid w:val="00075430"/>
    <w:rsid w:val="00084D30"/>
    <w:rsid w:val="000A3C48"/>
    <w:rsid w:val="000B02C1"/>
    <w:rsid w:val="000B44C4"/>
    <w:rsid w:val="000B52BD"/>
    <w:rsid w:val="000D044B"/>
    <w:rsid w:val="000D546A"/>
    <w:rsid w:val="000E1CE4"/>
    <w:rsid w:val="000E3EC4"/>
    <w:rsid w:val="000E4842"/>
    <w:rsid w:val="000E6220"/>
    <w:rsid w:val="000F2139"/>
    <w:rsid w:val="00102922"/>
    <w:rsid w:val="00102AEB"/>
    <w:rsid w:val="00102FE9"/>
    <w:rsid w:val="00104098"/>
    <w:rsid w:val="00104B3C"/>
    <w:rsid w:val="00106295"/>
    <w:rsid w:val="001211CB"/>
    <w:rsid w:val="00123022"/>
    <w:rsid w:val="001305EE"/>
    <w:rsid w:val="00130D9D"/>
    <w:rsid w:val="0013157C"/>
    <w:rsid w:val="00131940"/>
    <w:rsid w:val="00135D01"/>
    <w:rsid w:val="00142780"/>
    <w:rsid w:val="001430E3"/>
    <w:rsid w:val="00144022"/>
    <w:rsid w:val="001449E9"/>
    <w:rsid w:val="001460B0"/>
    <w:rsid w:val="001528A0"/>
    <w:rsid w:val="00157BF0"/>
    <w:rsid w:val="00165B50"/>
    <w:rsid w:val="00167016"/>
    <w:rsid w:val="00171194"/>
    <w:rsid w:val="00172824"/>
    <w:rsid w:val="00172A27"/>
    <w:rsid w:val="00174589"/>
    <w:rsid w:val="00174DC0"/>
    <w:rsid w:val="00175443"/>
    <w:rsid w:val="001770EB"/>
    <w:rsid w:val="00181079"/>
    <w:rsid w:val="00184AD5"/>
    <w:rsid w:val="00185084"/>
    <w:rsid w:val="0018590B"/>
    <w:rsid w:val="00194EB9"/>
    <w:rsid w:val="001A6748"/>
    <w:rsid w:val="001A6D20"/>
    <w:rsid w:val="001B23EB"/>
    <w:rsid w:val="001C6CE3"/>
    <w:rsid w:val="001D0FEA"/>
    <w:rsid w:val="001D2BA1"/>
    <w:rsid w:val="001D3953"/>
    <w:rsid w:val="001E0AC5"/>
    <w:rsid w:val="001E186F"/>
    <w:rsid w:val="001E2B09"/>
    <w:rsid w:val="001E5A52"/>
    <w:rsid w:val="001E61DC"/>
    <w:rsid w:val="001F0D31"/>
    <w:rsid w:val="001F228B"/>
    <w:rsid w:val="001F28FB"/>
    <w:rsid w:val="001F5886"/>
    <w:rsid w:val="0020004F"/>
    <w:rsid w:val="00200BE0"/>
    <w:rsid w:val="00202B0A"/>
    <w:rsid w:val="00202F0F"/>
    <w:rsid w:val="00207D63"/>
    <w:rsid w:val="002107CF"/>
    <w:rsid w:val="0021201A"/>
    <w:rsid w:val="00214965"/>
    <w:rsid w:val="00215435"/>
    <w:rsid w:val="00222C51"/>
    <w:rsid w:val="0022304A"/>
    <w:rsid w:val="0022400C"/>
    <w:rsid w:val="002240A3"/>
    <w:rsid w:val="00233F9E"/>
    <w:rsid w:val="00245FDE"/>
    <w:rsid w:val="00247FA0"/>
    <w:rsid w:val="00255AD5"/>
    <w:rsid w:val="00256E95"/>
    <w:rsid w:val="00256EA3"/>
    <w:rsid w:val="002577FA"/>
    <w:rsid w:val="00260C13"/>
    <w:rsid w:val="00262F4A"/>
    <w:rsid w:val="00263ACA"/>
    <w:rsid w:val="0026423E"/>
    <w:rsid w:val="00270898"/>
    <w:rsid w:val="00270F15"/>
    <w:rsid w:val="00276B88"/>
    <w:rsid w:val="00282F4E"/>
    <w:rsid w:val="00286EAE"/>
    <w:rsid w:val="00294D87"/>
    <w:rsid w:val="002A0151"/>
    <w:rsid w:val="002A13DA"/>
    <w:rsid w:val="002A3EC9"/>
    <w:rsid w:val="002A4714"/>
    <w:rsid w:val="002A5FEF"/>
    <w:rsid w:val="002B0D10"/>
    <w:rsid w:val="002B122D"/>
    <w:rsid w:val="002B53CA"/>
    <w:rsid w:val="002C2096"/>
    <w:rsid w:val="002D1E67"/>
    <w:rsid w:val="002D3AE6"/>
    <w:rsid w:val="002D3CB9"/>
    <w:rsid w:val="002D496C"/>
    <w:rsid w:val="002D62B5"/>
    <w:rsid w:val="002F048F"/>
    <w:rsid w:val="002F3588"/>
    <w:rsid w:val="002F3CF7"/>
    <w:rsid w:val="002F41D2"/>
    <w:rsid w:val="002F60EB"/>
    <w:rsid w:val="002F6181"/>
    <w:rsid w:val="003057A5"/>
    <w:rsid w:val="00306805"/>
    <w:rsid w:val="00311C95"/>
    <w:rsid w:val="00325D32"/>
    <w:rsid w:val="00325DF4"/>
    <w:rsid w:val="00326786"/>
    <w:rsid w:val="00326F2B"/>
    <w:rsid w:val="003318FB"/>
    <w:rsid w:val="0033362B"/>
    <w:rsid w:val="00341144"/>
    <w:rsid w:val="00341945"/>
    <w:rsid w:val="00343318"/>
    <w:rsid w:val="003433A7"/>
    <w:rsid w:val="003552AD"/>
    <w:rsid w:val="00355738"/>
    <w:rsid w:val="00360B4B"/>
    <w:rsid w:val="003639C5"/>
    <w:rsid w:val="00364979"/>
    <w:rsid w:val="0036612D"/>
    <w:rsid w:val="00366C64"/>
    <w:rsid w:val="0036727B"/>
    <w:rsid w:val="0037280F"/>
    <w:rsid w:val="00376BDA"/>
    <w:rsid w:val="00392FF5"/>
    <w:rsid w:val="00393FEF"/>
    <w:rsid w:val="003A052A"/>
    <w:rsid w:val="003A2574"/>
    <w:rsid w:val="003A75FB"/>
    <w:rsid w:val="003B2E57"/>
    <w:rsid w:val="003B50D6"/>
    <w:rsid w:val="003B5A78"/>
    <w:rsid w:val="003B6B62"/>
    <w:rsid w:val="003B77A1"/>
    <w:rsid w:val="003C43BB"/>
    <w:rsid w:val="003D323D"/>
    <w:rsid w:val="003D7C1C"/>
    <w:rsid w:val="003E0DFB"/>
    <w:rsid w:val="003E1A9D"/>
    <w:rsid w:val="003E42CA"/>
    <w:rsid w:val="003F3CD2"/>
    <w:rsid w:val="003F442B"/>
    <w:rsid w:val="003F59AA"/>
    <w:rsid w:val="00405AE3"/>
    <w:rsid w:val="00411B1F"/>
    <w:rsid w:val="00412052"/>
    <w:rsid w:val="004149DC"/>
    <w:rsid w:val="004216F3"/>
    <w:rsid w:val="00425ED3"/>
    <w:rsid w:val="004301A8"/>
    <w:rsid w:val="0043210D"/>
    <w:rsid w:val="00433CDE"/>
    <w:rsid w:val="00435C6D"/>
    <w:rsid w:val="00435F72"/>
    <w:rsid w:val="00437067"/>
    <w:rsid w:val="0044386C"/>
    <w:rsid w:val="00447857"/>
    <w:rsid w:val="00450A65"/>
    <w:rsid w:val="00451076"/>
    <w:rsid w:val="00452089"/>
    <w:rsid w:val="00456B58"/>
    <w:rsid w:val="00460A2F"/>
    <w:rsid w:val="00462E6C"/>
    <w:rsid w:val="00470AE5"/>
    <w:rsid w:val="004726C0"/>
    <w:rsid w:val="004738FD"/>
    <w:rsid w:val="00475585"/>
    <w:rsid w:val="00483C59"/>
    <w:rsid w:val="00484450"/>
    <w:rsid w:val="00484D2C"/>
    <w:rsid w:val="00492680"/>
    <w:rsid w:val="004927D2"/>
    <w:rsid w:val="004976B4"/>
    <w:rsid w:val="004A0330"/>
    <w:rsid w:val="004A133F"/>
    <w:rsid w:val="004B03D9"/>
    <w:rsid w:val="004B0E85"/>
    <w:rsid w:val="004B105D"/>
    <w:rsid w:val="004B20F9"/>
    <w:rsid w:val="004C02AB"/>
    <w:rsid w:val="004C06A2"/>
    <w:rsid w:val="004D121B"/>
    <w:rsid w:val="004D451A"/>
    <w:rsid w:val="004D603A"/>
    <w:rsid w:val="004E255A"/>
    <w:rsid w:val="004F0070"/>
    <w:rsid w:val="004F0977"/>
    <w:rsid w:val="004F39D6"/>
    <w:rsid w:val="0050379E"/>
    <w:rsid w:val="00503B83"/>
    <w:rsid w:val="00507164"/>
    <w:rsid w:val="005148E5"/>
    <w:rsid w:val="00521442"/>
    <w:rsid w:val="00527E88"/>
    <w:rsid w:val="0053081C"/>
    <w:rsid w:val="00533008"/>
    <w:rsid w:val="005440AD"/>
    <w:rsid w:val="00545B5F"/>
    <w:rsid w:val="00545D2C"/>
    <w:rsid w:val="00545D3D"/>
    <w:rsid w:val="005559C1"/>
    <w:rsid w:val="005579A1"/>
    <w:rsid w:val="00561B5C"/>
    <w:rsid w:val="00570042"/>
    <w:rsid w:val="005770E1"/>
    <w:rsid w:val="00580B70"/>
    <w:rsid w:val="00583D99"/>
    <w:rsid w:val="00586346"/>
    <w:rsid w:val="00590B0F"/>
    <w:rsid w:val="0059144B"/>
    <w:rsid w:val="005963C5"/>
    <w:rsid w:val="005A6966"/>
    <w:rsid w:val="005A7AD7"/>
    <w:rsid w:val="005B1B69"/>
    <w:rsid w:val="005B24E5"/>
    <w:rsid w:val="005C166B"/>
    <w:rsid w:val="005C2B90"/>
    <w:rsid w:val="005C7DCE"/>
    <w:rsid w:val="005D1F61"/>
    <w:rsid w:val="005D33DE"/>
    <w:rsid w:val="005D43A1"/>
    <w:rsid w:val="005D6803"/>
    <w:rsid w:val="005D7309"/>
    <w:rsid w:val="005E0FC5"/>
    <w:rsid w:val="005E3A55"/>
    <w:rsid w:val="005E44BB"/>
    <w:rsid w:val="005E5F37"/>
    <w:rsid w:val="005F05FF"/>
    <w:rsid w:val="005F0E5D"/>
    <w:rsid w:val="005F10D1"/>
    <w:rsid w:val="005F1567"/>
    <w:rsid w:val="006001C6"/>
    <w:rsid w:val="00602477"/>
    <w:rsid w:val="0061023A"/>
    <w:rsid w:val="006165BC"/>
    <w:rsid w:val="00616CDD"/>
    <w:rsid w:val="006225F5"/>
    <w:rsid w:val="006265A0"/>
    <w:rsid w:val="0063153F"/>
    <w:rsid w:val="00633251"/>
    <w:rsid w:val="00640E64"/>
    <w:rsid w:val="00645D35"/>
    <w:rsid w:val="0065285F"/>
    <w:rsid w:val="0065428F"/>
    <w:rsid w:val="006570B6"/>
    <w:rsid w:val="0066273F"/>
    <w:rsid w:val="00663D94"/>
    <w:rsid w:val="00677C2C"/>
    <w:rsid w:val="00680986"/>
    <w:rsid w:val="00682EDC"/>
    <w:rsid w:val="00690B88"/>
    <w:rsid w:val="00690F98"/>
    <w:rsid w:val="006952FE"/>
    <w:rsid w:val="006974BA"/>
    <w:rsid w:val="006A15CB"/>
    <w:rsid w:val="006A28A0"/>
    <w:rsid w:val="006A3711"/>
    <w:rsid w:val="006A45C6"/>
    <w:rsid w:val="006B1F5C"/>
    <w:rsid w:val="006B7DAE"/>
    <w:rsid w:val="006C04C7"/>
    <w:rsid w:val="006D693A"/>
    <w:rsid w:val="006D7625"/>
    <w:rsid w:val="006D7723"/>
    <w:rsid w:val="006E2DA7"/>
    <w:rsid w:val="006E6F6B"/>
    <w:rsid w:val="006F33FB"/>
    <w:rsid w:val="006F5557"/>
    <w:rsid w:val="006F5939"/>
    <w:rsid w:val="006F725C"/>
    <w:rsid w:val="006F72FE"/>
    <w:rsid w:val="006F787F"/>
    <w:rsid w:val="00704CCC"/>
    <w:rsid w:val="00723654"/>
    <w:rsid w:val="007276B4"/>
    <w:rsid w:val="00733169"/>
    <w:rsid w:val="0074215D"/>
    <w:rsid w:val="00743993"/>
    <w:rsid w:val="0074497D"/>
    <w:rsid w:val="0075345C"/>
    <w:rsid w:val="0076027B"/>
    <w:rsid w:val="00766315"/>
    <w:rsid w:val="00767DCC"/>
    <w:rsid w:val="00773CB5"/>
    <w:rsid w:val="00775209"/>
    <w:rsid w:val="00782EC6"/>
    <w:rsid w:val="00783FA1"/>
    <w:rsid w:val="00786400"/>
    <w:rsid w:val="00786484"/>
    <w:rsid w:val="00786A66"/>
    <w:rsid w:val="00791D05"/>
    <w:rsid w:val="00794895"/>
    <w:rsid w:val="00796EEC"/>
    <w:rsid w:val="007975F1"/>
    <w:rsid w:val="007A28B2"/>
    <w:rsid w:val="007A39DD"/>
    <w:rsid w:val="007A4767"/>
    <w:rsid w:val="007A5DCA"/>
    <w:rsid w:val="007A7577"/>
    <w:rsid w:val="007B046F"/>
    <w:rsid w:val="007B04F4"/>
    <w:rsid w:val="007B178F"/>
    <w:rsid w:val="007B62FD"/>
    <w:rsid w:val="007B6740"/>
    <w:rsid w:val="007B6FF8"/>
    <w:rsid w:val="007C489C"/>
    <w:rsid w:val="007C4E29"/>
    <w:rsid w:val="007E00E3"/>
    <w:rsid w:val="007E6278"/>
    <w:rsid w:val="007F0631"/>
    <w:rsid w:val="007F21E0"/>
    <w:rsid w:val="00801C27"/>
    <w:rsid w:val="00805157"/>
    <w:rsid w:val="00810A99"/>
    <w:rsid w:val="00811402"/>
    <w:rsid w:val="00812D1E"/>
    <w:rsid w:val="00813C6A"/>
    <w:rsid w:val="00830935"/>
    <w:rsid w:val="0083401E"/>
    <w:rsid w:val="00836C91"/>
    <w:rsid w:val="0084430C"/>
    <w:rsid w:val="008448CA"/>
    <w:rsid w:val="008463F4"/>
    <w:rsid w:val="00856472"/>
    <w:rsid w:val="00867C2F"/>
    <w:rsid w:val="008725A3"/>
    <w:rsid w:val="008773ED"/>
    <w:rsid w:val="008805D9"/>
    <w:rsid w:val="008831A7"/>
    <w:rsid w:val="008837D8"/>
    <w:rsid w:val="008878DC"/>
    <w:rsid w:val="00896213"/>
    <w:rsid w:val="008A2DC8"/>
    <w:rsid w:val="008A48DA"/>
    <w:rsid w:val="008A6CDD"/>
    <w:rsid w:val="008A7DC0"/>
    <w:rsid w:val="008B494D"/>
    <w:rsid w:val="008C7A07"/>
    <w:rsid w:val="008D10EA"/>
    <w:rsid w:val="008D65E4"/>
    <w:rsid w:val="008E0F4D"/>
    <w:rsid w:val="008E600F"/>
    <w:rsid w:val="008F2907"/>
    <w:rsid w:val="008F31AF"/>
    <w:rsid w:val="008F59BC"/>
    <w:rsid w:val="008F7CC7"/>
    <w:rsid w:val="009031A4"/>
    <w:rsid w:val="00904DA3"/>
    <w:rsid w:val="00912D15"/>
    <w:rsid w:val="0091567A"/>
    <w:rsid w:val="0091701C"/>
    <w:rsid w:val="0093047D"/>
    <w:rsid w:val="00932709"/>
    <w:rsid w:val="009347FC"/>
    <w:rsid w:val="00937F78"/>
    <w:rsid w:val="00943638"/>
    <w:rsid w:val="0095053B"/>
    <w:rsid w:val="00950C45"/>
    <w:rsid w:val="00953FE9"/>
    <w:rsid w:val="00960005"/>
    <w:rsid w:val="00962212"/>
    <w:rsid w:val="00962C05"/>
    <w:rsid w:val="00963A99"/>
    <w:rsid w:val="00973371"/>
    <w:rsid w:val="00987D49"/>
    <w:rsid w:val="00987EEC"/>
    <w:rsid w:val="00990AAF"/>
    <w:rsid w:val="00991DB4"/>
    <w:rsid w:val="009A49B6"/>
    <w:rsid w:val="009A5EA9"/>
    <w:rsid w:val="009A76AD"/>
    <w:rsid w:val="009B1D3E"/>
    <w:rsid w:val="009B4A41"/>
    <w:rsid w:val="009B53DA"/>
    <w:rsid w:val="009B5DB3"/>
    <w:rsid w:val="009B6FB8"/>
    <w:rsid w:val="009B706E"/>
    <w:rsid w:val="009B741B"/>
    <w:rsid w:val="009C06DB"/>
    <w:rsid w:val="009C6762"/>
    <w:rsid w:val="009D3CA4"/>
    <w:rsid w:val="009E278D"/>
    <w:rsid w:val="009F503F"/>
    <w:rsid w:val="009F6445"/>
    <w:rsid w:val="00A0106E"/>
    <w:rsid w:val="00A01A39"/>
    <w:rsid w:val="00A0368F"/>
    <w:rsid w:val="00A051E7"/>
    <w:rsid w:val="00A05465"/>
    <w:rsid w:val="00A059DB"/>
    <w:rsid w:val="00A06BAF"/>
    <w:rsid w:val="00A12675"/>
    <w:rsid w:val="00A12A77"/>
    <w:rsid w:val="00A12B15"/>
    <w:rsid w:val="00A15DCE"/>
    <w:rsid w:val="00A20968"/>
    <w:rsid w:val="00A30357"/>
    <w:rsid w:val="00A32231"/>
    <w:rsid w:val="00A32768"/>
    <w:rsid w:val="00A4171E"/>
    <w:rsid w:val="00A42F88"/>
    <w:rsid w:val="00A445AE"/>
    <w:rsid w:val="00A5484C"/>
    <w:rsid w:val="00A555B7"/>
    <w:rsid w:val="00A67C82"/>
    <w:rsid w:val="00A67F80"/>
    <w:rsid w:val="00A70302"/>
    <w:rsid w:val="00A71DC9"/>
    <w:rsid w:val="00A72B19"/>
    <w:rsid w:val="00A72EDB"/>
    <w:rsid w:val="00A77A23"/>
    <w:rsid w:val="00A830CA"/>
    <w:rsid w:val="00A83E19"/>
    <w:rsid w:val="00A8589B"/>
    <w:rsid w:val="00A9114B"/>
    <w:rsid w:val="00A95790"/>
    <w:rsid w:val="00AA110E"/>
    <w:rsid w:val="00AB0EA6"/>
    <w:rsid w:val="00AB238C"/>
    <w:rsid w:val="00AB4382"/>
    <w:rsid w:val="00AB5FE6"/>
    <w:rsid w:val="00AC6560"/>
    <w:rsid w:val="00AC6CEB"/>
    <w:rsid w:val="00AD52E4"/>
    <w:rsid w:val="00AE3D52"/>
    <w:rsid w:val="00AE799A"/>
    <w:rsid w:val="00AE7B6B"/>
    <w:rsid w:val="00AF1591"/>
    <w:rsid w:val="00AF1F77"/>
    <w:rsid w:val="00AF2A9E"/>
    <w:rsid w:val="00AF4940"/>
    <w:rsid w:val="00B040C9"/>
    <w:rsid w:val="00B05E51"/>
    <w:rsid w:val="00B07119"/>
    <w:rsid w:val="00B11646"/>
    <w:rsid w:val="00B1503E"/>
    <w:rsid w:val="00B15A2B"/>
    <w:rsid w:val="00B20464"/>
    <w:rsid w:val="00B208A2"/>
    <w:rsid w:val="00B23D3E"/>
    <w:rsid w:val="00B25749"/>
    <w:rsid w:val="00B358CF"/>
    <w:rsid w:val="00B3799E"/>
    <w:rsid w:val="00B41AD7"/>
    <w:rsid w:val="00B44571"/>
    <w:rsid w:val="00B448FD"/>
    <w:rsid w:val="00B45346"/>
    <w:rsid w:val="00B474BE"/>
    <w:rsid w:val="00B477C1"/>
    <w:rsid w:val="00B50AEF"/>
    <w:rsid w:val="00B52453"/>
    <w:rsid w:val="00B54B9D"/>
    <w:rsid w:val="00B559B6"/>
    <w:rsid w:val="00B5669E"/>
    <w:rsid w:val="00B571B6"/>
    <w:rsid w:val="00B64440"/>
    <w:rsid w:val="00B64FA6"/>
    <w:rsid w:val="00B81B89"/>
    <w:rsid w:val="00B827C9"/>
    <w:rsid w:val="00B83D74"/>
    <w:rsid w:val="00B87029"/>
    <w:rsid w:val="00B93C0D"/>
    <w:rsid w:val="00B95255"/>
    <w:rsid w:val="00BB32AB"/>
    <w:rsid w:val="00BC3293"/>
    <w:rsid w:val="00BC5733"/>
    <w:rsid w:val="00BC58EC"/>
    <w:rsid w:val="00BC5B00"/>
    <w:rsid w:val="00BC7C96"/>
    <w:rsid w:val="00BD12F9"/>
    <w:rsid w:val="00BD23D3"/>
    <w:rsid w:val="00BD703E"/>
    <w:rsid w:val="00BD7278"/>
    <w:rsid w:val="00BE05E3"/>
    <w:rsid w:val="00BE5A4E"/>
    <w:rsid w:val="00BE76A3"/>
    <w:rsid w:val="00BF2A2D"/>
    <w:rsid w:val="00BF61E0"/>
    <w:rsid w:val="00C00E26"/>
    <w:rsid w:val="00C02D01"/>
    <w:rsid w:val="00C06A41"/>
    <w:rsid w:val="00C13117"/>
    <w:rsid w:val="00C1411A"/>
    <w:rsid w:val="00C20893"/>
    <w:rsid w:val="00C208D1"/>
    <w:rsid w:val="00C40325"/>
    <w:rsid w:val="00C41F19"/>
    <w:rsid w:val="00C45DAA"/>
    <w:rsid w:val="00C4708F"/>
    <w:rsid w:val="00C50420"/>
    <w:rsid w:val="00C51261"/>
    <w:rsid w:val="00C53F40"/>
    <w:rsid w:val="00C6022A"/>
    <w:rsid w:val="00C61567"/>
    <w:rsid w:val="00C662BB"/>
    <w:rsid w:val="00C72005"/>
    <w:rsid w:val="00C721F8"/>
    <w:rsid w:val="00C72D3C"/>
    <w:rsid w:val="00C738CF"/>
    <w:rsid w:val="00C750BE"/>
    <w:rsid w:val="00C75C9E"/>
    <w:rsid w:val="00C77016"/>
    <w:rsid w:val="00C77A56"/>
    <w:rsid w:val="00C82F94"/>
    <w:rsid w:val="00C83F78"/>
    <w:rsid w:val="00C84EA0"/>
    <w:rsid w:val="00C912B3"/>
    <w:rsid w:val="00C92F74"/>
    <w:rsid w:val="00C975B7"/>
    <w:rsid w:val="00C97939"/>
    <w:rsid w:val="00CA2417"/>
    <w:rsid w:val="00CA5DD1"/>
    <w:rsid w:val="00CC1BD0"/>
    <w:rsid w:val="00CC202A"/>
    <w:rsid w:val="00CC4882"/>
    <w:rsid w:val="00CC52F1"/>
    <w:rsid w:val="00CC55AF"/>
    <w:rsid w:val="00CC7913"/>
    <w:rsid w:val="00CD1A32"/>
    <w:rsid w:val="00CD2768"/>
    <w:rsid w:val="00CD484D"/>
    <w:rsid w:val="00CE2847"/>
    <w:rsid w:val="00CE3405"/>
    <w:rsid w:val="00CE77E4"/>
    <w:rsid w:val="00CF5BD0"/>
    <w:rsid w:val="00D016D0"/>
    <w:rsid w:val="00D025FF"/>
    <w:rsid w:val="00D04083"/>
    <w:rsid w:val="00D106AC"/>
    <w:rsid w:val="00D2067B"/>
    <w:rsid w:val="00D23ADF"/>
    <w:rsid w:val="00D268C0"/>
    <w:rsid w:val="00D36CE5"/>
    <w:rsid w:val="00D40B46"/>
    <w:rsid w:val="00D43780"/>
    <w:rsid w:val="00D47EDE"/>
    <w:rsid w:val="00D505D5"/>
    <w:rsid w:val="00D64D39"/>
    <w:rsid w:val="00D66899"/>
    <w:rsid w:val="00D7170B"/>
    <w:rsid w:val="00D727E7"/>
    <w:rsid w:val="00D74DA9"/>
    <w:rsid w:val="00D75F28"/>
    <w:rsid w:val="00D91067"/>
    <w:rsid w:val="00D913B7"/>
    <w:rsid w:val="00D97D0A"/>
    <w:rsid w:val="00DA3823"/>
    <w:rsid w:val="00DA3E66"/>
    <w:rsid w:val="00DA53CF"/>
    <w:rsid w:val="00DB209C"/>
    <w:rsid w:val="00DB6229"/>
    <w:rsid w:val="00DB7476"/>
    <w:rsid w:val="00DC2A9D"/>
    <w:rsid w:val="00DC4AB7"/>
    <w:rsid w:val="00DD6E7C"/>
    <w:rsid w:val="00DE1997"/>
    <w:rsid w:val="00DE491F"/>
    <w:rsid w:val="00DE5EA9"/>
    <w:rsid w:val="00DF08AF"/>
    <w:rsid w:val="00DF1735"/>
    <w:rsid w:val="00DF7FF4"/>
    <w:rsid w:val="00E01A04"/>
    <w:rsid w:val="00E20387"/>
    <w:rsid w:val="00E22B20"/>
    <w:rsid w:val="00E3315C"/>
    <w:rsid w:val="00E421F2"/>
    <w:rsid w:val="00E43A6C"/>
    <w:rsid w:val="00E466EE"/>
    <w:rsid w:val="00E553EB"/>
    <w:rsid w:val="00E57547"/>
    <w:rsid w:val="00E60746"/>
    <w:rsid w:val="00E61D24"/>
    <w:rsid w:val="00E648D8"/>
    <w:rsid w:val="00E64CAD"/>
    <w:rsid w:val="00E64EF1"/>
    <w:rsid w:val="00E74954"/>
    <w:rsid w:val="00E770BE"/>
    <w:rsid w:val="00E77C5F"/>
    <w:rsid w:val="00E859A9"/>
    <w:rsid w:val="00E91459"/>
    <w:rsid w:val="00E92FF2"/>
    <w:rsid w:val="00EA0294"/>
    <w:rsid w:val="00EA2172"/>
    <w:rsid w:val="00EA2419"/>
    <w:rsid w:val="00EA4AB0"/>
    <w:rsid w:val="00EB39B4"/>
    <w:rsid w:val="00EB633A"/>
    <w:rsid w:val="00EC0781"/>
    <w:rsid w:val="00EC0ED7"/>
    <w:rsid w:val="00EC6CAC"/>
    <w:rsid w:val="00ED4A5D"/>
    <w:rsid w:val="00ED6399"/>
    <w:rsid w:val="00EE2315"/>
    <w:rsid w:val="00EE4725"/>
    <w:rsid w:val="00EE52F3"/>
    <w:rsid w:val="00EE5768"/>
    <w:rsid w:val="00EE7C97"/>
    <w:rsid w:val="00EF651B"/>
    <w:rsid w:val="00EF68DD"/>
    <w:rsid w:val="00EF7F5E"/>
    <w:rsid w:val="00F06B7A"/>
    <w:rsid w:val="00F14502"/>
    <w:rsid w:val="00F151EB"/>
    <w:rsid w:val="00F16DB6"/>
    <w:rsid w:val="00F216A9"/>
    <w:rsid w:val="00F223EE"/>
    <w:rsid w:val="00F231CF"/>
    <w:rsid w:val="00F329F3"/>
    <w:rsid w:val="00F35DD7"/>
    <w:rsid w:val="00F363A5"/>
    <w:rsid w:val="00F3695C"/>
    <w:rsid w:val="00F3706C"/>
    <w:rsid w:val="00F45D85"/>
    <w:rsid w:val="00F47BAB"/>
    <w:rsid w:val="00F53818"/>
    <w:rsid w:val="00F53A06"/>
    <w:rsid w:val="00F62C06"/>
    <w:rsid w:val="00F64892"/>
    <w:rsid w:val="00F6642F"/>
    <w:rsid w:val="00F675BA"/>
    <w:rsid w:val="00F72993"/>
    <w:rsid w:val="00F758E1"/>
    <w:rsid w:val="00F772B4"/>
    <w:rsid w:val="00F778DC"/>
    <w:rsid w:val="00F84707"/>
    <w:rsid w:val="00F87B38"/>
    <w:rsid w:val="00F926B9"/>
    <w:rsid w:val="00F93496"/>
    <w:rsid w:val="00F947AF"/>
    <w:rsid w:val="00F968C0"/>
    <w:rsid w:val="00FA5ABD"/>
    <w:rsid w:val="00FA6399"/>
    <w:rsid w:val="00FA6479"/>
    <w:rsid w:val="00FB1A49"/>
    <w:rsid w:val="00FB3CD3"/>
    <w:rsid w:val="00FB4067"/>
    <w:rsid w:val="00FB7D10"/>
    <w:rsid w:val="00FC61AC"/>
    <w:rsid w:val="00FD3DF5"/>
    <w:rsid w:val="00FD76F6"/>
    <w:rsid w:val="00FE3694"/>
    <w:rsid w:val="00FE3FA8"/>
    <w:rsid w:val="00FE78A9"/>
    <w:rsid w:val="00FF2184"/>
    <w:rsid w:val="00FF2406"/>
    <w:rsid w:val="00FF273A"/>
    <w:rsid w:val="00FF2D2A"/>
    <w:rsid w:val="00FF2FAC"/>
    <w:rsid w:val="02C44190"/>
    <w:rsid w:val="0C211877"/>
    <w:rsid w:val="0E281B1C"/>
    <w:rsid w:val="12B5580B"/>
    <w:rsid w:val="143D1BFE"/>
    <w:rsid w:val="165A733E"/>
    <w:rsid w:val="17FF0859"/>
    <w:rsid w:val="1AC56F16"/>
    <w:rsid w:val="1BE54434"/>
    <w:rsid w:val="1DEE1576"/>
    <w:rsid w:val="1FB13B43"/>
    <w:rsid w:val="223F09C1"/>
    <w:rsid w:val="2BD26D2C"/>
    <w:rsid w:val="30DB1837"/>
    <w:rsid w:val="34972557"/>
    <w:rsid w:val="36711678"/>
    <w:rsid w:val="39BD0C09"/>
    <w:rsid w:val="3DCFE1D7"/>
    <w:rsid w:val="3F6E73A0"/>
    <w:rsid w:val="3FF200E3"/>
    <w:rsid w:val="44431342"/>
    <w:rsid w:val="445660AD"/>
    <w:rsid w:val="47FE1E7F"/>
    <w:rsid w:val="488A5122"/>
    <w:rsid w:val="4B2B1909"/>
    <w:rsid w:val="51BB4F06"/>
    <w:rsid w:val="571D30A9"/>
    <w:rsid w:val="576D2510"/>
    <w:rsid w:val="597E43F1"/>
    <w:rsid w:val="5B6FC9F6"/>
    <w:rsid w:val="61EA4D99"/>
    <w:rsid w:val="67660F67"/>
    <w:rsid w:val="67F2EECD"/>
    <w:rsid w:val="6B1C6159"/>
    <w:rsid w:val="6DE7A1E3"/>
    <w:rsid w:val="6FD7D5AC"/>
    <w:rsid w:val="703245F2"/>
    <w:rsid w:val="75775AA5"/>
    <w:rsid w:val="75A73816"/>
    <w:rsid w:val="788778CC"/>
    <w:rsid w:val="79AFD256"/>
    <w:rsid w:val="79BF064F"/>
    <w:rsid w:val="7B150FB4"/>
    <w:rsid w:val="7B9D4750"/>
    <w:rsid w:val="7BAE5D57"/>
    <w:rsid w:val="7BBEEC02"/>
    <w:rsid w:val="7C2701A0"/>
    <w:rsid w:val="7C2B0D47"/>
    <w:rsid w:val="7DF9CE1F"/>
    <w:rsid w:val="7DFB28E2"/>
    <w:rsid w:val="7E0537EF"/>
    <w:rsid w:val="7FBD093C"/>
    <w:rsid w:val="7FEDBB52"/>
    <w:rsid w:val="7FEF39EF"/>
    <w:rsid w:val="7FEF8529"/>
    <w:rsid w:val="7FFBE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D31E10"/>
  <w15:docId w15:val="{DDEB9F1F-342B-4255-95E9-34998B07B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iPriority="0" w:unhideWhenUsed="1" w:qFormat="1"/>
    <w:lsdException w:name="footer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PMingLiU" w:eastAsia="PMingLiU" w:hAnsi="PMingLiU" w:cs="PMingLiU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qFormat/>
    <w:rPr>
      <w:sz w:val="21"/>
      <w:szCs w:val="21"/>
    </w:rPr>
  </w:style>
  <w:style w:type="character" w:styleId="LineNumber">
    <w:name w:val="line number"/>
    <w:basedOn w:val="DefaultParagraphFont"/>
    <w:unhideWhenUsed/>
    <w:qFormat/>
  </w:style>
  <w:style w:type="paragraph" w:styleId="Header">
    <w:name w:val="header"/>
    <w:basedOn w:val="Normal"/>
    <w:link w:val="HeaderChar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</w:style>
  <w:style w:type="paragraph" w:styleId="Footer">
    <w:name w:val="footer"/>
    <w:basedOn w:val="Normal"/>
    <w:link w:val="FooterChar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nhideWhenUsed/>
    <w:qFormat/>
    <w:rPr>
      <w:b/>
      <w:bCs/>
    </w:rPr>
  </w:style>
  <w:style w:type="paragraph" w:styleId="BalloonText">
    <w:name w:val="Balloon Text"/>
    <w:basedOn w:val="Normal"/>
    <w:link w:val="BalloonTextChar"/>
    <w:unhideWhenUsed/>
    <w:qFormat/>
    <w:rPr>
      <w:sz w:val="18"/>
      <w:szCs w:val="18"/>
    </w:rPr>
  </w:style>
  <w:style w:type="character" w:customStyle="1" w:styleId="font21">
    <w:name w:val="font21"/>
    <w:basedOn w:val="DefaultParagraphFont"/>
    <w:qFormat/>
    <w:rPr>
      <w:rFonts w:ascii="DejaVu Sans" w:hAnsi="DejaVu Sans" w:hint="default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basedOn w:val="DefaultParagraphFont"/>
    <w:qFormat/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  <w:lang w:eastAsia="zh-TW"/>
    </w:rPr>
  </w:style>
  <w:style w:type="character" w:customStyle="1" w:styleId="font11">
    <w:name w:val="font11"/>
    <w:qFormat/>
    <w:rPr>
      <w:rFonts w:ascii="Times New Roman Regular" w:eastAsia="Times New Roman Regular" w:hAnsi="Times New Roman Regular" w:cs="Times New Roman Regular" w:hint="default"/>
      <w:color w:val="000000"/>
      <w:sz w:val="20"/>
      <w:szCs w:val="20"/>
      <w:u w:val="none"/>
    </w:rPr>
  </w:style>
  <w:style w:type="character" w:customStyle="1" w:styleId="font01">
    <w:name w:val="font01"/>
    <w:qFormat/>
    <w:rPr>
      <w:rFonts w:ascii="Times New Roman Regular" w:eastAsia="Times New Roman Regular" w:hAnsi="Times New Roman Regular" w:cs="Times New Roman Regular" w:hint="default"/>
      <w:color w:val="000000"/>
      <w:sz w:val="20"/>
      <w:szCs w:val="20"/>
      <w:u w:val="none"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sz w:val="18"/>
      <w:szCs w:val="18"/>
      <w:lang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Theme="minorHAnsi" w:eastAsiaTheme="minorEastAsia" w:hAnsiTheme="minorHAnsi" w:cstheme="minorBidi"/>
      <w:sz w:val="22"/>
      <w:szCs w:val="22"/>
      <w:lang w:eastAsia="zh-TW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sz w:val="22"/>
      <w:szCs w:val="22"/>
      <w:lang w:eastAsia="zh-TW"/>
    </w:rPr>
  </w:style>
  <w:style w:type="paragraph" w:customStyle="1" w:styleId="Revision1">
    <w:name w:val="Revision1"/>
    <w:hidden/>
    <w:uiPriority w:val="99"/>
    <w:unhideWhenUsed/>
    <w:qFormat/>
    <w:rPr>
      <w:rFonts w:asciiTheme="minorHAnsi" w:eastAsiaTheme="minorEastAsia" w:hAnsiTheme="minorHAnsi" w:cstheme="minorBidi"/>
      <w:sz w:val="22"/>
      <w:szCs w:val="22"/>
      <w:lang w:eastAsia="zh-TW"/>
    </w:rPr>
  </w:style>
  <w:style w:type="character" w:customStyle="1" w:styleId="16">
    <w:name w:val="16"/>
    <w:basedOn w:val="DefaultParagraphFont"/>
    <w:qFormat/>
    <w:rPr>
      <w:rFonts w:ascii="Calibri" w:hAnsi="Calibri" w:cs="Calibri" w:hint="default"/>
      <w:color w:val="0000FF"/>
      <w:u w:val="single"/>
    </w:rPr>
  </w:style>
  <w:style w:type="paragraph" w:customStyle="1" w:styleId="Paragraph">
    <w:name w:val="Paragraph"/>
    <w:basedOn w:val="Normal"/>
    <w:qFormat/>
    <w:pPr>
      <w:spacing w:before="120" w:after="100" w:afterAutospacing="1"/>
      <w:ind w:firstLine="720"/>
    </w:pPr>
    <w:rPr>
      <w:rFonts w:ascii="Times New Roman" w:eastAsia="Times New Roman" w:hAnsi="Times New Roman" w:cs="Times New Roman"/>
      <w:lang w:eastAsia="zh-CN"/>
    </w:rPr>
  </w:style>
  <w:style w:type="paragraph" w:customStyle="1" w:styleId="Revision2">
    <w:name w:val="Revision2"/>
    <w:hidden/>
    <w:uiPriority w:val="99"/>
    <w:unhideWhenUsed/>
    <w:qFormat/>
    <w:rPr>
      <w:rFonts w:ascii="PMingLiU" w:eastAsia="PMingLiU" w:hAnsi="PMingLiU" w:cs="PMingLiU"/>
      <w:sz w:val="24"/>
      <w:szCs w:val="24"/>
      <w:lang w:eastAsia="zh-TW"/>
    </w:rPr>
  </w:style>
  <w:style w:type="paragraph" w:styleId="Revision">
    <w:name w:val="Revision"/>
    <w:hidden/>
    <w:uiPriority w:val="99"/>
    <w:semiHidden/>
    <w:rsid w:val="000451AB"/>
    <w:rPr>
      <w:rFonts w:ascii="PMingLiU" w:eastAsia="PMingLiU" w:hAnsi="PMingLiU" w:cs="PMingLiU"/>
      <w:sz w:val="24"/>
      <w:szCs w:val="24"/>
      <w:lang w:eastAsia="zh-TW"/>
    </w:rPr>
  </w:style>
  <w:style w:type="paragraph" w:styleId="ListParagraph">
    <w:name w:val="List Paragraph"/>
    <w:basedOn w:val="Normal"/>
    <w:uiPriority w:val="99"/>
    <w:qFormat/>
    <w:rsid w:val="00F3706C"/>
    <w:pPr>
      <w:ind w:leftChars="200" w:left="480"/>
    </w:pPr>
  </w:style>
  <w:style w:type="character" w:styleId="FollowedHyperlink">
    <w:name w:val="FollowedHyperlink"/>
    <w:basedOn w:val="DefaultParagraphFont"/>
    <w:qFormat/>
    <w:rsid w:val="006C04C7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autoRedefine/>
    <w:uiPriority w:val="99"/>
    <w:unhideWhenUsed/>
    <w:qFormat/>
    <w:rsid w:val="006C04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SimSu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C04C7"/>
    <w:rPr>
      <w:rFonts w:ascii="SimSun" w:hAnsi="SimSun" w:cs="SimSun"/>
      <w:sz w:val="24"/>
      <w:szCs w:val="24"/>
      <w:lang w:eastAsia="zh-TW"/>
    </w:rPr>
  </w:style>
  <w:style w:type="character" w:styleId="Hyperlink">
    <w:name w:val="Hyperlink"/>
    <w:basedOn w:val="DefaultParagraphFont"/>
    <w:autoRedefine/>
    <w:uiPriority w:val="99"/>
    <w:unhideWhenUsed/>
    <w:qFormat/>
    <w:rsid w:val="006C04C7"/>
    <w:rPr>
      <w:color w:val="0000FF"/>
      <w:u w:val="single"/>
    </w:rPr>
  </w:style>
  <w:style w:type="paragraph" w:styleId="NormalWeb">
    <w:name w:val="Normal (Web)"/>
    <w:basedOn w:val="Normal"/>
    <w:autoRedefine/>
    <w:uiPriority w:val="99"/>
    <w:qFormat/>
    <w:rsid w:val="006C04C7"/>
    <w:pPr>
      <w:spacing w:beforeLines="1" w:afterLines="1"/>
    </w:pPr>
    <w:rPr>
      <w:rFonts w:ascii="Times" w:eastAsia="Cambria" w:hAnsi="Times" w:cs="Times New Roman"/>
      <w:sz w:val="20"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6C04C7"/>
    <w:rPr>
      <w:b/>
      <w:bCs/>
    </w:rPr>
  </w:style>
  <w:style w:type="table" w:styleId="LightShading">
    <w:name w:val="Light Shading"/>
    <w:basedOn w:val="TableNormal"/>
    <w:autoRedefine/>
    <w:uiPriority w:val="60"/>
    <w:qFormat/>
    <w:rsid w:val="006C04C7"/>
    <w:rPr>
      <w:rFonts w:asciiTheme="minorHAnsi" w:eastAsiaTheme="minorEastAsia" w:hAnsiTheme="minorHAnsi" w:cstheme="minorBidi"/>
      <w:color w:val="000000" w:themeColor="text1" w:themeShade="BF"/>
      <w:kern w:val="2"/>
      <w:sz w:val="21"/>
      <w:szCs w:val="22"/>
      <w:lang w:eastAsia="zh-TW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">
    <w:name w:val="网格型浅色1"/>
    <w:basedOn w:val="TableNormal"/>
    <w:autoRedefine/>
    <w:uiPriority w:val="40"/>
    <w:qFormat/>
    <w:rsid w:val="006C04C7"/>
    <w:rPr>
      <w:rFonts w:asciiTheme="minorHAnsi" w:eastAsiaTheme="minorEastAsia" w:hAnsiTheme="minorHAnsi" w:cstheme="minorBidi"/>
      <w:kern w:val="2"/>
      <w:sz w:val="21"/>
      <w:szCs w:val="22"/>
      <w:lang w:eastAsia="zh-TW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15">
    <w:name w:val="15"/>
    <w:basedOn w:val="DefaultParagraphFont"/>
    <w:autoRedefine/>
    <w:qFormat/>
    <w:rsid w:val="006C04C7"/>
    <w:rPr>
      <w:rFonts w:ascii="Times New Roman" w:hAnsi="Times New Roman" w:cs="Times New Roman" w:hint="default"/>
    </w:rPr>
  </w:style>
  <w:style w:type="paragraph" w:customStyle="1" w:styleId="p">
    <w:name w:val="p"/>
    <w:basedOn w:val="Normal"/>
    <w:autoRedefine/>
    <w:qFormat/>
    <w:rsid w:val="006C04C7"/>
    <w:pPr>
      <w:spacing w:before="100" w:beforeAutospacing="1" w:after="100" w:afterAutospacing="1"/>
    </w:pPr>
  </w:style>
  <w:style w:type="character" w:customStyle="1" w:styleId="id-label">
    <w:name w:val="id-label"/>
    <w:basedOn w:val="DefaultParagraphFont"/>
    <w:autoRedefine/>
    <w:qFormat/>
    <w:rsid w:val="006C04C7"/>
  </w:style>
  <w:style w:type="paragraph" w:customStyle="1" w:styleId="10">
    <w:name w:val="修訂1"/>
    <w:autoRedefine/>
    <w:hidden/>
    <w:uiPriority w:val="99"/>
    <w:semiHidden/>
    <w:qFormat/>
    <w:rsid w:val="006C04C7"/>
    <w:rPr>
      <w:rFonts w:ascii="PMingLiU" w:eastAsia="PMingLiU" w:hAnsi="PMingLiU" w:cs="PMingLiU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40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5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2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B6D90EC-5A28-4729-A746-592792F371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4</TotalTime>
  <Pages>16</Pages>
  <Words>5841</Words>
  <Characters>32589</Characters>
  <Application>Microsoft Office Word</Application>
  <DocSecurity>0</DocSecurity>
  <Lines>3258</Lines>
  <Paragraphs>29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Xiaodan Windy</dc:creator>
  <cp:lastModifiedBy>Zhang Xiaodan Windy</cp:lastModifiedBy>
  <cp:revision>558</cp:revision>
  <dcterms:created xsi:type="dcterms:W3CDTF">2023-08-16T02:02:00Z</dcterms:created>
  <dcterms:modified xsi:type="dcterms:W3CDTF">2024-06-13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03eaf0-f3e9-4460-996a-baa186175e95</vt:lpwstr>
  </property>
  <property fmtid="{D5CDD505-2E9C-101B-9397-08002B2CF9AE}" pid="3" name="ContentTypeId">
    <vt:lpwstr>0x010100C06178A84AD7FD41A0080C3F81C8F400</vt:lpwstr>
  </property>
  <property fmtid="{D5CDD505-2E9C-101B-9397-08002B2CF9AE}" pid="4" name="KSOProductBuildVer">
    <vt:lpwstr>1028-6.2.2.8394</vt:lpwstr>
  </property>
  <property fmtid="{D5CDD505-2E9C-101B-9397-08002B2CF9AE}" pid="5" name="ICV">
    <vt:lpwstr>6C9063C5466BDF71A6FFB4643468E5E0</vt:lpwstr>
  </property>
</Properties>
</file>